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A38622" w14:textId="77777777" w:rsidR="00A47E5C" w:rsidRPr="00BC40C3" w:rsidRDefault="00A47E5C" w:rsidP="00A47E5C">
      <w:pPr>
        <w:rPr>
          <w:rFonts w:ascii="Times New Roman" w:hAnsi="Times New Roman"/>
          <w:b/>
          <w:sz w:val="24"/>
          <w:szCs w:val="24"/>
          <w:u w:val="single"/>
        </w:rPr>
      </w:pPr>
      <w:r w:rsidRPr="00BC40C3">
        <w:rPr>
          <w:rFonts w:ascii="Times New Roman" w:hAnsi="Times New Roman"/>
          <w:b/>
          <w:sz w:val="24"/>
          <w:szCs w:val="24"/>
          <w:u w:val="single"/>
        </w:rPr>
        <w:t>Supplementary Information for</w:t>
      </w:r>
      <w:r w:rsidRPr="00BC40C3">
        <w:rPr>
          <w:b/>
          <w:szCs w:val="24"/>
          <w:u w:val="single"/>
        </w:rPr>
        <w:t>:</w:t>
      </w:r>
    </w:p>
    <w:p w14:paraId="485D8152" w14:textId="605451D6" w:rsidR="00A47E5C" w:rsidRPr="00BC40C3" w:rsidRDefault="00A47E5C" w:rsidP="00A47E5C">
      <w:pPr>
        <w:rPr>
          <w:rFonts w:ascii="Times New Roman" w:hAnsi="Times New Roman"/>
          <w:b/>
          <w:bCs/>
          <w:sz w:val="24"/>
          <w:szCs w:val="24"/>
        </w:rPr>
      </w:pPr>
      <w:bookmarkStart w:id="0" w:name="_Hlk96954498"/>
      <w:r w:rsidRPr="00BC40C3">
        <w:rPr>
          <w:rFonts w:ascii="Times New Roman" w:hAnsi="Times New Roman"/>
          <w:b/>
          <w:bCs/>
          <w:sz w:val="24"/>
          <w:szCs w:val="24"/>
        </w:rPr>
        <w:t>Dietary long-chain omega 3 fatty acids modify sphingolipid metabolism to facilitate airway hyperreactivity</w:t>
      </w:r>
    </w:p>
    <w:bookmarkEnd w:id="0"/>
    <w:p w14:paraId="6BFD31AC" w14:textId="38D40CAC" w:rsidR="00A47E5C" w:rsidRPr="00BC40C3" w:rsidRDefault="00A47E5C" w:rsidP="00A47E5C">
      <w:pPr>
        <w:rPr>
          <w:rFonts w:ascii="Times New Roman" w:hAnsi="Times New Roman"/>
          <w:sz w:val="24"/>
          <w:szCs w:val="24"/>
          <w:vertAlign w:val="superscript"/>
        </w:rPr>
      </w:pPr>
      <w:r w:rsidRPr="00BC40C3">
        <w:rPr>
          <w:rFonts w:ascii="Times New Roman" w:hAnsi="Times New Roman"/>
          <w:sz w:val="24"/>
          <w:szCs w:val="24"/>
        </w:rPr>
        <w:t>Andrea Heras, Rika Gomi, Madeline Young, Chuchun L. Chang, Emily Wasserman, Anurag Sharma, Rohan Bareja, Jinghua Gu, Uthra Balaji, Rachel White, Ibrahim Janahi, Tilla S. Worgall, Stefan Worgall</w:t>
      </w:r>
    </w:p>
    <w:p w14:paraId="7661AC3B" w14:textId="6522025F" w:rsidR="00A47E5C" w:rsidRPr="00BC40C3" w:rsidRDefault="00A47E5C" w:rsidP="00A47E5C">
      <w:pPr>
        <w:spacing w:after="0"/>
        <w:rPr>
          <w:rFonts w:ascii="Times New Roman" w:hAnsi="Times New Roman"/>
          <w:b/>
          <w:sz w:val="24"/>
          <w:szCs w:val="24"/>
        </w:rPr>
      </w:pPr>
      <w:r w:rsidRPr="00BC40C3">
        <w:rPr>
          <w:rFonts w:ascii="Times New Roman" w:hAnsi="Times New Roman"/>
          <w:b/>
          <w:sz w:val="24"/>
          <w:szCs w:val="24"/>
        </w:rPr>
        <w:t>This file includes:</w:t>
      </w:r>
    </w:p>
    <w:p w14:paraId="13EF3747" w14:textId="11AA8563" w:rsidR="00A47E5C" w:rsidRPr="00BC40C3" w:rsidRDefault="00A47E5C" w:rsidP="00A47E5C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BC40C3">
        <w:rPr>
          <w:rFonts w:ascii="Times New Roman" w:hAnsi="Times New Roman"/>
          <w:sz w:val="24"/>
          <w:szCs w:val="24"/>
        </w:rPr>
        <w:t>Supplemental Figures S1 to S5</w:t>
      </w:r>
    </w:p>
    <w:p w14:paraId="5B284C7F" w14:textId="01CFD162" w:rsidR="00A47E5C" w:rsidRPr="00BC40C3" w:rsidRDefault="00A47E5C" w:rsidP="00A47E5C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BC40C3">
        <w:rPr>
          <w:rFonts w:ascii="Times New Roman" w:hAnsi="Times New Roman"/>
          <w:sz w:val="24"/>
          <w:szCs w:val="24"/>
        </w:rPr>
        <w:t>Supplemental Table</w:t>
      </w:r>
    </w:p>
    <w:p w14:paraId="4FEDB3D8" w14:textId="47008E5B" w:rsidR="00A47E5C" w:rsidRPr="00BC40C3" w:rsidRDefault="00A47E5C" w:rsidP="00200ADB">
      <w:pPr>
        <w:pStyle w:val="EndNoteBibliography"/>
        <w:suppressLineNumbers/>
        <w:jc w:val="center"/>
        <w:rPr>
          <w:rFonts w:eastAsia="Times New Roman"/>
          <w:b/>
          <w:sz w:val="24"/>
          <w:szCs w:val="24"/>
        </w:rPr>
      </w:pPr>
    </w:p>
    <w:p w14:paraId="7B622447" w14:textId="77777777" w:rsidR="00A47E5C" w:rsidRPr="00BC40C3" w:rsidRDefault="00A47E5C" w:rsidP="00200ADB">
      <w:pPr>
        <w:pStyle w:val="EndNoteBibliography"/>
        <w:suppressLineNumbers/>
        <w:jc w:val="center"/>
        <w:rPr>
          <w:rFonts w:eastAsia="Times New Roman"/>
          <w:b/>
          <w:sz w:val="24"/>
          <w:szCs w:val="24"/>
        </w:rPr>
      </w:pPr>
    </w:p>
    <w:p w14:paraId="37C2A84F" w14:textId="219539DE" w:rsidR="000F2646" w:rsidRPr="00BC40C3" w:rsidRDefault="00B21AE3" w:rsidP="00200ADB">
      <w:pPr>
        <w:pStyle w:val="EndNoteBibliography"/>
        <w:suppressLineNumbers/>
        <w:jc w:val="center"/>
        <w:rPr>
          <w:rFonts w:eastAsia="Times New Roman"/>
          <w:b/>
          <w:sz w:val="24"/>
          <w:szCs w:val="24"/>
        </w:rPr>
      </w:pPr>
      <w:r w:rsidRPr="00BC40C3">
        <w:rPr>
          <w:rFonts w:eastAsia="Times New Roman"/>
          <w:b/>
          <w:sz w:val="24"/>
          <w:szCs w:val="24"/>
        </w:rPr>
        <w:t>Supplemental Figures</w:t>
      </w:r>
    </w:p>
    <w:p w14:paraId="74D9AC72" w14:textId="77777777" w:rsidR="00A47E5C" w:rsidRPr="00BC40C3" w:rsidRDefault="00A47E5C" w:rsidP="00200ADB">
      <w:pPr>
        <w:pStyle w:val="EndNoteBibliography"/>
        <w:suppressLineNumbers/>
        <w:jc w:val="center"/>
        <w:rPr>
          <w:rFonts w:eastAsia="Times New Roman"/>
          <w:b/>
          <w:sz w:val="24"/>
          <w:szCs w:val="24"/>
        </w:rPr>
      </w:pPr>
    </w:p>
    <w:p w14:paraId="0B67511D" w14:textId="60287DBB" w:rsidR="006F01A6" w:rsidRPr="00BC40C3" w:rsidRDefault="005A2C71" w:rsidP="00200ADB">
      <w:pPr>
        <w:suppressLineNumbers/>
        <w:spacing w:after="0" w:line="480" w:lineRule="auto"/>
        <w:rPr>
          <w:rFonts w:ascii="Times New Roman" w:eastAsia="Times New Roman" w:hAnsi="Times New Roman"/>
          <w:b/>
          <w:bCs/>
          <w:sz w:val="24"/>
          <w:szCs w:val="24"/>
        </w:rPr>
      </w:pPr>
      <w:bookmarkStart w:id="1" w:name="_Hlk97198239"/>
      <w:r w:rsidRPr="00BC40C3">
        <w:rPr>
          <w:rFonts w:ascii="Times New Roman" w:eastAsia="Times New Roman" w:hAnsi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7B40A7B4" wp14:editId="1CD63128">
            <wp:extent cx="6010910" cy="287782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910" cy="2877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50C478" w14:textId="77777777" w:rsidR="00B21AE3" w:rsidRPr="00BC40C3" w:rsidRDefault="00B21AE3" w:rsidP="00200ADB">
      <w:pPr>
        <w:suppressLineNumbers/>
        <w:spacing w:after="0" w:line="480" w:lineRule="auto"/>
        <w:rPr>
          <w:rFonts w:ascii="Times New Roman" w:eastAsia="Times New Roman" w:hAnsi="Times New Roman"/>
          <w:b/>
          <w:bCs/>
          <w:sz w:val="24"/>
          <w:szCs w:val="24"/>
        </w:rPr>
      </w:pPr>
    </w:p>
    <w:p w14:paraId="48EAE0DD" w14:textId="343B69A6" w:rsidR="00B21AE3" w:rsidRPr="00BC40C3" w:rsidRDefault="00B21AE3" w:rsidP="00200ADB">
      <w:pPr>
        <w:suppressLineNumbers/>
        <w:spacing w:after="0" w:line="480" w:lineRule="auto"/>
        <w:rPr>
          <w:rFonts w:ascii="Times New Roman" w:eastAsia="Times New Roman" w:hAnsi="Times New Roman"/>
          <w:b/>
          <w:bCs/>
          <w:sz w:val="24"/>
          <w:szCs w:val="24"/>
        </w:rPr>
      </w:pPr>
      <w:r w:rsidRPr="00BC40C3">
        <w:rPr>
          <w:rFonts w:ascii="Times New Roman" w:eastAsia="Times New Roman" w:hAnsi="Times New Roman"/>
          <w:b/>
          <w:bCs/>
          <w:sz w:val="24"/>
          <w:szCs w:val="24"/>
        </w:rPr>
        <w:t xml:space="preserve">Supplemental Fig. 1. </w:t>
      </w:r>
      <w:r w:rsidRPr="00BC40C3">
        <w:rPr>
          <w:rFonts w:ascii="Times New Roman" w:eastAsia="Times New Roman" w:hAnsi="Times New Roman"/>
          <w:sz w:val="24"/>
          <w:szCs w:val="24"/>
        </w:rPr>
        <w:t>N-3 PUFA- and CO enriched high fat diets increase body weight.</w:t>
      </w:r>
      <w:r w:rsidRPr="00BC40C3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</w:p>
    <w:p w14:paraId="1A51CA0F" w14:textId="3A211090" w:rsidR="006F01A6" w:rsidRPr="00BC40C3" w:rsidRDefault="006F01A6" w:rsidP="00200ADB">
      <w:pPr>
        <w:suppressLineNumbers/>
        <w:spacing w:after="0" w:line="480" w:lineRule="auto"/>
        <w:rPr>
          <w:rFonts w:ascii="Times New Roman" w:eastAsia="Times New Roman" w:hAnsi="Times New Roman"/>
          <w:bCs/>
          <w:sz w:val="24"/>
          <w:szCs w:val="24"/>
        </w:rPr>
      </w:pPr>
      <w:r w:rsidRPr="00BC40C3">
        <w:rPr>
          <w:rFonts w:ascii="Times New Roman" w:eastAsia="Times New Roman" w:hAnsi="Times New Roman"/>
          <w:sz w:val="24"/>
          <w:szCs w:val="24"/>
        </w:rPr>
        <w:t xml:space="preserve">BALB/c mice were fed a fish oil diet (FO), an isocaloric high fat coconut oil diet (CO) for 12 wk. Body weight and food consumption were monitored weekly. </w:t>
      </w:r>
      <w:bookmarkStart w:id="2" w:name="_Hlk96859681"/>
      <w:proofErr w:type="gramStart"/>
      <w:r w:rsidR="00AA0E5C" w:rsidRPr="00BC40C3">
        <w:rPr>
          <w:rFonts w:ascii="Times New Roman" w:eastAsia="Times New Roman" w:hAnsi="Times New Roman"/>
          <w:b/>
          <w:bCs/>
          <w:sz w:val="24"/>
          <w:szCs w:val="24"/>
        </w:rPr>
        <w:t>a</w:t>
      </w:r>
      <w:proofErr w:type="gramEnd"/>
      <w:r w:rsidR="00AA0E5C" w:rsidRPr="00BC40C3">
        <w:rPr>
          <w:rFonts w:ascii="Times New Roman" w:eastAsia="Times New Roman" w:hAnsi="Times New Roman"/>
          <w:b/>
          <w:bCs/>
          <w:sz w:val="24"/>
          <w:szCs w:val="24"/>
        </w:rPr>
        <w:t>,</w:t>
      </w:r>
      <w:r w:rsidRPr="00BC40C3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bookmarkEnd w:id="2"/>
      <w:r w:rsidRPr="00BC40C3">
        <w:rPr>
          <w:rFonts w:ascii="Times New Roman" w:eastAsia="Times New Roman" w:hAnsi="Times New Roman"/>
          <w:bCs/>
          <w:sz w:val="24"/>
          <w:szCs w:val="24"/>
        </w:rPr>
        <w:t xml:space="preserve">Body weight. </w:t>
      </w:r>
      <w:r w:rsidR="00AA0E5C" w:rsidRPr="00BC40C3">
        <w:rPr>
          <w:rFonts w:ascii="Times New Roman" w:eastAsia="Times New Roman" w:hAnsi="Times New Roman"/>
          <w:b/>
          <w:bCs/>
          <w:sz w:val="24"/>
          <w:szCs w:val="24"/>
        </w:rPr>
        <w:t>b,</w:t>
      </w:r>
      <w:r w:rsidRPr="00BC40C3">
        <w:rPr>
          <w:rFonts w:ascii="Times New Roman" w:eastAsia="Times New Roman" w:hAnsi="Times New Roman"/>
          <w:bCs/>
          <w:sz w:val="24"/>
          <w:szCs w:val="24"/>
        </w:rPr>
        <w:t xml:space="preserve"> Food consumption. </w:t>
      </w:r>
      <w:r w:rsidRPr="00BC40C3">
        <w:rPr>
          <w:rFonts w:ascii="Times New Roman" w:eastAsia="Times New Roman" w:hAnsi="Times New Roman"/>
          <w:sz w:val="24"/>
          <w:szCs w:val="24"/>
        </w:rPr>
        <w:t>Data are means +/- SEM of 5-7 animals per group. *p&lt;0.05. ** p&lt;0.001.</w:t>
      </w:r>
      <w:r w:rsidRPr="00BC40C3">
        <w:rPr>
          <w:rFonts w:ascii="Times New Roman" w:eastAsia="Times New Roman" w:hAnsi="Times New Roman"/>
          <w:b/>
          <w:sz w:val="24"/>
          <w:szCs w:val="24"/>
        </w:rPr>
        <w:t> </w:t>
      </w:r>
      <w:r w:rsidRPr="00BC40C3">
        <w:rPr>
          <w:rFonts w:ascii="Times New Roman" w:eastAsia="Times New Roman" w:hAnsi="Times New Roman"/>
          <w:bCs/>
          <w:sz w:val="24"/>
          <w:szCs w:val="24"/>
        </w:rPr>
        <w:t>Shown are results of ANOVA with Tukey’s multiple comparisons test.</w:t>
      </w:r>
      <w:bookmarkEnd w:id="1"/>
    </w:p>
    <w:p w14:paraId="0809CD0D" w14:textId="5DB99776" w:rsidR="006F01A6" w:rsidRPr="00BC40C3" w:rsidRDefault="006F01A6" w:rsidP="00200ADB">
      <w:pPr>
        <w:suppressLineNumbers/>
        <w:spacing w:after="0" w:line="240" w:lineRule="auto"/>
        <w:rPr>
          <w:rFonts w:ascii="Times New Roman" w:eastAsia="Times New Roman" w:hAnsi="Times New Roman"/>
          <w:bCs/>
          <w:sz w:val="24"/>
          <w:szCs w:val="24"/>
        </w:rPr>
      </w:pPr>
    </w:p>
    <w:p w14:paraId="6608FB48" w14:textId="24CEA1B4" w:rsidR="006F01A6" w:rsidRPr="00BC40C3" w:rsidRDefault="00AE7E44" w:rsidP="00200ADB">
      <w:pPr>
        <w:suppressLineNumbers/>
        <w:spacing w:after="0" w:line="480" w:lineRule="auto"/>
        <w:rPr>
          <w:rFonts w:ascii="Times New Roman" w:eastAsia="Times New Roman" w:hAnsi="Times New Roman"/>
          <w:b/>
          <w:bCs/>
          <w:sz w:val="24"/>
          <w:szCs w:val="24"/>
        </w:rPr>
      </w:pPr>
      <w:bookmarkStart w:id="3" w:name="_Hlk97198435"/>
      <w:r w:rsidRPr="00BC40C3">
        <w:rPr>
          <w:rFonts w:ascii="Times New Roman" w:eastAsia="Times New Roman" w:hAnsi="Times New Roman"/>
          <w:b/>
          <w:bCs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2336" behindDoc="0" locked="0" layoutInCell="1" allowOverlap="1" wp14:anchorId="6E4399D2" wp14:editId="022394A1">
            <wp:simplePos x="0" y="0"/>
            <wp:positionH relativeFrom="margin">
              <wp:posOffset>889000</wp:posOffset>
            </wp:positionH>
            <wp:positionV relativeFrom="paragraph">
              <wp:posOffset>0</wp:posOffset>
            </wp:positionV>
            <wp:extent cx="4622800" cy="5589270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2800" cy="5589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5EA8955" w14:textId="35D67813" w:rsidR="005A2C71" w:rsidRPr="00BC40C3" w:rsidRDefault="005A2C71" w:rsidP="00200ADB">
      <w:pPr>
        <w:suppressLineNumbers/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</w:p>
    <w:p w14:paraId="4D9EB197" w14:textId="28346C7A" w:rsidR="005A2C71" w:rsidRPr="00BC40C3" w:rsidRDefault="005A2C71" w:rsidP="00200ADB">
      <w:pPr>
        <w:suppressLineNumbers/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</w:p>
    <w:p w14:paraId="740EF9B6" w14:textId="4D6E8AC6" w:rsidR="005A2C71" w:rsidRPr="00BC40C3" w:rsidRDefault="005A2C71" w:rsidP="00200ADB">
      <w:pPr>
        <w:suppressLineNumbers/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657064A8" w14:textId="77777777" w:rsidR="005A2C71" w:rsidRPr="00BC40C3" w:rsidRDefault="005A2C71" w:rsidP="00200ADB">
      <w:pPr>
        <w:suppressLineNumbers/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5CF6F501" w14:textId="77777777" w:rsidR="005A2C71" w:rsidRPr="00BC40C3" w:rsidRDefault="005A2C71" w:rsidP="00200ADB">
      <w:pPr>
        <w:suppressLineNumbers/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7907F463" w14:textId="77777777" w:rsidR="005A2C71" w:rsidRPr="00BC40C3" w:rsidRDefault="005A2C71" w:rsidP="00200ADB">
      <w:pPr>
        <w:suppressLineNumbers/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069069CE" w14:textId="77777777" w:rsidR="005A2C71" w:rsidRPr="00BC40C3" w:rsidRDefault="005A2C71" w:rsidP="00200ADB">
      <w:pPr>
        <w:suppressLineNumbers/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0E52204C" w14:textId="77777777" w:rsidR="005A2C71" w:rsidRPr="00BC40C3" w:rsidRDefault="005A2C71" w:rsidP="00200ADB">
      <w:pPr>
        <w:suppressLineNumbers/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47300ED6" w14:textId="77777777" w:rsidR="005A2C71" w:rsidRPr="00BC40C3" w:rsidRDefault="005A2C71" w:rsidP="00200ADB">
      <w:pPr>
        <w:suppressLineNumbers/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756A8E2E" w14:textId="77777777" w:rsidR="005A2C71" w:rsidRPr="00BC40C3" w:rsidRDefault="005A2C71" w:rsidP="00200ADB">
      <w:pPr>
        <w:suppressLineNumbers/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2F8B19BE" w14:textId="77777777" w:rsidR="005A2C71" w:rsidRPr="00BC40C3" w:rsidRDefault="005A2C71" w:rsidP="00200ADB">
      <w:pPr>
        <w:suppressLineNumbers/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476A4212" w14:textId="77777777" w:rsidR="005A2C71" w:rsidRPr="00BC40C3" w:rsidRDefault="005A2C71" w:rsidP="00200ADB">
      <w:pPr>
        <w:suppressLineNumbers/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0118AFC5" w14:textId="77777777" w:rsidR="005A2C71" w:rsidRPr="00BC40C3" w:rsidRDefault="005A2C71" w:rsidP="00200ADB">
      <w:pPr>
        <w:suppressLineNumbers/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629B08BF" w14:textId="77777777" w:rsidR="005A2C71" w:rsidRPr="00BC40C3" w:rsidRDefault="005A2C71" w:rsidP="00200ADB">
      <w:pPr>
        <w:suppressLineNumbers/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7E53FADF" w14:textId="77777777" w:rsidR="005A2C71" w:rsidRPr="00BC40C3" w:rsidRDefault="005A2C71" w:rsidP="00200ADB">
      <w:pPr>
        <w:suppressLineNumbers/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146C37B2" w14:textId="77777777" w:rsidR="005A2C71" w:rsidRPr="00BC40C3" w:rsidRDefault="005A2C71" w:rsidP="00200ADB">
      <w:pPr>
        <w:suppressLineNumbers/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48FE310F" w14:textId="77777777" w:rsidR="005A2C71" w:rsidRPr="00BC40C3" w:rsidRDefault="005A2C71" w:rsidP="00200ADB">
      <w:pPr>
        <w:suppressLineNumbers/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34E643BF" w14:textId="77777777" w:rsidR="005A2C71" w:rsidRPr="00BC40C3" w:rsidRDefault="005A2C71" w:rsidP="00200ADB">
      <w:pPr>
        <w:suppressLineNumbers/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260D965D" w14:textId="77777777" w:rsidR="005A2C71" w:rsidRPr="00BC40C3" w:rsidRDefault="005A2C71" w:rsidP="00200ADB">
      <w:pPr>
        <w:suppressLineNumbers/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4018E28F" w14:textId="77777777" w:rsidR="005A2C71" w:rsidRPr="00BC40C3" w:rsidRDefault="005A2C71" w:rsidP="00200ADB">
      <w:pPr>
        <w:suppressLineNumbers/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5B2AEF78" w14:textId="77777777" w:rsidR="005A2C71" w:rsidRPr="00BC40C3" w:rsidRDefault="005A2C71" w:rsidP="00200ADB">
      <w:pPr>
        <w:suppressLineNumbers/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25788990" w14:textId="77777777" w:rsidR="005A2C71" w:rsidRPr="00BC40C3" w:rsidRDefault="005A2C71" w:rsidP="00200ADB">
      <w:pPr>
        <w:suppressLineNumbers/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2D7B6CD9" w14:textId="77777777" w:rsidR="005A2C71" w:rsidRPr="00BC40C3" w:rsidRDefault="005A2C71" w:rsidP="00200ADB">
      <w:pPr>
        <w:suppressLineNumbers/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1E425548" w14:textId="77777777" w:rsidR="005A2C71" w:rsidRPr="00BC40C3" w:rsidRDefault="005A2C71" w:rsidP="00200ADB">
      <w:pPr>
        <w:suppressLineNumbers/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165EAF86" w14:textId="77777777" w:rsidR="005A2C71" w:rsidRPr="00BC40C3" w:rsidRDefault="005A2C71" w:rsidP="00200ADB">
      <w:pPr>
        <w:suppressLineNumbers/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5F43BC06" w14:textId="77777777" w:rsidR="005A2C71" w:rsidRPr="00BC40C3" w:rsidRDefault="005A2C71" w:rsidP="00200ADB">
      <w:pPr>
        <w:suppressLineNumbers/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0FF37A8A" w14:textId="77777777" w:rsidR="005A2C71" w:rsidRPr="00BC40C3" w:rsidRDefault="005A2C71" w:rsidP="00200ADB">
      <w:pPr>
        <w:suppressLineNumbers/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35F8CF97" w14:textId="77777777" w:rsidR="005A2C71" w:rsidRPr="00BC40C3" w:rsidRDefault="005A2C71" w:rsidP="00200ADB">
      <w:pPr>
        <w:suppressLineNumbers/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3A40BAC6" w14:textId="77777777" w:rsidR="005A2C71" w:rsidRPr="00BC40C3" w:rsidRDefault="005A2C71" w:rsidP="00200ADB">
      <w:pPr>
        <w:suppressLineNumbers/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122BD886" w14:textId="77777777" w:rsidR="005A2C71" w:rsidRPr="00BC40C3" w:rsidRDefault="005A2C71" w:rsidP="00200ADB">
      <w:pPr>
        <w:suppressLineNumbers/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5833ECA4" w14:textId="6794D699" w:rsidR="00B21AE3" w:rsidRPr="00BC40C3" w:rsidRDefault="00B21AE3" w:rsidP="00200ADB">
      <w:pPr>
        <w:suppressLineNumbers/>
        <w:spacing w:after="0" w:line="480" w:lineRule="auto"/>
        <w:rPr>
          <w:rFonts w:ascii="Times New Roman" w:eastAsia="Times New Roman" w:hAnsi="Times New Roman"/>
          <w:b/>
          <w:sz w:val="24"/>
          <w:szCs w:val="24"/>
        </w:rPr>
      </w:pPr>
      <w:r w:rsidRPr="00BC40C3">
        <w:rPr>
          <w:rFonts w:ascii="Times New Roman" w:eastAsia="Times New Roman" w:hAnsi="Times New Roman"/>
          <w:b/>
          <w:bCs/>
          <w:sz w:val="24"/>
          <w:szCs w:val="24"/>
        </w:rPr>
        <w:t xml:space="preserve">Supplemental Fig. 2. </w:t>
      </w:r>
      <w:r w:rsidRPr="00BC40C3">
        <w:rPr>
          <w:rFonts w:ascii="Times New Roman" w:eastAsia="Times New Roman" w:hAnsi="Times New Roman"/>
          <w:sz w:val="24"/>
          <w:szCs w:val="24"/>
        </w:rPr>
        <w:t xml:space="preserve">N-3 PUFA-enriched diet increases plasma sphingolipids. </w:t>
      </w:r>
      <w:r w:rsidR="006F01A6" w:rsidRPr="00BC40C3">
        <w:rPr>
          <w:rFonts w:ascii="Times New Roman" w:eastAsia="Times New Roman" w:hAnsi="Times New Roman"/>
          <w:sz w:val="24"/>
          <w:szCs w:val="24"/>
        </w:rPr>
        <w:t xml:space="preserve">BALB/c mice were fed a fish oil diet (FO) or an isocaloric control diet (CO) for 8 wk. Plasma sphingolipid levels were </w:t>
      </w:r>
      <w:r w:rsidR="006F01A6" w:rsidRPr="00BC40C3">
        <w:rPr>
          <w:rFonts w:ascii="Times New Roman" w:eastAsia="Times New Roman" w:hAnsi="Times New Roman"/>
          <w:bCs/>
          <w:sz w:val="24"/>
          <w:szCs w:val="24"/>
        </w:rPr>
        <w:t xml:space="preserve">analyzed by HPLC-MS/MS. </w:t>
      </w:r>
      <w:r w:rsidR="00AA0E5C" w:rsidRPr="00BC40C3">
        <w:rPr>
          <w:rFonts w:ascii="Times New Roman" w:eastAsia="Times New Roman" w:hAnsi="Times New Roman"/>
          <w:b/>
          <w:bCs/>
          <w:sz w:val="24"/>
          <w:szCs w:val="24"/>
        </w:rPr>
        <w:t>a,</w:t>
      </w:r>
      <w:r w:rsidR="006F01A6" w:rsidRPr="00BC40C3">
        <w:rPr>
          <w:rFonts w:ascii="Times New Roman" w:eastAsia="Times New Roman" w:hAnsi="Times New Roman"/>
          <w:bCs/>
          <w:sz w:val="24"/>
          <w:szCs w:val="24"/>
        </w:rPr>
        <w:t xml:space="preserve"> Long</w:t>
      </w:r>
      <w:r w:rsidR="00AA0E5C" w:rsidRPr="00BC40C3">
        <w:rPr>
          <w:rFonts w:ascii="Times New Roman" w:eastAsia="Times New Roman" w:hAnsi="Times New Roman"/>
          <w:bCs/>
          <w:sz w:val="24"/>
          <w:szCs w:val="24"/>
        </w:rPr>
        <w:t>-</w:t>
      </w:r>
      <w:r w:rsidR="006F01A6" w:rsidRPr="00BC40C3">
        <w:rPr>
          <w:rFonts w:ascii="Times New Roman" w:eastAsia="Times New Roman" w:hAnsi="Times New Roman"/>
          <w:bCs/>
          <w:sz w:val="24"/>
          <w:szCs w:val="24"/>
        </w:rPr>
        <w:t>chain bases.</w:t>
      </w:r>
      <w:r w:rsidR="006F01A6" w:rsidRPr="00BC40C3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 w:rsidR="00AA0E5C" w:rsidRPr="00BC40C3">
        <w:rPr>
          <w:rFonts w:ascii="Times New Roman" w:eastAsia="Times New Roman" w:hAnsi="Times New Roman"/>
          <w:b/>
          <w:bCs/>
          <w:sz w:val="24"/>
          <w:szCs w:val="24"/>
        </w:rPr>
        <w:t>b,</w:t>
      </w:r>
      <w:r w:rsidR="006F01A6" w:rsidRPr="00BC40C3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 w:rsidR="006F01A6" w:rsidRPr="00BC40C3">
        <w:rPr>
          <w:rFonts w:ascii="Times New Roman" w:eastAsia="Times New Roman" w:hAnsi="Times New Roman"/>
          <w:bCs/>
          <w:sz w:val="24"/>
          <w:szCs w:val="24"/>
        </w:rPr>
        <w:t xml:space="preserve">Dihydroceramides. </w:t>
      </w:r>
      <w:r w:rsidR="00AA0E5C" w:rsidRPr="00BC40C3">
        <w:rPr>
          <w:rFonts w:ascii="Times New Roman" w:eastAsia="Times New Roman" w:hAnsi="Times New Roman"/>
          <w:b/>
          <w:sz w:val="24"/>
          <w:szCs w:val="24"/>
        </w:rPr>
        <w:t xml:space="preserve">c, </w:t>
      </w:r>
      <w:r w:rsidR="006F01A6" w:rsidRPr="00BC40C3">
        <w:rPr>
          <w:rFonts w:ascii="Times New Roman" w:eastAsia="Times New Roman" w:hAnsi="Times New Roman"/>
          <w:bCs/>
          <w:sz w:val="24"/>
          <w:szCs w:val="24"/>
        </w:rPr>
        <w:t xml:space="preserve">Ceramides. </w:t>
      </w:r>
      <w:r w:rsidR="00AA0E5C" w:rsidRPr="00BC40C3">
        <w:rPr>
          <w:rFonts w:ascii="Times New Roman" w:eastAsia="Times New Roman" w:hAnsi="Times New Roman"/>
          <w:b/>
          <w:bCs/>
          <w:sz w:val="24"/>
          <w:szCs w:val="24"/>
        </w:rPr>
        <w:t>d,</w:t>
      </w:r>
      <w:r w:rsidR="006F01A6" w:rsidRPr="00BC40C3">
        <w:rPr>
          <w:rFonts w:ascii="Times New Roman" w:eastAsia="Times New Roman" w:hAnsi="Times New Roman"/>
          <w:bCs/>
          <w:sz w:val="24"/>
          <w:szCs w:val="24"/>
        </w:rPr>
        <w:t xml:space="preserve"> Sphingomyelins. Data are representative of 3 independent experiments with 5-7 mice per group. </w:t>
      </w:r>
      <w:r w:rsidR="006F01A6" w:rsidRPr="00BC40C3">
        <w:rPr>
          <w:rFonts w:ascii="Times New Roman" w:eastAsia="Times New Roman" w:hAnsi="Times New Roman"/>
          <w:sz w:val="24"/>
          <w:szCs w:val="24"/>
        </w:rPr>
        <w:t>Data are means +/- SEM. *p&lt;0.05. *** p&lt;0.0001, **** p&lt;0.00001</w:t>
      </w:r>
      <w:r w:rsidR="006F01A6" w:rsidRPr="00BC40C3">
        <w:t xml:space="preserve"> </w:t>
      </w:r>
      <w:bookmarkStart w:id="4" w:name="_Hlk92453417"/>
      <w:r w:rsidR="006F01A6" w:rsidRPr="00BC40C3">
        <w:rPr>
          <w:rFonts w:ascii="Times New Roman" w:eastAsia="Times New Roman" w:hAnsi="Times New Roman"/>
          <w:sz w:val="24"/>
          <w:szCs w:val="24"/>
        </w:rPr>
        <w:t>(two-way ANOVA with Tukey’s multiple comparisons test).</w:t>
      </w:r>
      <w:r w:rsidR="006F01A6" w:rsidRPr="00BC40C3">
        <w:rPr>
          <w:rFonts w:ascii="Times New Roman" w:eastAsia="Times New Roman" w:hAnsi="Times New Roman"/>
          <w:b/>
          <w:sz w:val="24"/>
          <w:szCs w:val="24"/>
        </w:rPr>
        <w:t> </w:t>
      </w:r>
      <w:bookmarkEnd w:id="3"/>
      <w:bookmarkEnd w:id="4"/>
    </w:p>
    <w:p w14:paraId="53F9A5F0" w14:textId="77777777" w:rsidR="00B21AE3" w:rsidRPr="00BC40C3" w:rsidRDefault="00B21AE3" w:rsidP="00200ADB">
      <w:pPr>
        <w:suppressLineNumbers/>
        <w:spacing w:after="0" w:line="240" w:lineRule="auto"/>
        <w:rPr>
          <w:rFonts w:ascii="Times New Roman" w:eastAsia="Times New Roman" w:hAnsi="Times New Roman"/>
          <w:b/>
          <w:sz w:val="24"/>
          <w:szCs w:val="24"/>
        </w:rPr>
      </w:pPr>
      <w:r w:rsidRPr="00BC40C3">
        <w:rPr>
          <w:rFonts w:ascii="Times New Roman" w:eastAsia="Times New Roman" w:hAnsi="Times New Roman"/>
          <w:b/>
          <w:sz w:val="24"/>
          <w:szCs w:val="24"/>
        </w:rPr>
        <w:br w:type="page"/>
      </w:r>
    </w:p>
    <w:p w14:paraId="2D883932" w14:textId="4DFB46E3" w:rsidR="00B21AE3" w:rsidRPr="00BC40C3" w:rsidRDefault="00B21AE3" w:rsidP="00200ADB">
      <w:pPr>
        <w:suppressLineNumbers/>
        <w:spacing w:after="0" w:line="480" w:lineRule="auto"/>
        <w:rPr>
          <w:rFonts w:ascii="Times New Roman" w:eastAsia="Times New Roman" w:hAnsi="Times New Roman"/>
          <w:b/>
          <w:bCs/>
          <w:sz w:val="24"/>
          <w:szCs w:val="24"/>
        </w:rPr>
      </w:pPr>
      <w:r w:rsidRPr="00BC40C3">
        <w:rPr>
          <w:rFonts w:ascii="Times New Roman" w:eastAsia="Times New Roman" w:hAnsi="Times New Roman"/>
          <w:b/>
          <w:bCs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61312" behindDoc="0" locked="0" layoutInCell="1" allowOverlap="1" wp14:anchorId="28EDEB91" wp14:editId="66A6BCC6">
            <wp:simplePos x="0" y="0"/>
            <wp:positionH relativeFrom="margin">
              <wp:posOffset>-81280</wp:posOffset>
            </wp:positionH>
            <wp:positionV relativeFrom="paragraph">
              <wp:posOffset>0</wp:posOffset>
            </wp:positionV>
            <wp:extent cx="6563360" cy="2926715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3360" cy="2926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574A62" w14:textId="08CD7B2E" w:rsidR="00B21AE3" w:rsidRPr="00BC40C3" w:rsidRDefault="00B21AE3" w:rsidP="00200ADB">
      <w:pPr>
        <w:suppressLineNumbers/>
        <w:spacing w:after="0" w:line="480" w:lineRule="auto"/>
        <w:rPr>
          <w:rFonts w:ascii="Times New Roman" w:eastAsia="Times New Roman" w:hAnsi="Times New Roman"/>
          <w:b/>
          <w:bCs/>
          <w:sz w:val="24"/>
          <w:szCs w:val="24"/>
        </w:rPr>
      </w:pPr>
    </w:p>
    <w:p w14:paraId="6F6D90D4" w14:textId="57A46E20" w:rsidR="00BA6775" w:rsidRPr="00BC40C3" w:rsidRDefault="00B21AE3" w:rsidP="00200ADB">
      <w:pPr>
        <w:suppressLineNumbers/>
        <w:spacing w:after="0" w:line="480" w:lineRule="auto"/>
        <w:rPr>
          <w:rFonts w:ascii="Times New Roman" w:eastAsia="Times New Roman" w:hAnsi="Times New Roman"/>
          <w:b/>
          <w:bCs/>
          <w:sz w:val="24"/>
          <w:szCs w:val="24"/>
        </w:rPr>
      </w:pPr>
      <w:r w:rsidRPr="00BC40C3">
        <w:rPr>
          <w:rFonts w:ascii="Times New Roman" w:eastAsia="Times New Roman" w:hAnsi="Times New Roman"/>
          <w:b/>
          <w:bCs/>
          <w:sz w:val="24"/>
          <w:szCs w:val="24"/>
        </w:rPr>
        <w:t xml:space="preserve">Supplemental Fig. 3. </w:t>
      </w:r>
      <w:r w:rsidRPr="00BC40C3">
        <w:rPr>
          <w:rFonts w:ascii="Times New Roman" w:eastAsia="Times New Roman" w:hAnsi="Times New Roman"/>
          <w:bCs/>
          <w:sz w:val="24"/>
          <w:szCs w:val="24"/>
        </w:rPr>
        <w:t xml:space="preserve">N-3 PUFA enriched diet leads to </w:t>
      </w:r>
      <w:r w:rsidR="001C0E59" w:rsidRPr="00BC40C3">
        <w:rPr>
          <w:rFonts w:ascii="Times New Roman" w:eastAsia="Times New Roman" w:hAnsi="Times New Roman"/>
          <w:bCs/>
          <w:sz w:val="24"/>
          <w:szCs w:val="24"/>
        </w:rPr>
        <w:t xml:space="preserve">innate </w:t>
      </w:r>
      <w:r w:rsidRPr="00BC40C3">
        <w:rPr>
          <w:rFonts w:ascii="Times New Roman" w:eastAsia="Times New Roman" w:hAnsi="Times New Roman"/>
          <w:bCs/>
          <w:sz w:val="24"/>
          <w:szCs w:val="24"/>
        </w:rPr>
        <w:t>airway hyperreactivity in C57BL/6 mice</w:t>
      </w:r>
      <w:r w:rsidRPr="00BC40C3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="00B04B0B" w:rsidRPr="00BC40C3">
        <w:rPr>
          <w:rFonts w:ascii="Times New Roman" w:eastAsia="Times New Roman" w:hAnsi="Times New Roman"/>
          <w:sz w:val="24"/>
          <w:szCs w:val="24"/>
        </w:rPr>
        <w:t>C57BL/6 mice were fed a fish oil diet (FO) or an isocaloric control diet (CO) for 8 wk. Pulmonary function testing was performed on anaesthetized and tracheotomized mice using mouse pulmonary function system (</w:t>
      </w:r>
      <w:proofErr w:type="spellStart"/>
      <w:r w:rsidR="00B04B0B" w:rsidRPr="00BC40C3">
        <w:rPr>
          <w:rFonts w:ascii="Times New Roman" w:eastAsia="Times New Roman" w:hAnsi="Times New Roman"/>
          <w:sz w:val="24"/>
          <w:szCs w:val="24"/>
        </w:rPr>
        <w:t>Scireq</w:t>
      </w:r>
      <w:proofErr w:type="spellEnd"/>
      <w:r w:rsidR="00B04B0B" w:rsidRPr="00BC40C3">
        <w:rPr>
          <w:rFonts w:ascii="Times New Roman" w:eastAsia="Times New Roman" w:hAnsi="Times New Roman"/>
          <w:sz w:val="24"/>
          <w:szCs w:val="24"/>
        </w:rPr>
        <w:t xml:space="preserve">). </w:t>
      </w:r>
      <w:bookmarkStart w:id="5" w:name="_Hlk99542040"/>
      <w:r w:rsidR="00AE7E44" w:rsidRPr="00BC40C3">
        <w:rPr>
          <w:rFonts w:ascii="Times New Roman" w:eastAsia="Times New Roman" w:hAnsi="Times New Roman"/>
          <w:b/>
          <w:bCs/>
          <w:sz w:val="24"/>
          <w:szCs w:val="24"/>
        </w:rPr>
        <w:t>a,</w:t>
      </w:r>
      <w:r w:rsidR="00B04B0B" w:rsidRPr="00BC40C3">
        <w:rPr>
          <w:rFonts w:ascii="Times New Roman" w:eastAsia="Times New Roman" w:hAnsi="Times New Roman"/>
          <w:sz w:val="24"/>
          <w:szCs w:val="24"/>
        </w:rPr>
        <w:t xml:space="preserve"> </w:t>
      </w:r>
      <w:r w:rsidR="00AE7E44" w:rsidRPr="00BC40C3">
        <w:rPr>
          <w:rFonts w:ascii="Times New Roman" w:eastAsia="Times New Roman" w:hAnsi="Times New Roman"/>
          <w:sz w:val="24"/>
          <w:szCs w:val="24"/>
        </w:rPr>
        <w:t>Airway resistance</w:t>
      </w:r>
      <w:r w:rsidR="00B04B0B" w:rsidRPr="00BC40C3">
        <w:rPr>
          <w:rFonts w:ascii="Times New Roman" w:eastAsia="Times New Roman" w:hAnsi="Times New Roman"/>
          <w:sz w:val="24"/>
          <w:szCs w:val="24"/>
        </w:rPr>
        <w:t xml:space="preserve"> (Rn)</w:t>
      </w:r>
      <w:r w:rsidR="00AE7E44" w:rsidRPr="00BC40C3">
        <w:rPr>
          <w:rFonts w:ascii="Times New Roman" w:eastAsia="Times New Roman" w:hAnsi="Times New Roman"/>
          <w:sz w:val="24"/>
          <w:szCs w:val="24"/>
        </w:rPr>
        <w:t xml:space="preserve"> with increasing doses of methacholine</w:t>
      </w:r>
      <w:r w:rsidR="00B04B0B" w:rsidRPr="00BC40C3">
        <w:rPr>
          <w:rFonts w:ascii="Times New Roman" w:eastAsia="Times New Roman" w:hAnsi="Times New Roman"/>
          <w:sz w:val="24"/>
          <w:szCs w:val="24"/>
        </w:rPr>
        <w:t xml:space="preserve">. </w:t>
      </w:r>
      <w:r w:rsidR="00AE7E44" w:rsidRPr="00BC40C3">
        <w:rPr>
          <w:rFonts w:ascii="Times New Roman" w:eastAsia="Times New Roman" w:hAnsi="Times New Roman"/>
          <w:b/>
          <w:bCs/>
          <w:sz w:val="24"/>
          <w:szCs w:val="24"/>
        </w:rPr>
        <w:t>b,</w:t>
      </w:r>
      <w:r w:rsidR="00B04B0B" w:rsidRPr="00BC40C3">
        <w:rPr>
          <w:rFonts w:ascii="Times New Roman" w:eastAsia="Times New Roman" w:hAnsi="Times New Roman"/>
          <w:sz w:val="24"/>
          <w:szCs w:val="24"/>
        </w:rPr>
        <w:t xml:space="preserve"> Static compliance (</w:t>
      </w:r>
      <w:proofErr w:type="spellStart"/>
      <w:r w:rsidR="00B04B0B" w:rsidRPr="00BC40C3">
        <w:rPr>
          <w:rFonts w:ascii="Times New Roman" w:eastAsia="Times New Roman" w:hAnsi="Times New Roman"/>
          <w:sz w:val="24"/>
          <w:szCs w:val="24"/>
        </w:rPr>
        <w:t>Cst</w:t>
      </w:r>
      <w:proofErr w:type="spellEnd"/>
      <w:r w:rsidR="00B04B0B" w:rsidRPr="00BC40C3">
        <w:rPr>
          <w:rFonts w:ascii="Times New Roman" w:eastAsia="Times New Roman" w:hAnsi="Times New Roman"/>
          <w:sz w:val="24"/>
          <w:szCs w:val="24"/>
        </w:rPr>
        <w:t xml:space="preserve">). </w:t>
      </w:r>
      <w:r w:rsidR="00AE7E44" w:rsidRPr="00BC40C3">
        <w:rPr>
          <w:rFonts w:ascii="Times New Roman" w:eastAsia="Times New Roman" w:hAnsi="Times New Roman"/>
          <w:b/>
          <w:bCs/>
          <w:sz w:val="24"/>
          <w:szCs w:val="24"/>
        </w:rPr>
        <w:t>c,</w:t>
      </w:r>
      <w:r w:rsidR="00B04B0B" w:rsidRPr="00BC40C3">
        <w:rPr>
          <w:rFonts w:ascii="Times New Roman" w:eastAsia="Times New Roman" w:hAnsi="Times New Roman"/>
          <w:sz w:val="24"/>
          <w:szCs w:val="24"/>
        </w:rPr>
        <w:t xml:space="preserve"> Inspiratory capacity (IC).</w:t>
      </w:r>
      <w:bookmarkEnd w:id="5"/>
      <w:r w:rsidR="00B04B0B" w:rsidRPr="00BC40C3">
        <w:rPr>
          <w:rFonts w:ascii="Times New Roman" w:eastAsia="Times New Roman" w:hAnsi="Times New Roman"/>
          <w:sz w:val="24"/>
          <w:szCs w:val="24"/>
        </w:rPr>
        <w:t xml:space="preserve"> Data are means +/- SEM of 6 animals per group. ** p&lt;0.001. Shown are results of ANOVA (Rn) or unpaired T-test (</w:t>
      </w:r>
      <w:proofErr w:type="spellStart"/>
      <w:r w:rsidR="00B04B0B" w:rsidRPr="00BC40C3">
        <w:rPr>
          <w:rFonts w:ascii="Times New Roman" w:eastAsia="Times New Roman" w:hAnsi="Times New Roman"/>
          <w:sz w:val="24"/>
          <w:szCs w:val="24"/>
        </w:rPr>
        <w:t>Cst</w:t>
      </w:r>
      <w:proofErr w:type="spellEnd"/>
      <w:r w:rsidR="00B04B0B" w:rsidRPr="00BC40C3">
        <w:rPr>
          <w:rFonts w:ascii="Times New Roman" w:eastAsia="Times New Roman" w:hAnsi="Times New Roman"/>
          <w:sz w:val="24"/>
          <w:szCs w:val="24"/>
        </w:rPr>
        <w:t>, IC).</w:t>
      </w:r>
      <w:r w:rsidR="00BA6775" w:rsidRPr="00BC40C3">
        <w:rPr>
          <w:rFonts w:ascii="Times New Roman" w:eastAsia="Times New Roman" w:hAnsi="Times New Roman"/>
          <w:b/>
          <w:bCs/>
          <w:sz w:val="24"/>
          <w:szCs w:val="24"/>
        </w:rPr>
        <w:br w:type="page"/>
      </w:r>
    </w:p>
    <w:p w14:paraId="2D7DC984" w14:textId="79B56CC7" w:rsidR="003B717B" w:rsidRPr="00BC40C3" w:rsidRDefault="003B717B" w:rsidP="00200ADB">
      <w:pPr>
        <w:suppressLineNumbers/>
        <w:spacing w:line="240" w:lineRule="auto"/>
        <w:rPr>
          <w:rFonts w:ascii="Times New Roman" w:hAnsi="Times New Roman"/>
          <w:sz w:val="24"/>
          <w:szCs w:val="24"/>
        </w:rPr>
      </w:pPr>
      <w:r w:rsidRPr="00BC40C3">
        <w:rPr>
          <w:rFonts w:ascii="Times New Roman" w:hAnsi="Times New Roman"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5BC8AE0D" wp14:editId="2286A900">
            <wp:simplePos x="0" y="0"/>
            <wp:positionH relativeFrom="column">
              <wp:posOffset>309880</wp:posOffset>
            </wp:positionH>
            <wp:positionV relativeFrom="paragraph">
              <wp:posOffset>0</wp:posOffset>
            </wp:positionV>
            <wp:extent cx="5699760" cy="7336155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9760" cy="7336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6A1131F" w14:textId="63001D59" w:rsidR="003B717B" w:rsidRPr="00BC40C3" w:rsidRDefault="003B717B" w:rsidP="00200ADB">
      <w:pPr>
        <w:suppressLineNumbers/>
        <w:spacing w:line="240" w:lineRule="auto"/>
        <w:rPr>
          <w:rFonts w:ascii="Times New Roman" w:hAnsi="Times New Roman"/>
          <w:sz w:val="24"/>
          <w:szCs w:val="24"/>
        </w:rPr>
      </w:pPr>
    </w:p>
    <w:p w14:paraId="2FAA7E60" w14:textId="4BCCD9DD" w:rsidR="003B717B" w:rsidRPr="00BC40C3" w:rsidRDefault="00C805CE" w:rsidP="00200ADB">
      <w:pPr>
        <w:suppressLineNumbers/>
        <w:spacing w:line="480" w:lineRule="auto"/>
        <w:rPr>
          <w:rFonts w:ascii="Times New Roman" w:hAnsi="Times New Roman"/>
          <w:sz w:val="24"/>
          <w:szCs w:val="24"/>
        </w:rPr>
      </w:pPr>
      <w:r w:rsidRPr="00BC40C3">
        <w:rPr>
          <w:rFonts w:ascii="Times New Roman" w:hAnsi="Times New Roman"/>
          <w:b/>
          <w:bCs/>
          <w:sz w:val="24"/>
          <w:szCs w:val="24"/>
        </w:rPr>
        <w:t xml:space="preserve">Supplemental Fig. 4. </w:t>
      </w:r>
      <w:r w:rsidRPr="00BC40C3">
        <w:rPr>
          <w:rFonts w:ascii="Times New Roman" w:hAnsi="Times New Roman"/>
          <w:sz w:val="24"/>
          <w:szCs w:val="24"/>
        </w:rPr>
        <w:t xml:space="preserve">Summary of Gene Ontology Pathway analysis. </w:t>
      </w:r>
      <w:r w:rsidR="003B717B" w:rsidRPr="00BC40C3">
        <w:rPr>
          <w:rFonts w:ascii="Times New Roman" w:hAnsi="Times New Roman"/>
          <w:sz w:val="24"/>
          <w:szCs w:val="24"/>
        </w:rPr>
        <w:t xml:space="preserve">Comparison is of FO vs CO groups, adjusted p-value &lt; 0.1 for differentially expressed genes. Upregulated pathways in red. </w:t>
      </w:r>
    </w:p>
    <w:p w14:paraId="139B8685" w14:textId="662FD8CD" w:rsidR="005A2C71" w:rsidRPr="00BC40C3" w:rsidRDefault="00AE7E44" w:rsidP="00200ADB">
      <w:pPr>
        <w:suppressLineNumbers/>
        <w:spacing w:line="240" w:lineRule="auto"/>
        <w:rPr>
          <w:rFonts w:ascii="Times New Roman" w:hAnsi="Times New Roman"/>
          <w:sz w:val="24"/>
          <w:szCs w:val="24"/>
        </w:rPr>
      </w:pPr>
      <w:r w:rsidRPr="00BC40C3">
        <w:rPr>
          <w:noProof/>
          <w:lang w:val="en-IN" w:eastAsia="en-IN"/>
        </w:rPr>
        <w:lastRenderedPageBreak/>
        <w:drawing>
          <wp:anchor distT="0" distB="0" distL="114300" distR="114300" simplePos="0" relativeHeight="251660288" behindDoc="0" locked="0" layoutInCell="1" allowOverlap="1" wp14:anchorId="51A30AC7" wp14:editId="7CBB710A">
            <wp:simplePos x="0" y="0"/>
            <wp:positionH relativeFrom="page">
              <wp:posOffset>495300</wp:posOffset>
            </wp:positionH>
            <wp:positionV relativeFrom="paragraph">
              <wp:posOffset>0</wp:posOffset>
            </wp:positionV>
            <wp:extent cx="6990080" cy="692531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16"/>
                    <a:stretch/>
                  </pic:blipFill>
                  <pic:spPr bwMode="auto">
                    <a:xfrm>
                      <a:off x="0" y="0"/>
                      <a:ext cx="6990080" cy="6925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E9A1A35" w14:textId="79DDB750" w:rsidR="00B30E0B" w:rsidRPr="00BC40C3" w:rsidRDefault="00C805CE" w:rsidP="00200ADB">
      <w:pPr>
        <w:suppressLineNumbers/>
        <w:spacing w:line="480" w:lineRule="auto"/>
        <w:rPr>
          <w:rFonts w:ascii="Times New Roman" w:hAnsi="Times New Roman"/>
          <w:sz w:val="24"/>
          <w:szCs w:val="24"/>
        </w:rPr>
      </w:pPr>
      <w:r w:rsidRPr="00BC40C3">
        <w:rPr>
          <w:rFonts w:ascii="Times New Roman" w:eastAsia="Times New Roman" w:hAnsi="Times New Roman"/>
          <w:b/>
          <w:bCs/>
          <w:sz w:val="24"/>
          <w:szCs w:val="24"/>
        </w:rPr>
        <w:t>Suppl</w:t>
      </w:r>
      <w:r w:rsidR="00F87AC6" w:rsidRPr="00BC40C3">
        <w:rPr>
          <w:rFonts w:ascii="Times New Roman" w:eastAsia="Times New Roman" w:hAnsi="Times New Roman"/>
          <w:b/>
          <w:bCs/>
          <w:sz w:val="24"/>
          <w:szCs w:val="24"/>
        </w:rPr>
        <w:t>e</w:t>
      </w:r>
      <w:r w:rsidRPr="00BC40C3">
        <w:rPr>
          <w:rFonts w:ascii="Times New Roman" w:eastAsia="Times New Roman" w:hAnsi="Times New Roman"/>
          <w:b/>
          <w:bCs/>
          <w:sz w:val="24"/>
          <w:szCs w:val="24"/>
        </w:rPr>
        <w:t>mental Fig. 5.</w:t>
      </w:r>
      <w:r w:rsidRPr="00BC40C3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C40C3">
        <w:rPr>
          <w:rFonts w:ascii="Times New Roman" w:hAnsi="Times New Roman"/>
          <w:sz w:val="24"/>
          <w:szCs w:val="24"/>
        </w:rPr>
        <w:t xml:space="preserve">Gene ontology enrichment analysis of differentially expressed inflammatory and sphingolipid synthesis genes. </w:t>
      </w:r>
      <w:r w:rsidR="00AE7E44" w:rsidRPr="00BC40C3">
        <w:rPr>
          <w:rFonts w:ascii="Times New Roman" w:hAnsi="Times New Roman"/>
          <w:b/>
          <w:bCs/>
          <w:sz w:val="24"/>
          <w:szCs w:val="24"/>
        </w:rPr>
        <w:t xml:space="preserve">a, </w:t>
      </w:r>
      <w:r w:rsidR="00AE7E44" w:rsidRPr="00BC40C3">
        <w:rPr>
          <w:rFonts w:ascii="Times New Roman" w:hAnsi="Times New Roman"/>
          <w:sz w:val="24"/>
          <w:szCs w:val="24"/>
        </w:rPr>
        <w:t xml:space="preserve">Acute inflammatory response genes (GO:0002526). </w:t>
      </w:r>
      <w:r w:rsidR="00AE7E44" w:rsidRPr="00BC40C3">
        <w:rPr>
          <w:rFonts w:ascii="Times New Roman" w:hAnsi="Times New Roman"/>
          <w:b/>
          <w:bCs/>
          <w:sz w:val="24"/>
          <w:szCs w:val="24"/>
        </w:rPr>
        <w:t xml:space="preserve">b, </w:t>
      </w:r>
      <w:r w:rsidR="00AE7E44" w:rsidRPr="00BC40C3">
        <w:rPr>
          <w:rFonts w:ascii="Times New Roman" w:hAnsi="Times New Roman"/>
          <w:sz w:val="24"/>
          <w:szCs w:val="24"/>
        </w:rPr>
        <w:t>Genes within the sphingolipid synthesis pathway (GO:</w:t>
      </w:r>
      <w:r w:rsidR="00AE7E44" w:rsidRPr="00BC40C3">
        <w:t xml:space="preserve"> </w:t>
      </w:r>
      <w:r w:rsidR="00AE7E44" w:rsidRPr="00BC40C3">
        <w:rPr>
          <w:rFonts w:ascii="Times New Roman" w:hAnsi="Times New Roman"/>
          <w:sz w:val="24"/>
          <w:szCs w:val="24"/>
        </w:rPr>
        <w:t xml:space="preserve">0030148). </w:t>
      </w:r>
      <w:r w:rsidR="003B717B" w:rsidRPr="00BC40C3">
        <w:rPr>
          <w:rFonts w:ascii="Times New Roman" w:hAnsi="Times New Roman"/>
          <w:sz w:val="24"/>
          <w:szCs w:val="24"/>
        </w:rPr>
        <w:t>Shown are results of hierarchical clustering of differentially expressed genes of FO or CO fed mice. Data represents 5 mice per group.</w:t>
      </w:r>
    </w:p>
    <w:p w14:paraId="63C43979" w14:textId="524D9E45" w:rsidR="008D39B4" w:rsidRPr="00BC40C3" w:rsidRDefault="00B30E0B" w:rsidP="00200ADB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BC40C3">
        <w:rPr>
          <w:rFonts w:ascii="Times New Roman" w:hAnsi="Times New Roman"/>
          <w:b/>
          <w:bCs/>
          <w:sz w:val="24"/>
          <w:szCs w:val="24"/>
        </w:rPr>
        <w:lastRenderedPageBreak/>
        <w:t>Supplemental Table</w:t>
      </w:r>
    </w:p>
    <w:tbl>
      <w:tblPr>
        <w:tblStyle w:val="TableGrid"/>
        <w:tblpPr w:leftFromText="180" w:rightFromText="180" w:vertAnchor="text" w:horzAnchor="page" w:tblpX="6592" w:tblpY="389"/>
        <w:tblW w:w="4670" w:type="dxa"/>
        <w:tblLayout w:type="fixed"/>
        <w:tblLook w:val="0420" w:firstRow="1" w:lastRow="0" w:firstColumn="0" w:lastColumn="0" w:noHBand="0" w:noVBand="1"/>
      </w:tblPr>
      <w:tblGrid>
        <w:gridCol w:w="2695"/>
        <w:gridCol w:w="990"/>
        <w:gridCol w:w="985"/>
      </w:tblGrid>
      <w:tr w:rsidR="00B30E0B" w:rsidRPr="00BC40C3" w14:paraId="22617666" w14:textId="77777777" w:rsidTr="00640306">
        <w:trPr>
          <w:trHeight w:hRule="exact" w:val="463"/>
        </w:trPr>
        <w:tc>
          <w:tcPr>
            <w:tcW w:w="2695" w:type="dxa"/>
            <w:noWrap/>
          </w:tcPr>
          <w:p w14:paraId="13D4C852" w14:textId="77777777" w:rsidR="00B30E0B" w:rsidRPr="00BC40C3" w:rsidRDefault="00B30E0B" w:rsidP="00200ADB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0C3">
              <w:rPr>
                <w:rFonts w:ascii="Times New Roman" w:hAnsi="Times New Roman"/>
                <w:i/>
                <w:iCs/>
                <w:sz w:val="18"/>
                <w:szCs w:val="18"/>
              </w:rPr>
              <w:t>Continued</w:t>
            </w:r>
          </w:p>
          <w:p w14:paraId="6515A5B6" w14:textId="77777777" w:rsidR="00B30E0B" w:rsidRPr="00BC40C3" w:rsidRDefault="00B30E0B" w:rsidP="00200AD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b/>
                <w:bCs/>
                <w:sz w:val="18"/>
                <w:szCs w:val="18"/>
              </w:rPr>
              <w:t>Vitamins</w:t>
            </w:r>
            <w:r w:rsidRPr="00BC40C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(g/kg)</w:t>
            </w:r>
          </w:p>
        </w:tc>
        <w:tc>
          <w:tcPr>
            <w:tcW w:w="990" w:type="dxa"/>
            <w:noWrap/>
          </w:tcPr>
          <w:p w14:paraId="0A83329A" w14:textId="77777777" w:rsidR="00B30E0B" w:rsidRPr="00BC40C3" w:rsidRDefault="00B30E0B" w:rsidP="00200AD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0C3">
              <w:rPr>
                <w:rFonts w:ascii="Times New Roman" w:hAnsi="Times New Roman"/>
                <w:b/>
                <w:bCs/>
                <w:sz w:val="18"/>
                <w:szCs w:val="18"/>
              </w:rPr>
              <w:t>TD08081</w:t>
            </w:r>
          </w:p>
          <w:p w14:paraId="6638FE9B" w14:textId="77777777" w:rsidR="00B30E0B" w:rsidRPr="00BC40C3" w:rsidRDefault="00B30E0B" w:rsidP="00200AD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b/>
                <w:bCs/>
                <w:sz w:val="18"/>
                <w:szCs w:val="18"/>
              </w:rPr>
              <w:t>(CO)</w:t>
            </w:r>
          </w:p>
        </w:tc>
        <w:tc>
          <w:tcPr>
            <w:tcW w:w="985" w:type="dxa"/>
            <w:noWrap/>
          </w:tcPr>
          <w:p w14:paraId="338C7725" w14:textId="77777777" w:rsidR="00B30E0B" w:rsidRPr="00BC40C3" w:rsidRDefault="00B30E0B" w:rsidP="00200AD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0C3">
              <w:rPr>
                <w:rFonts w:ascii="Times New Roman" w:hAnsi="Times New Roman"/>
                <w:b/>
                <w:bCs/>
                <w:sz w:val="18"/>
                <w:szCs w:val="18"/>
              </w:rPr>
              <w:t>TD07500</w:t>
            </w:r>
          </w:p>
          <w:p w14:paraId="2EC3A36E" w14:textId="77777777" w:rsidR="00B30E0B" w:rsidRPr="00BC40C3" w:rsidRDefault="00B30E0B" w:rsidP="00200AD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b/>
                <w:bCs/>
                <w:sz w:val="18"/>
                <w:szCs w:val="18"/>
              </w:rPr>
              <w:t>(FO)</w:t>
            </w:r>
          </w:p>
        </w:tc>
      </w:tr>
      <w:tr w:rsidR="00B30E0B" w:rsidRPr="00BC40C3" w14:paraId="05F7B5C5" w14:textId="77777777" w:rsidTr="00640306">
        <w:trPr>
          <w:trHeight w:hRule="exact" w:val="268"/>
        </w:trPr>
        <w:tc>
          <w:tcPr>
            <w:tcW w:w="2695" w:type="dxa"/>
            <w:noWrap/>
          </w:tcPr>
          <w:p w14:paraId="1007ECD1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Calcium pantothenate</w:t>
            </w:r>
          </w:p>
        </w:tc>
        <w:tc>
          <w:tcPr>
            <w:tcW w:w="990" w:type="dxa"/>
            <w:noWrap/>
          </w:tcPr>
          <w:p w14:paraId="1B14C586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85" w:type="dxa"/>
            <w:noWrap/>
          </w:tcPr>
          <w:p w14:paraId="06EA76FB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  <w:p w14:paraId="6BE331BB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B30E0B" w:rsidRPr="00BC40C3" w14:paraId="71AC8473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0B04EA29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Pyridoxine HCl</w:t>
            </w:r>
          </w:p>
        </w:tc>
        <w:tc>
          <w:tcPr>
            <w:tcW w:w="990" w:type="dxa"/>
            <w:noWrap/>
          </w:tcPr>
          <w:p w14:paraId="5697E515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85" w:type="dxa"/>
            <w:noWrap/>
          </w:tcPr>
          <w:p w14:paraId="1C3C4DB1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08</w:t>
            </w:r>
          </w:p>
          <w:p w14:paraId="507D4AD4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B30E0B" w:rsidRPr="00BC40C3" w14:paraId="0196EAFB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02621D07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Thiamin (81%)</w:t>
            </w:r>
          </w:p>
        </w:tc>
        <w:tc>
          <w:tcPr>
            <w:tcW w:w="990" w:type="dxa"/>
            <w:noWrap/>
            <w:vAlign w:val="bottom"/>
          </w:tcPr>
          <w:p w14:paraId="090042BA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85" w:type="dxa"/>
            <w:noWrap/>
            <w:vAlign w:val="bottom"/>
          </w:tcPr>
          <w:p w14:paraId="6A0CA15A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</w:tr>
      <w:tr w:rsidR="00B30E0B" w:rsidRPr="00BC40C3" w14:paraId="14D54C02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15C15BF4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Riboflavin</w:t>
            </w:r>
          </w:p>
        </w:tc>
        <w:tc>
          <w:tcPr>
            <w:tcW w:w="990" w:type="dxa"/>
            <w:noWrap/>
            <w:vAlign w:val="bottom"/>
          </w:tcPr>
          <w:p w14:paraId="35F15F08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  <w:p w14:paraId="07D78E83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bottom"/>
          </w:tcPr>
          <w:p w14:paraId="7382F63A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  <w:p w14:paraId="022D0995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30E0B" w:rsidRPr="00BC40C3" w14:paraId="669477B8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55D1A904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Folic acid</w:t>
            </w:r>
          </w:p>
        </w:tc>
        <w:tc>
          <w:tcPr>
            <w:tcW w:w="990" w:type="dxa"/>
            <w:noWrap/>
            <w:vAlign w:val="bottom"/>
          </w:tcPr>
          <w:p w14:paraId="674DE973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85" w:type="dxa"/>
            <w:noWrap/>
            <w:vAlign w:val="bottom"/>
          </w:tcPr>
          <w:p w14:paraId="3301C94E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</w:tr>
      <w:tr w:rsidR="00B30E0B" w:rsidRPr="00BC40C3" w14:paraId="3EB0FB04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68C1CB7F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Biotin</w:t>
            </w:r>
          </w:p>
        </w:tc>
        <w:tc>
          <w:tcPr>
            <w:tcW w:w="990" w:type="dxa"/>
            <w:noWrap/>
            <w:vAlign w:val="bottom"/>
          </w:tcPr>
          <w:p w14:paraId="6DA8B86D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85" w:type="dxa"/>
            <w:noWrap/>
            <w:vAlign w:val="bottom"/>
          </w:tcPr>
          <w:p w14:paraId="7CB82003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002</w:t>
            </w:r>
          </w:p>
        </w:tc>
      </w:tr>
      <w:tr w:rsidR="00B30E0B" w:rsidRPr="00BC40C3" w14:paraId="4443F894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269A9FE5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Vitamin B12 (0.1% in mannitol)</w:t>
            </w:r>
          </w:p>
        </w:tc>
        <w:tc>
          <w:tcPr>
            <w:tcW w:w="990" w:type="dxa"/>
            <w:noWrap/>
            <w:vAlign w:val="bottom"/>
          </w:tcPr>
          <w:p w14:paraId="14F4ED0F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85" w:type="dxa"/>
            <w:noWrap/>
            <w:vAlign w:val="bottom"/>
          </w:tcPr>
          <w:p w14:paraId="13371C43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</w:tr>
      <w:tr w:rsidR="00B30E0B" w:rsidRPr="00BC40C3" w14:paraId="0344C4D7" w14:textId="77777777" w:rsidTr="00640306">
        <w:trPr>
          <w:trHeight w:hRule="exact" w:val="446"/>
        </w:trPr>
        <w:tc>
          <w:tcPr>
            <w:tcW w:w="2695" w:type="dxa"/>
            <w:noWrap/>
          </w:tcPr>
          <w:p w14:paraId="7EA40F1E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Vitamin E, DL-alpha tocopherol acetate (500 IU/g)</w:t>
            </w:r>
          </w:p>
        </w:tc>
        <w:tc>
          <w:tcPr>
            <w:tcW w:w="990" w:type="dxa"/>
            <w:noWrap/>
            <w:vAlign w:val="bottom"/>
          </w:tcPr>
          <w:p w14:paraId="76E4EB6E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85" w:type="dxa"/>
            <w:noWrap/>
            <w:vAlign w:val="bottom"/>
          </w:tcPr>
          <w:p w14:paraId="4728CCC7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</w:tr>
      <w:tr w:rsidR="00B30E0B" w:rsidRPr="00BC40C3" w14:paraId="1D0E9DE6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004017B8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Vitamin A palmitate (5x10</w:t>
            </w:r>
            <w:r w:rsidRPr="00BC40C3">
              <w:rPr>
                <w:rFonts w:ascii="Times New Roman" w:hAnsi="Times New Roman"/>
                <w:sz w:val="18"/>
                <w:szCs w:val="18"/>
                <w:vertAlign w:val="superscript"/>
              </w:rPr>
              <w:t>5</w:t>
            </w:r>
            <w:r w:rsidRPr="00BC40C3">
              <w:rPr>
                <w:rFonts w:ascii="Times New Roman" w:hAnsi="Times New Roman"/>
                <w:sz w:val="18"/>
                <w:szCs w:val="18"/>
              </w:rPr>
              <w:t xml:space="preserve"> IU/g)</w:t>
            </w:r>
          </w:p>
        </w:tc>
        <w:tc>
          <w:tcPr>
            <w:tcW w:w="990" w:type="dxa"/>
            <w:noWrap/>
            <w:vAlign w:val="bottom"/>
          </w:tcPr>
          <w:p w14:paraId="35DA9662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85" w:type="dxa"/>
            <w:noWrap/>
            <w:vAlign w:val="bottom"/>
          </w:tcPr>
          <w:p w14:paraId="1DC80258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</w:tr>
      <w:tr w:rsidR="00B30E0B" w:rsidRPr="00BC40C3" w14:paraId="79A0C2FB" w14:textId="77777777" w:rsidTr="00640306">
        <w:trPr>
          <w:trHeight w:hRule="exact" w:val="446"/>
        </w:trPr>
        <w:tc>
          <w:tcPr>
            <w:tcW w:w="2695" w:type="dxa"/>
            <w:noWrap/>
          </w:tcPr>
          <w:p w14:paraId="54CC2F4F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Vitamin D3, cholecalciferol (5x10</w:t>
            </w:r>
            <w:r w:rsidRPr="00BC40C3">
              <w:rPr>
                <w:rFonts w:ascii="Times New Roman" w:hAnsi="Times New Roman"/>
                <w:sz w:val="18"/>
                <w:szCs w:val="18"/>
                <w:vertAlign w:val="superscript"/>
              </w:rPr>
              <w:t>5</w:t>
            </w:r>
            <w:r w:rsidRPr="00BC40C3">
              <w:rPr>
                <w:rFonts w:ascii="Times New Roman" w:hAnsi="Times New Roman"/>
                <w:sz w:val="18"/>
                <w:szCs w:val="18"/>
              </w:rPr>
              <w:t xml:space="preserve"> IU/g)</w:t>
            </w:r>
          </w:p>
        </w:tc>
        <w:tc>
          <w:tcPr>
            <w:tcW w:w="990" w:type="dxa"/>
            <w:noWrap/>
            <w:vAlign w:val="bottom"/>
          </w:tcPr>
          <w:p w14:paraId="383FD0BA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85" w:type="dxa"/>
            <w:noWrap/>
            <w:vAlign w:val="bottom"/>
          </w:tcPr>
          <w:p w14:paraId="0337400C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</w:tr>
      <w:tr w:rsidR="00B30E0B" w:rsidRPr="00BC40C3" w14:paraId="529AC23B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276500FD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Vitamin K1, phylloquinone</w:t>
            </w:r>
          </w:p>
        </w:tc>
        <w:tc>
          <w:tcPr>
            <w:tcW w:w="990" w:type="dxa"/>
            <w:noWrap/>
            <w:vAlign w:val="bottom"/>
          </w:tcPr>
          <w:p w14:paraId="68E3A061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985" w:type="dxa"/>
            <w:noWrap/>
            <w:vAlign w:val="bottom"/>
          </w:tcPr>
          <w:p w14:paraId="7F8CAB76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009</w:t>
            </w:r>
          </w:p>
        </w:tc>
      </w:tr>
      <w:tr w:rsidR="00B30E0B" w:rsidRPr="00BC40C3" w14:paraId="40E72D4B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161A2EB9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Sucrose, fine ground</w:t>
            </w:r>
          </w:p>
        </w:tc>
        <w:tc>
          <w:tcPr>
            <w:tcW w:w="990" w:type="dxa"/>
            <w:noWrap/>
            <w:vAlign w:val="bottom"/>
          </w:tcPr>
          <w:p w14:paraId="057F2828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985" w:type="dxa"/>
            <w:noWrap/>
            <w:vAlign w:val="bottom"/>
          </w:tcPr>
          <w:p w14:paraId="7A343BCD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11.7</w:t>
            </w:r>
          </w:p>
        </w:tc>
      </w:tr>
      <w:tr w:rsidR="00B30E0B" w:rsidRPr="00BC40C3" w14:paraId="19DFC6C3" w14:textId="77777777" w:rsidTr="00640306">
        <w:trPr>
          <w:trHeight w:hRule="exact" w:val="112"/>
        </w:trPr>
        <w:tc>
          <w:tcPr>
            <w:tcW w:w="2695" w:type="dxa"/>
            <w:noWrap/>
          </w:tcPr>
          <w:p w14:paraId="7FC17FF7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3D57323F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noWrap/>
          </w:tcPr>
          <w:p w14:paraId="552F7D1E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30E0B" w:rsidRPr="00BC40C3" w14:paraId="512CE2CC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38D8D8AB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Sphingolipids </w:t>
            </w:r>
            <w:r w:rsidRPr="00BC40C3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BC40C3">
              <w:rPr>
                <w:rFonts w:ascii="Times New Roman" w:hAnsi="Times New Roman"/>
                <w:sz w:val="18"/>
                <w:szCs w:val="18"/>
              </w:rPr>
              <w:t>pmol</w:t>
            </w:r>
            <w:proofErr w:type="spellEnd"/>
            <w:r w:rsidRPr="00BC40C3">
              <w:rPr>
                <w:rFonts w:ascii="Times New Roman" w:hAnsi="Times New Roman"/>
                <w:sz w:val="18"/>
                <w:szCs w:val="18"/>
              </w:rPr>
              <w:t>/mg)</w:t>
            </w:r>
            <w:r w:rsidRPr="00BC40C3">
              <w:rPr>
                <w:rFonts w:ascii="Times New Roman" w:hAnsi="Times New Roman"/>
                <w:b/>
                <w:bCs/>
                <w:sz w:val="18"/>
                <w:szCs w:val="18"/>
              </w:rPr>
              <w:t>:</w:t>
            </w:r>
          </w:p>
        </w:tc>
        <w:tc>
          <w:tcPr>
            <w:tcW w:w="990" w:type="dxa"/>
            <w:noWrap/>
          </w:tcPr>
          <w:p w14:paraId="71FCE9F1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noWrap/>
          </w:tcPr>
          <w:p w14:paraId="0EA7A9E1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30E0B" w:rsidRPr="00BC40C3" w14:paraId="23E1101D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42057F94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0C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Dihydroceramides, all:</w:t>
            </w:r>
          </w:p>
        </w:tc>
        <w:tc>
          <w:tcPr>
            <w:tcW w:w="990" w:type="dxa"/>
            <w:noWrap/>
          </w:tcPr>
          <w:p w14:paraId="67FC37F1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985" w:type="dxa"/>
            <w:noWrap/>
          </w:tcPr>
          <w:p w14:paraId="51FAF6F6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20</w:t>
            </w:r>
          </w:p>
        </w:tc>
      </w:tr>
      <w:tr w:rsidR="00B30E0B" w:rsidRPr="00BC40C3" w14:paraId="7105BCDF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0C33ECB9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d18:0/16:0</w:t>
            </w:r>
          </w:p>
        </w:tc>
        <w:tc>
          <w:tcPr>
            <w:tcW w:w="990" w:type="dxa"/>
            <w:noWrap/>
          </w:tcPr>
          <w:p w14:paraId="3F0D33EC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985" w:type="dxa"/>
            <w:noWrap/>
          </w:tcPr>
          <w:p w14:paraId="788DBFD8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</w:tr>
      <w:tr w:rsidR="00B30E0B" w:rsidRPr="00BC40C3" w14:paraId="2BD08299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042BBD83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d18:0/18:0</w:t>
            </w:r>
          </w:p>
        </w:tc>
        <w:tc>
          <w:tcPr>
            <w:tcW w:w="990" w:type="dxa"/>
            <w:noWrap/>
          </w:tcPr>
          <w:p w14:paraId="1D11FFDE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985" w:type="dxa"/>
            <w:noWrap/>
          </w:tcPr>
          <w:p w14:paraId="5691A0BE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</w:tr>
      <w:tr w:rsidR="00B30E0B" w:rsidRPr="00BC40C3" w14:paraId="35CC8B7C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792EFECC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d18:0/18:1</w:t>
            </w:r>
          </w:p>
        </w:tc>
        <w:tc>
          <w:tcPr>
            <w:tcW w:w="990" w:type="dxa"/>
            <w:noWrap/>
          </w:tcPr>
          <w:p w14:paraId="1AF1C26F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985" w:type="dxa"/>
            <w:noWrap/>
          </w:tcPr>
          <w:p w14:paraId="47BCEC93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</w:tr>
      <w:tr w:rsidR="00B30E0B" w:rsidRPr="00BC40C3" w14:paraId="537D54DD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030FE3D9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d18:0/24:0</w:t>
            </w:r>
          </w:p>
        </w:tc>
        <w:tc>
          <w:tcPr>
            <w:tcW w:w="990" w:type="dxa"/>
            <w:noWrap/>
          </w:tcPr>
          <w:p w14:paraId="13A4C078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985" w:type="dxa"/>
            <w:noWrap/>
          </w:tcPr>
          <w:p w14:paraId="32787DC2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B30E0B" w:rsidRPr="00BC40C3" w14:paraId="79D5809C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0A2D96E1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d18:0/24:1</w:t>
            </w:r>
          </w:p>
        </w:tc>
        <w:tc>
          <w:tcPr>
            <w:tcW w:w="990" w:type="dxa"/>
            <w:noWrap/>
          </w:tcPr>
          <w:p w14:paraId="1201DB21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985" w:type="dxa"/>
            <w:noWrap/>
          </w:tcPr>
          <w:p w14:paraId="6C404CF7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B30E0B" w:rsidRPr="00BC40C3" w14:paraId="07681BAD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0EB3DBA2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Ceramides, all:</w:t>
            </w:r>
          </w:p>
        </w:tc>
        <w:tc>
          <w:tcPr>
            <w:tcW w:w="990" w:type="dxa"/>
            <w:noWrap/>
          </w:tcPr>
          <w:p w14:paraId="24FD8C2D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985" w:type="dxa"/>
            <w:noWrap/>
          </w:tcPr>
          <w:p w14:paraId="2DF76846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1.24</w:t>
            </w:r>
          </w:p>
        </w:tc>
      </w:tr>
      <w:tr w:rsidR="00B30E0B" w:rsidRPr="00BC40C3" w14:paraId="55E23751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3FFA71F2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d18:1/C16:0</w:t>
            </w:r>
          </w:p>
        </w:tc>
        <w:tc>
          <w:tcPr>
            <w:tcW w:w="990" w:type="dxa"/>
            <w:noWrap/>
          </w:tcPr>
          <w:p w14:paraId="05F2304D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985" w:type="dxa"/>
            <w:noWrap/>
          </w:tcPr>
          <w:p w14:paraId="3733B637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39</w:t>
            </w:r>
          </w:p>
        </w:tc>
      </w:tr>
      <w:tr w:rsidR="00B30E0B" w:rsidRPr="00BC40C3" w14:paraId="197A9087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6271085F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d18:1/C18:0</w:t>
            </w:r>
          </w:p>
        </w:tc>
        <w:tc>
          <w:tcPr>
            <w:tcW w:w="990" w:type="dxa"/>
            <w:noWrap/>
          </w:tcPr>
          <w:p w14:paraId="255B1E92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985" w:type="dxa"/>
            <w:noWrap/>
          </w:tcPr>
          <w:p w14:paraId="33B09CC2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63</w:t>
            </w:r>
          </w:p>
        </w:tc>
      </w:tr>
      <w:tr w:rsidR="00B30E0B" w:rsidRPr="00BC40C3" w14:paraId="59FBC173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0E073A8D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d18:1/C20:0</w:t>
            </w:r>
          </w:p>
        </w:tc>
        <w:tc>
          <w:tcPr>
            <w:tcW w:w="990" w:type="dxa"/>
            <w:noWrap/>
          </w:tcPr>
          <w:p w14:paraId="465DECD8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985" w:type="dxa"/>
            <w:noWrap/>
          </w:tcPr>
          <w:p w14:paraId="1C53E819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B30E0B" w:rsidRPr="00BC40C3" w14:paraId="42148C64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2A3945BA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d18:1/C22:0</w:t>
            </w:r>
          </w:p>
        </w:tc>
        <w:tc>
          <w:tcPr>
            <w:tcW w:w="990" w:type="dxa"/>
            <w:noWrap/>
          </w:tcPr>
          <w:p w14:paraId="7234A817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985" w:type="dxa"/>
            <w:noWrap/>
          </w:tcPr>
          <w:p w14:paraId="69216B0C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</w:tr>
      <w:tr w:rsidR="00B30E0B" w:rsidRPr="00BC40C3" w14:paraId="58DD55C2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295ABAC9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d18:1/C24:0</w:t>
            </w:r>
          </w:p>
        </w:tc>
        <w:tc>
          <w:tcPr>
            <w:tcW w:w="990" w:type="dxa"/>
            <w:noWrap/>
          </w:tcPr>
          <w:p w14:paraId="18BC7E6C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985" w:type="dxa"/>
            <w:noWrap/>
          </w:tcPr>
          <w:p w14:paraId="124AC111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</w:tr>
      <w:tr w:rsidR="00B30E0B" w:rsidRPr="00BC40C3" w14:paraId="6BE6BE16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3E2FD03D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d18:1/C24:1</w:t>
            </w:r>
          </w:p>
        </w:tc>
        <w:tc>
          <w:tcPr>
            <w:tcW w:w="990" w:type="dxa"/>
            <w:noWrap/>
          </w:tcPr>
          <w:p w14:paraId="4B54890E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985" w:type="dxa"/>
            <w:noWrap/>
          </w:tcPr>
          <w:p w14:paraId="051AB036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</w:tr>
      <w:tr w:rsidR="00B30E0B" w:rsidRPr="00BC40C3" w14:paraId="21A82FD6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0E175439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Sphingomyelins, all:</w:t>
            </w:r>
          </w:p>
        </w:tc>
        <w:tc>
          <w:tcPr>
            <w:tcW w:w="990" w:type="dxa"/>
            <w:noWrap/>
          </w:tcPr>
          <w:p w14:paraId="3006B67F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12.08</w:t>
            </w:r>
          </w:p>
        </w:tc>
        <w:tc>
          <w:tcPr>
            <w:tcW w:w="985" w:type="dxa"/>
            <w:noWrap/>
          </w:tcPr>
          <w:p w14:paraId="0C93EAED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14.05</w:t>
            </w:r>
          </w:p>
        </w:tc>
      </w:tr>
      <w:tr w:rsidR="00B30E0B" w:rsidRPr="00BC40C3" w14:paraId="300816BE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4C3FDEE3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SM d18:1/C12:0</w:t>
            </w:r>
          </w:p>
        </w:tc>
        <w:tc>
          <w:tcPr>
            <w:tcW w:w="990" w:type="dxa"/>
            <w:noWrap/>
          </w:tcPr>
          <w:p w14:paraId="49568281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985" w:type="dxa"/>
            <w:noWrap/>
          </w:tcPr>
          <w:p w14:paraId="16D9791D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</w:tr>
      <w:tr w:rsidR="00B30E0B" w:rsidRPr="00BC40C3" w14:paraId="7B595027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415D3C42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SM d18:1/C16:0</w:t>
            </w:r>
          </w:p>
        </w:tc>
        <w:tc>
          <w:tcPr>
            <w:tcW w:w="990" w:type="dxa"/>
            <w:noWrap/>
          </w:tcPr>
          <w:p w14:paraId="30DD8386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985" w:type="dxa"/>
            <w:noWrap/>
          </w:tcPr>
          <w:p w14:paraId="3D0B7376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</w:tr>
      <w:tr w:rsidR="00B30E0B" w:rsidRPr="00BC40C3" w14:paraId="343540AF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2C64E3A7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SM d18:1/C18:0</w:t>
            </w:r>
          </w:p>
        </w:tc>
        <w:tc>
          <w:tcPr>
            <w:tcW w:w="990" w:type="dxa"/>
            <w:noWrap/>
          </w:tcPr>
          <w:p w14:paraId="357E3E55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9.7</w:t>
            </w:r>
          </w:p>
        </w:tc>
        <w:tc>
          <w:tcPr>
            <w:tcW w:w="985" w:type="dxa"/>
            <w:noWrap/>
          </w:tcPr>
          <w:p w14:paraId="472A135A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10.77</w:t>
            </w:r>
          </w:p>
        </w:tc>
      </w:tr>
      <w:tr w:rsidR="00B30E0B" w:rsidRPr="00BC40C3" w14:paraId="0F93DFEB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79FF3D02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SM d18:1/C18:1</w:t>
            </w:r>
          </w:p>
        </w:tc>
        <w:tc>
          <w:tcPr>
            <w:tcW w:w="990" w:type="dxa"/>
            <w:noWrap/>
          </w:tcPr>
          <w:p w14:paraId="4FD461D9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985" w:type="dxa"/>
            <w:noWrap/>
          </w:tcPr>
          <w:p w14:paraId="21BA9FDF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50</w:t>
            </w:r>
          </w:p>
        </w:tc>
      </w:tr>
      <w:tr w:rsidR="00B30E0B" w:rsidRPr="00BC40C3" w14:paraId="72B705FF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3701ECCC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SM d18:1/C24:0</w:t>
            </w:r>
          </w:p>
        </w:tc>
        <w:tc>
          <w:tcPr>
            <w:tcW w:w="990" w:type="dxa"/>
            <w:noWrap/>
          </w:tcPr>
          <w:p w14:paraId="5FE63150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985" w:type="dxa"/>
            <w:noWrap/>
          </w:tcPr>
          <w:p w14:paraId="1CFEB6C9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</w:tr>
      <w:tr w:rsidR="00B30E0B" w:rsidRPr="00BC40C3" w14:paraId="766C7C0B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726E04B0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SM d18:1/C24:1</w:t>
            </w:r>
          </w:p>
        </w:tc>
        <w:tc>
          <w:tcPr>
            <w:tcW w:w="990" w:type="dxa"/>
            <w:noWrap/>
          </w:tcPr>
          <w:p w14:paraId="01B6DA4A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1.17</w:t>
            </w:r>
          </w:p>
        </w:tc>
        <w:tc>
          <w:tcPr>
            <w:tcW w:w="985" w:type="dxa"/>
            <w:noWrap/>
          </w:tcPr>
          <w:p w14:paraId="5EE0F038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2.16</w:t>
            </w:r>
          </w:p>
        </w:tc>
      </w:tr>
      <w:tr w:rsidR="00B30E0B" w:rsidRPr="00BC40C3" w14:paraId="4FDBD15D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3ADFB1D3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C40C3">
              <w:rPr>
                <w:rFonts w:ascii="Times New Roman" w:hAnsi="Times New Roman"/>
                <w:sz w:val="18"/>
                <w:szCs w:val="18"/>
              </w:rPr>
              <w:t>LysoSM</w:t>
            </w:r>
            <w:proofErr w:type="spellEnd"/>
            <w:r w:rsidRPr="00BC40C3">
              <w:rPr>
                <w:rFonts w:ascii="Times New Roman" w:hAnsi="Times New Roman"/>
                <w:sz w:val="18"/>
                <w:szCs w:val="18"/>
              </w:rPr>
              <w:t xml:space="preserve"> d18:1</w:t>
            </w:r>
          </w:p>
        </w:tc>
        <w:tc>
          <w:tcPr>
            <w:tcW w:w="990" w:type="dxa"/>
            <w:noWrap/>
          </w:tcPr>
          <w:p w14:paraId="32B5C0FF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985" w:type="dxa"/>
            <w:noWrap/>
          </w:tcPr>
          <w:p w14:paraId="01B9CC35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B30E0B" w:rsidRPr="00BC40C3" w14:paraId="3813A4B8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3EFBBAE6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Glucosylceramides, all:</w:t>
            </w:r>
          </w:p>
        </w:tc>
        <w:tc>
          <w:tcPr>
            <w:tcW w:w="990" w:type="dxa"/>
            <w:noWrap/>
          </w:tcPr>
          <w:p w14:paraId="5A3DD96D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1.61</w:t>
            </w:r>
          </w:p>
        </w:tc>
        <w:tc>
          <w:tcPr>
            <w:tcW w:w="985" w:type="dxa"/>
            <w:noWrap/>
          </w:tcPr>
          <w:p w14:paraId="11CB1C91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2.11</w:t>
            </w:r>
          </w:p>
        </w:tc>
      </w:tr>
      <w:tr w:rsidR="00B30E0B" w:rsidRPr="00BC40C3" w14:paraId="72517890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64A2E99A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BC40C3">
              <w:rPr>
                <w:rFonts w:ascii="Times New Roman" w:hAnsi="Times New Roman"/>
                <w:sz w:val="18"/>
                <w:szCs w:val="18"/>
              </w:rPr>
              <w:t>GlucCer</w:t>
            </w:r>
            <w:proofErr w:type="spellEnd"/>
            <w:r w:rsidRPr="00BC40C3">
              <w:rPr>
                <w:rFonts w:ascii="Times New Roman" w:hAnsi="Times New Roman"/>
                <w:sz w:val="18"/>
                <w:szCs w:val="18"/>
              </w:rPr>
              <w:t>(d18:2/16:0)</w:t>
            </w:r>
          </w:p>
        </w:tc>
        <w:tc>
          <w:tcPr>
            <w:tcW w:w="990" w:type="dxa"/>
            <w:noWrap/>
          </w:tcPr>
          <w:p w14:paraId="58E8B314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985" w:type="dxa"/>
            <w:noWrap/>
          </w:tcPr>
          <w:p w14:paraId="722AE2F3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1.47</w:t>
            </w:r>
          </w:p>
        </w:tc>
      </w:tr>
      <w:tr w:rsidR="00B30E0B" w:rsidRPr="00BC40C3" w14:paraId="666F9A56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3A8B28EB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C40C3">
              <w:rPr>
                <w:rFonts w:ascii="Times New Roman" w:hAnsi="Times New Roman"/>
                <w:sz w:val="18"/>
                <w:szCs w:val="18"/>
              </w:rPr>
              <w:t>GlucCer</w:t>
            </w:r>
            <w:proofErr w:type="spellEnd"/>
            <w:r w:rsidRPr="00BC40C3">
              <w:rPr>
                <w:rFonts w:ascii="Times New Roman" w:hAnsi="Times New Roman"/>
                <w:sz w:val="18"/>
                <w:szCs w:val="18"/>
              </w:rPr>
              <w:t>(d18:2/24:1)</w:t>
            </w:r>
          </w:p>
        </w:tc>
        <w:tc>
          <w:tcPr>
            <w:tcW w:w="990" w:type="dxa"/>
            <w:noWrap/>
          </w:tcPr>
          <w:p w14:paraId="07AD9BE9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985" w:type="dxa"/>
            <w:noWrap/>
          </w:tcPr>
          <w:p w14:paraId="2A42F9A3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</w:tr>
      <w:tr w:rsidR="00B30E0B" w:rsidRPr="00BC40C3" w14:paraId="683BE43A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6280B0F4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C40C3">
              <w:rPr>
                <w:rFonts w:ascii="Times New Roman" w:hAnsi="Times New Roman"/>
                <w:sz w:val="18"/>
                <w:szCs w:val="18"/>
              </w:rPr>
              <w:t>GlucSO</w:t>
            </w:r>
            <w:proofErr w:type="spellEnd"/>
            <w:r w:rsidRPr="00BC40C3">
              <w:rPr>
                <w:rFonts w:ascii="Times New Roman" w:hAnsi="Times New Roman"/>
                <w:sz w:val="18"/>
                <w:szCs w:val="18"/>
              </w:rPr>
              <w:t xml:space="preserve"> d18:1</w:t>
            </w:r>
          </w:p>
        </w:tc>
        <w:tc>
          <w:tcPr>
            <w:tcW w:w="990" w:type="dxa"/>
            <w:noWrap/>
          </w:tcPr>
          <w:p w14:paraId="7E116710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985" w:type="dxa"/>
            <w:noWrap/>
          </w:tcPr>
          <w:p w14:paraId="7CABDCA0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</w:tr>
      <w:tr w:rsidR="00B30E0B" w:rsidRPr="00BC40C3" w14:paraId="711BE725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5CAF79E2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Long-chain bases, all:</w:t>
            </w:r>
          </w:p>
        </w:tc>
        <w:tc>
          <w:tcPr>
            <w:tcW w:w="990" w:type="dxa"/>
            <w:noWrap/>
          </w:tcPr>
          <w:p w14:paraId="52E3B3C2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985" w:type="dxa"/>
            <w:noWrap/>
          </w:tcPr>
          <w:p w14:paraId="0473FF75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</w:tr>
      <w:tr w:rsidR="00B30E0B" w:rsidRPr="00BC40C3" w14:paraId="546E73E0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567F66C2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SA d18:0</w:t>
            </w:r>
          </w:p>
        </w:tc>
        <w:tc>
          <w:tcPr>
            <w:tcW w:w="990" w:type="dxa"/>
            <w:noWrap/>
          </w:tcPr>
          <w:p w14:paraId="7096051A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985" w:type="dxa"/>
            <w:noWrap/>
          </w:tcPr>
          <w:p w14:paraId="464EB47A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</w:tr>
      <w:tr w:rsidR="00B30E0B" w:rsidRPr="00BC40C3" w14:paraId="66DD0F22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2C604420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SO d18:1</w:t>
            </w:r>
          </w:p>
        </w:tc>
        <w:tc>
          <w:tcPr>
            <w:tcW w:w="990" w:type="dxa"/>
            <w:noWrap/>
          </w:tcPr>
          <w:p w14:paraId="04223ABF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985" w:type="dxa"/>
            <w:noWrap/>
          </w:tcPr>
          <w:p w14:paraId="303470ED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</w:tr>
      <w:tr w:rsidR="00B30E0B" w:rsidRPr="00BC40C3" w14:paraId="5DC24AC5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499A7FCA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C40C3">
              <w:rPr>
                <w:rFonts w:ascii="Times New Roman" w:hAnsi="Times New Roman"/>
                <w:sz w:val="18"/>
                <w:szCs w:val="18"/>
              </w:rPr>
              <w:t>PhytoSO</w:t>
            </w:r>
            <w:proofErr w:type="spellEnd"/>
            <w:r w:rsidRPr="00BC40C3">
              <w:rPr>
                <w:rFonts w:ascii="Times New Roman" w:hAnsi="Times New Roman"/>
                <w:sz w:val="18"/>
                <w:szCs w:val="18"/>
              </w:rPr>
              <w:t xml:space="preserve"> d18:0</w:t>
            </w:r>
          </w:p>
          <w:p w14:paraId="47254C90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7CF70487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985" w:type="dxa"/>
            <w:noWrap/>
          </w:tcPr>
          <w:p w14:paraId="2B75B58A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</w:tr>
    </w:tbl>
    <w:tbl>
      <w:tblPr>
        <w:tblStyle w:val="TableGrid"/>
        <w:tblpPr w:leftFromText="180" w:rightFromText="180" w:vertAnchor="text" w:horzAnchor="page" w:tblpX="1109" w:tblpY="390"/>
        <w:tblW w:w="4534" w:type="dxa"/>
        <w:tblLook w:val="0420" w:firstRow="1" w:lastRow="0" w:firstColumn="0" w:lastColumn="0" w:noHBand="0" w:noVBand="1"/>
      </w:tblPr>
      <w:tblGrid>
        <w:gridCol w:w="2695"/>
        <w:gridCol w:w="917"/>
        <w:gridCol w:w="922"/>
      </w:tblGrid>
      <w:tr w:rsidR="00B30E0B" w:rsidRPr="00BC40C3" w14:paraId="3F0E076A" w14:textId="77777777" w:rsidTr="00640306">
        <w:trPr>
          <w:trHeight w:hRule="exact" w:val="460"/>
        </w:trPr>
        <w:tc>
          <w:tcPr>
            <w:tcW w:w="2695" w:type="dxa"/>
          </w:tcPr>
          <w:p w14:paraId="01BB4707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7" w:type="dxa"/>
          </w:tcPr>
          <w:p w14:paraId="08A09AC2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0C3">
              <w:rPr>
                <w:rFonts w:ascii="Times New Roman" w:hAnsi="Times New Roman"/>
                <w:b/>
                <w:bCs/>
                <w:sz w:val="18"/>
                <w:szCs w:val="18"/>
              </w:rPr>
              <w:t>TD08081</w:t>
            </w:r>
          </w:p>
          <w:p w14:paraId="145DB556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b/>
                <w:bCs/>
                <w:sz w:val="18"/>
                <w:szCs w:val="18"/>
              </w:rPr>
              <w:t>(CO)</w:t>
            </w:r>
          </w:p>
        </w:tc>
        <w:tc>
          <w:tcPr>
            <w:tcW w:w="922" w:type="dxa"/>
          </w:tcPr>
          <w:p w14:paraId="6A0258D5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0C3">
              <w:rPr>
                <w:rFonts w:ascii="Times New Roman" w:hAnsi="Times New Roman"/>
                <w:b/>
                <w:bCs/>
                <w:sz w:val="18"/>
                <w:szCs w:val="18"/>
              </w:rPr>
              <w:t>TD07500</w:t>
            </w:r>
          </w:p>
          <w:p w14:paraId="7716C199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b/>
                <w:bCs/>
                <w:sz w:val="18"/>
                <w:szCs w:val="18"/>
              </w:rPr>
              <w:t>(FO)</w:t>
            </w:r>
          </w:p>
        </w:tc>
      </w:tr>
      <w:tr w:rsidR="00B30E0B" w:rsidRPr="00BC40C3" w14:paraId="3314C099" w14:textId="77777777" w:rsidTr="00640306">
        <w:trPr>
          <w:trHeight w:hRule="exact" w:val="259"/>
        </w:trPr>
        <w:tc>
          <w:tcPr>
            <w:tcW w:w="2695" w:type="dxa"/>
          </w:tcPr>
          <w:p w14:paraId="183F38AA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Protein (%)</w:t>
            </w:r>
          </w:p>
        </w:tc>
        <w:tc>
          <w:tcPr>
            <w:tcW w:w="917" w:type="dxa"/>
          </w:tcPr>
          <w:p w14:paraId="4C6D8C5A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17.7</w:t>
            </w:r>
          </w:p>
        </w:tc>
        <w:tc>
          <w:tcPr>
            <w:tcW w:w="922" w:type="dxa"/>
          </w:tcPr>
          <w:p w14:paraId="21AE342F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17.7</w:t>
            </w:r>
          </w:p>
        </w:tc>
      </w:tr>
      <w:tr w:rsidR="00B30E0B" w:rsidRPr="00BC40C3" w14:paraId="53A519DA" w14:textId="77777777" w:rsidTr="00640306">
        <w:trPr>
          <w:trHeight w:hRule="exact" w:val="259"/>
        </w:trPr>
        <w:tc>
          <w:tcPr>
            <w:tcW w:w="2695" w:type="dxa"/>
          </w:tcPr>
          <w:p w14:paraId="3E2D7909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Carbohydrates (%)</w:t>
            </w:r>
          </w:p>
        </w:tc>
        <w:tc>
          <w:tcPr>
            <w:tcW w:w="917" w:type="dxa"/>
          </w:tcPr>
          <w:p w14:paraId="718924BC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39.3</w:t>
            </w:r>
          </w:p>
        </w:tc>
        <w:tc>
          <w:tcPr>
            <w:tcW w:w="922" w:type="dxa"/>
          </w:tcPr>
          <w:p w14:paraId="355331AA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39.3</w:t>
            </w:r>
          </w:p>
        </w:tc>
      </w:tr>
      <w:tr w:rsidR="00B30E0B" w:rsidRPr="00BC40C3" w14:paraId="3D58A358" w14:textId="77777777" w:rsidTr="00640306">
        <w:trPr>
          <w:trHeight w:hRule="exact" w:val="259"/>
        </w:trPr>
        <w:tc>
          <w:tcPr>
            <w:tcW w:w="2695" w:type="dxa"/>
          </w:tcPr>
          <w:p w14:paraId="7FDDAAE4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Fat (%)</w:t>
            </w:r>
          </w:p>
        </w:tc>
        <w:tc>
          <w:tcPr>
            <w:tcW w:w="917" w:type="dxa"/>
          </w:tcPr>
          <w:p w14:paraId="75F1DFD7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18.3</w:t>
            </w:r>
          </w:p>
        </w:tc>
        <w:tc>
          <w:tcPr>
            <w:tcW w:w="922" w:type="dxa"/>
          </w:tcPr>
          <w:p w14:paraId="5B25346A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18.7</w:t>
            </w:r>
          </w:p>
        </w:tc>
      </w:tr>
      <w:tr w:rsidR="00B30E0B" w:rsidRPr="00BC40C3" w14:paraId="76F4AD1D" w14:textId="77777777" w:rsidTr="00640306">
        <w:trPr>
          <w:trHeight w:hRule="exact" w:val="259"/>
        </w:trPr>
        <w:tc>
          <w:tcPr>
            <w:tcW w:w="2695" w:type="dxa"/>
          </w:tcPr>
          <w:p w14:paraId="0C7F42D6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Cholesterol (%)</w:t>
            </w:r>
          </w:p>
        </w:tc>
        <w:tc>
          <w:tcPr>
            <w:tcW w:w="917" w:type="dxa"/>
          </w:tcPr>
          <w:p w14:paraId="0933B362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922" w:type="dxa"/>
          </w:tcPr>
          <w:p w14:paraId="1F756D74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</w:tr>
      <w:tr w:rsidR="00B30E0B" w:rsidRPr="00BC40C3" w14:paraId="7B147017" w14:textId="77777777" w:rsidTr="00640306">
        <w:trPr>
          <w:trHeight w:hRule="exact" w:val="259"/>
        </w:trPr>
        <w:tc>
          <w:tcPr>
            <w:tcW w:w="2695" w:type="dxa"/>
          </w:tcPr>
          <w:p w14:paraId="23A237A9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Kcal/g</w:t>
            </w:r>
          </w:p>
        </w:tc>
        <w:tc>
          <w:tcPr>
            <w:tcW w:w="917" w:type="dxa"/>
          </w:tcPr>
          <w:p w14:paraId="213E0744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22" w:type="dxa"/>
          </w:tcPr>
          <w:p w14:paraId="63A9905F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B30E0B" w:rsidRPr="00BC40C3" w14:paraId="17177226" w14:textId="77777777" w:rsidTr="00640306">
        <w:trPr>
          <w:trHeight w:hRule="exact" w:val="460"/>
        </w:trPr>
        <w:tc>
          <w:tcPr>
            <w:tcW w:w="2695" w:type="dxa"/>
          </w:tcPr>
          <w:p w14:paraId="5A1D0B8E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Ratio of omega 6 to omega 3 PUFAs</w:t>
            </w:r>
          </w:p>
        </w:tc>
        <w:tc>
          <w:tcPr>
            <w:tcW w:w="917" w:type="dxa"/>
          </w:tcPr>
          <w:p w14:paraId="27512153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922" w:type="dxa"/>
          </w:tcPr>
          <w:p w14:paraId="6E7845B7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</w:tr>
      <w:tr w:rsidR="00B30E0B" w:rsidRPr="00BC40C3" w14:paraId="69FE14F2" w14:textId="77777777" w:rsidTr="00640306">
        <w:trPr>
          <w:trHeight w:hRule="exact" w:val="259"/>
        </w:trPr>
        <w:tc>
          <w:tcPr>
            <w:tcW w:w="2695" w:type="dxa"/>
          </w:tcPr>
          <w:p w14:paraId="7982C83C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Saturated fatty acids (%)</w:t>
            </w:r>
          </w:p>
        </w:tc>
        <w:tc>
          <w:tcPr>
            <w:tcW w:w="917" w:type="dxa"/>
          </w:tcPr>
          <w:p w14:paraId="29489AFD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922" w:type="dxa"/>
          </w:tcPr>
          <w:p w14:paraId="616E92AE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</w:tr>
      <w:tr w:rsidR="00B30E0B" w:rsidRPr="00BC40C3" w14:paraId="4BE0E78B" w14:textId="77777777" w:rsidTr="00640306">
        <w:trPr>
          <w:trHeight w:hRule="exact" w:val="259"/>
        </w:trPr>
        <w:tc>
          <w:tcPr>
            <w:tcW w:w="2695" w:type="dxa"/>
          </w:tcPr>
          <w:p w14:paraId="53766BCB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Monounsaturated fatty acids (%)</w:t>
            </w:r>
          </w:p>
        </w:tc>
        <w:tc>
          <w:tcPr>
            <w:tcW w:w="917" w:type="dxa"/>
          </w:tcPr>
          <w:p w14:paraId="01122976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922" w:type="dxa"/>
          </w:tcPr>
          <w:p w14:paraId="30CD37C2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</w:tr>
      <w:tr w:rsidR="00B30E0B" w:rsidRPr="00BC40C3" w14:paraId="3FEA9114" w14:textId="77777777" w:rsidTr="00640306">
        <w:trPr>
          <w:trHeight w:hRule="exact" w:val="259"/>
        </w:trPr>
        <w:tc>
          <w:tcPr>
            <w:tcW w:w="2695" w:type="dxa"/>
          </w:tcPr>
          <w:p w14:paraId="0E1F8B37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Polyunsaturated fatty acids (%)</w:t>
            </w:r>
          </w:p>
        </w:tc>
        <w:tc>
          <w:tcPr>
            <w:tcW w:w="917" w:type="dxa"/>
          </w:tcPr>
          <w:p w14:paraId="6B2C7254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22" w:type="dxa"/>
          </w:tcPr>
          <w:p w14:paraId="232AE6F2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</w:tr>
      <w:tr w:rsidR="00B30E0B" w:rsidRPr="00BC40C3" w14:paraId="72F9AEE6" w14:textId="77777777" w:rsidTr="00640306">
        <w:trPr>
          <w:trHeight w:hRule="exact" w:val="259"/>
        </w:trPr>
        <w:tc>
          <w:tcPr>
            <w:tcW w:w="2695" w:type="dxa"/>
          </w:tcPr>
          <w:p w14:paraId="24CC8AD4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DHA (% of total fatty acids)</w:t>
            </w:r>
          </w:p>
        </w:tc>
        <w:tc>
          <w:tcPr>
            <w:tcW w:w="917" w:type="dxa"/>
          </w:tcPr>
          <w:p w14:paraId="55F6A355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22" w:type="dxa"/>
          </w:tcPr>
          <w:p w14:paraId="71E4D62F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8-10</w:t>
            </w:r>
          </w:p>
        </w:tc>
      </w:tr>
      <w:tr w:rsidR="00B30E0B" w:rsidRPr="00BC40C3" w14:paraId="470AAAD1" w14:textId="77777777" w:rsidTr="00640306">
        <w:trPr>
          <w:trHeight w:hRule="exact" w:val="259"/>
        </w:trPr>
        <w:tc>
          <w:tcPr>
            <w:tcW w:w="2695" w:type="dxa"/>
          </w:tcPr>
          <w:p w14:paraId="6FB7A80F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EPA (% of total fatty acids)</w:t>
            </w:r>
          </w:p>
        </w:tc>
        <w:tc>
          <w:tcPr>
            <w:tcW w:w="917" w:type="dxa"/>
          </w:tcPr>
          <w:p w14:paraId="73B7470D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22" w:type="dxa"/>
          </w:tcPr>
          <w:p w14:paraId="592DA473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12-15</w:t>
            </w:r>
          </w:p>
        </w:tc>
      </w:tr>
      <w:tr w:rsidR="00B30E0B" w:rsidRPr="00BC40C3" w14:paraId="2717B077" w14:textId="77777777" w:rsidTr="00640306">
        <w:trPr>
          <w:trHeight w:hRule="exact" w:val="97"/>
        </w:trPr>
        <w:tc>
          <w:tcPr>
            <w:tcW w:w="2695" w:type="dxa"/>
          </w:tcPr>
          <w:p w14:paraId="7F47E1FF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7" w:type="dxa"/>
          </w:tcPr>
          <w:p w14:paraId="03B5FE2F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2" w:type="dxa"/>
          </w:tcPr>
          <w:p w14:paraId="77E4FF01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30E0B" w:rsidRPr="00BC40C3" w14:paraId="02FF6078" w14:textId="77777777" w:rsidTr="00640306">
        <w:trPr>
          <w:trHeight w:hRule="exact" w:val="259"/>
        </w:trPr>
        <w:tc>
          <w:tcPr>
            <w:tcW w:w="2695" w:type="dxa"/>
          </w:tcPr>
          <w:p w14:paraId="52D99CAC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b/>
                <w:bCs/>
                <w:sz w:val="18"/>
                <w:szCs w:val="18"/>
              </w:rPr>
              <w:t>Calories provided by:</w:t>
            </w:r>
          </w:p>
        </w:tc>
        <w:tc>
          <w:tcPr>
            <w:tcW w:w="917" w:type="dxa"/>
          </w:tcPr>
          <w:p w14:paraId="015C4B5A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2" w:type="dxa"/>
          </w:tcPr>
          <w:p w14:paraId="4CC37F81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30E0B" w:rsidRPr="00BC40C3" w14:paraId="52F991AA" w14:textId="77777777" w:rsidTr="00640306">
        <w:trPr>
          <w:trHeight w:hRule="exact" w:val="259"/>
        </w:trPr>
        <w:tc>
          <w:tcPr>
            <w:tcW w:w="2695" w:type="dxa"/>
          </w:tcPr>
          <w:p w14:paraId="1A248A0D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 xml:space="preserve">Protein, % </w:t>
            </w:r>
          </w:p>
        </w:tc>
        <w:tc>
          <w:tcPr>
            <w:tcW w:w="917" w:type="dxa"/>
          </w:tcPr>
          <w:p w14:paraId="06D0DFE2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17.9</w:t>
            </w:r>
          </w:p>
        </w:tc>
        <w:tc>
          <w:tcPr>
            <w:tcW w:w="922" w:type="dxa"/>
          </w:tcPr>
          <w:p w14:paraId="16298C57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17.9</w:t>
            </w:r>
          </w:p>
        </w:tc>
      </w:tr>
      <w:tr w:rsidR="00B30E0B" w:rsidRPr="00BC40C3" w14:paraId="5F9E724F" w14:textId="77777777" w:rsidTr="00640306">
        <w:trPr>
          <w:trHeight w:hRule="exact" w:val="259"/>
        </w:trPr>
        <w:tc>
          <w:tcPr>
            <w:tcW w:w="2695" w:type="dxa"/>
          </w:tcPr>
          <w:p w14:paraId="4B55F91B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Fat (ether extract), %</w:t>
            </w:r>
          </w:p>
        </w:tc>
        <w:tc>
          <w:tcPr>
            <w:tcW w:w="917" w:type="dxa"/>
          </w:tcPr>
          <w:p w14:paraId="3C424C30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42.4</w:t>
            </w:r>
          </w:p>
        </w:tc>
        <w:tc>
          <w:tcPr>
            <w:tcW w:w="922" w:type="dxa"/>
          </w:tcPr>
          <w:p w14:paraId="56719CEF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39.7</w:t>
            </w:r>
          </w:p>
        </w:tc>
      </w:tr>
      <w:tr w:rsidR="00B30E0B" w:rsidRPr="00BC40C3" w14:paraId="0D8DE4A6" w14:textId="77777777" w:rsidTr="00640306">
        <w:trPr>
          <w:trHeight w:hRule="exact" w:val="259"/>
        </w:trPr>
        <w:tc>
          <w:tcPr>
            <w:tcW w:w="2695" w:type="dxa"/>
          </w:tcPr>
          <w:p w14:paraId="5C9439B5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Carbohydrates, %</w:t>
            </w:r>
          </w:p>
        </w:tc>
        <w:tc>
          <w:tcPr>
            <w:tcW w:w="917" w:type="dxa"/>
          </w:tcPr>
          <w:p w14:paraId="3D76BC01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39.7</w:t>
            </w:r>
          </w:p>
        </w:tc>
        <w:tc>
          <w:tcPr>
            <w:tcW w:w="922" w:type="dxa"/>
          </w:tcPr>
          <w:p w14:paraId="0F1757BF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42.4</w:t>
            </w:r>
          </w:p>
        </w:tc>
      </w:tr>
      <w:tr w:rsidR="00B30E0B" w:rsidRPr="00BC40C3" w14:paraId="7EBFF0BC" w14:textId="77777777" w:rsidTr="00640306">
        <w:trPr>
          <w:trHeight w:hRule="exact" w:val="97"/>
        </w:trPr>
        <w:tc>
          <w:tcPr>
            <w:tcW w:w="2695" w:type="dxa"/>
          </w:tcPr>
          <w:p w14:paraId="178978DE" w14:textId="77777777" w:rsidR="00B30E0B" w:rsidRPr="00BC40C3" w:rsidRDefault="00B30E0B" w:rsidP="00B30E0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7" w:type="dxa"/>
          </w:tcPr>
          <w:p w14:paraId="0FEE97D8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2" w:type="dxa"/>
          </w:tcPr>
          <w:p w14:paraId="4F43FFFA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30E0B" w:rsidRPr="00BC40C3" w14:paraId="6378D52B" w14:textId="77777777" w:rsidTr="00640306">
        <w:trPr>
          <w:trHeight w:hRule="exact" w:val="259"/>
        </w:trPr>
        <w:tc>
          <w:tcPr>
            <w:tcW w:w="2695" w:type="dxa"/>
          </w:tcPr>
          <w:p w14:paraId="2483511D" w14:textId="77777777" w:rsidR="00B30E0B" w:rsidRPr="00BC40C3" w:rsidRDefault="00B30E0B" w:rsidP="00B30E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Minerals </w:t>
            </w:r>
            <w:r w:rsidRPr="00BC40C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(g/kg):</w:t>
            </w:r>
          </w:p>
        </w:tc>
        <w:tc>
          <w:tcPr>
            <w:tcW w:w="917" w:type="dxa"/>
          </w:tcPr>
          <w:p w14:paraId="5CCB7FE7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2" w:type="dxa"/>
          </w:tcPr>
          <w:p w14:paraId="05F6ADDE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30E0B" w:rsidRPr="00BC40C3" w14:paraId="0C0857C1" w14:textId="77777777" w:rsidTr="00640306">
        <w:trPr>
          <w:trHeight w:hRule="exact" w:val="259"/>
        </w:trPr>
        <w:tc>
          <w:tcPr>
            <w:tcW w:w="2695" w:type="dxa"/>
            <w:noWrap/>
            <w:hideMark/>
          </w:tcPr>
          <w:p w14:paraId="2D96C351" w14:textId="77777777" w:rsidR="00B30E0B" w:rsidRPr="00BC40C3" w:rsidRDefault="00B30E0B" w:rsidP="00B30E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lcium carbonate</w:t>
            </w:r>
          </w:p>
        </w:tc>
        <w:tc>
          <w:tcPr>
            <w:tcW w:w="917" w:type="dxa"/>
            <w:noWrap/>
            <w:vAlign w:val="bottom"/>
            <w:hideMark/>
          </w:tcPr>
          <w:p w14:paraId="0BCFB519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922" w:type="dxa"/>
            <w:noWrap/>
            <w:vAlign w:val="bottom"/>
            <w:hideMark/>
          </w:tcPr>
          <w:p w14:paraId="3A633C2D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12.5</w:t>
            </w:r>
          </w:p>
        </w:tc>
      </w:tr>
      <w:tr w:rsidR="00B30E0B" w:rsidRPr="00BC40C3" w14:paraId="2531C2A2" w14:textId="77777777" w:rsidTr="00640306">
        <w:trPr>
          <w:trHeight w:hRule="exact" w:val="259"/>
        </w:trPr>
        <w:tc>
          <w:tcPr>
            <w:tcW w:w="2695" w:type="dxa"/>
            <w:noWrap/>
            <w:hideMark/>
          </w:tcPr>
          <w:p w14:paraId="371B2C94" w14:textId="77777777" w:rsidR="00B30E0B" w:rsidRPr="00BC40C3" w:rsidRDefault="00B30E0B" w:rsidP="00B30E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otassium phosphate, monobasic</w:t>
            </w:r>
          </w:p>
        </w:tc>
        <w:tc>
          <w:tcPr>
            <w:tcW w:w="917" w:type="dxa"/>
            <w:noWrap/>
            <w:vAlign w:val="bottom"/>
            <w:hideMark/>
          </w:tcPr>
          <w:p w14:paraId="2889FCB7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6.86</w:t>
            </w:r>
          </w:p>
        </w:tc>
        <w:tc>
          <w:tcPr>
            <w:tcW w:w="922" w:type="dxa"/>
            <w:noWrap/>
            <w:vAlign w:val="bottom"/>
            <w:hideMark/>
          </w:tcPr>
          <w:p w14:paraId="50B0AEE1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6.86</w:t>
            </w:r>
          </w:p>
        </w:tc>
      </w:tr>
      <w:tr w:rsidR="00B30E0B" w:rsidRPr="00BC40C3" w14:paraId="6C4D4FAC" w14:textId="77777777" w:rsidTr="00640306">
        <w:trPr>
          <w:trHeight w:hRule="exact" w:val="259"/>
        </w:trPr>
        <w:tc>
          <w:tcPr>
            <w:tcW w:w="2695" w:type="dxa"/>
            <w:noWrap/>
            <w:hideMark/>
          </w:tcPr>
          <w:p w14:paraId="010492FA" w14:textId="77777777" w:rsidR="00B30E0B" w:rsidRPr="00BC40C3" w:rsidRDefault="00B30E0B" w:rsidP="00B30E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otassium citrate, monohydrate</w:t>
            </w:r>
          </w:p>
        </w:tc>
        <w:tc>
          <w:tcPr>
            <w:tcW w:w="917" w:type="dxa"/>
            <w:noWrap/>
            <w:vAlign w:val="bottom"/>
            <w:hideMark/>
          </w:tcPr>
          <w:p w14:paraId="2787374C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922" w:type="dxa"/>
            <w:noWrap/>
            <w:vAlign w:val="bottom"/>
            <w:hideMark/>
          </w:tcPr>
          <w:p w14:paraId="0961141D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2.48</w:t>
            </w:r>
          </w:p>
        </w:tc>
      </w:tr>
      <w:tr w:rsidR="00B30E0B" w:rsidRPr="00BC40C3" w14:paraId="09D621CE" w14:textId="77777777" w:rsidTr="00640306">
        <w:trPr>
          <w:trHeight w:hRule="exact" w:val="259"/>
        </w:trPr>
        <w:tc>
          <w:tcPr>
            <w:tcW w:w="2695" w:type="dxa"/>
            <w:noWrap/>
            <w:hideMark/>
          </w:tcPr>
          <w:p w14:paraId="6CF66557" w14:textId="77777777" w:rsidR="00B30E0B" w:rsidRPr="00BC40C3" w:rsidRDefault="00B30E0B" w:rsidP="00B30E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odium chloride</w:t>
            </w:r>
          </w:p>
        </w:tc>
        <w:tc>
          <w:tcPr>
            <w:tcW w:w="917" w:type="dxa"/>
            <w:noWrap/>
            <w:vAlign w:val="bottom"/>
            <w:hideMark/>
          </w:tcPr>
          <w:p w14:paraId="439AB9C2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922" w:type="dxa"/>
            <w:noWrap/>
            <w:vAlign w:val="bottom"/>
            <w:hideMark/>
          </w:tcPr>
          <w:p w14:paraId="21D52AC2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2.59</w:t>
            </w:r>
          </w:p>
        </w:tc>
      </w:tr>
      <w:tr w:rsidR="00B30E0B" w:rsidRPr="00BC40C3" w14:paraId="0C8BF6F3" w14:textId="77777777" w:rsidTr="00640306">
        <w:trPr>
          <w:trHeight w:hRule="exact" w:val="259"/>
        </w:trPr>
        <w:tc>
          <w:tcPr>
            <w:tcW w:w="2695" w:type="dxa"/>
            <w:noWrap/>
            <w:hideMark/>
          </w:tcPr>
          <w:p w14:paraId="76DBA0B1" w14:textId="77777777" w:rsidR="00B30E0B" w:rsidRPr="00BC40C3" w:rsidRDefault="00B30E0B" w:rsidP="00B30E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otassium sulfate</w:t>
            </w:r>
          </w:p>
        </w:tc>
        <w:tc>
          <w:tcPr>
            <w:tcW w:w="917" w:type="dxa"/>
            <w:noWrap/>
            <w:vAlign w:val="bottom"/>
            <w:hideMark/>
          </w:tcPr>
          <w:p w14:paraId="62B0A3BB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922" w:type="dxa"/>
            <w:noWrap/>
            <w:vAlign w:val="bottom"/>
            <w:hideMark/>
          </w:tcPr>
          <w:p w14:paraId="2D861979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1.63</w:t>
            </w:r>
          </w:p>
        </w:tc>
      </w:tr>
      <w:tr w:rsidR="00B30E0B" w:rsidRPr="00BC40C3" w14:paraId="6A2DDB04" w14:textId="77777777" w:rsidTr="00640306">
        <w:trPr>
          <w:trHeight w:hRule="exact" w:val="259"/>
        </w:trPr>
        <w:tc>
          <w:tcPr>
            <w:tcW w:w="2695" w:type="dxa"/>
            <w:noWrap/>
            <w:hideMark/>
          </w:tcPr>
          <w:p w14:paraId="708D8065" w14:textId="77777777" w:rsidR="00B30E0B" w:rsidRPr="00BC40C3" w:rsidRDefault="00B30E0B" w:rsidP="00B30E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gnesium oxide</w:t>
            </w:r>
          </w:p>
        </w:tc>
        <w:tc>
          <w:tcPr>
            <w:tcW w:w="917" w:type="dxa"/>
            <w:noWrap/>
            <w:vAlign w:val="bottom"/>
            <w:hideMark/>
          </w:tcPr>
          <w:p w14:paraId="7F83A4C3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22" w:type="dxa"/>
            <w:noWrap/>
            <w:vAlign w:val="bottom"/>
            <w:hideMark/>
          </w:tcPr>
          <w:p w14:paraId="7854D9A1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</w:tr>
      <w:tr w:rsidR="00B30E0B" w:rsidRPr="00BC40C3" w14:paraId="3FFAABC9" w14:textId="77777777" w:rsidTr="00640306">
        <w:trPr>
          <w:trHeight w:hRule="exact" w:val="259"/>
        </w:trPr>
        <w:tc>
          <w:tcPr>
            <w:tcW w:w="2695" w:type="dxa"/>
            <w:noWrap/>
            <w:hideMark/>
          </w:tcPr>
          <w:p w14:paraId="7C380716" w14:textId="77777777" w:rsidR="00B30E0B" w:rsidRPr="00BC40C3" w:rsidRDefault="00B30E0B" w:rsidP="00B30E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erric citrate</w:t>
            </w:r>
          </w:p>
        </w:tc>
        <w:tc>
          <w:tcPr>
            <w:tcW w:w="917" w:type="dxa"/>
            <w:noWrap/>
            <w:vAlign w:val="bottom"/>
            <w:hideMark/>
          </w:tcPr>
          <w:p w14:paraId="0C74C0A5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22" w:type="dxa"/>
            <w:noWrap/>
            <w:vAlign w:val="bottom"/>
            <w:hideMark/>
          </w:tcPr>
          <w:p w14:paraId="760F31E9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</w:tr>
      <w:tr w:rsidR="00B30E0B" w:rsidRPr="00BC40C3" w14:paraId="570DE3DB" w14:textId="77777777" w:rsidTr="00640306">
        <w:trPr>
          <w:trHeight w:hRule="exact" w:val="259"/>
        </w:trPr>
        <w:tc>
          <w:tcPr>
            <w:tcW w:w="2695" w:type="dxa"/>
            <w:noWrap/>
            <w:hideMark/>
          </w:tcPr>
          <w:p w14:paraId="0E9D067B" w14:textId="77777777" w:rsidR="00B30E0B" w:rsidRPr="00BC40C3" w:rsidRDefault="00B30E0B" w:rsidP="00B30E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Zinc carbonate</w:t>
            </w:r>
          </w:p>
        </w:tc>
        <w:tc>
          <w:tcPr>
            <w:tcW w:w="917" w:type="dxa"/>
            <w:noWrap/>
            <w:vAlign w:val="bottom"/>
            <w:hideMark/>
          </w:tcPr>
          <w:p w14:paraId="390E4299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22" w:type="dxa"/>
            <w:noWrap/>
            <w:vAlign w:val="bottom"/>
            <w:hideMark/>
          </w:tcPr>
          <w:p w14:paraId="731DBDF9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</w:tr>
      <w:tr w:rsidR="00B30E0B" w:rsidRPr="00BC40C3" w14:paraId="2AFB504B" w14:textId="77777777" w:rsidTr="00640306">
        <w:trPr>
          <w:trHeight w:hRule="exact" w:val="259"/>
        </w:trPr>
        <w:tc>
          <w:tcPr>
            <w:tcW w:w="2695" w:type="dxa"/>
            <w:noWrap/>
            <w:hideMark/>
          </w:tcPr>
          <w:p w14:paraId="4AEB1FB3" w14:textId="77777777" w:rsidR="00B30E0B" w:rsidRPr="00BC40C3" w:rsidRDefault="00B30E0B" w:rsidP="00B30E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nganous carbonate</w:t>
            </w:r>
          </w:p>
        </w:tc>
        <w:tc>
          <w:tcPr>
            <w:tcW w:w="917" w:type="dxa"/>
            <w:noWrap/>
            <w:vAlign w:val="bottom"/>
            <w:hideMark/>
          </w:tcPr>
          <w:p w14:paraId="392BF962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22" w:type="dxa"/>
            <w:noWrap/>
            <w:vAlign w:val="bottom"/>
            <w:hideMark/>
          </w:tcPr>
          <w:p w14:paraId="670AF8E5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</w:tr>
      <w:tr w:rsidR="00B30E0B" w:rsidRPr="00BC40C3" w14:paraId="09A3289F" w14:textId="77777777" w:rsidTr="00640306">
        <w:trPr>
          <w:trHeight w:hRule="exact" w:val="259"/>
        </w:trPr>
        <w:tc>
          <w:tcPr>
            <w:tcW w:w="2695" w:type="dxa"/>
            <w:noWrap/>
            <w:hideMark/>
          </w:tcPr>
          <w:p w14:paraId="064424B1" w14:textId="77777777" w:rsidR="00B30E0B" w:rsidRPr="00BC40C3" w:rsidRDefault="00B30E0B" w:rsidP="00B30E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upric carbonate</w:t>
            </w:r>
          </w:p>
        </w:tc>
        <w:tc>
          <w:tcPr>
            <w:tcW w:w="917" w:type="dxa"/>
            <w:noWrap/>
            <w:vAlign w:val="bottom"/>
            <w:hideMark/>
          </w:tcPr>
          <w:p w14:paraId="7F404CCD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22" w:type="dxa"/>
            <w:noWrap/>
            <w:vAlign w:val="bottom"/>
            <w:hideMark/>
          </w:tcPr>
          <w:p w14:paraId="60CF3EA5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</w:tr>
      <w:tr w:rsidR="00B30E0B" w:rsidRPr="00BC40C3" w14:paraId="1B42660B" w14:textId="77777777" w:rsidTr="00640306">
        <w:trPr>
          <w:trHeight w:hRule="exact" w:val="259"/>
        </w:trPr>
        <w:tc>
          <w:tcPr>
            <w:tcW w:w="2695" w:type="dxa"/>
            <w:noWrap/>
            <w:hideMark/>
          </w:tcPr>
          <w:p w14:paraId="535A05B9" w14:textId="77777777" w:rsidR="00B30E0B" w:rsidRPr="00BC40C3" w:rsidRDefault="00B30E0B" w:rsidP="00B30E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otassium iodate</w:t>
            </w:r>
          </w:p>
        </w:tc>
        <w:tc>
          <w:tcPr>
            <w:tcW w:w="917" w:type="dxa"/>
            <w:noWrap/>
            <w:vAlign w:val="bottom"/>
            <w:hideMark/>
          </w:tcPr>
          <w:p w14:paraId="3F9A5942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22" w:type="dxa"/>
            <w:noWrap/>
            <w:vAlign w:val="bottom"/>
            <w:hideMark/>
          </w:tcPr>
          <w:p w14:paraId="1F5F04A8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004</w:t>
            </w:r>
          </w:p>
        </w:tc>
      </w:tr>
      <w:tr w:rsidR="00B30E0B" w:rsidRPr="00BC40C3" w14:paraId="21C0772E" w14:textId="77777777" w:rsidTr="00640306">
        <w:trPr>
          <w:trHeight w:hRule="exact" w:val="259"/>
        </w:trPr>
        <w:tc>
          <w:tcPr>
            <w:tcW w:w="2695" w:type="dxa"/>
            <w:noWrap/>
            <w:hideMark/>
          </w:tcPr>
          <w:p w14:paraId="5D5172A2" w14:textId="77777777" w:rsidR="00B30E0B" w:rsidRPr="00BC40C3" w:rsidRDefault="00B30E0B" w:rsidP="00B30E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odium selenate</w:t>
            </w:r>
          </w:p>
        </w:tc>
        <w:tc>
          <w:tcPr>
            <w:tcW w:w="917" w:type="dxa"/>
            <w:noWrap/>
            <w:vAlign w:val="bottom"/>
            <w:hideMark/>
          </w:tcPr>
          <w:p w14:paraId="18A7AB5D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22" w:type="dxa"/>
            <w:noWrap/>
            <w:vAlign w:val="bottom"/>
            <w:hideMark/>
          </w:tcPr>
          <w:p w14:paraId="7365C195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004</w:t>
            </w:r>
          </w:p>
        </w:tc>
      </w:tr>
      <w:tr w:rsidR="00B30E0B" w:rsidRPr="00BC40C3" w14:paraId="7177F713" w14:textId="77777777" w:rsidTr="00640306">
        <w:trPr>
          <w:trHeight w:hRule="exact" w:val="442"/>
        </w:trPr>
        <w:tc>
          <w:tcPr>
            <w:tcW w:w="2695" w:type="dxa"/>
            <w:noWrap/>
            <w:hideMark/>
          </w:tcPr>
          <w:p w14:paraId="6FA8D189" w14:textId="77777777" w:rsidR="00B30E0B" w:rsidRPr="00BC40C3" w:rsidRDefault="00B30E0B" w:rsidP="00B30E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mmonium paramolybdate, tetrahydrate</w:t>
            </w:r>
          </w:p>
        </w:tc>
        <w:tc>
          <w:tcPr>
            <w:tcW w:w="917" w:type="dxa"/>
            <w:noWrap/>
            <w:vAlign w:val="bottom"/>
            <w:hideMark/>
          </w:tcPr>
          <w:p w14:paraId="3A7B6CF5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22" w:type="dxa"/>
            <w:noWrap/>
            <w:vAlign w:val="bottom"/>
            <w:hideMark/>
          </w:tcPr>
          <w:p w14:paraId="2C0FB3F8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</w:tr>
      <w:tr w:rsidR="00B30E0B" w:rsidRPr="00BC40C3" w14:paraId="5EE2DDED" w14:textId="77777777" w:rsidTr="00640306">
        <w:trPr>
          <w:trHeight w:hRule="exact" w:val="446"/>
        </w:trPr>
        <w:tc>
          <w:tcPr>
            <w:tcW w:w="2695" w:type="dxa"/>
            <w:noWrap/>
            <w:hideMark/>
          </w:tcPr>
          <w:p w14:paraId="224E86C5" w14:textId="77777777" w:rsidR="00B30E0B" w:rsidRPr="00BC40C3" w:rsidRDefault="00B30E0B" w:rsidP="00B30E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odium meta-silicate, nonahydrate</w:t>
            </w:r>
          </w:p>
        </w:tc>
        <w:tc>
          <w:tcPr>
            <w:tcW w:w="917" w:type="dxa"/>
            <w:noWrap/>
            <w:vAlign w:val="bottom"/>
            <w:hideMark/>
          </w:tcPr>
          <w:p w14:paraId="3994F893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22" w:type="dxa"/>
            <w:noWrap/>
            <w:vAlign w:val="bottom"/>
            <w:hideMark/>
          </w:tcPr>
          <w:p w14:paraId="23110468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 w:rsidR="00B30E0B" w:rsidRPr="00BC40C3" w14:paraId="14C52C77" w14:textId="77777777" w:rsidTr="00640306">
        <w:trPr>
          <w:trHeight w:hRule="exact" w:val="446"/>
        </w:trPr>
        <w:tc>
          <w:tcPr>
            <w:tcW w:w="2695" w:type="dxa"/>
            <w:noWrap/>
            <w:hideMark/>
          </w:tcPr>
          <w:p w14:paraId="4068A643" w14:textId="77777777" w:rsidR="00B30E0B" w:rsidRPr="00BC40C3" w:rsidRDefault="00B30E0B" w:rsidP="00B30E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romium potassium sulfate, dodecahydrate</w:t>
            </w:r>
          </w:p>
        </w:tc>
        <w:tc>
          <w:tcPr>
            <w:tcW w:w="917" w:type="dxa"/>
            <w:noWrap/>
            <w:vAlign w:val="bottom"/>
            <w:hideMark/>
          </w:tcPr>
          <w:p w14:paraId="09BF3807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22" w:type="dxa"/>
            <w:noWrap/>
            <w:vAlign w:val="bottom"/>
            <w:hideMark/>
          </w:tcPr>
          <w:p w14:paraId="07D5164D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</w:tr>
      <w:tr w:rsidR="00B30E0B" w:rsidRPr="00BC40C3" w14:paraId="327FBAA8" w14:textId="77777777" w:rsidTr="00640306">
        <w:trPr>
          <w:trHeight w:hRule="exact" w:val="259"/>
        </w:trPr>
        <w:tc>
          <w:tcPr>
            <w:tcW w:w="2695" w:type="dxa"/>
            <w:noWrap/>
            <w:hideMark/>
          </w:tcPr>
          <w:p w14:paraId="6B479650" w14:textId="77777777" w:rsidR="00B30E0B" w:rsidRPr="00BC40C3" w:rsidRDefault="00B30E0B" w:rsidP="00B30E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thium chloride</w:t>
            </w:r>
          </w:p>
        </w:tc>
        <w:tc>
          <w:tcPr>
            <w:tcW w:w="917" w:type="dxa"/>
            <w:noWrap/>
            <w:vAlign w:val="bottom"/>
            <w:hideMark/>
          </w:tcPr>
          <w:p w14:paraId="345E6709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922" w:type="dxa"/>
            <w:noWrap/>
            <w:vAlign w:val="bottom"/>
            <w:hideMark/>
          </w:tcPr>
          <w:p w14:paraId="24A3945F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006</w:t>
            </w:r>
          </w:p>
        </w:tc>
      </w:tr>
      <w:tr w:rsidR="00B30E0B" w:rsidRPr="00BC40C3" w14:paraId="400BEB17" w14:textId="77777777" w:rsidTr="00640306">
        <w:trPr>
          <w:trHeight w:hRule="exact" w:val="259"/>
        </w:trPr>
        <w:tc>
          <w:tcPr>
            <w:tcW w:w="2695" w:type="dxa"/>
            <w:noWrap/>
            <w:hideMark/>
          </w:tcPr>
          <w:p w14:paraId="69289712" w14:textId="77777777" w:rsidR="00B30E0B" w:rsidRPr="00BC40C3" w:rsidRDefault="00B30E0B" w:rsidP="00B30E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oric acid</w:t>
            </w:r>
          </w:p>
        </w:tc>
        <w:tc>
          <w:tcPr>
            <w:tcW w:w="917" w:type="dxa"/>
            <w:noWrap/>
            <w:vAlign w:val="bottom"/>
            <w:hideMark/>
          </w:tcPr>
          <w:p w14:paraId="553877C9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22" w:type="dxa"/>
            <w:noWrap/>
            <w:vAlign w:val="bottom"/>
            <w:hideMark/>
          </w:tcPr>
          <w:p w14:paraId="72584996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</w:tr>
      <w:tr w:rsidR="00B30E0B" w:rsidRPr="00BC40C3" w14:paraId="1E79528C" w14:textId="77777777" w:rsidTr="00640306">
        <w:trPr>
          <w:trHeight w:hRule="exact" w:val="259"/>
        </w:trPr>
        <w:tc>
          <w:tcPr>
            <w:tcW w:w="2695" w:type="dxa"/>
            <w:noWrap/>
            <w:hideMark/>
          </w:tcPr>
          <w:p w14:paraId="2446A4E7" w14:textId="77777777" w:rsidR="00B30E0B" w:rsidRPr="00BC40C3" w:rsidRDefault="00B30E0B" w:rsidP="00B30E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odium fluoride</w:t>
            </w:r>
          </w:p>
        </w:tc>
        <w:tc>
          <w:tcPr>
            <w:tcW w:w="917" w:type="dxa"/>
            <w:noWrap/>
            <w:vAlign w:val="bottom"/>
            <w:hideMark/>
          </w:tcPr>
          <w:p w14:paraId="4530F9B3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22" w:type="dxa"/>
            <w:noWrap/>
            <w:vAlign w:val="bottom"/>
            <w:hideMark/>
          </w:tcPr>
          <w:p w14:paraId="02E82252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</w:tr>
      <w:tr w:rsidR="00B30E0B" w:rsidRPr="00BC40C3" w14:paraId="5ADCE566" w14:textId="77777777" w:rsidTr="00640306">
        <w:trPr>
          <w:trHeight w:hRule="exact" w:val="478"/>
        </w:trPr>
        <w:tc>
          <w:tcPr>
            <w:tcW w:w="2695" w:type="dxa"/>
            <w:noWrap/>
            <w:hideMark/>
          </w:tcPr>
          <w:p w14:paraId="2F608587" w14:textId="77777777" w:rsidR="00B30E0B" w:rsidRPr="00BC40C3" w:rsidRDefault="00B30E0B" w:rsidP="00B30E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ickel carbonate hydroxide, tetrahydrate</w:t>
            </w:r>
          </w:p>
        </w:tc>
        <w:tc>
          <w:tcPr>
            <w:tcW w:w="917" w:type="dxa"/>
            <w:noWrap/>
            <w:vAlign w:val="bottom"/>
            <w:hideMark/>
          </w:tcPr>
          <w:p w14:paraId="24EF4D28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22" w:type="dxa"/>
            <w:noWrap/>
            <w:vAlign w:val="bottom"/>
            <w:hideMark/>
          </w:tcPr>
          <w:p w14:paraId="0B6FCB74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 w:rsidR="00B30E0B" w:rsidRPr="00BC40C3" w14:paraId="27A5E859" w14:textId="77777777" w:rsidTr="00640306">
        <w:trPr>
          <w:trHeight w:hRule="exact" w:val="259"/>
        </w:trPr>
        <w:tc>
          <w:tcPr>
            <w:tcW w:w="2695" w:type="dxa"/>
            <w:noWrap/>
            <w:hideMark/>
          </w:tcPr>
          <w:p w14:paraId="67596619" w14:textId="77777777" w:rsidR="00B30E0B" w:rsidRPr="00BC40C3" w:rsidRDefault="00B30E0B" w:rsidP="00B30E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mmonium meta-vanadate</w:t>
            </w:r>
          </w:p>
        </w:tc>
        <w:tc>
          <w:tcPr>
            <w:tcW w:w="917" w:type="dxa"/>
            <w:noWrap/>
            <w:vAlign w:val="bottom"/>
            <w:hideMark/>
          </w:tcPr>
          <w:p w14:paraId="6BAECA6F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22" w:type="dxa"/>
            <w:noWrap/>
            <w:vAlign w:val="bottom"/>
            <w:hideMark/>
          </w:tcPr>
          <w:p w14:paraId="2B99001B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002</w:t>
            </w:r>
          </w:p>
        </w:tc>
      </w:tr>
      <w:tr w:rsidR="00B30E0B" w:rsidRPr="00BC40C3" w14:paraId="4488DE81" w14:textId="77777777" w:rsidTr="00640306">
        <w:trPr>
          <w:trHeight w:hRule="exact" w:val="259"/>
        </w:trPr>
        <w:tc>
          <w:tcPr>
            <w:tcW w:w="2695" w:type="dxa"/>
            <w:noWrap/>
            <w:hideMark/>
          </w:tcPr>
          <w:p w14:paraId="22CF5E53" w14:textId="77777777" w:rsidR="00B30E0B" w:rsidRPr="00BC40C3" w:rsidRDefault="00B30E0B" w:rsidP="00B30E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ucrose, fine ground</w:t>
            </w:r>
          </w:p>
        </w:tc>
        <w:tc>
          <w:tcPr>
            <w:tcW w:w="917" w:type="dxa"/>
            <w:noWrap/>
            <w:vAlign w:val="bottom"/>
            <w:hideMark/>
          </w:tcPr>
          <w:p w14:paraId="08624E47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7.73</w:t>
            </w:r>
          </w:p>
        </w:tc>
        <w:tc>
          <w:tcPr>
            <w:tcW w:w="922" w:type="dxa"/>
            <w:noWrap/>
            <w:vAlign w:val="bottom"/>
            <w:hideMark/>
          </w:tcPr>
          <w:p w14:paraId="3E61AF24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7.73</w:t>
            </w:r>
          </w:p>
        </w:tc>
      </w:tr>
      <w:tr w:rsidR="00B30E0B" w:rsidRPr="00BC40C3" w14:paraId="34EA928C" w14:textId="77777777" w:rsidTr="00640306">
        <w:trPr>
          <w:trHeight w:hRule="exact" w:val="78"/>
        </w:trPr>
        <w:tc>
          <w:tcPr>
            <w:tcW w:w="2695" w:type="dxa"/>
            <w:noWrap/>
          </w:tcPr>
          <w:p w14:paraId="51CCE051" w14:textId="77777777" w:rsidR="00B30E0B" w:rsidRPr="00BC40C3" w:rsidRDefault="00B30E0B" w:rsidP="00B30E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noWrap/>
            <w:vAlign w:val="bottom"/>
          </w:tcPr>
          <w:p w14:paraId="3BC65B04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noWrap/>
            <w:vAlign w:val="bottom"/>
          </w:tcPr>
          <w:p w14:paraId="439E8F41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30E0B" w:rsidRPr="00BC40C3" w14:paraId="65DEDF40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2604C7D9" w14:textId="77777777" w:rsidR="00B30E0B" w:rsidRPr="00BC40C3" w:rsidRDefault="00B30E0B" w:rsidP="00B30E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Vitamins </w:t>
            </w:r>
            <w:r w:rsidRPr="00BC40C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(g/kg):</w:t>
            </w:r>
          </w:p>
        </w:tc>
        <w:tc>
          <w:tcPr>
            <w:tcW w:w="917" w:type="dxa"/>
            <w:noWrap/>
            <w:vAlign w:val="bottom"/>
          </w:tcPr>
          <w:p w14:paraId="20739225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7.73</w:t>
            </w:r>
          </w:p>
        </w:tc>
        <w:tc>
          <w:tcPr>
            <w:tcW w:w="922" w:type="dxa"/>
            <w:noWrap/>
            <w:vAlign w:val="bottom"/>
          </w:tcPr>
          <w:p w14:paraId="0CBA65C5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7.73</w:t>
            </w:r>
          </w:p>
        </w:tc>
      </w:tr>
      <w:tr w:rsidR="00B30E0B" w:rsidRPr="00BC40C3" w14:paraId="0FE2A98C" w14:textId="77777777" w:rsidTr="00640306">
        <w:trPr>
          <w:trHeight w:hRule="exact" w:val="259"/>
        </w:trPr>
        <w:tc>
          <w:tcPr>
            <w:tcW w:w="2695" w:type="dxa"/>
            <w:noWrap/>
          </w:tcPr>
          <w:p w14:paraId="32278C4B" w14:textId="77777777" w:rsidR="00B30E0B" w:rsidRPr="00BC40C3" w:rsidRDefault="00B30E0B" w:rsidP="00B30E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sz w:val="18"/>
                <w:szCs w:val="18"/>
              </w:rPr>
              <w:t>Niacin</w:t>
            </w:r>
          </w:p>
        </w:tc>
        <w:tc>
          <w:tcPr>
            <w:tcW w:w="917" w:type="dxa"/>
            <w:noWrap/>
            <w:vAlign w:val="bottom"/>
          </w:tcPr>
          <w:p w14:paraId="323DDE42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22" w:type="dxa"/>
            <w:noWrap/>
            <w:vAlign w:val="bottom"/>
          </w:tcPr>
          <w:p w14:paraId="0A84489F" w14:textId="77777777" w:rsidR="00B30E0B" w:rsidRPr="00BC40C3" w:rsidRDefault="00B30E0B" w:rsidP="00B30E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40C3"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</w:tr>
    </w:tbl>
    <w:p w14:paraId="06BDAF1C" w14:textId="4DA9E62A" w:rsidR="00B30E0B" w:rsidRPr="00BC40C3" w:rsidRDefault="00B30E0B" w:rsidP="00B30E0B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BC40C3">
        <w:rPr>
          <w:rFonts w:ascii="Times New Roman" w:hAnsi="Times New Roman"/>
          <w:b/>
          <w:bCs/>
          <w:sz w:val="24"/>
          <w:szCs w:val="24"/>
        </w:rPr>
        <w:t xml:space="preserve"> Supplemental Table</w:t>
      </w:r>
      <w:r w:rsidR="001C0E59" w:rsidRPr="00BC40C3">
        <w:rPr>
          <w:rFonts w:ascii="Times New Roman" w:hAnsi="Times New Roman"/>
          <w:b/>
          <w:bCs/>
          <w:sz w:val="24"/>
          <w:szCs w:val="24"/>
        </w:rPr>
        <w:t xml:space="preserve"> 1</w:t>
      </w:r>
      <w:r w:rsidRPr="00BC40C3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BC40C3">
        <w:rPr>
          <w:rFonts w:ascii="Times New Roman" w:hAnsi="Times New Roman"/>
          <w:sz w:val="24"/>
          <w:szCs w:val="24"/>
        </w:rPr>
        <w:t>Diet composition.</w:t>
      </w:r>
      <w:r w:rsidRPr="00BC40C3">
        <w:rPr>
          <w:rFonts w:ascii="Times New Roman" w:hAnsi="Times New Roman"/>
          <w:b/>
          <w:bCs/>
          <w:sz w:val="24"/>
          <w:szCs w:val="24"/>
        </w:rPr>
        <w:t xml:space="preserve">      </w:t>
      </w:r>
    </w:p>
    <w:p w14:paraId="29EDDB00" w14:textId="24F749D2" w:rsidR="00D101D5" w:rsidRPr="00BC40C3" w:rsidRDefault="00D101D5" w:rsidP="00B30E0B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3DD7C752" w14:textId="1A0659F3" w:rsidR="00D101D5" w:rsidRPr="00BC40C3" w:rsidRDefault="00D101D5" w:rsidP="00B30E0B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00B58BDC" w14:textId="4FC31C76" w:rsidR="00D101D5" w:rsidRPr="00BC40C3" w:rsidRDefault="00D101D5" w:rsidP="00B30E0B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0B27B4C9" w14:textId="0D4F40C4" w:rsidR="00D101D5" w:rsidRPr="00BC40C3" w:rsidRDefault="00D101D5" w:rsidP="00B30E0B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34744618" w14:textId="6BB1C49B" w:rsidR="00D101D5" w:rsidRPr="00BC40C3" w:rsidRDefault="00D101D5" w:rsidP="00B30E0B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1DD06FDD" w14:textId="60602702" w:rsidR="00D101D5" w:rsidRPr="00BC40C3" w:rsidRDefault="00D101D5" w:rsidP="00B30E0B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63C55AA1" w14:textId="2532C9B3" w:rsidR="00D101D5" w:rsidRPr="00BC40C3" w:rsidRDefault="00D101D5" w:rsidP="00B30E0B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2870B17E" w14:textId="065603F9" w:rsidR="00D101D5" w:rsidRPr="00BC40C3" w:rsidRDefault="00D101D5" w:rsidP="00B30E0B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2CE308BA" w14:textId="1CD293ED" w:rsidR="00D101D5" w:rsidRPr="00BC40C3" w:rsidRDefault="00D101D5" w:rsidP="00B30E0B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5581A218" w14:textId="693458FE" w:rsidR="00D101D5" w:rsidRPr="00BC40C3" w:rsidRDefault="00D101D5" w:rsidP="00B30E0B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18470628" w14:textId="77C3E600" w:rsidR="00D101D5" w:rsidRPr="00BC40C3" w:rsidRDefault="00D101D5" w:rsidP="00B30E0B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315B740E" w14:textId="1C7FFFD9" w:rsidR="00D101D5" w:rsidRPr="00BC40C3" w:rsidRDefault="00D101D5" w:rsidP="00B30E0B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7586FB99" w14:textId="566F1FA1" w:rsidR="00D101D5" w:rsidRPr="00BC40C3" w:rsidRDefault="00D101D5" w:rsidP="00B30E0B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001D57DB" w14:textId="00C02369" w:rsidR="00D101D5" w:rsidRPr="00BC40C3" w:rsidRDefault="00D101D5" w:rsidP="00B30E0B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661B251F" w14:textId="3A6C0465" w:rsidR="00D101D5" w:rsidRPr="00BC40C3" w:rsidRDefault="00D101D5" w:rsidP="00B30E0B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48C9EB9E" w14:textId="0560F0A8" w:rsidR="00D101D5" w:rsidRPr="00BC40C3" w:rsidRDefault="00D101D5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BC40C3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72FD11DA" w14:textId="170DF566" w:rsidR="00D101D5" w:rsidRPr="00BC40C3" w:rsidRDefault="00D101D5" w:rsidP="00F719B5">
      <w:pPr>
        <w:spacing w:line="240" w:lineRule="auto"/>
        <w:rPr>
          <w:rFonts w:ascii="Times New Roman" w:hAnsi="Times New Roman"/>
          <w:sz w:val="24"/>
          <w:szCs w:val="24"/>
        </w:rPr>
      </w:pPr>
      <w:r w:rsidRPr="00BC40C3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l Table </w:t>
      </w:r>
      <w:r w:rsidR="001C0E59" w:rsidRPr="00BC40C3">
        <w:rPr>
          <w:rFonts w:ascii="Times New Roman" w:hAnsi="Times New Roman"/>
          <w:b/>
          <w:bCs/>
          <w:sz w:val="24"/>
          <w:szCs w:val="24"/>
        </w:rPr>
        <w:t>2</w:t>
      </w:r>
      <w:r w:rsidRPr="00BC40C3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BC40C3">
        <w:rPr>
          <w:rFonts w:ascii="Times New Roman" w:hAnsi="Times New Roman"/>
          <w:sz w:val="24"/>
          <w:szCs w:val="24"/>
        </w:rPr>
        <w:t xml:space="preserve">Gene categories of interest for asthma and </w:t>
      </w:r>
      <w:r w:rsidR="00F719B5" w:rsidRPr="00BC40C3">
        <w:rPr>
          <w:rFonts w:ascii="Times New Roman" w:hAnsi="Times New Roman"/>
          <w:sz w:val="24"/>
          <w:szCs w:val="24"/>
        </w:rPr>
        <w:t>diet-induced</w:t>
      </w:r>
      <w:r w:rsidRPr="00BC40C3">
        <w:rPr>
          <w:rFonts w:ascii="Times New Roman" w:hAnsi="Times New Roman"/>
          <w:sz w:val="24"/>
          <w:szCs w:val="24"/>
        </w:rPr>
        <w:t xml:space="preserve"> asthma from DEG analysis (Figures 3C and D).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3467"/>
        <w:gridCol w:w="2558"/>
        <w:gridCol w:w="925"/>
        <w:gridCol w:w="2315"/>
        <w:gridCol w:w="900"/>
      </w:tblGrid>
      <w:tr w:rsidR="008A1A71" w:rsidRPr="00BC40C3" w14:paraId="1EA1046F" w14:textId="5D6471C1" w:rsidTr="00270630">
        <w:tc>
          <w:tcPr>
            <w:tcW w:w="3467" w:type="dxa"/>
          </w:tcPr>
          <w:p w14:paraId="7E036326" w14:textId="6E3C544B" w:rsidR="00B50284" w:rsidRPr="00BC40C3" w:rsidRDefault="00B50284" w:rsidP="00F719B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C40C3">
              <w:rPr>
                <w:rFonts w:ascii="Times New Roman" w:hAnsi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2558" w:type="dxa"/>
          </w:tcPr>
          <w:p w14:paraId="62FF966C" w14:textId="70A3B138" w:rsidR="00B50284" w:rsidRPr="00BC40C3" w:rsidRDefault="00B50284" w:rsidP="00F719B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C40C3">
              <w:rPr>
                <w:rFonts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925" w:type="dxa"/>
          </w:tcPr>
          <w:p w14:paraId="023AA38D" w14:textId="743A83DA" w:rsidR="00B50284" w:rsidRPr="00BC40C3" w:rsidRDefault="00B50284" w:rsidP="00F719B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C40C3">
              <w:rPr>
                <w:rFonts w:ascii="Times New Roman" w:hAnsi="Times New Roman"/>
                <w:b/>
                <w:bCs/>
                <w:sz w:val="24"/>
                <w:szCs w:val="24"/>
              </w:rPr>
              <w:t>Ref.</w:t>
            </w:r>
            <w:r w:rsidRPr="00BC40C3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15" w:type="dxa"/>
          </w:tcPr>
          <w:p w14:paraId="794710E4" w14:textId="4F3B774A" w:rsidR="00B50284" w:rsidRPr="00BC40C3" w:rsidRDefault="00B50284" w:rsidP="00F719B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C40C3">
              <w:rPr>
                <w:rFonts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900" w:type="dxa"/>
          </w:tcPr>
          <w:p w14:paraId="3660036C" w14:textId="096CE35C" w:rsidR="00B50284" w:rsidRPr="00BC40C3" w:rsidRDefault="00B50284" w:rsidP="00F719B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C40C3">
              <w:rPr>
                <w:rFonts w:ascii="Times New Roman" w:hAnsi="Times New Roman"/>
                <w:b/>
                <w:bCs/>
                <w:sz w:val="24"/>
                <w:szCs w:val="24"/>
              </w:rPr>
              <w:t>Ref.</w:t>
            </w:r>
            <w:r w:rsidRPr="00BC40C3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</w:tr>
      <w:tr w:rsidR="008A1A71" w:rsidRPr="00BC40C3" w14:paraId="40E3427A" w14:textId="315B01C3" w:rsidTr="00270630">
        <w:trPr>
          <w:trHeight w:val="2150"/>
        </w:trPr>
        <w:tc>
          <w:tcPr>
            <w:tcW w:w="3467" w:type="dxa"/>
          </w:tcPr>
          <w:p w14:paraId="2233D040" w14:textId="484C409B" w:rsidR="00B50284" w:rsidRPr="00BC40C3" w:rsidRDefault="00B50284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Inflammation (pro)</w:t>
            </w:r>
          </w:p>
        </w:tc>
        <w:tc>
          <w:tcPr>
            <w:tcW w:w="2558" w:type="dxa"/>
          </w:tcPr>
          <w:p w14:paraId="4513B46E" w14:textId="618EFBDA" w:rsidR="00B50284" w:rsidRPr="00BC40C3" w:rsidRDefault="00B50284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M6PR</w:t>
            </w:r>
          </w:p>
          <w:p w14:paraId="0C8466B0" w14:textId="3A20F70F" w:rsidR="00B50284" w:rsidRPr="00BC40C3" w:rsidRDefault="00B50284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CXCL13</w:t>
            </w:r>
          </w:p>
          <w:p w14:paraId="29C4A9B5" w14:textId="75701320" w:rsidR="00B50284" w:rsidRPr="00BC40C3" w:rsidRDefault="00B50284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GFPT2</w:t>
            </w:r>
          </w:p>
          <w:p w14:paraId="22878916" w14:textId="577D080B" w:rsidR="00B50284" w:rsidRPr="00BC40C3" w:rsidRDefault="00B50284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ZBTP16</w:t>
            </w:r>
          </w:p>
          <w:p w14:paraId="72AA6CED" w14:textId="4A8EF60A" w:rsidR="00B50284" w:rsidRPr="00BC40C3" w:rsidRDefault="00B50284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FABP4</w:t>
            </w:r>
          </w:p>
          <w:p w14:paraId="09EC308C" w14:textId="054244E4" w:rsidR="00B50284" w:rsidRPr="00BC40C3" w:rsidRDefault="00B50284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PdE4b</w:t>
            </w:r>
          </w:p>
          <w:p w14:paraId="4B2EC8C8" w14:textId="44F063F1" w:rsidR="000F2123" w:rsidRPr="00BC40C3" w:rsidRDefault="00B50284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PCD5</w:t>
            </w:r>
          </w:p>
          <w:p w14:paraId="005A4EC7" w14:textId="1B4E6FA6" w:rsidR="00B50284" w:rsidRPr="00BC40C3" w:rsidRDefault="00B50284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AK2</w:t>
            </w:r>
          </w:p>
          <w:p w14:paraId="2B1DF7A4" w14:textId="05B24A18" w:rsidR="00B50284" w:rsidRPr="00BC40C3" w:rsidRDefault="00B50284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S100a</w:t>
            </w:r>
            <w:r w:rsidR="000F2123" w:rsidRPr="00BC40C3">
              <w:rPr>
                <w:rFonts w:ascii="Times New Roman" w:hAnsi="Times New Roman"/>
                <w:sz w:val="24"/>
                <w:szCs w:val="24"/>
              </w:rPr>
              <w:t>8</w:t>
            </w:r>
          </w:p>
          <w:p w14:paraId="38C8DB07" w14:textId="5EE9974A" w:rsidR="00B50284" w:rsidRPr="00BC40C3" w:rsidRDefault="00B50284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S100a</w:t>
            </w:r>
            <w:r w:rsidR="000F2123" w:rsidRPr="00BC40C3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25" w:type="dxa"/>
          </w:tcPr>
          <w:p w14:paraId="3C0E7875" w14:textId="77777777" w:rsidR="00B50284" w:rsidRPr="00BC40C3" w:rsidRDefault="00027D98" w:rsidP="00B502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Green&lt;/Author&gt;&lt;Year&gt;2011&lt;/Year&gt;&lt;RecNum&gt;63&lt;/RecNum&gt;&lt;DisplayText&gt;&lt;style face="superscript"&gt;1&lt;/style&gt;&lt;/DisplayText&gt;&lt;record&gt;&lt;rec-number&gt;63&lt;/rec-number&gt;&lt;foreign-keys&gt;&lt;key app="EN" db-id="wr9s5sddwfsaawex004v59esrts2txfsp9dz" timestamp="1662048248"&gt;63&lt;/key&gt;&lt;/foreign-keys&gt;&lt;ref-type name="Journal Article"&gt;17&lt;/ref-type&gt;&lt;contributors&gt;&lt;authors&gt;&lt;author&gt;Green, T. D.&lt;/author&gt;&lt;author&gt;Crews, A. L.&lt;/author&gt;&lt;author&gt;Park, J.&lt;/author&gt;&lt;author&gt;Fang, S.&lt;/author&gt;&lt;author&gt;Adler, K. B.&lt;/author&gt;&lt;/authors&gt;&lt;/contributors&gt;&lt;auth-address&gt;Deparment of Molecualr Biomedical Sciences, North Carolina State University CVM, Raleigh, NC 27606, USA.&lt;/auth-address&gt;&lt;titles&gt;&lt;title&gt;Regulation of mucin secretion and inflammation in asthma: a role for MARCKS protein?&lt;/title&gt;&lt;secondary-title&gt;Biochim Biophys Acta&lt;/secondary-title&gt;&lt;/titles&gt;&lt;periodical&gt;&lt;full-title&gt;Biochim Biophys Acta&lt;/full-title&gt;&lt;/periodical&gt;&lt;pages&gt;1110-3&lt;/pages&gt;&lt;volume&gt;1810&lt;/volume&gt;&lt;number&gt;11&lt;/number&gt;&lt;edition&gt;2011/02/02&lt;/edition&gt;&lt;keywords&gt;&lt;keyword&gt;Animals&lt;/keyword&gt;&lt;keyword&gt;Asthma/*etiology&lt;/keyword&gt;&lt;keyword&gt;Humans&lt;/keyword&gt;&lt;keyword&gt;Inflammation/*etiology&lt;/keyword&gt;&lt;keyword&gt;Intracellular Signaling Peptides and Proteins/*physiology&lt;/keyword&gt;&lt;keyword&gt;Membrane Proteins/*physiology&lt;/keyword&gt;&lt;keyword&gt;Mucins/*metabolism&lt;/keyword&gt;&lt;keyword&gt;Myristoylated Alanine-Rich C Kinase Substrate&lt;/keyword&gt;&lt;/keywords&gt;&lt;dates&gt;&lt;year&gt;2011&lt;/year&gt;&lt;pub-dates&gt;&lt;date&gt;Nov&lt;/date&gt;&lt;/pub-dates&gt;&lt;/dates&gt;&lt;isbn&gt;0006-3002 (Print)&amp;#xD;0006-3002&lt;/isbn&gt;&lt;accession-num&gt;21281703&lt;/accession-num&gt;&lt;urls&gt;&lt;/urls&gt;&lt;custom2&gt;PMC3097255&lt;/custom2&gt;&lt;custom6&gt;NIHMS270197&lt;/custom6&gt;&lt;electronic-resource-num&gt;10.1016/j.bbagen.2011.01.009&lt;/electronic-resource-num&gt;&lt;remote-database-provider&gt;NLM&lt;/remote-database-provider&gt;&lt;language&gt;eng&lt;/language&gt;&lt;/record&gt;&lt;/Cite&gt;&lt;/EndNote&gt;</w:instrTex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C40C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</w: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573C0146" w14:textId="714DE3C9" w:rsidR="00027D98" w:rsidRPr="00BC40C3" w:rsidRDefault="00027D98" w:rsidP="00B502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CYWF5LUd1em1hbjwvQXV0aG9yPjxZZWFyPjIwMTI8L1ll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</w:fldData>
              </w:fldChar>
            </w:r>
            <w:r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CYWF5LUd1em1hbjwvQXV0aG9yPjxZZWFyPjIwMTI8L1ll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</w:fldData>
              </w:fldChar>
            </w:r>
            <w:r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C40C3">
              <w:rPr>
                <w:rFonts w:ascii="Times New Roman" w:hAnsi="Times New Roman"/>
                <w:sz w:val="24"/>
                <w:szCs w:val="24"/>
              </w:rPr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C40C3">
              <w:rPr>
                <w:rFonts w:ascii="Times New Roman" w:hAnsi="Times New Roman"/>
                <w:sz w:val="24"/>
                <w:szCs w:val="24"/>
              </w:rPr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C40C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778E5C1C" w14:textId="6D5E1285" w:rsidR="00027D98" w:rsidRPr="00BC40C3" w:rsidRDefault="00091DDE" w:rsidP="00B502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aaGFuZzwvQXV0aG9yPjxZZWFyPjIwMTg8L1llYXI+PFJl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</w:fldData>
              </w:fldChar>
            </w:r>
            <w:r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aaGFuZzwvQXV0aG9yPjxZZWFyPjIwMTg8L1llYXI+PFJl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</w:fldData>
              </w:fldChar>
            </w:r>
            <w:r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C40C3">
              <w:rPr>
                <w:rFonts w:ascii="Times New Roman" w:hAnsi="Times New Roman"/>
                <w:sz w:val="24"/>
                <w:szCs w:val="24"/>
              </w:rPr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C40C3">
              <w:rPr>
                <w:rFonts w:ascii="Times New Roman" w:hAnsi="Times New Roman"/>
                <w:sz w:val="24"/>
                <w:szCs w:val="24"/>
              </w:rPr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C40C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3</w: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C1NdWtoPC9BdXRob3I+PFllYXI+MjAyMDwvWWVhcj48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</w:fldData>
              </w:fldChar>
            </w:r>
            <w:r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C1NdWtoPC9BdXRob3I+PFllYXI+MjAyMDwvWWVhcj48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</w:fldData>
              </w:fldChar>
            </w:r>
            <w:r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C40C3">
              <w:rPr>
                <w:rFonts w:ascii="Times New Roman" w:hAnsi="Times New Roman"/>
                <w:sz w:val="24"/>
                <w:szCs w:val="24"/>
              </w:rPr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C40C3">
              <w:rPr>
                <w:rFonts w:ascii="Times New Roman" w:hAnsi="Times New Roman"/>
                <w:sz w:val="24"/>
                <w:szCs w:val="24"/>
              </w:rPr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C40C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128414AD" w14:textId="1728A137" w:rsidR="00027D98" w:rsidRPr="00BC40C3" w:rsidRDefault="0037268F" w:rsidP="00B502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GZW5nPC9BdXRob3I+PFllYXI+MjAyMTwvWWVhcj48UmVj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</w:fldData>
              </w:fldChar>
            </w:r>
            <w:r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GZW5nPC9BdXRob3I+PFllYXI+MjAyMTwvWWVhcj48UmVj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</w:fldData>
              </w:fldChar>
            </w:r>
            <w:r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C40C3">
              <w:rPr>
                <w:rFonts w:ascii="Times New Roman" w:hAnsi="Times New Roman"/>
                <w:sz w:val="24"/>
                <w:szCs w:val="24"/>
              </w:rPr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C40C3">
              <w:rPr>
                <w:rFonts w:ascii="Times New Roman" w:hAnsi="Times New Roman"/>
                <w:sz w:val="24"/>
                <w:szCs w:val="24"/>
              </w:rPr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C40C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5</w: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58B39C82" w14:textId="709B0BE8" w:rsidR="00027D98" w:rsidRPr="00BC40C3" w:rsidRDefault="00027D98" w:rsidP="00B502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HZTwvQXV0aG9yPjxZZWFyPjIwMTg8L1llYXI+PFJlY051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</w:fldData>
              </w:fldChar>
            </w:r>
            <w:r w:rsidR="00091DDE"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091DDE"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HZTwvQXV0aG9yPjxZZWFyPjIwMTg8L1llYXI+PFJlY051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</w:fldData>
              </w:fldChar>
            </w:r>
            <w:r w:rsidR="00091DDE"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091DDE" w:rsidRPr="00BC40C3">
              <w:rPr>
                <w:rFonts w:ascii="Times New Roman" w:hAnsi="Times New Roman"/>
                <w:sz w:val="24"/>
                <w:szCs w:val="24"/>
              </w:rPr>
            </w:r>
            <w:r w:rsidR="00091DDE"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C40C3">
              <w:rPr>
                <w:rFonts w:ascii="Times New Roman" w:hAnsi="Times New Roman"/>
                <w:sz w:val="24"/>
                <w:szCs w:val="24"/>
              </w:rPr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91DDE" w:rsidRPr="00BC40C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6</w: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0724B361" w14:textId="1B21F9A2" w:rsidR="005C7BB1" w:rsidRPr="00BC40C3" w:rsidRDefault="005C7BB1" w:rsidP="00B502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Uc3VraWppPC9BdXRob3I+PFllYXI+MjAxODwvWWVhcj48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</w:fldData>
              </w:fldChar>
            </w:r>
            <w:r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Uc3VraWppPC9BdXRob3I+PFllYXI+MjAxODwvWWVhcj48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</w:fldData>
              </w:fldChar>
            </w:r>
            <w:r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C40C3">
              <w:rPr>
                <w:rFonts w:ascii="Times New Roman" w:hAnsi="Times New Roman"/>
                <w:sz w:val="24"/>
                <w:szCs w:val="24"/>
              </w:rPr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C40C3">
              <w:rPr>
                <w:rFonts w:ascii="Times New Roman" w:hAnsi="Times New Roman"/>
                <w:sz w:val="24"/>
                <w:szCs w:val="24"/>
              </w:rPr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C40C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7</w: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39E5B6EC" w14:textId="7B62505F" w:rsidR="0037268F" w:rsidRPr="00BC40C3" w:rsidRDefault="0037268F" w:rsidP="00B5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C40C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fldChar w:fldCharType="begin"/>
            </w:r>
            <w:r w:rsidRPr="00BC40C3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instrText xml:space="preserve"> ADDIN EN.CITE &lt;EndNote&gt;&lt;Cite&gt;&lt;Author&gt;Diao&lt;/Author&gt;&lt;Year&gt;2016&lt;/Year&gt;&lt;RecNum&gt;78&lt;/RecNum&gt;&lt;DisplayText&gt;&lt;style face="superscript"&gt;8&lt;/style&gt;&lt;/DisplayText&gt;&lt;record&gt;&lt;rec-number&gt;78&lt;/rec-number&gt;&lt;foreign-keys&gt;&lt;key app="EN" db-id="wr9s5sddwfsaawex004v59esrts2txfsp9dz" timestamp="1662390178"&gt;78&lt;/key&gt;&lt;/foreign-keys&gt;&lt;ref-type name="Journal Article"&gt;17&lt;/ref-type&gt;&lt;contributors&gt;&lt;authors&gt;&lt;author&gt;Diao, Xiaolin&lt;/author&gt;&lt;author&gt;Wang, Juan&lt;/author&gt;&lt;author&gt;Zhu, Hong&lt;/author&gt;&lt;author&gt;He, Bei&lt;/author&gt;&lt;/authors&gt;&lt;/contributors&gt;&lt;titles&gt;&lt;title&gt;Overexpression of programmed cell death 5 in a mouse model of ovalbumin-induced allergic asthma&lt;/title&gt;&lt;secondary-title&gt;BMC Pulmonary Medicine&lt;/secondary-title&gt;&lt;/titles&gt;&lt;periodical&gt;&lt;full-title&gt;BMC Pulmonary Medicine&lt;/full-title&gt;&lt;/periodical&gt;&lt;pages&gt;149&lt;/pages&gt;&lt;volume&gt;16&lt;/volume&gt;&lt;number&gt;1&lt;/number&gt;&lt;dates&gt;&lt;year&gt;2016&lt;/year&gt;&lt;pub-dates&gt;&lt;date&gt;2016/11/15&lt;/date&gt;&lt;/pub-dates&gt;&lt;/dates&gt;&lt;isbn&gt;1471-2466&lt;/isbn&gt;&lt;urls&gt;&lt;related-urls&gt;&lt;url&gt;https://doi.org/10.1186/s12890-016-0317-y&lt;/url&gt;&lt;/related-urls&gt;&lt;/urls&gt;&lt;electronic-resource-num&gt;10.1186/s12890-016-0317-y&lt;/electronic-resource-num&gt;&lt;/record&gt;&lt;/Cite&gt;&lt;/EndNote&gt;</w:instrText>
            </w:r>
            <w:r w:rsidRPr="00BC40C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fldChar w:fldCharType="separate"/>
            </w:r>
            <w:r w:rsidRPr="00BC40C3">
              <w:rPr>
                <w:rFonts w:ascii="Times New Roman" w:eastAsia="Times New Roman" w:hAnsi="Times New Roman" w:cs="Times New Roman"/>
                <w:noProof/>
                <w:color w:val="333333"/>
                <w:sz w:val="24"/>
                <w:szCs w:val="24"/>
              </w:rPr>
              <w:t>8</w:t>
            </w:r>
            <w:r w:rsidRPr="00BC40C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fldChar w:fldCharType="end"/>
            </w:r>
          </w:p>
          <w:p w14:paraId="66E10BFA" w14:textId="2100E1DE" w:rsidR="0037268F" w:rsidRPr="00BC40C3" w:rsidRDefault="0037268F" w:rsidP="00B502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0C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fldChar w:fldCharType="begin"/>
            </w:r>
            <w:r w:rsidRPr="00BC40C3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instrText xml:space="preserve"> ADDIN EN.CITE &lt;EndNote&gt;&lt;Cite&gt;&lt;Author&gt;Picher&lt;/Author&gt;&lt;Year&gt;2003&lt;/Year&gt;&lt;RecNum&gt;79&lt;/RecNum&gt;&lt;DisplayText&gt;&lt;style face="superscript"&gt;9&lt;/style&gt;&lt;/DisplayText&gt;&lt;record&gt;&lt;rec-number&gt;79&lt;/rec-number&gt;&lt;foreign-keys&gt;&lt;key app="EN" db-id="wr9s5sddwfsaawex004v59esrts2txfsp9dz" timestamp="1662390776"&gt;79&lt;/key&gt;&lt;/foreign-keys&gt;&lt;ref-type name="Journal Article"&gt;17&lt;/ref-type&gt;&lt;contributors&gt;&lt;authors&gt;&lt;author&gt;Picher, M.&lt;/author&gt;&lt;author&gt;Boucher, R. C.&lt;/author&gt;&lt;/authors&gt;&lt;/contributors&gt;&lt;auth-address&gt;Cystic Fibrosis/Pulmonary Research and Treatment Center, School of Medicine, University of North Carolina, Chapel Hill, North Carolina 27599, USA. pichm@med.unc.edu&lt;/auth-address&gt;&lt;titles&gt;&lt;title&gt;Human airway ecto-adenylate kinase. A mechanism to propagate ATP signaling on airway surfaces&lt;/title&gt;&lt;secondary-title&gt;J Biol Chem&lt;/secondary-title&gt;&lt;/titles&gt;&lt;periodical&gt;&lt;full-title&gt;J Biol Chem&lt;/full-title&gt;&lt;/periodical&gt;&lt;pages&gt;11256-64&lt;/pages&gt;&lt;volume&gt;278&lt;/volume&gt;&lt;number&gt;13&lt;/number&gt;&lt;edition&gt;2003/01/29&lt;/edition&gt;&lt;keywords&gt;&lt;keyword&gt;Adenosine Diphosphate/metabolism&lt;/keyword&gt;&lt;keyword&gt;Adenosine Triphosphate/*metabolism&lt;/keyword&gt;&lt;keyword&gt;Adenylate Kinase&lt;/keyword&gt;&lt;keyword&gt;Bronchi/cytology/*enzymology&lt;/keyword&gt;&lt;keyword&gt;Cations&lt;/keyword&gt;&lt;keyword&gt;Cells, Cultured&lt;/keyword&gt;&lt;keyword&gt;Chromatography, High Pressure Liquid&lt;/keyword&gt;&lt;keyword&gt;Cystic Fibrosis/enzymology&lt;/keyword&gt;&lt;keyword&gt;Epithelial Cells/enzymology&lt;/keyword&gt;&lt;keyword&gt;Humans&lt;/keyword&gt;&lt;keyword&gt;*Signal Transduction&lt;/keyword&gt;&lt;keyword&gt;Substrate Specificity&lt;/keyword&gt;&lt;/keywords&gt;&lt;dates&gt;&lt;year&gt;2003&lt;/year&gt;&lt;pub-dates&gt;&lt;date&gt;Mar 28&lt;/date&gt;&lt;/pub-dates&gt;&lt;/dates&gt;&lt;isbn&gt;0021-9258 (Print)&amp;#xD;0021-9258&lt;/isbn&gt;&lt;accession-num&gt;12551890&lt;/accession-num&gt;&lt;urls&gt;&lt;/urls&gt;&lt;electronic-resource-num&gt;10.1074/jbc.M208071200&lt;/electronic-resource-num&gt;&lt;remote-database-provider&gt;NLM&lt;/remote-database-provider&gt;&lt;language&gt;eng&lt;/language&gt;&lt;/record&gt;&lt;/Cite&gt;&lt;/EndNote&gt;</w:instrText>
            </w:r>
            <w:r w:rsidRPr="00BC40C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fldChar w:fldCharType="separate"/>
            </w:r>
            <w:r w:rsidRPr="00BC40C3">
              <w:rPr>
                <w:rFonts w:ascii="Times New Roman" w:eastAsia="Times New Roman" w:hAnsi="Times New Roman" w:cs="Times New Roman"/>
                <w:noProof/>
                <w:color w:val="333333"/>
                <w:sz w:val="24"/>
                <w:szCs w:val="24"/>
              </w:rPr>
              <w:t>9</w:t>
            </w:r>
            <w:r w:rsidRPr="00BC40C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fldChar w:fldCharType="end"/>
            </w:r>
          </w:p>
          <w:p w14:paraId="59666BCA" w14:textId="292C7962" w:rsidR="0037268F" w:rsidRPr="00BC40C3" w:rsidRDefault="00C8383C" w:rsidP="00B502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aW08L0F1dGhvcj48WWVhcj4yMDIwPC9ZZWFyPjxSZWNO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</w:fldData>
              </w:fldChar>
            </w:r>
            <w:r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aW08L0F1dGhvcj48WWVhcj4yMDIwPC9ZZWFyPjxSZWNO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</w:fldData>
              </w:fldChar>
            </w:r>
            <w:r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C40C3">
              <w:rPr>
                <w:rFonts w:ascii="Times New Roman" w:hAnsi="Times New Roman"/>
                <w:sz w:val="24"/>
                <w:szCs w:val="24"/>
              </w:rPr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C40C3">
              <w:rPr>
                <w:rFonts w:ascii="Times New Roman" w:hAnsi="Times New Roman"/>
                <w:sz w:val="24"/>
                <w:szCs w:val="24"/>
              </w:rPr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C40C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0</w: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0C8762BA" w14:textId="6906745B" w:rsidR="005C7BB1" w:rsidRPr="00BC40C3" w:rsidRDefault="000F2123" w:rsidP="00B502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RdW9jPC9BdXRob3I+PFllYXI+MjAyMTwvWWVhcj48UmVj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</w:fldData>
              </w:fldChar>
            </w:r>
            <w:r w:rsidR="00C8383C"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C8383C"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RdW9jPC9BdXRob3I+PFllYXI+MjAyMTwvWWVhcj48UmVj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</w:fldData>
              </w:fldChar>
            </w:r>
            <w:r w:rsidR="00C8383C"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C8383C" w:rsidRPr="00BC40C3">
              <w:rPr>
                <w:rFonts w:ascii="Times New Roman" w:hAnsi="Times New Roman"/>
                <w:sz w:val="24"/>
                <w:szCs w:val="24"/>
              </w:rPr>
            </w:r>
            <w:r w:rsidR="00C8383C"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C40C3">
              <w:rPr>
                <w:rFonts w:ascii="Times New Roman" w:hAnsi="Times New Roman"/>
                <w:sz w:val="24"/>
                <w:szCs w:val="24"/>
              </w:rPr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8383C" w:rsidRPr="00BC40C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0, 11</w: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315" w:type="dxa"/>
          </w:tcPr>
          <w:p w14:paraId="427D5D01" w14:textId="2AB52D04" w:rsidR="00B50284" w:rsidRPr="00BC40C3" w:rsidRDefault="00B50284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RIPK3</w:t>
            </w:r>
          </w:p>
          <w:p w14:paraId="5E65D0B2" w14:textId="77777777" w:rsidR="00B50284" w:rsidRPr="00BC40C3" w:rsidRDefault="00B50284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CXCL12</w:t>
            </w:r>
          </w:p>
          <w:p w14:paraId="030414A2" w14:textId="77777777" w:rsidR="00B50284" w:rsidRPr="00BC40C3" w:rsidRDefault="00B50284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CMTM4</w:t>
            </w:r>
          </w:p>
          <w:p w14:paraId="4E9847C5" w14:textId="77777777" w:rsidR="00B50284" w:rsidRPr="00BC40C3" w:rsidRDefault="00B50284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TRIM56</w:t>
            </w:r>
          </w:p>
          <w:p w14:paraId="43061DE5" w14:textId="77777777" w:rsidR="00B50284" w:rsidRPr="00BC40C3" w:rsidRDefault="00B50284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ISOC1</w:t>
            </w:r>
          </w:p>
          <w:p w14:paraId="5CB5B60D" w14:textId="77777777" w:rsidR="00B50284" w:rsidRPr="00BC40C3" w:rsidRDefault="00B50284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DAB21P</w:t>
            </w:r>
          </w:p>
          <w:p w14:paraId="42160516" w14:textId="77777777" w:rsidR="00B50284" w:rsidRPr="00BC40C3" w:rsidRDefault="00B50284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CAMTA2</w:t>
            </w:r>
          </w:p>
          <w:p w14:paraId="61CDFA34" w14:textId="77777777" w:rsidR="00B50284" w:rsidRPr="00BC40C3" w:rsidRDefault="00B50284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S100a11</w:t>
            </w:r>
          </w:p>
          <w:p w14:paraId="63CB603B" w14:textId="3604753B" w:rsidR="00B50284" w:rsidRPr="00BC40C3" w:rsidRDefault="00B50284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AKAP5</w:t>
            </w:r>
          </w:p>
        </w:tc>
        <w:tc>
          <w:tcPr>
            <w:tcW w:w="900" w:type="dxa"/>
          </w:tcPr>
          <w:p w14:paraId="6E119AED" w14:textId="77777777" w:rsidR="00B50284" w:rsidRPr="00BC40C3" w:rsidRDefault="00351B65" w:rsidP="00B502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PaWtvbm9tb3U8L0F1dGhvcj48WWVhcj4yMDIxPC9ZZWFy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</w:fldData>
              </w:fldChar>
            </w:r>
            <w:r w:rsidRPr="00BC40C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PaWtvbm9tb3U8L0F1dGhvcj48WWVhcj4yMDIxPC9ZZWFy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</w:fldData>
              </w:fldChar>
            </w:r>
            <w:r w:rsidRPr="00BC40C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C40C3">
              <w:rPr>
                <w:rFonts w:ascii="Times New Roman" w:hAnsi="Times New Roman"/>
                <w:sz w:val="24"/>
                <w:szCs w:val="24"/>
              </w:rPr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C40C3">
              <w:rPr>
                <w:rFonts w:ascii="Times New Roman" w:hAnsi="Times New Roman"/>
                <w:sz w:val="24"/>
                <w:szCs w:val="24"/>
              </w:rPr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C40C3">
              <w:rPr>
                <w:rFonts w:ascii="Times New Roman" w:hAnsi="Times New Roman" w:cs="Times New Roman"/>
                <w:noProof/>
                <w:sz w:val="24"/>
                <w:szCs w:val="24"/>
              </w:rPr>
              <w:t>12, 13</w: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12E07E0A" w14:textId="77777777" w:rsidR="00351B65" w:rsidRPr="00BC40C3" w:rsidRDefault="00351B65" w:rsidP="00B502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Bignold&lt;/Author&gt;&lt;Year&gt;2022&lt;/Year&gt;&lt;RecNum&gt;110&lt;/RecNum&gt;&lt;DisplayText&gt;&lt;style face="superscript"&gt;14&lt;/style&gt;&lt;/DisplayText&gt;&lt;record&gt;&lt;rec-number&gt;110&lt;/rec-number&gt;&lt;foreign-keys&gt;&lt;key app="EN" db-id="wr9s5sddwfsaawex004v59esrts2txfsp9dz" timestamp="1663112509"&gt;110&lt;/key&gt;&lt;/foreign-keys&gt;&lt;ref-type name="Journal Article"&gt;17&lt;/ref-type&gt;&lt;contributors&gt;&lt;authors&gt;&lt;author&gt;Bignold, Rebecca&lt;/author&gt;&lt;author&gt;Shammout, Bushra&lt;/author&gt;&lt;author&gt;Rowley, Jessica E.&lt;/author&gt;&lt;author&gt;Repici, Mariaelena&lt;/author&gt;&lt;author&gt;Simms, John&lt;/author&gt;&lt;author&gt;Johnson, Jill R.&lt;/author&gt;&lt;/authors&gt;&lt;/contributors&gt;&lt;titles&gt;&lt;title&gt;Chemokine CXCL12 drives pericyte accumulation and airway remodeling in allergic airway disease&lt;/title&gt;&lt;secondary-title&gt;Respiratory Research&lt;/secondary-title&gt;&lt;/titles&gt;&lt;periodical&gt;&lt;full-title&gt;Respiratory Research&lt;/full-title&gt;&lt;/periodical&gt;&lt;pages&gt;183&lt;/pages&gt;&lt;volume&gt;23&lt;/volume&gt;&lt;number&gt;1&lt;/number&gt;&lt;dates&gt;&lt;year&gt;2022&lt;/year&gt;&lt;pub-dates&gt;&lt;date&gt;2022/07/13&lt;/date&gt;&lt;/pub-dates&gt;&lt;/dates&gt;&lt;isbn&gt;1465-993X&lt;/isbn&gt;&lt;urls&gt;&lt;related-urls&gt;&lt;url&gt;https://doi.org/10.1186/s12931-022-02108-4&lt;/url&gt;&lt;/related-urls&gt;&lt;/urls&gt;&lt;electronic-resource-num&gt;10.1186/s12931-022-02108-4&lt;/electronic-resource-num&gt;&lt;/record&gt;&lt;/Cite&gt;&lt;/EndNote&gt;</w:instrTex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C40C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4</w: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20F2382D" w14:textId="77777777" w:rsidR="00351B65" w:rsidRPr="00BC40C3" w:rsidRDefault="00351B65" w:rsidP="00B502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Cb25hPC9BdXRob3I+PFllYXI+MjAyMjwvWWVhcj48UmVj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</w:fldData>
              </w:fldChar>
            </w:r>
            <w:r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Cb25hPC9BdXRob3I+PFllYXI+MjAyMjwvWWVhcj48UmVj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</w:fldData>
              </w:fldChar>
            </w:r>
            <w:r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C40C3">
              <w:rPr>
                <w:rFonts w:ascii="Times New Roman" w:hAnsi="Times New Roman"/>
                <w:sz w:val="24"/>
                <w:szCs w:val="24"/>
              </w:rPr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C40C3">
              <w:rPr>
                <w:rFonts w:ascii="Times New Roman" w:hAnsi="Times New Roman"/>
                <w:sz w:val="24"/>
                <w:szCs w:val="24"/>
              </w:rPr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C40C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5</w: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7058BBFE" w14:textId="77777777" w:rsidR="00351B65" w:rsidRPr="00BC40C3" w:rsidRDefault="00351B65" w:rsidP="00B502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Tsuchida&lt;/Author&gt;&lt;Year&gt;2010&lt;/Year&gt;&lt;RecNum&gt;112&lt;/RecNum&gt;&lt;DisplayText&gt;&lt;style face="superscript"&gt;16&lt;/style&gt;&lt;/DisplayText&gt;&lt;record&gt;&lt;rec-number&gt;112&lt;/rec-number&gt;&lt;foreign-keys&gt;&lt;key app="EN" db-id="wr9s5sddwfsaawex004v59esrts2txfsp9dz" timestamp="1663112974"&gt;112&lt;/key&gt;&lt;/foreign-keys&gt;&lt;ref-type name="Journal Article"&gt;17&lt;/ref-type&gt;&lt;contributors&gt;&lt;authors&gt;&lt;author&gt;Tsuchida, T.&lt;/author&gt;&lt;author&gt;Zou, J.&lt;/author&gt;&lt;author&gt;Saitoh, T.&lt;/author&gt;&lt;author&gt;Kumar, H.&lt;/author&gt;&lt;author&gt;Abe, T.&lt;/author&gt;&lt;author&gt;Matsuura, Y.&lt;/author&gt;&lt;author&gt;Kawai, T.&lt;/author&gt;&lt;author&gt;Akira, S.&lt;/author&gt;&lt;/authors&gt;&lt;/contributors&gt;&lt;auth-address&gt;Laboratory of Host Defense, WPI Immunology Frontier Research Center, Osaka University, Osaka 565-0871, Japan.&lt;/auth-address&gt;&lt;titles&gt;&lt;title&gt;The ubiquitin ligase TRIM56 regulates innate immune responses to intracellular double-stranded DNA&lt;/title&gt;&lt;secondary-title&gt;Immunity&lt;/secondary-title&gt;&lt;/titles&gt;&lt;periodical&gt;&lt;full-title&gt;Immunity&lt;/full-title&gt;&lt;/periodical&gt;&lt;pages&gt;765-76&lt;/pages&gt;&lt;volume&gt;33&lt;/volume&gt;&lt;number&gt;5&lt;/number&gt;&lt;edition&gt;2010/11/16&lt;/edition&gt;&lt;keywords&gt;&lt;keyword&gt;DNA/*immunology&lt;/keyword&gt;&lt;keyword&gt;HEK293 Cells&lt;/keyword&gt;&lt;keyword&gt;HeLa Cells&lt;/keyword&gt;&lt;keyword&gt;Humans&lt;/keyword&gt;&lt;keyword&gt;*Immunity, Innate&lt;/keyword&gt;&lt;keyword&gt;Interferon-beta/immunology/metabolism&lt;/keyword&gt;&lt;keyword&gt;Lysine/metabolism&lt;/keyword&gt;&lt;keyword&gt;Membrane Proteins/metabolism&lt;/keyword&gt;&lt;keyword&gt;Promoter Regions, Genetic&lt;/keyword&gt;&lt;keyword&gt;Protein Serine-Threonine Kinases/immunology/metabolism&lt;/keyword&gt;&lt;keyword&gt;Tripartite Motif Proteins&lt;/keyword&gt;&lt;keyword&gt;Ubiquitin-Protein Ligases/genetics/*metabolism&lt;/keyword&gt;&lt;keyword&gt;Ubiquitination/immunology&lt;/keyword&gt;&lt;/keywords&gt;&lt;dates&gt;&lt;year&gt;2010&lt;/year&gt;&lt;pub-dates&gt;&lt;date&gt;Nov 24&lt;/date&gt;&lt;/pub-dates&gt;&lt;/dates&gt;&lt;isbn&gt;1074-7613&lt;/isbn&gt;&lt;accession-num&gt;21074459&lt;/accession-num&gt;&lt;urls&gt;&lt;/urls&gt;&lt;electronic-resource-num&gt;10.1016/j.immuni.2010.10.013&lt;/electronic-resource-num&gt;&lt;remote-database-provider&gt;NLM&lt;/remote-database-provider&gt;&lt;language&gt;eng&lt;/language&gt;&lt;/record&gt;&lt;/Cite&gt;&lt;/EndNote&gt;</w:instrTex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C40C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6</w: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0E7687A4" w14:textId="77777777" w:rsidR="00351B65" w:rsidRPr="00BC40C3" w:rsidRDefault="00351B65" w:rsidP="00B5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C40C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fldChar w:fldCharType="begin"/>
            </w:r>
            <w:r w:rsidRPr="00BC40C3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instrText xml:space="preserve"> ADDIN EN.CITE &lt;EndNote&gt;&lt;Cite&gt;&lt;Author&gt;Kushnareva&lt;/Author&gt;&lt;Year&gt;2021&lt;/Year&gt;&lt;RecNum&gt;93&lt;/RecNum&gt;&lt;DisplayText&gt;&lt;style face="superscript"&gt;17&lt;/style&gt;&lt;/DisplayText&gt;&lt;record&gt;&lt;rec-number&gt;93&lt;/rec-number&gt;&lt;foreign-keys&gt;&lt;key app="EN" db-id="wr9s5sddwfsaawex004v59esrts2txfsp9dz" timestamp="1662922041"&gt;93&lt;/key&gt;&lt;/foreign-keys&gt;&lt;ref-type name="Journal Article"&gt;17&lt;/ref-type&gt;&lt;contributors&gt;&lt;authors&gt;&lt;author&gt;Kushnareva, Yulia&lt;/author&gt;&lt;author&gt;Mathews, Ian T.&lt;/author&gt;&lt;author&gt;Andreyev, Alexander Y.&lt;/author&gt;&lt;author&gt;Altay, Gokmen&lt;/author&gt;&lt;author&gt;Lindestam Arlehamn, Cecilia S.&lt;/author&gt;&lt;author&gt;Pandurangan, Vijayanand&lt;/author&gt;&lt;author&gt;Nilsson, Roland&lt;/author&gt;&lt;author&gt;Jain, Mohit&lt;/author&gt;&lt;author&gt;Sette, Alessandro&lt;/author&gt;&lt;author&gt;Peters, Bjoern&lt;/author&gt;&lt;author&gt;Sharma, Sonia&lt;/author&gt;&lt;/authors&gt;&lt;/contributors&gt;&lt;titles&gt;&lt;title&gt;Functional Analysis of Immune Signature Genes in Th1* Memory Cells Links ISOC1 and Pyrimidine Metabolism to IFN-γ and IL-17 Production&lt;/title&gt;&lt;secondary-title&gt;The Journal of Immunology&lt;/secondary-title&gt;&lt;/titles&gt;&lt;pages&gt;ji2000672&lt;/pages&gt;&lt;dates&gt;&lt;year&gt;2021&lt;/year&gt;&lt;/dates&gt;&lt;urls&gt;&lt;related-urls&gt;&lt;url&gt;https://www.jimmunol.org/content/jimmunol/early/2021/02/04/jimmunol.2000672.full.pdf&lt;/url&gt;&lt;/related-urls&gt;&lt;/urls&gt;&lt;electronic-resource-num&gt;10.4049/jimmunol.2000672&lt;/electronic-resource-num&gt;&lt;/record&gt;&lt;/Cite&gt;&lt;/EndNote&gt;</w:instrText>
            </w:r>
            <w:r w:rsidRPr="00BC40C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fldChar w:fldCharType="separate"/>
            </w:r>
            <w:r w:rsidRPr="00BC40C3">
              <w:rPr>
                <w:rFonts w:ascii="Times New Roman" w:eastAsia="Times New Roman" w:hAnsi="Times New Roman" w:cs="Times New Roman"/>
                <w:noProof/>
                <w:color w:val="333333"/>
                <w:sz w:val="24"/>
                <w:szCs w:val="24"/>
              </w:rPr>
              <w:t>17</w:t>
            </w:r>
            <w:r w:rsidRPr="00BC40C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fldChar w:fldCharType="end"/>
            </w:r>
          </w:p>
          <w:p w14:paraId="09F09CA7" w14:textId="1699B553" w:rsidR="00351B65" w:rsidRPr="00BC40C3" w:rsidRDefault="00351B65" w:rsidP="00351B6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C40C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fldChar w:fldCharType="begin">
                <w:fldData xml:space="preserve">PEVuZE5vdGU+PENpdGU+PEF1dGhvcj5BbnphbG9uZTwvQXV0aG9yPjxZZWFyPjIwMTk8L1llYXI+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</w:fldData>
              </w:fldChar>
            </w:r>
            <w:r w:rsidRPr="00BC40C3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instrText xml:space="preserve"> ADDIN EN.CITE </w:instrText>
            </w:r>
            <w:r w:rsidRPr="00BC40C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fldChar w:fldCharType="begin">
                <w:fldData xml:space="preserve">PEVuZE5vdGU+PENpdGU+PEF1dGhvcj5BbnphbG9uZTwvQXV0aG9yPjxZZWFyPjIwMTk8L1llYXI+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</w:fldData>
              </w:fldChar>
            </w:r>
            <w:r w:rsidRPr="00BC40C3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instrText xml:space="preserve"> ADDIN EN.CITE.DATA </w:instrText>
            </w:r>
            <w:r w:rsidRPr="00BC40C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</w:r>
            <w:r w:rsidRPr="00BC40C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fldChar w:fldCharType="end"/>
            </w:r>
            <w:r w:rsidRPr="00BC40C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</w:r>
            <w:r w:rsidRPr="00BC40C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fldChar w:fldCharType="separate"/>
            </w:r>
            <w:r w:rsidRPr="00BC40C3">
              <w:rPr>
                <w:rFonts w:ascii="Times New Roman" w:eastAsia="Times New Roman" w:hAnsi="Times New Roman" w:cs="Times New Roman"/>
                <w:noProof/>
                <w:color w:val="333333"/>
                <w:sz w:val="24"/>
                <w:szCs w:val="24"/>
              </w:rPr>
              <w:t>18</w:t>
            </w:r>
            <w:r w:rsidRPr="00BC40C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fldChar w:fldCharType="end"/>
            </w:r>
          </w:p>
          <w:p w14:paraId="34751C8B" w14:textId="42C3C4B8" w:rsidR="008A1A71" w:rsidRPr="00BC40C3" w:rsidRDefault="008A1A71" w:rsidP="008A1A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BC40C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astogi&lt;/Author&gt;&lt;Year&gt;2018&lt;/Year&gt;&lt;RecNum&gt;97&lt;/RecNum&gt;&lt;DisplayText&gt;&lt;style face="superscript"&gt;19&lt;/style&gt;&lt;/DisplayText&gt;&lt;record&gt;&lt;rec-number&gt;97&lt;/rec-number&gt;&lt;foreign-keys&gt;&lt;key app="EN" db-id="wr9s5sddwfsaawex004v59esrts2txfsp9dz" timestamp="1662924027"&gt;97&lt;/key&gt;&lt;/foreign-keys&gt;&lt;ref-type name="Journal Article"&gt;17&lt;/ref-type&gt;&lt;contributors&gt;&lt;authors&gt;&lt;author&gt;Rastogi, Deepa&lt;/author&gt;&lt;author&gt;Nico, John&lt;/author&gt;&lt;author&gt;Johnston, Andrew D.&lt;/author&gt;&lt;author&gt;Tobias, Toni Adrianne M.&lt;/author&gt;&lt;author&gt;Jorge, Yurydia&lt;/author&gt;&lt;author&gt;Macian, Fernando&lt;/author&gt;&lt;author&gt;Greally, John M.&lt;/author&gt;&lt;/authors&gt;&lt;/contributors&gt;&lt;titles&gt;&lt;title&gt;CDC42-related genes are upregulated in helper T&amp;amp;#xa0;cells from obese asthmatic children&lt;/title&gt;&lt;secondary-title&gt;Journal of Allergy and Clinical Immunology&lt;/secondary-title&gt;&lt;/titles&gt;&lt;pages&gt;539-548.e7&lt;/pages&gt;&lt;volume&gt;141&lt;/volume&gt;&lt;number&gt;2&lt;/number&gt;&lt;dates&gt;&lt;year&gt;2018&lt;/year&gt;&lt;/dates&gt;&lt;publisher&gt;Elsevier&lt;/publisher&gt;&lt;isbn&gt;0091-6749&lt;/isbn&gt;&lt;urls&gt;&lt;related-urls&gt;&lt;url&gt;https://doi.org/10.1016/j.jaci.2017.04.016&lt;/url&gt;&lt;/related-urls&gt;&lt;/urls&gt;&lt;electronic-resource-num&gt;10.1016/j.jaci.2017.04.016&lt;/electronic-resource-num&gt;&lt;access-date&gt;2022/09/11&lt;/access-date&gt;&lt;/record&gt;&lt;/Cite&gt;&lt;/EndNote&gt;</w:instrTex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C40C3">
              <w:rPr>
                <w:rFonts w:ascii="Times New Roman" w:hAnsi="Times New Roman" w:cs="Times New Roman"/>
                <w:noProof/>
                <w:sz w:val="24"/>
                <w:szCs w:val="24"/>
              </w:rPr>
              <w:t>19</w: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3217D49B" w14:textId="024AC8D6" w:rsidR="00351B65" w:rsidRPr="00BC40C3" w:rsidRDefault="008A1A71" w:rsidP="00B502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BC40C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Xia&lt;/Author&gt;&lt;Year&gt;2017&lt;/Year&gt;&lt;RecNum&gt;102&lt;/RecNum&gt;&lt;DisplayText&gt;&lt;style face="superscript"&gt;20&lt;/style&gt;&lt;/DisplayText&gt;&lt;record&gt;&lt;rec-number&gt;102&lt;/rec-number&gt;&lt;foreign-keys&gt;&lt;key app="EN" db-id="wr9s5sddwfsaawex004v59esrts2txfsp9dz" timestamp="1662926097"&gt;102&lt;/key&gt;&lt;/foreign-keys&gt;&lt;ref-type name="Journal Article"&gt;17&lt;/ref-type&gt;&lt;contributors&gt;&lt;authors&gt;&lt;author&gt;Xia, C.&lt;/author&gt;&lt;author&gt;Braunstein, Z.&lt;/author&gt;&lt;author&gt;Toomey, A. C.&lt;/author&gt;&lt;author&gt;Zhong, J.&lt;/author&gt;&lt;author&gt;Rao, X.&lt;/author&gt;&lt;/authors&gt;&lt;/contributors&gt;&lt;auth-address&gt;College of Health Science and Nursing, Wuhan Polytechnic University, Wuhan, China.&amp;#xD;Cardiovascular Research Institute, Case Western Reserve University, Cleveland, OH, United States.&amp;#xD;Boonshoft School of Medicine, Wright State University, Dayton, OH, United States.&amp;#xD;Department of Health Sciences, University of Missouri, Columbia, MO, United States.&lt;/auth-address&gt;&lt;titles&gt;&lt;title&gt;S100 Proteins As an Important Regulator of Macrophage Inflammation&lt;/title&gt;&lt;secondary-title&gt;Front Immunol&lt;/secondary-title&gt;&lt;/titles&gt;&lt;pages&gt;1908&lt;/pages&gt;&lt;volume&gt;8&lt;/volume&gt;&lt;edition&gt;2018/01/31&lt;/edition&gt;&lt;keywords&gt;&lt;keyword&gt;S100 proteins&lt;/keyword&gt;&lt;keyword&gt;biomarkers&lt;/keyword&gt;&lt;keyword&gt;inflammation&lt;/keyword&gt;&lt;keyword&gt;inflammatory disease&lt;/keyword&gt;&lt;keyword&gt;macrophages&lt;/keyword&gt;&lt;keyword&gt;tissue repair&lt;/keyword&gt;&lt;/keywords&gt;&lt;dates&gt;&lt;year&gt;2017&lt;/year&gt;&lt;/dates&gt;&lt;isbn&gt;1664-3224 (Print)&amp;#xD;1664-3224&lt;/isbn&gt;&lt;accession-num&gt;29379499&lt;/accession-num&gt;&lt;urls&gt;&lt;/urls&gt;&lt;custom2&gt;PMC5770888&lt;/custom2&gt;&lt;electronic-resource-num&gt;10.3389/fimmu.2017.01908&lt;/electronic-resource-num&gt;&lt;remote-database-provider&gt;NLM&lt;/remote-database-provider&gt;&lt;language&gt;eng&lt;/language&gt;&lt;/record&gt;&lt;/Cite&gt;&lt;/EndNote&gt;</w:instrTex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C40C3">
              <w:rPr>
                <w:rFonts w:ascii="Times New Roman" w:hAnsi="Times New Roman" w:cs="Times New Roman"/>
                <w:noProof/>
                <w:sz w:val="24"/>
                <w:szCs w:val="24"/>
              </w:rPr>
              <w:t>20</w: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0C37A49C" w14:textId="6BE28CF7" w:rsidR="008A1A71" w:rsidRPr="00BC40C3" w:rsidRDefault="008A1A71" w:rsidP="00B502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XJiPC9BdXRob3I+PFllYXI+MjAyMDwvWWVhcj48UmVj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</w:fldData>
              </w:fldChar>
            </w:r>
            <w:r w:rsidRPr="00BC40C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XJiPC9BdXRob3I+PFllYXI+MjAyMDwvWWVhcj48UmVj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</w:fldData>
              </w:fldChar>
            </w:r>
            <w:r w:rsidRPr="00BC40C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C40C3">
              <w:rPr>
                <w:rFonts w:ascii="Times New Roman" w:hAnsi="Times New Roman"/>
                <w:sz w:val="24"/>
                <w:szCs w:val="24"/>
              </w:rPr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C40C3">
              <w:rPr>
                <w:rFonts w:ascii="Times New Roman" w:hAnsi="Times New Roman"/>
                <w:sz w:val="24"/>
                <w:szCs w:val="24"/>
              </w:rPr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C40C3">
              <w:rPr>
                <w:rFonts w:ascii="Times New Roman" w:hAnsi="Times New Roman" w:cs="Times New Roman"/>
                <w:noProof/>
                <w:sz w:val="24"/>
                <w:szCs w:val="24"/>
              </w:rPr>
              <w:t>21</w: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8A1A71" w:rsidRPr="00BC40C3" w14:paraId="301C8507" w14:textId="64123831" w:rsidTr="00270630">
        <w:tc>
          <w:tcPr>
            <w:tcW w:w="3467" w:type="dxa"/>
          </w:tcPr>
          <w:p w14:paraId="697A120B" w14:textId="4B21F40E" w:rsidR="00B50284" w:rsidRPr="00BC40C3" w:rsidRDefault="00B50284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Inflammation (anti)</w:t>
            </w:r>
          </w:p>
        </w:tc>
        <w:tc>
          <w:tcPr>
            <w:tcW w:w="2558" w:type="dxa"/>
          </w:tcPr>
          <w:p w14:paraId="2CD8AD0F" w14:textId="72C08635" w:rsidR="00B50284" w:rsidRPr="00BC40C3" w:rsidRDefault="00B50284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FKBP5</w:t>
            </w:r>
          </w:p>
          <w:p w14:paraId="76F2B0FE" w14:textId="55B6D22D" w:rsidR="00B50284" w:rsidRPr="00BC40C3" w:rsidRDefault="00B50284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TMEM66</w:t>
            </w:r>
          </w:p>
          <w:p w14:paraId="61A9E435" w14:textId="2135D99A" w:rsidR="00980A00" w:rsidRPr="00BC40C3" w:rsidRDefault="00980A00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40C3">
              <w:rPr>
                <w:rFonts w:ascii="Times New Roman" w:hAnsi="Times New Roman"/>
                <w:sz w:val="24"/>
                <w:szCs w:val="24"/>
              </w:rPr>
              <w:t>Retnlg</w:t>
            </w:r>
            <w:proofErr w:type="spellEnd"/>
          </w:p>
          <w:p w14:paraId="29E9A6FD" w14:textId="3144E492" w:rsidR="00980A00" w:rsidRPr="00BC40C3" w:rsidRDefault="00980A00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STARD7</w:t>
            </w:r>
          </w:p>
          <w:p w14:paraId="37E59E2E" w14:textId="77777777" w:rsidR="00B50284" w:rsidRPr="00BC40C3" w:rsidRDefault="00B50284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MAK14</w:t>
            </w:r>
          </w:p>
          <w:p w14:paraId="0B131407" w14:textId="3E3CBA3E" w:rsidR="000F2123" w:rsidRPr="00BC40C3" w:rsidRDefault="000F2123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MMP8</w:t>
            </w:r>
          </w:p>
        </w:tc>
        <w:tc>
          <w:tcPr>
            <w:tcW w:w="925" w:type="dxa"/>
          </w:tcPr>
          <w:p w14:paraId="68494093" w14:textId="081E59B0" w:rsidR="00B50284" w:rsidRPr="00BC40C3" w:rsidRDefault="00027D98" w:rsidP="00B502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ZWxseTwvQXV0aG9yPjxZZWFyPjIwMTI8L1llYXI+PFJl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</w:fldData>
              </w:fldChar>
            </w:r>
            <w:r w:rsidR="008A1A71"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ZWxseTwvQXV0aG9yPjxZZWFyPjIwMTI8L1llYXI+PFJl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</w:fldData>
              </w:fldChar>
            </w:r>
            <w:r w:rsidR="008A1A71"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C40C3">
              <w:rPr>
                <w:rFonts w:ascii="Times New Roman" w:hAnsi="Times New Roman"/>
                <w:sz w:val="24"/>
                <w:szCs w:val="24"/>
              </w:rPr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A1A71" w:rsidRPr="00BC40C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2</w: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36104D5A" w14:textId="5EDCB6D9" w:rsidR="00027D98" w:rsidRPr="00BC40C3" w:rsidRDefault="00027D98" w:rsidP="00B502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YW5nPC9BdXRob3I+PFllYXI+MjAyMTwvWWVhcj48UmVj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</w:fldData>
              </w:fldChar>
            </w:r>
            <w:r w:rsidR="008A1A71"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YW5nPC9BdXRob3I+PFllYXI+MjAyMTwvWWVhcj48UmVj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</w:fldData>
              </w:fldChar>
            </w:r>
            <w:r w:rsidR="008A1A71"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C40C3">
              <w:rPr>
                <w:rFonts w:ascii="Times New Roman" w:hAnsi="Times New Roman"/>
                <w:sz w:val="24"/>
                <w:szCs w:val="24"/>
              </w:rPr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A1A71" w:rsidRPr="00BC40C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3</w: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4AD14FCE" w14:textId="18AE5706" w:rsidR="000F2123" w:rsidRPr="00BC40C3" w:rsidRDefault="00980A00" w:rsidP="00B502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ZWU8L0F1dGhvcj48WWVhcj4yMDE0PC9ZZWFyPjxSZWNO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</w:fldData>
              </w:fldChar>
            </w:r>
            <w:r w:rsidR="008A1A71"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ZWU8L0F1dGhvcj48WWVhcj4yMDE0PC9ZZWFyPjxSZWNO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</w:fldData>
              </w:fldChar>
            </w:r>
            <w:r w:rsidR="008A1A71"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C40C3">
              <w:rPr>
                <w:rFonts w:ascii="Times New Roman" w:hAnsi="Times New Roman"/>
                <w:sz w:val="24"/>
                <w:szCs w:val="24"/>
              </w:rPr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A1A71" w:rsidRPr="00BC40C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4</w: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507E880A" w14:textId="2677676E" w:rsidR="00980A00" w:rsidRPr="00BC40C3" w:rsidRDefault="00980A00" w:rsidP="00B502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ZYW5nPC9BdXRob3I+PFllYXI+MjAxNTwvWWVhcj48UmVj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</w:fldData>
              </w:fldChar>
            </w:r>
            <w:r w:rsidR="008A1A71"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ZYW5nPC9BdXRob3I+PFllYXI+MjAxNTwvWWVhcj48UmVj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</w:fldData>
              </w:fldChar>
            </w:r>
            <w:r w:rsidR="008A1A71"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C40C3">
              <w:rPr>
                <w:rFonts w:ascii="Times New Roman" w:hAnsi="Times New Roman"/>
                <w:sz w:val="24"/>
                <w:szCs w:val="24"/>
              </w:rPr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A1A71" w:rsidRPr="00BC40C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5</w: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46A7D5D7" w14:textId="356691D6" w:rsidR="00980A00" w:rsidRPr="00BC40C3" w:rsidRDefault="00980A00" w:rsidP="00B502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8A1A71" w:rsidRPr="00BC40C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Xia&lt;/Author&gt;&lt;Year&gt;2022&lt;/Year&gt;&lt;RecNum&gt;85&lt;/RecNum&gt;&lt;DisplayText&gt;&lt;style face="superscript"&gt;26&lt;/style&gt;&lt;/DisplayText&gt;&lt;record&gt;&lt;rec-number&gt;85&lt;/rec-number&gt;&lt;foreign-keys&gt;&lt;key app="EN" db-id="wr9s5sddwfsaawex004v59esrts2txfsp9dz" timestamp="1662393412"&gt;85&lt;/key&gt;&lt;/foreign-keys&gt;&lt;ref-type name="Journal Article"&gt;17&lt;/ref-type&gt;&lt;contributors&gt;&lt;authors&gt;&lt;author&gt;Xia, T.&lt;/author&gt;&lt;author&gt;Ma, J.&lt;/author&gt;&lt;author&gt;Sun, Y.&lt;/author&gt;&lt;author&gt;Sun, Y.&lt;/author&gt;&lt;/authors&gt;&lt;/contributors&gt;&lt;auth-address&gt;Department of Pediatrics, Yantai Affiliated Hospital of Binzhou Medical College, Yantai, China.&amp;#xD;Department of Child Healthcare, Yantai Affiliated Hospital of Binzhou Medical College, Yantai, China.&lt;/auth-address&gt;&lt;titles&gt;&lt;title&gt;Androgen receptor suppresses inflammatory response of airway epithelial cells in allergic asthma through MAPK1 and MAPK14&lt;/title&gt;&lt;secondary-title&gt;Hum Exp Toxicol&lt;/secondary-title&gt;&lt;/titles&gt;&lt;periodical&gt;&lt;full-title&gt;Hum Exp Toxicol&lt;/full-title&gt;&lt;/periodical&gt;&lt;pages&gt;9603271221121320&lt;/pages&gt;&lt;volume&gt;41&lt;/volume&gt;&lt;edition&gt;2022/08/20&lt;/edition&gt;&lt;keywords&gt;&lt;keyword&gt;Animals&lt;/keyword&gt;&lt;keyword&gt;*Asthma/chemically induced&lt;/keyword&gt;&lt;keyword&gt;Epithelial Cells/metabolism&lt;/keyword&gt;&lt;keyword&gt;*Mitogen-Activated Protein Kinase 1/metabolism&lt;/keyword&gt;&lt;keyword&gt;*Mitogen-Activated Protein Kinase 14/metabolism&lt;/keyword&gt;&lt;keyword&gt;Ovalbumin/metabolism&lt;/keyword&gt;&lt;keyword&gt;Rats&lt;/keyword&gt;&lt;keyword&gt;*Receptors, Androgen/metabolism&lt;/keyword&gt;&lt;keyword&gt;Transforming Growth Factor beta1/metabolism&lt;/keyword&gt;&lt;keyword&gt;5α-dihydrotestosterone&lt;/keyword&gt;&lt;keyword&gt;C16-paf&lt;/keyword&gt;&lt;keyword&gt;androgen receptor&lt;/keyword&gt;&lt;keyword&gt;asthma&lt;/keyword&gt;&lt;keyword&gt;chicanine&lt;/keyword&gt;&lt;/keywords&gt;&lt;dates&gt;&lt;year&gt;2022&lt;/year&gt;&lt;pub-dates&gt;&lt;date&gt;Jan-Dec&lt;/date&gt;&lt;/pub-dates&gt;&lt;/dates&gt;&lt;isbn&gt;0960-3271&lt;/isbn&gt;&lt;accession-num&gt;35982617&lt;/accession-num&gt;&lt;urls&gt;&lt;/urls&gt;&lt;electronic-resource-num&gt;10.1177/09603271221121320&lt;/electronic-resource-num&gt;&lt;remote-database-provider&gt;NLM&lt;/remote-database-provider&gt;&lt;language&gt;eng&lt;/language&gt;&lt;/record&gt;&lt;/Cite&gt;&lt;/EndNote&gt;</w:instrTex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A1A71" w:rsidRPr="00BC40C3">
              <w:rPr>
                <w:rFonts w:ascii="Times New Roman" w:hAnsi="Times New Roman" w:cs="Times New Roman"/>
                <w:noProof/>
                <w:sz w:val="24"/>
                <w:szCs w:val="24"/>
              </w:rPr>
              <w:t>26</w: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75F416D3" w14:textId="551EF0B8" w:rsidR="000F2123" w:rsidRPr="00BC40C3" w:rsidRDefault="000F2123" w:rsidP="00B502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RdWludGVybzwvQXV0aG9yPjxZZWFyPjIwMTA8L1llYXI+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==
</w:fldData>
              </w:fldChar>
            </w:r>
            <w:r w:rsidR="008A1A71" w:rsidRPr="00BC40C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RdWludGVybzwvQXV0aG9yPjxZZWFyPjIwMTA8L1llYXI+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==
</w:fldData>
              </w:fldChar>
            </w:r>
            <w:r w:rsidR="008A1A71" w:rsidRPr="00BC40C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C40C3">
              <w:rPr>
                <w:rFonts w:ascii="Times New Roman" w:hAnsi="Times New Roman"/>
                <w:sz w:val="24"/>
                <w:szCs w:val="24"/>
              </w:rPr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A1A71" w:rsidRPr="00BC40C3">
              <w:rPr>
                <w:rFonts w:ascii="Times New Roman" w:hAnsi="Times New Roman" w:cs="Times New Roman"/>
                <w:noProof/>
                <w:sz w:val="24"/>
                <w:szCs w:val="24"/>
              </w:rPr>
              <w:t>27</w: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315" w:type="dxa"/>
          </w:tcPr>
          <w:p w14:paraId="3F306133" w14:textId="77777777" w:rsidR="00B50284" w:rsidRPr="00BC40C3" w:rsidRDefault="00B50284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E0DA6FC" w14:textId="77777777" w:rsidR="00B50284" w:rsidRPr="00BC40C3" w:rsidRDefault="00B50284" w:rsidP="00B502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A71" w:rsidRPr="00BC40C3" w14:paraId="432D435A" w14:textId="2FC84413" w:rsidTr="00270630">
        <w:tc>
          <w:tcPr>
            <w:tcW w:w="3467" w:type="dxa"/>
          </w:tcPr>
          <w:p w14:paraId="5128386E" w14:textId="372975B1" w:rsidR="00B50284" w:rsidRPr="00BC40C3" w:rsidRDefault="00B50284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Smooth muscle contraction</w:t>
            </w:r>
          </w:p>
        </w:tc>
        <w:tc>
          <w:tcPr>
            <w:tcW w:w="2558" w:type="dxa"/>
          </w:tcPr>
          <w:p w14:paraId="071FD969" w14:textId="77777777" w:rsidR="00B50284" w:rsidRPr="00BC40C3" w:rsidRDefault="00B50284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Mt2</w:t>
            </w:r>
          </w:p>
          <w:p w14:paraId="273C9673" w14:textId="77777777" w:rsidR="00B50284" w:rsidRPr="00BC40C3" w:rsidRDefault="00B50284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PdE4b</w:t>
            </w:r>
          </w:p>
          <w:p w14:paraId="21E46DD7" w14:textId="0804183F" w:rsidR="00B50284" w:rsidRPr="00BC40C3" w:rsidRDefault="00B50284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Map3k</w:t>
            </w:r>
            <w:r w:rsidR="00091DDE" w:rsidRPr="00BC40C3">
              <w:rPr>
                <w:rFonts w:ascii="Times New Roman" w:hAnsi="Times New Roman"/>
                <w:sz w:val="24"/>
                <w:szCs w:val="24"/>
              </w:rPr>
              <w:t>6</w:t>
            </w:r>
          </w:p>
          <w:p w14:paraId="348FF31C" w14:textId="598D6682" w:rsidR="00B50284" w:rsidRPr="00BC40C3" w:rsidRDefault="00B50284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Myl3</w:t>
            </w:r>
          </w:p>
          <w:p w14:paraId="754F3DF4" w14:textId="77777777" w:rsidR="00B50284" w:rsidRPr="00BC40C3" w:rsidRDefault="00B50284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ACTA2</w:t>
            </w:r>
          </w:p>
          <w:p w14:paraId="675D5AF8" w14:textId="77777777" w:rsidR="00EC5AE7" w:rsidRPr="00BC40C3" w:rsidRDefault="00EC5AE7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PPP2CB (activated by sphingolipids)</w:t>
            </w:r>
          </w:p>
          <w:p w14:paraId="0F09BA77" w14:textId="2C5B1186" w:rsidR="00EC5AE7" w:rsidRPr="00BC40C3" w:rsidRDefault="00EC5AE7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PIK3C2</w:t>
            </w:r>
          </w:p>
        </w:tc>
        <w:tc>
          <w:tcPr>
            <w:tcW w:w="925" w:type="dxa"/>
          </w:tcPr>
          <w:p w14:paraId="6554FD35" w14:textId="3C89B04E" w:rsidR="00B50284" w:rsidRPr="00BC40C3" w:rsidRDefault="00027D98" w:rsidP="00B502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ZaW48L0F1dGhvcj48WWVhcj4yMDE4PC9ZZWFyPjxSZWNO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</w:fldData>
              </w:fldChar>
            </w:r>
            <w:r w:rsidR="008A1A71"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ZaW48L0F1dGhvcj48WWVhcj4yMDE4PC9ZZWFyPjxSZWNO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</w:fldData>
              </w:fldChar>
            </w:r>
            <w:r w:rsidR="008A1A71"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C40C3">
              <w:rPr>
                <w:rFonts w:ascii="Times New Roman" w:hAnsi="Times New Roman"/>
                <w:sz w:val="24"/>
                <w:szCs w:val="24"/>
              </w:rPr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A1A71" w:rsidRPr="00BC40C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8</w: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12AD2191" w14:textId="203AC8BB" w:rsidR="00027D98" w:rsidRPr="00BC40C3" w:rsidRDefault="00027D98" w:rsidP="00B502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8A1A71"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Krymskaya&lt;/Author&gt;&lt;Year&gt;2007&lt;/Year&gt;&lt;RecNum&gt;70&lt;/RecNum&gt;&lt;DisplayText&gt;&lt;style face="superscript"&gt;29&lt;/style&gt;&lt;/DisplayText&gt;&lt;record&gt;&lt;rec-number&gt;70&lt;/rec-number&gt;&lt;foreign-keys&gt;&lt;key app="EN" db-id="wr9s5sddwfsaawex004v59esrts2txfsp9dz" timestamp="1662233151"&gt;70&lt;/key&gt;&lt;/foreign-keys&gt;&lt;ref-type name="Journal Article"&gt;17&lt;/ref-type&gt;&lt;contributors&gt;&lt;authors&gt;&lt;author&gt;Krymskaya, V. P.&lt;/author&gt;&lt;author&gt;Panettieri, R. A., Jr.&lt;/author&gt;&lt;/authors&gt;&lt;/contributors&gt;&lt;auth-address&gt;Department of Medicine, Pulmonary, Allergy, and Critical Care Division, University of Pennsylvania, Philadelphia, Pennsylvania 19104, USA.&lt;/auth-address&gt;&lt;titles&gt;&lt;title&gt;Phosphodiesterases regulate airway smooth muscle function in health and disease&lt;/title&gt;&lt;secondary-title&gt;Curr Top Dev Biol&lt;/secondary-title&gt;&lt;/titles&gt;&lt;periodical&gt;&lt;full-title&gt;Curr Top Dev Biol&lt;/full-title&gt;&lt;/periodical&gt;&lt;pages&gt;61-74&lt;/pages&gt;&lt;volume&gt;79&lt;/volume&gt;&lt;edition&gt;2007/05/15&lt;/edition&gt;&lt;keywords&gt;&lt;keyword&gt;Airway Resistance&lt;/keyword&gt;&lt;keyword&gt;Animals&lt;/keyword&gt;&lt;keyword&gt;Chemokines/metabolism&lt;/keyword&gt;&lt;keyword&gt;Cyclic AMP/metabolism&lt;/keyword&gt;&lt;keyword&gt;Cytokines/metabolism&lt;/keyword&gt;&lt;keyword&gt;Humans&lt;/keyword&gt;&lt;keyword&gt;Muscle, Smooth/*enzymology/physiology&lt;/keyword&gt;&lt;keyword&gt;Phosphoric Diester Hydrolases/*metabolism&lt;/keyword&gt;&lt;keyword&gt;Respiratory System/*anatomy &amp;amp; histology/enzymology&lt;/keyword&gt;&lt;/keywords&gt;&lt;dates&gt;&lt;year&gt;2007&lt;/year&gt;&lt;/dates&gt;&lt;isbn&gt;0070-2153 (Print)&amp;#xD;0070-2153&lt;/isbn&gt;&lt;accession-num&gt;17498547&lt;/accession-num&gt;&lt;urls&gt;&lt;/urls&gt;&lt;electronic-resource-num&gt;10.1016/s0070-2153(06)79003-2&lt;/electronic-resource-num&gt;&lt;remote-database-provider&gt;NLM&lt;/remote-database-provider&gt;&lt;language&gt;eng&lt;/language&gt;&lt;/record&gt;&lt;/Cite&gt;&lt;/EndNote&gt;</w:instrTex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A1A71" w:rsidRPr="00BC40C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9</w: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451DD7BF" w14:textId="302933F5" w:rsidR="00091DDE" w:rsidRPr="00BC40C3" w:rsidRDefault="00091DDE" w:rsidP="00B502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HZXJ0aG9mZmVyPC9BdXRob3I+PFllYXI+MTk5NzwvWWVh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</w:fldData>
              </w:fldChar>
            </w:r>
            <w:r w:rsidR="008A1A71"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HZXJ0aG9mZmVyPC9BdXRob3I+PFllYXI+MTk5NzwvWWVh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</w:fldData>
              </w:fldChar>
            </w:r>
            <w:r w:rsidR="008A1A71"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C40C3">
              <w:rPr>
                <w:rFonts w:ascii="Times New Roman" w:hAnsi="Times New Roman"/>
                <w:sz w:val="24"/>
                <w:szCs w:val="24"/>
              </w:rPr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A1A71" w:rsidRPr="00BC40C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30</w: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58C649E7" w14:textId="2BEEC196" w:rsidR="00091DDE" w:rsidRPr="00BC40C3" w:rsidRDefault="000F2123" w:rsidP="00B502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HYW88L0F1dGhvcj48WWVhcj4yMDEzPC9ZZWFyPjxSZWNO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</w:fldData>
              </w:fldChar>
            </w:r>
            <w:r w:rsidR="008A1A71" w:rsidRPr="00BC40C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HYW88L0F1dGhvcj48WWVhcj4yMDEzPC9ZZWFyPjxSZWNO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</w:fldData>
              </w:fldChar>
            </w:r>
            <w:r w:rsidR="008A1A71" w:rsidRPr="00BC40C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C40C3">
              <w:rPr>
                <w:rFonts w:ascii="Times New Roman" w:hAnsi="Times New Roman"/>
                <w:sz w:val="24"/>
                <w:szCs w:val="24"/>
              </w:rPr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A1A71" w:rsidRPr="00BC40C3">
              <w:rPr>
                <w:rFonts w:ascii="Times New Roman" w:hAnsi="Times New Roman" w:cs="Times New Roman"/>
                <w:noProof/>
                <w:sz w:val="24"/>
                <w:szCs w:val="24"/>
              </w:rPr>
              <w:t>31, 32</w: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0A3A6011" w14:textId="616334A7" w:rsidR="00091DDE" w:rsidRPr="00BC40C3" w:rsidRDefault="00091DDE" w:rsidP="00B502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b2lzZWVua288L0F1dGhvcj48WWVhcj4yMDE3PC9ZZWFy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</w:fldData>
              </w:fldChar>
            </w:r>
            <w:r w:rsidR="008A1A71" w:rsidRPr="00BC40C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b2lzZWVua288L0F1dGhvcj48WWVhcj4yMDE3PC9ZZWFy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</w:fldData>
              </w:fldChar>
            </w:r>
            <w:r w:rsidR="008A1A71" w:rsidRPr="00BC40C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C40C3">
              <w:rPr>
                <w:rFonts w:ascii="Times New Roman" w:hAnsi="Times New Roman"/>
                <w:sz w:val="24"/>
                <w:szCs w:val="24"/>
              </w:rPr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A1A71" w:rsidRPr="00BC40C3">
              <w:rPr>
                <w:rFonts w:ascii="Times New Roman" w:hAnsi="Times New Roman" w:cs="Times New Roman"/>
                <w:noProof/>
                <w:sz w:val="24"/>
                <w:szCs w:val="24"/>
              </w:rPr>
              <w:t>33</w: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2DF9DA5E" w14:textId="009D7FCB" w:rsidR="005C7BB1" w:rsidRPr="00BC40C3" w:rsidRDefault="005C7BB1" w:rsidP="00B502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Eb2Jyb3dza3k8L0F1dGhvcj48WWVhcj4xOTkzPC9ZZWFy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</w:fldData>
              </w:fldChar>
            </w:r>
            <w:r w:rsidR="008A1A71"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Eb2Jyb3dza3k8L0F1dGhvcj48WWVhcj4xOTkzPC9ZZWFy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</w:fldData>
              </w:fldChar>
            </w:r>
            <w:r w:rsidR="008A1A71"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C40C3">
              <w:rPr>
                <w:rFonts w:ascii="Times New Roman" w:hAnsi="Times New Roman"/>
                <w:sz w:val="24"/>
                <w:szCs w:val="24"/>
              </w:rPr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A1A71" w:rsidRPr="00BC40C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34, 35</w: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27B382AC" w14:textId="77777777" w:rsidR="00980A00" w:rsidRPr="00BC40C3" w:rsidRDefault="00980A00" w:rsidP="00B502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432D4B" w14:textId="5F0F4885" w:rsidR="00980A00" w:rsidRPr="00BC40C3" w:rsidRDefault="00980A00" w:rsidP="00B502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YXJrZXI8L0F1dGhvcj48WWVhcj4yMDE5PC9ZZWFyPjxS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</w:fldData>
              </w:fldChar>
            </w:r>
            <w:r w:rsidR="008A1A71"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YXJrZXI8L0F1dGhvcj48WWVhcj4yMDE5PC9ZZWFyPjxS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</w:fldData>
              </w:fldChar>
            </w:r>
            <w:r w:rsidR="008A1A71"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C40C3">
              <w:rPr>
                <w:rFonts w:ascii="Times New Roman" w:hAnsi="Times New Roman"/>
                <w:sz w:val="24"/>
                <w:szCs w:val="24"/>
              </w:rPr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A1A71" w:rsidRPr="00BC40C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36</w: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315" w:type="dxa"/>
          </w:tcPr>
          <w:p w14:paraId="5D308A69" w14:textId="074E7F8D" w:rsidR="00B50284" w:rsidRPr="00BC40C3" w:rsidRDefault="00B50284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A3AD309" w14:textId="77777777" w:rsidR="00B50284" w:rsidRPr="00BC40C3" w:rsidRDefault="00B50284" w:rsidP="00B502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A71" w:rsidRPr="00BC40C3" w14:paraId="27A067CE" w14:textId="2DBEC189" w:rsidTr="00270630">
        <w:tc>
          <w:tcPr>
            <w:tcW w:w="3467" w:type="dxa"/>
          </w:tcPr>
          <w:p w14:paraId="3A7DBAE0" w14:textId="0C5DC716" w:rsidR="00B50284" w:rsidRPr="00BC40C3" w:rsidRDefault="00B50284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Smooth muscle proliferation</w:t>
            </w:r>
          </w:p>
        </w:tc>
        <w:tc>
          <w:tcPr>
            <w:tcW w:w="2558" w:type="dxa"/>
          </w:tcPr>
          <w:p w14:paraId="0476F26E" w14:textId="51F4EFAD" w:rsidR="00B50284" w:rsidRPr="00BC40C3" w:rsidRDefault="00B50284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PRX2</w:t>
            </w:r>
          </w:p>
        </w:tc>
        <w:tc>
          <w:tcPr>
            <w:tcW w:w="925" w:type="dxa"/>
          </w:tcPr>
          <w:p w14:paraId="623F0B46" w14:textId="1CBA119C" w:rsidR="00B50284" w:rsidRPr="00BC40C3" w:rsidRDefault="00027D98" w:rsidP="00B502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Kb25lczwvQXV0aG9yPjxZZWFyPjIwMDE8L1llYXI+PFJl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</w:fldData>
              </w:fldChar>
            </w:r>
            <w:r w:rsidR="008A1A71" w:rsidRPr="00BC40C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Kb25lczwvQXV0aG9yPjxZZWFyPjIwMDE8L1llYXI+PFJl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</w:fldData>
              </w:fldChar>
            </w:r>
            <w:r w:rsidR="008A1A71" w:rsidRPr="00BC40C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C40C3">
              <w:rPr>
                <w:rFonts w:ascii="Times New Roman" w:hAnsi="Times New Roman"/>
                <w:sz w:val="24"/>
                <w:szCs w:val="24"/>
              </w:rPr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A1A71" w:rsidRPr="00BC40C3">
              <w:rPr>
                <w:rFonts w:ascii="Times New Roman" w:hAnsi="Times New Roman" w:cs="Times New Roman"/>
                <w:noProof/>
                <w:sz w:val="24"/>
                <w:szCs w:val="24"/>
              </w:rPr>
              <w:t>37</w: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315" w:type="dxa"/>
          </w:tcPr>
          <w:p w14:paraId="6DA2B485" w14:textId="3560C794" w:rsidR="00EC5AE7" w:rsidRPr="00BC40C3" w:rsidRDefault="00EC5AE7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ZNF260 (inhibits)</w:t>
            </w:r>
          </w:p>
          <w:p w14:paraId="5CD5529A" w14:textId="1943CC2A" w:rsidR="00EC5AE7" w:rsidRPr="00BC40C3" w:rsidRDefault="00EC5AE7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TRABD2B (inhibits)</w:t>
            </w:r>
          </w:p>
          <w:p w14:paraId="2460CCB9" w14:textId="2534FD18" w:rsidR="00EC5AE7" w:rsidRPr="00BC40C3" w:rsidRDefault="00EC5AE7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ARHGAP1</w:t>
            </w:r>
          </w:p>
        </w:tc>
        <w:tc>
          <w:tcPr>
            <w:tcW w:w="900" w:type="dxa"/>
          </w:tcPr>
          <w:p w14:paraId="2E307E85" w14:textId="468BF22C" w:rsidR="00B50284" w:rsidRPr="00BC40C3" w:rsidRDefault="00351B65" w:rsidP="00B5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C40C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fldChar w:fldCharType="begin"/>
            </w:r>
            <w:r w:rsidR="008A1A71" w:rsidRPr="00BC40C3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instrText xml:space="preserve"> ADDIN EN.CITE &lt;EndNote&gt;&lt;Cite&gt;&lt;Author&gt;Lepore&lt;/Author&gt;&lt;Year&gt;2005&lt;/Year&gt;&lt;RecNum&gt;94&lt;/RecNum&gt;&lt;DisplayText&gt;&lt;style face="superscript"&gt;38&lt;/style&gt;&lt;/DisplayText&gt;&lt;record&gt;&lt;rec-number&gt;94&lt;/rec-number&gt;&lt;foreign-keys&gt;&lt;key app="EN" db-id="wr9s5sddwfsaawex004v59esrts2txfsp9dz" timestamp="1662922297"&gt;94&lt;/key&gt;&lt;/foreign-keys&gt;&lt;ref-type name="Journal Article"&gt;17&lt;/ref-type&gt;&lt;contributors&gt;&lt;authors&gt;&lt;author&gt;John J. Lepore&lt;/author&gt;&lt;author&gt;Thomas P. Cappola&lt;/author&gt;&lt;author&gt;Patricia A. Mericko&lt;/author&gt;&lt;author&gt;Edward E. Morrisey&lt;/author&gt;&lt;author&gt;Michael S. Parmacek&lt;/author&gt;&lt;/authors&gt;&lt;/contributors&gt;&lt;titles&gt;&lt;title&gt;GATA-6 Regulates Genes Promoting Synthetic Functions in Vascular Smooth Muscle Cells&lt;/title&gt;&lt;secondary-title&gt;Arteriosclerosis, Thrombosis, and Vascular Biology&lt;/secondary-title&gt;&lt;/titles&gt;&lt;pages&gt;309-314&lt;/pages&gt;&lt;volume&gt;25&lt;/volume&gt;&lt;number&gt;2&lt;/number&gt;&lt;dates&gt;&lt;year&gt;2005&lt;/year&gt;&lt;/dates&gt;&lt;urls&gt;&lt;related-urls&gt;&lt;url&gt;https://www.ahajournals.org/doi/abs/10.1161/01.ATV.0000152725.76020.3c&lt;/url&gt;&lt;/related-urls&gt;&lt;/urls&gt;&lt;electronic-resource-num&gt;doi:10.1161/01.ATV.0000152725.76020.3c&lt;/electronic-resource-num&gt;&lt;/record&gt;&lt;/Cite&gt;&lt;/EndNote&gt;</w:instrText>
            </w:r>
            <w:r w:rsidRPr="00BC40C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fldChar w:fldCharType="separate"/>
            </w:r>
            <w:r w:rsidR="008A1A71" w:rsidRPr="00BC40C3">
              <w:rPr>
                <w:rFonts w:ascii="Times New Roman" w:eastAsia="Times New Roman" w:hAnsi="Times New Roman" w:cs="Times New Roman"/>
                <w:noProof/>
                <w:color w:val="333333"/>
                <w:sz w:val="24"/>
                <w:szCs w:val="24"/>
              </w:rPr>
              <w:t>38</w:t>
            </w:r>
            <w:r w:rsidRPr="00BC40C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fldChar w:fldCharType="end"/>
            </w:r>
          </w:p>
          <w:p w14:paraId="77A1F29C" w14:textId="5F1F8675" w:rsidR="008A1A71" w:rsidRPr="00BC40C3" w:rsidRDefault="008A1A71" w:rsidP="008A1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C40C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fldChar w:fldCharType="begin">
                <w:fldData xml:space="preserve">PEVuZE5vdGU+PENpdGU+PEF1dGhvcj5HcmFpbmdlcjwvQXV0aG9yPjxZZWFyPjIwMTg8L1llYXI+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</w:fldData>
              </w:fldChar>
            </w:r>
            <w:r w:rsidRPr="00BC40C3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instrText xml:space="preserve"> ADDIN EN.CITE </w:instrText>
            </w:r>
            <w:r w:rsidRPr="00BC40C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fldChar w:fldCharType="begin">
                <w:fldData xml:space="preserve">PEVuZE5vdGU+PENpdGU+PEF1dGhvcj5HcmFpbmdlcjwvQXV0aG9yPjxZZWFyPjIwMTg8L1llYXI+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</w:fldData>
              </w:fldChar>
            </w:r>
            <w:r w:rsidRPr="00BC40C3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instrText xml:space="preserve"> ADDIN EN.CITE.DATA </w:instrText>
            </w:r>
            <w:r w:rsidRPr="00BC40C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</w:r>
            <w:r w:rsidRPr="00BC40C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fldChar w:fldCharType="end"/>
            </w:r>
            <w:r w:rsidRPr="00BC40C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</w:r>
            <w:r w:rsidRPr="00BC40C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fldChar w:fldCharType="separate"/>
            </w:r>
            <w:r w:rsidRPr="00BC40C3">
              <w:rPr>
                <w:rFonts w:ascii="Times New Roman" w:eastAsia="Times New Roman" w:hAnsi="Times New Roman" w:cs="Times New Roman"/>
                <w:noProof/>
                <w:color w:val="333333"/>
                <w:sz w:val="24"/>
                <w:szCs w:val="24"/>
              </w:rPr>
              <w:t>39,</w:t>
            </w:r>
            <w:r w:rsidR="00270630" w:rsidRPr="00BC40C3">
              <w:rPr>
                <w:rFonts w:ascii="Times New Roman" w:eastAsia="Times New Roman" w:hAnsi="Times New Roman" w:cs="Times New Roman"/>
                <w:noProof/>
                <w:color w:val="333333"/>
                <w:sz w:val="24"/>
                <w:szCs w:val="24"/>
              </w:rPr>
              <w:t xml:space="preserve"> </w:t>
            </w:r>
            <w:r w:rsidRPr="00BC40C3">
              <w:rPr>
                <w:rFonts w:ascii="Times New Roman" w:eastAsia="Times New Roman" w:hAnsi="Times New Roman" w:cs="Times New Roman"/>
                <w:noProof/>
                <w:color w:val="333333"/>
                <w:sz w:val="24"/>
                <w:szCs w:val="24"/>
              </w:rPr>
              <w:t>40</w:t>
            </w:r>
            <w:r w:rsidRPr="00BC40C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fldChar w:fldCharType="end"/>
            </w:r>
          </w:p>
          <w:p w14:paraId="309A9BA4" w14:textId="686BAF3C" w:rsidR="00351B65" w:rsidRPr="00BC40C3" w:rsidRDefault="008A1A71" w:rsidP="00B50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C40C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fldChar w:fldCharType="begin">
                <w:fldData xml:space="preserve">PEVuZE5vdGU+PENpdGU+PEF1dGhvcj5Mb2lyYW5kPC9BdXRob3I+PFllYXI+MjAxNDwvWWVhcj48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</w:fldData>
              </w:fldChar>
            </w:r>
            <w:r w:rsidRPr="00BC40C3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instrText xml:space="preserve"> ADDIN EN.CITE </w:instrText>
            </w:r>
            <w:r w:rsidRPr="00BC40C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fldChar w:fldCharType="begin">
                <w:fldData xml:space="preserve">PEVuZE5vdGU+PENpdGU+PEF1dGhvcj5Mb2lyYW5kPC9BdXRob3I+PFllYXI+MjAxNDwvWWVhcj48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</w:fldData>
              </w:fldChar>
            </w:r>
            <w:r w:rsidRPr="00BC40C3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instrText xml:space="preserve"> ADDIN EN.CITE.DATA </w:instrText>
            </w:r>
            <w:r w:rsidRPr="00BC40C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</w:r>
            <w:r w:rsidRPr="00BC40C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fldChar w:fldCharType="end"/>
            </w:r>
            <w:r w:rsidRPr="00BC40C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</w:r>
            <w:r w:rsidRPr="00BC40C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fldChar w:fldCharType="separate"/>
            </w:r>
            <w:r w:rsidRPr="00BC40C3">
              <w:rPr>
                <w:rFonts w:ascii="Times New Roman" w:eastAsia="Times New Roman" w:hAnsi="Times New Roman" w:cs="Times New Roman"/>
                <w:noProof/>
                <w:color w:val="333333"/>
                <w:sz w:val="24"/>
                <w:szCs w:val="24"/>
              </w:rPr>
              <w:t>41</w:t>
            </w:r>
            <w:r w:rsidRPr="00BC40C3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fldChar w:fldCharType="end"/>
            </w:r>
          </w:p>
        </w:tc>
      </w:tr>
      <w:tr w:rsidR="008A1A71" w:rsidRPr="00BC40C3" w14:paraId="6F155C5F" w14:textId="3651B287" w:rsidTr="00270630">
        <w:tc>
          <w:tcPr>
            <w:tcW w:w="3467" w:type="dxa"/>
          </w:tcPr>
          <w:p w14:paraId="4FBB087A" w14:textId="0B80C6D8" w:rsidR="00B50284" w:rsidRPr="00BC40C3" w:rsidRDefault="00B50284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Airway remodeling</w:t>
            </w:r>
          </w:p>
        </w:tc>
        <w:tc>
          <w:tcPr>
            <w:tcW w:w="2558" w:type="dxa"/>
          </w:tcPr>
          <w:p w14:paraId="10D6EB11" w14:textId="77777777" w:rsidR="00B50284" w:rsidRPr="00BC40C3" w:rsidRDefault="00EC5AE7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B6N</w:t>
            </w:r>
          </w:p>
          <w:p w14:paraId="55410477" w14:textId="5A8B1C28" w:rsidR="00EC5AE7" w:rsidRPr="00BC40C3" w:rsidRDefault="00EC5AE7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M6P</w:t>
            </w:r>
          </w:p>
        </w:tc>
        <w:tc>
          <w:tcPr>
            <w:tcW w:w="925" w:type="dxa"/>
          </w:tcPr>
          <w:p w14:paraId="72C790F3" w14:textId="7FB52DF5" w:rsidR="005C7BB1" w:rsidRPr="00BC40C3" w:rsidRDefault="005C7BB1" w:rsidP="005C7B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dWFuZzwvQXV0aG9yPjxZZWFyPjE5OTk8L1llYXI+PFJl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</w:fldData>
              </w:fldChar>
            </w:r>
            <w:r w:rsidR="008A1A71" w:rsidRPr="00BC40C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dWFuZzwvQXV0aG9yPjxZZWFyPjE5OTk8L1llYXI+PFJl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</w:fldData>
              </w:fldChar>
            </w:r>
            <w:r w:rsidR="008A1A71" w:rsidRPr="00BC40C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C40C3">
              <w:rPr>
                <w:rFonts w:ascii="Times New Roman" w:hAnsi="Times New Roman"/>
                <w:sz w:val="24"/>
                <w:szCs w:val="24"/>
              </w:rPr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A1A71" w:rsidRPr="00BC40C3">
              <w:rPr>
                <w:rFonts w:ascii="Times New Roman" w:hAnsi="Times New Roman" w:cs="Times New Roman"/>
                <w:noProof/>
                <w:sz w:val="24"/>
                <w:szCs w:val="24"/>
              </w:rPr>
              <w:t>42</w: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3A552265" w14:textId="3D59FCE4" w:rsidR="00B50284" w:rsidRPr="00BC40C3" w:rsidRDefault="00980A00" w:rsidP="005C7B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8A1A71" w:rsidRPr="00BC40C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Xing&lt;/Author&gt;&lt;Year&gt;2022&lt;/Year&gt;&lt;RecNum&gt;87&lt;/RecNum&gt;&lt;DisplayText&gt;&lt;style face="superscript"&gt;43&lt;/style&gt;&lt;/DisplayText&gt;&lt;record&gt;&lt;rec-number&gt;87&lt;/rec-number&gt;&lt;foreign-keys&gt;&lt;key app="EN" db-id="wr9s5sddwfsaawex004v59esrts2txfsp9dz" timestamp="1662395407"&gt;87&lt;/key&gt;&lt;/foreign-keys&gt;&lt;ref-type name="Journal Article"&gt;17&lt;/ref-type&gt;&lt;contributors&gt;&lt;authors&gt;&lt;author&gt;Xing, Y. M.&lt;/author&gt;&lt;author&gt;Li, P. S.&lt;/author&gt;&lt;author&gt;Liu, Y.&lt;/author&gt;&lt;/authors&gt;&lt;/contributors&gt;&lt;auth-address&gt;Department of Pediatrics, Tianjin Union Medicine Centre, China.&lt;/auth-address&gt;&lt;titles&gt;&lt;title&gt;1,25-(OH)2D3 participates and modulates airway remodeling by reducing MGP and TGF-β1 expression in TNF-α-induced airway smooth muscle cells&lt;/title&gt;&lt;secondary-title&gt;Adv Clin Exp Med&lt;/secondary-title&gt;&lt;/titles&gt;&lt;periodical&gt;&lt;full-title&gt;Adv Clin Exp Med&lt;/full-title&gt;&lt;/periodical&gt;&lt;pages&gt;151-155&lt;/pages&gt;&lt;volume&gt;31&lt;/volume&gt;&lt;number&gt;2&lt;/number&gt;&lt;edition&gt;2022/01/14&lt;/edition&gt;&lt;keywords&gt;&lt;keyword&gt;*Airway Remodeling&lt;/keyword&gt;&lt;keyword&gt;Calcium-Binding Proteins&lt;/keyword&gt;&lt;keyword&gt;Extracellular Matrix Proteins&lt;/keyword&gt;&lt;keyword&gt;Humans&lt;/keyword&gt;&lt;keyword&gt;Myocytes, Smooth Muscle/metabolism&lt;/keyword&gt;&lt;keyword&gt;*Transforming Growth Factor beta1/metabolism/pharmacology&lt;/keyword&gt;&lt;keyword&gt;Tumor Necrosis Factor-alpha/metabolism/pharmacology&lt;/keyword&gt;&lt;keyword&gt;25-hydroxyvitamin D3&lt;/keyword&gt;&lt;keyword&gt;Tgf-β1&lt;/keyword&gt;&lt;keyword&gt;Tnf-α&lt;/keyword&gt;&lt;keyword&gt;airway smooth muscle cells&lt;/keyword&gt;&lt;/keywords&gt;&lt;dates&gt;&lt;year&gt;2022&lt;/year&gt;&lt;pub-dates&gt;&lt;date&gt;Feb&lt;/date&gt;&lt;/pub-dates&gt;&lt;/dates&gt;&lt;isbn&gt;1899-5276 (Print)&amp;#xD;1899-5276&lt;/isbn&gt;&lt;accession-num&gt;35025148&lt;/accession-num&gt;&lt;urls&gt;&lt;/urls&gt;&lt;electronic-resource-num&gt;10.17219/acem/142067&lt;/electronic-resource-num&gt;&lt;remote-database-provider&gt;NLM&lt;/remote-database-provider&gt;&lt;language&gt;eng&lt;/language&gt;&lt;/record&gt;&lt;/Cite&gt;&lt;/EndNote&gt;</w:instrTex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A1A71" w:rsidRPr="00BC40C3">
              <w:rPr>
                <w:rFonts w:ascii="Times New Roman" w:hAnsi="Times New Roman" w:cs="Times New Roman"/>
                <w:noProof/>
                <w:sz w:val="24"/>
                <w:szCs w:val="24"/>
              </w:rPr>
              <w:t>43</w: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315" w:type="dxa"/>
          </w:tcPr>
          <w:p w14:paraId="22A2E252" w14:textId="2F6F2383" w:rsidR="00B50284" w:rsidRPr="00BC40C3" w:rsidRDefault="00B50284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DD12700" w14:textId="77777777" w:rsidR="00B50284" w:rsidRPr="00BC40C3" w:rsidRDefault="00B50284" w:rsidP="00B502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A71" w:rsidRPr="00BC40C3" w14:paraId="40924A83" w14:textId="3BD20238" w:rsidTr="00270630">
        <w:tc>
          <w:tcPr>
            <w:tcW w:w="3467" w:type="dxa"/>
          </w:tcPr>
          <w:p w14:paraId="2185A6FE" w14:textId="1F363234" w:rsidR="00B50284" w:rsidRPr="00BC40C3" w:rsidRDefault="00B50284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Lipid metabolism</w:t>
            </w:r>
          </w:p>
        </w:tc>
        <w:tc>
          <w:tcPr>
            <w:tcW w:w="2558" w:type="dxa"/>
          </w:tcPr>
          <w:p w14:paraId="1C9A05CB" w14:textId="77777777" w:rsidR="00B50284" w:rsidRPr="00BC40C3" w:rsidRDefault="00EC5AE7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ACOXL</w:t>
            </w:r>
          </w:p>
          <w:p w14:paraId="40072703" w14:textId="77777777" w:rsidR="00EC5AE7" w:rsidRPr="00BC40C3" w:rsidRDefault="00EC5AE7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FABP4</w:t>
            </w:r>
          </w:p>
          <w:p w14:paraId="1F642921" w14:textId="590D4887" w:rsidR="00EC5AE7" w:rsidRPr="00BC40C3" w:rsidRDefault="00EC5AE7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t>DLD</w:t>
            </w:r>
          </w:p>
        </w:tc>
        <w:tc>
          <w:tcPr>
            <w:tcW w:w="925" w:type="dxa"/>
          </w:tcPr>
          <w:p w14:paraId="62516453" w14:textId="69A5860A" w:rsidR="00B50284" w:rsidRPr="00BC40C3" w:rsidRDefault="00027D98" w:rsidP="00B502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aaHU8L0F1dGhvcj48WWVhcj4yMDIwPC9ZZWFyPjxSZWNO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</w:fldData>
              </w:fldChar>
            </w:r>
            <w:r w:rsidR="008A1A71" w:rsidRPr="00BC40C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aaHU8L0F1dGhvcj48WWVhcj4yMDIwPC9ZZWFyPjxSZWNO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</w:fldData>
              </w:fldChar>
            </w:r>
            <w:r w:rsidR="008A1A71" w:rsidRPr="00BC40C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C40C3">
              <w:rPr>
                <w:rFonts w:ascii="Times New Roman" w:hAnsi="Times New Roman"/>
                <w:sz w:val="24"/>
                <w:szCs w:val="24"/>
              </w:rPr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A1A71" w:rsidRPr="00BC40C3">
              <w:rPr>
                <w:rFonts w:ascii="Times New Roman" w:hAnsi="Times New Roman" w:cs="Times New Roman"/>
                <w:noProof/>
                <w:sz w:val="24"/>
                <w:szCs w:val="24"/>
              </w:rPr>
              <w:t>32</w: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1C0A6762" w14:textId="735D67D3" w:rsidR="005C7BB1" w:rsidRPr="00BC40C3" w:rsidRDefault="0037268F" w:rsidP="00B502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HZTwvQXV0aG9yPjxZZWFyPjIwMTg8L1llYXI+PFJlY051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</w:fldData>
              </w:fldChar>
            </w:r>
            <w:r w:rsidRPr="00BC40C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HZTwvQXV0aG9yPjxZZWFyPjIwMTg8L1llYXI+PFJlY051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</w:fldData>
              </w:fldChar>
            </w:r>
            <w:r w:rsidRPr="00BC40C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C40C3">
              <w:rPr>
                <w:rFonts w:ascii="Times New Roman" w:hAnsi="Times New Roman"/>
                <w:sz w:val="24"/>
                <w:szCs w:val="24"/>
              </w:rPr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C40C3">
              <w:rPr>
                <w:rFonts w:ascii="Times New Roman" w:hAnsi="Times New Roman"/>
                <w:sz w:val="24"/>
                <w:szCs w:val="24"/>
              </w:rPr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C40C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608A9C12" w14:textId="307D7407" w:rsidR="005C7BB1" w:rsidRPr="00BC40C3" w:rsidRDefault="005C7BB1" w:rsidP="00B502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JanBtYTwvQXV0aG9yPjxZZWFyPjIwMjA8L1llYXI+PFJl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</w:fldData>
              </w:fldChar>
            </w:r>
            <w:r w:rsidR="008A1A71"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JanBtYTwvQXV0aG9yPjxZZWFyPjIwMjA8L1llYXI+PFJl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</w:fldData>
              </w:fldChar>
            </w:r>
            <w:r w:rsidR="008A1A71" w:rsidRPr="00BC40C3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</w:r>
            <w:r w:rsidR="008A1A71"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C40C3">
              <w:rPr>
                <w:rFonts w:ascii="Times New Roman" w:hAnsi="Times New Roman"/>
                <w:sz w:val="24"/>
                <w:szCs w:val="24"/>
              </w:rPr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A1A71" w:rsidRPr="00BC40C3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4</w:t>
            </w:r>
            <w:r w:rsidRPr="00BC40C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315" w:type="dxa"/>
          </w:tcPr>
          <w:p w14:paraId="17159A83" w14:textId="4A7D4525" w:rsidR="00B50284" w:rsidRPr="00BC40C3" w:rsidRDefault="00B50284" w:rsidP="00B50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2D554B5" w14:textId="77777777" w:rsidR="00B50284" w:rsidRPr="00BC40C3" w:rsidRDefault="00B50284" w:rsidP="00B502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9110B5A" w14:textId="77777777" w:rsidR="00EC5AE7" w:rsidRPr="00BC40C3" w:rsidRDefault="00D65CBE" w:rsidP="00EC5AE7">
      <w:pPr>
        <w:spacing w:before="60" w:after="0" w:line="240" w:lineRule="auto"/>
        <w:rPr>
          <w:rFonts w:ascii="Times New Roman" w:hAnsi="Times New Roman"/>
          <w:sz w:val="20"/>
          <w:szCs w:val="20"/>
        </w:rPr>
      </w:pPr>
      <w:r w:rsidRPr="00BC40C3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 w:rsidRPr="00BC40C3">
        <w:rPr>
          <w:rFonts w:ascii="Times New Roman" w:hAnsi="Times New Roman"/>
          <w:sz w:val="20"/>
          <w:szCs w:val="20"/>
        </w:rPr>
        <w:t>Reference related to asthma</w:t>
      </w:r>
    </w:p>
    <w:p w14:paraId="0EE928A6" w14:textId="2B5222E2" w:rsidR="00B50284" w:rsidRPr="00BC40C3" w:rsidRDefault="00B50284" w:rsidP="00EC5AE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C40C3">
        <w:rPr>
          <w:rFonts w:ascii="Times New Roman" w:hAnsi="Times New Roman"/>
          <w:sz w:val="20"/>
          <w:szCs w:val="20"/>
          <w:vertAlign w:val="superscript"/>
        </w:rPr>
        <w:t xml:space="preserve">2 </w:t>
      </w:r>
      <w:r w:rsidRPr="00BC40C3">
        <w:rPr>
          <w:rFonts w:ascii="Times New Roman" w:hAnsi="Times New Roman"/>
          <w:sz w:val="20"/>
          <w:szCs w:val="20"/>
        </w:rPr>
        <w:t>Only known for cardiac muscle</w:t>
      </w:r>
    </w:p>
    <w:p w14:paraId="763764A7" w14:textId="77777777" w:rsidR="00D101D5" w:rsidRPr="00BC40C3" w:rsidRDefault="00D101D5" w:rsidP="00B30E0B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7BB8512D" w14:textId="77777777" w:rsidR="00A47E5C" w:rsidRPr="00BC40C3" w:rsidRDefault="00A47E5C" w:rsidP="00B362BA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03EFEA07" w14:textId="77777777" w:rsidR="00A47E5C" w:rsidRPr="00BC40C3" w:rsidRDefault="00A47E5C" w:rsidP="00B362BA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516B3F0A" w14:textId="77777777" w:rsidR="006E0974" w:rsidRPr="00BC40C3" w:rsidRDefault="006E0974">
      <w:pPr>
        <w:spacing w:after="0" w:line="240" w:lineRule="auto"/>
        <w:rPr>
          <w:b/>
          <w:bCs/>
          <w:sz w:val="24"/>
          <w:szCs w:val="24"/>
        </w:rPr>
      </w:pPr>
      <w:r w:rsidRPr="00BC40C3">
        <w:rPr>
          <w:b/>
          <w:bCs/>
          <w:sz w:val="24"/>
          <w:szCs w:val="24"/>
        </w:rPr>
        <w:br w:type="page"/>
      </w:r>
    </w:p>
    <w:p w14:paraId="026E1AFB" w14:textId="77777777" w:rsidR="006E0974" w:rsidRPr="00BC40C3" w:rsidRDefault="006E0974" w:rsidP="006E0974">
      <w:pPr>
        <w:jc w:val="center"/>
        <w:rPr>
          <w:b/>
          <w:bCs/>
          <w:sz w:val="24"/>
          <w:szCs w:val="24"/>
        </w:rPr>
      </w:pPr>
      <w:r w:rsidRPr="00BC40C3">
        <w:rPr>
          <w:b/>
          <w:bCs/>
          <w:sz w:val="24"/>
          <w:szCs w:val="24"/>
        </w:rPr>
        <w:lastRenderedPageBreak/>
        <w:t>Supplemental References</w:t>
      </w:r>
    </w:p>
    <w:p w14:paraId="686B0930" w14:textId="77777777" w:rsidR="008A1A71" w:rsidRPr="00BC40C3" w:rsidRDefault="00A47E5C" w:rsidP="008A1A71">
      <w:pPr>
        <w:pStyle w:val="EndNoteBibliography"/>
        <w:ind w:left="720" w:hanging="720"/>
      </w:pPr>
      <w:r w:rsidRPr="00BC40C3">
        <w:rPr>
          <w:rFonts w:ascii="Calibri" w:hAnsi="Calibri"/>
          <w:b/>
          <w:bCs/>
          <w:sz w:val="24"/>
          <w:szCs w:val="24"/>
        </w:rPr>
        <w:fldChar w:fldCharType="begin"/>
      </w:r>
      <w:r w:rsidRPr="00BC40C3">
        <w:rPr>
          <w:b/>
          <w:bCs/>
          <w:sz w:val="24"/>
          <w:szCs w:val="24"/>
        </w:rPr>
        <w:instrText xml:space="preserve"> ADDIN EN.REFLIST </w:instrText>
      </w:r>
      <w:r w:rsidRPr="00BC40C3">
        <w:rPr>
          <w:b/>
          <w:bCs/>
          <w:sz w:val="24"/>
          <w:szCs w:val="24"/>
        </w:rPr>
        <w:fldChar w:fldCharType="separate"/>
      </w:r>
      <w:r w:rsidR="008A1A71" w:rsidRPr="00BC40C3">
        <w:t>1.</w:t>
      </w:r>
      <w:r w:rsidR="008A1A71" w:rsidRPr="00BC40C3">
        <w:tab/>
        <w:t xml:space="preserve">Green, T.D., Crews, A.L., Park, J., Fang, S. &amp; Adler, K.B. Regulation of mucin secretion and inflammation in asthma: a role for MARCKS protein? </w:t>
      </w:r>
      <w:r w:rsidR="008A1A71" w:rsidRPr="00BC40C3">
        <w:rPr>
          <w:i/>
        </w:rPr>
        <w:t>Biochim Biophys Acta</w:t>
      </w:r>
      <w:r w:rsidR="008A1A71" w:rsidRPr="00BC40C3">
        <w:t xml:space="preserve"> </w:t>
      </w:r>
      <w:r w:rsidR="008A1A71" w:rsidRPr="00BC40C3">
        <w:rPr>
          <w:b/>
        </w:rPr>
        <w:t>1810</w:t>
      </w:r>
      <w:r w:rsidR="008A1A71" w:rsidRPr="00BC40C3">
        <w:t>,</w:t>
      </w:r>
      <w:r w:rsidR="008A1A71" w:rsidRPr="00BC40C3">
        <w:rPr>
          <w:b/>
        </w:rPr>
        <w:t xml:space="preserve"> </w:t>
      </w:r>
      <w:r w:rsidR="008A1A71" w:rsidRPr="00BC40C3">
        <w:t>1110-1113 (2011).</w:t>
      </w:r>
    </w:p>
    <w:p w14:paraId="279BB855" w14:textId="77777777" w:rsidR="008A1A71" w:rsidRPr="00BC40C3" w:rsidRDefault="008A1A71" w:rsidP="008A1A71">
      <w:pPr>
        <w:pStyle w:val="EndNoteBibliography"/>
        <w:spacing w:after="0"/>
      </w:pPr>
    </w:p>
    <w:p w14:paraId="5BDA6F55" w14:textId="77777777" w:rsidR="008A1A71" w:rsidRPr="00BC40C3" w:rsidRDefault="008A1A71" w:rsidP="008A1A71">
      <w:pPr>
        <w:pStyle w:val="EndNoteBibliography"/>
        <w:ind w:left="720" w:hanging="720"/>
      </w:pPr>
      <w:r w:rsidRPr="00BC40C3">
        <w:t>2.</w:t>
      </w:r>
      <w:r w:rsidRPr="00BC40C3">
        <w:tab/>
        <w:t>Baay-Guzman, G.J.</w:t>
      </w:r>
      <w:r w:rsidRPr="00BC40C3">
        <w:rPr>
          <w:i/>
        </w:rPr>
        <w:t xml:space="preserve"> et al.</w:t>
      </w:r>
      <w:r w:rsidRPr="00BC40C3">
        <w:t xml:space="preserve"> Role of CXCL13 in asthma: novel therapeutic target. </w:t>
      </w:r>
      <w:r w:rsidRPr="00BC40C3">
        <w:rPr>
          <w:i/>
        </w:rPr>
        <w:t>Chest</w:t>
      </w:r>
      <w:r w:rsidRPr="00BC40C3">
        <w:t xml:space="preserve"> </w:t>
      </w:r>
      <w:r w:rsidRPr="00BC40C3">
        <w:rPr>
          <w:b/>
        </w:rPr>
        <w:t>141</w:t>
      </w:r>
      <w:r w:rsidRPr="00BC40C3">
        <w:t>,</w:t>
      </w:r>
      <w:r w:rsidRPr="00BC40C3">
        <w:rPr>
          <w:b/>
        </w:rPr>
        <w:t xml:space="preserve"> </w:t>
      </w:r>
      <w:r w:rsidRPr="00BC40C3">
        <w:t>886-894 (2012).</w:t>
      </w:r>
    </w:p>
    <w:p w14:paraId="744E5C73" w14:textId="77777777" w:rsidR="008A1A71" w:rsidRPr="00BC40C3" w:rsidRDefault="008A1A71" w:rsidP="008A1A71">
      <w:pPr>
        <w:pStyle w:val="EndNoteBibliography"/>
        <w:spacing w:after="0"/>
      </w:pPr>
    </w:p>
    <w:p w14:paraId="422E30D3" w14:textId="77777777" w:rsidR="008A1A71" w:rsidRPr="00BC40C3" w:rsidRDefault="008A1A71" w:rsidP="008A1A71">
      <w:pPr>
        <w:pStyle w:val="EndNoteBibliography"/>
        <w:ind w:left="720" w:hanging="720"/>
      </w:pPr>
      <w:r w:rsidRPr="00BC40C3">
        <w:t>3.</w:t>
      </w:r>
      <w:r w:rsidRPr="00BC40C3">
        <w:tab/>
        <w:t>Zhang, Y.</w:t>
      </w:r>
      <w:r w:rsidRPr="00BC40C3">
        <w:rPr>
          <w:i/>
        </w:rPr>
        <w:t xml:space="preserve"> et al.</w:t>
      </w:r>
      <w:r w:rsidRPr="00BC40C3">
        <w:t xml:space="preserve"> The ORMDL3 Asthma Gene Regulates ICAM1 and has Multiple Effects on Cellular Inflammation. </w:t>
      </w:r>
      <w:r w:rsidRPr="00BC40C3">
        <w:rPr>
          <w:i/>
        </w:rPr>
        <w:t>Am J Respir Crit Care Med</w:t>
      </w:r>
      <w:r w:rsidRPr="00BC40C3">
        <w:t xml:space="preserve"> (2018).</w:t>
      </w:r>
    </w:p>
    <w:p w14:paraId="72388D8C" w14:textId="77777777" w:rsidR="008A1A71" w:rsidRPr="00BC40C3" w:rsidRDefault="008A1A71" w:rsidP="008A1A71">
      <w:pPr>
        <w:pStyle w:val="EndNoteBibliography"/>
        <w:spacing w:after="0"/>
      </w:pPr>
    </w:p>
    <w:p w14:paraId="04A793F0" w14:textId="77777777" w:rsidR="008A1A71" w:rsidRPr="00BC40C3" w:rsidRDefault="008A1A71" w:rsidP="008A1A71">
      <w:pPr>
        <w:pStyle w:val="EndNoteBibliography"/>
        <w:ind w:left="720" w:hanging="720"/>
      </w:pPr>
      <w:r w:rsidRPr="00BC40C3">
        <w:t>4.</w:t>
      </w:r>
      <w:r w:rsidRPr="00BC40C3">
        <w:tab/>
        <w:t>Al-Mukh, H.</w:t>
      </w:r>
      <w:r w:rsidRPr="00BC40C3">
        <w:rPr>
          <w:i/>
        </w:rPr>
        <w:t xml:space="preserve"> et al.</w:t>
      </w:r>
      <w:r w:rsidRPr="00BC40C3">
        <w:t xml:space="preserve"> Lipopolysaccharide Induces GFAT2 Expression to Promote O-Linked β-N-Acetylglucosaminylation and Attenuate Inflammation in Macrophages. </w:t>
      </w:r>
      <w:r w:rsidRPr="00BC40C3">
        <w:rPr>
          <w:i/>
        </w:rPr>
        <w:t>J Immunol</w:t>
      </w:r>
      <w:r w:rsidRPr="00BC40C3">
        <w:t xml:space="preserve"> </w:t>
      </w:r>
      <w:r w:rsidRPr="00BC40C3">
        <w:rPr>
          <w:b/>
        </w:rPr>
        <w:t>205</w:t>
      </w:r>
      <w:r w:rsidRPr="00BC40C3">
        <w:t>,</w:t>
      </w:r>
      <w:r w:rsidRPr="00BC40C3">
        <w:rPr>
          <w:b/>
        </w:rPr>
        <w:t xml:space="preserve"> </w:t>
      </w:r>
      <w:r w:rsidRPr="00BC40C3">
        <w:t>2499-2510 (2020).</w:t>
      </w:r>
    </w:p>
    <w:p w14:paraId="4343003F" w14:textId="77777777" w:rsidR="008A1A71" w:rsidRPr="00BC40C3" w:rsidRDefault="008A1A71" w:rsidP="008A1A71">
      <w:pPr>
        <w:pStyle w:val="EndNoteBibliography"/>
        <w:spacing w:after="0"/>
      </w:pPr>
    </w:p>
    <w:p w14:paraId="228E7291" w14:textId="77777777" w:rsidR="008A1A71" w:rsidRPr="00BC40C3" w:rsidRDefault="008A1A71" w:rsidP="008A1A71">
      <w:pPr>
        <w:pStyle w:val="EndNoteBibliography"/>
        <w:ind w:left="720" w:hanging="720"/>
      </w:pPr>
      <w:r w:rsidRPr="00BC40C3">
        <w:t>5.</w:t>
      </w:r>
      <w:r w:rsidRPr="00BC40C3">
        <w:tab/>
        <w:t>Feng, X.</w:t>
      </w:r>
      <w:r w:rsidRPr="00BC40C3">
        <w:rPr>
          <w:i/>
        </w:rPr>
        <w:t xml:space="preserve"> et al.</w:t>
      </w:r>
      <w:r w:rsidRPr="00BC40C3">
        <w:t xml:space="preserve"> iNKT cells with high PLZF expression are recruited into the lung via CCL21-CCR7 signaling to facilitate the development of asthma tolerance in mice. </w:t>
      </w:r>
      <w:r w:rsidRPr="00BC40C3">
        <w:rPr>
          <w:i/>
        </w:rPr>
        <w:t>Eur J Immunol</w:t>
      </w:r>
      <w:r w:rsidRPr="00BC40C3">
        <w:t xml:space="preserve"> </w:t>
      </w:r>
      <w:r w:rsidRPr="00BC40C3">
        <w:rPr>
          <w:b/>
        </w:rPr>
        <w:t>51</w:t>
      </w:r>
      <w:r w:rsidRPr="00BC40C3">
        <w:t>,</w:t>
      </w:r>
      <w:r w:rsidRPr="00BC40C3">
        <w:rPr>
          <w:b/>
        </w:rPr>
        <w:t xml:space="preserve"> </w:t>
      </w:r>
      <w:r w:rsidRPr="00BC40C3">
        <w:t>414-432 (2021).</w:t>
      </w:r>
    </w:p>
    <w:p w14:paraId="6F1AA89E" w14:textId="77777777" w:rsidR="008A1A71" w:rsidRPr="00BC40C3" w:rsidRDefault="008A1A71" w:rsidP="008A1A71">
      <w:pPr>
        <w:pStyle w:val="EndNoteBibliography"/>
        <w:spacing w:after="0"/>
      </w:pPr>
    </w:p>
    <w:p w14:paraId="2B5703E7" w14:textId="77777777" w:rsidR="008A1A71" w:rsidRPr="00BC40C3" w:rsidRDefault="008A1A71" w:rsidP="008A1A71">
      <w:pPr>
        <w:pStyle w:val="EndNoteBibliography"/>
        <w:ind w:left="720" w:hanging="720"/>
      </w:pPr>
      <w:r w:rsidRPr="00BC40C3">
        <w:t>6.</w:t>
      </w:r>
      <w:r w:rsidRPr="00BC40C3">
        <w:tab/>
        <w:t>Ge, X.N.</w:t>
      </w:r>
      <w:r w:rsidRPr="00BC40C3">
        <w:rPr>
          <w:i/>
        </w:rPr>
        <w:t xml:space="preserve"> et al.</w:t>
      </w:r>
      <w:r w:rsidRPr="00BC40C3">
        <w:t xml:space="preserve"> FABP4 regulates eosinophil recruitment and activation in allergic airway inflammation. </w:t>
      </w:r>
      <w:r w:rsidRPr="00BC40C3">
        <w:rPr>
          <w:i/>
        </w:rPr>
        <w:t>Am J Physiol Lung Cell Mol Physiol</w:t>
      </w:r>
      <w:r w:rsidRPr="00BC40C3">
        <w:t xml:space="preserve"> </w:t>
      </w:r>
      <w:r w:rsidRPr="00BC40C3">
        <w:rPr>
          <w:b/>
        </w:rPr>
        <w:t>315</w:t>
      </w:r>
      <w:r w:rsidRPr="00BC40C3">
        <w:t>,</w:t>
      </w:r>
      <w:r w:rsidRPr="00BC40C3">
        <w:rPr>
          <w:b/>
        </w:rPr>
        <w:t xml:space="preserve"> </w:t>
      </w:r>
      <w:r w:rsidRPr="00BC40C3">
        <w:t>L227-l240 (2018).</w:t>
      </w:r>
    </w:p>
    <w:p w14:paraId="07138BBE" w14:textId="77777777" w:rsidR="008A1A71" w:rsidRPr="00BC40C3" w:rsidRDefault="008A1A71" w:rsidP="008A1A71">
      <w:pPr>
        <w:pStyle w:val="EndNoteBibliography"/>
        <w:spacing w:after="0"/>
      </w:pPr>
    </w:p>
    <w:p w14:paraId="7ED37EE5" w14:textId="77777777" w:rsidR="008A1A71" w:rsidRPr="00BC40C3" w:rsidRDefault="008A1A71" w:rsidP="008A1A71">
      <w:pPr>
        <w:pStyle w:val="EndNoteBibliography"/>
        <w:ind w:left="720" w:hanging="720"/>
      </w:pPr>
      <w:r w:rsidRPr="00BC40C3">
        <w:t>7.</w:t>
      </w:r>
      <w:r w:rsidRPr="00BC40C3">
        <w:tab/>
        <w:t>Tsukiji, N.</w:t>
      </w:r>
      <w:r w:rsidRPr="00BC40C3">
        <w:rPr>
          <w:i/>
        </w:rPr>
        <w:t xml:space="preserve"> et al.</w:t>
      </w:r>
      <w:r w:rsidRPr="00BC40C3">
        <w:t xml:space="preserve"> Platelets play an essential role in murine lung development through Clec-2/podoplanin interaction. </w:t>
      </w:r>
      <w:r w:rsidRPr="00BC40C3">
        <w:rPr>
          <w:i/>
        </w:rPr>
        <w:t>Blood</w:t>
      </w:r>
      <w:r w:rsidRPr="00BC40C3">
        <w:t xml:space="preserve"> </w:t>
      </w:r>
      <w:r w:rsidRPr="00BC40C3">
        <w:rPr>
          <w:b/>
        </w:rPr>
        <w:t>132</w:t>
      </w:r>
      <w:r w:rsidRPr="00BC40C3">
        <w:t>,</w:t>
      </w:r>
      <w:r w:rsidRPr="00BC40C3">
        <w:rPr>
          <w:b/>
        </w:rPr>
        <w:t xml:space="preserve"> </w:t>
      </w:r>
      <w:r w:rsidRPr="00BC40C3">
        <w:t>1167-1179 (2018).</w:t>
      </w:r>
    </w:p>
    <w:p w14:paraId="39978456" w14:textId="77777777" w:rsidR="008A1A71" w:rsidRPr="00BC40C3" w:rsidRDefault="008A1A71" w:rsidP="008A1A71">
      <w:pPr>
        <w:pStyle w:val="EndNoteBibliography"/>
        <w:spacing w:after="0"/>
      </w:pPr>
    </w:p>
    <w:p w14:paraId="6C9A3926" w14:textId="77777777" w:rsidR="008A1A71" w:rsidRPr="00BC40C3" w:rsidRDefault="008A1A71" w:rsidP="008A1A71">
      <w:pPr>
        <w:pStyle w:val="EndNoteBibliography"/>
        <w:ind w:left="720" w:hanging="720"/>
      </w:pPr>
      <w:r w:rsidRPr="00BC40C3">
        <w:t>8.</w:t>
      </w:r>
      <w:r w:rsidRPr="00BC40C3">
        <w:tab/>
        <w:t xml:space="preserve">Diao, X., Wang, J., Zhu, H. &amp; He, B. Overexpression of programmed cell death 5 in a mouse model of ovalbumin-induced allergic asthma. </w:t>
      </w:r>
      <w:r w:rsidRPr="00BC40C3">
        <w:rPr>
          <w:i/>
        </w:rPr>
        <w:t>BMC Pulmonary Medicine</w:t>
      </w:r>
      <w:r w:rsidRPr="00BC40C3">
        <w:t xml:space="preserve"> </w:t>
      </w:r>
      <w:r w:rsidRPr="00BC40C3">
        <w:rPr>
          <w:b/>
        </w:rPr>
        <w:t>16</w:t>
      </w:r>
      <w:r w:rsidRPr="00BC40C3">
        <w:t>,</w:t>
      </w:r>
      <w:r w:rsidRPr="00BC40C3">
        <w:rPr>
          <w:b/>
        </w:rPr>
        <w:t xml:space="preserve"> </w:t>
      </w:r>
      <w:r w:rsidRPr="00BC40C3">
        <w:t>149 (2016).</w:t>
      </w:r>
    </w:p>
    <w:p w14:paraId="5F080E21" w14:textId="77777777" w:rsidR="008A1A71" w:rsidRPr="00BC40C3" w:rsidRDefault="008A1A71" w:rsidP="008A1A71">
      <w:pPr>
        <w:pStyle w:val="EndNoteBibliography"/>
        <w:spacing w:after="0"/>
      </w:pPr>
    </w:p>
    <w:p w14:paraId="16A7D11B" w14:textId="77777777" w:rsidR="008A1A71" w:rsidRPr="00BC40C3" w:rsidRDefault="008A1A71" w:rsidP="008A1A71">
      <w:pPr>
        <w:pStyle w:val="EndNoteBibliography"/>
        <w:ind w:left="720" w:hanging="720"/>
      </w:pPr>
      <w:r w:rsidRPr="00BC40C3">
        <w:t>9.</w:t>
      </w:r>
      <w:r w:rsidRPr="00BC40C3">
        <w:tab/>
        <w:t xml:space="preserve">Picher, M. &amp; Boucher, R.C. Human airway ecto-adenylate kinase. A mechanism to propagate ATP signaling on airway surfaces. </w:t>
      </w:r>
      <w:r w:rsidRPr="00BC40C3">
        <w:rPr>
          <w:i/>
        </w:rPr>
        <w:t>J Biol Chem</w:t>
      </w:r>
      <w:r w:rsidRPr="00BC40C3">
        <w:t xml:space="preserve"> </w:t>
      </w:r>
      <w:r w:rsidRPr="00BC40C3">
        <w:rPr>
          <w:b/>
        </w:rPr>
        <w:t>278</w:t>
      </w:r>
      <w:r w:rsidRPr="00BC40C3">
        <w:t>,</w:t>
      </w:r>
      <w:r w:rsidRPr="00BC40C3">
        <w:rPr>
          <w:b/>
        </w:rPr>
        <w:t xml:space="preserve"> </w:t>
      </w:r>
      <w:r w:rsidRPr="00BC40C3">
        <w:t>11256-11264 (2003).</w:t>
      </w:r>
    </w:p>
    <w:p w14:paraId="09AB88CD" w14:textId="77777777" w:rsidR="008A1A71" w:rsidRPr="00BC40C3" w:rsidRDefault="008A1A71" w:rsidP="008A1A71">
      <w:pPr>
        <w:pStyle w:val="EndNoteBibliography"/>
        <w:spacing w:after="0"/>
      </w:pPr>
    </w:p>
    <w:p w14:paraId="00EA590B" w14:textId="77777777" w:rsidR="008A1A71" w:rsidRPr="00BC40C3" w:rsidRDefault="008A1A71" w:rsidP="008A1A71">
      <w:pPr>
        <w:pStyle w:val="EndNoteBibliography"/>
        <w:ind w:left="720" w:hanging="720"/>
      </w:pPr>
      <w:r w:rsidRPr="00BC40C3">
        <w:t>10.</w:t>
      </w:r>
      <w:r w:rsidRPr="00BC40C3">
        <w:tab/>
        <w:t>Kim, D.H.</w:t>
      </w:r>
      <w:r w:rsidRPr="00BC40C3">
        <w:rPr>
          <w:i/>
        </w:rPr>
        <w:t xml:space="preserve"> et al.</w:t>
      </w:r>
      <w:r w:rsidRPr="00BC40C3">
        <w:t xml:space="preserve"> Suppressive effects of S100A8 and S100A9 on neutrophil apoptosis by cytokine release of human bronchial epithelial cells in asthma. </w:t>
      </w:r>
      <w:r w:rsidRPr="00BC40C3">
        <w:rPr>
          <w:i/>
        </w:rPr>
        <w:t>Int J Med Sci</w:t>
      </w:r>
      <w:r w:rsidRPr="00BC40C3">
        <w:t xml:space="preserve"> </w:t>
      </w:r>
      <w:r w:rsidRPr="00BC40C3">
        <w:rPr>
          <w:b/>
        </w:rPr>
        <w:t>17</w:t>
      </w:r>
      <w:r w:rsidRPr="00BC40C3">
        <w:t>,</w:t>
      </w:r>
      <w:r w:rsidRPr="00BC40C3">
        <w:rPr>
          <w:b/>
        </w:rPr>
        <w:t xml:space="preserve"> </w:t>
      </w:r>
      <w:r w:rsidRPr="00BC40C3">
        <w:t>498-509 (2020).</w:t>
      </w:r>
    </w:p>
    <w:p w14:paraId="316B9EB6" w14:textId="77777777" w:rsidR="008A1A71" w:rsidRPr="00BC40C3" w:rsidRDefault="008A1A71" w:rsidP="008A1A71">
      <w:pPr>
        <w:pStyle w:val="EndNoteBibliography"/>
        <w:spacing w:after="0"/>
      </w:pPr>
    </w:p>
    <w:p w14:paraId="60A7969B" w14:textId="77777777" w:rsidR="008A1A71" w:rsidRPr="00BC40C3" w:rsidRDefault="008A1A71" w:rsidP="008A1A71">
      <w:pPr>
        <w:pStyle w:val="EndNoteBibliography"/>
        <w:ind w:left="720" w:hanging="720"/>
      </w:pPr>
      <w:r w:rsidRPr="00BC40C3">
        <w:t>11.</w:t>
      </w:r>
      <w:r w:rsidRPr="00BC40C3">
        <w:tab/>
        <w:t>Quoc, Q.L.</w:t>
      </w:r>
      <w:r w:rsidRPr="00BC40C3">
        <w:rPr>
          <w:i/>
        </w:rPr>
        <w:t xml:space="preserve"> et al.</w:t>
      </w:r>
      <w:r w:rsidRPr="00BC40C3">
        <w:t xml:space="preserve"> S100A9 in adult asthmatic patients: a biomarker for neutrophilic asthma. </w:t>
      </w:r>
      <w:r w:rsidRPr="00BC40C3">
        <w:rPr>
          <w:i/>
        </w:rPr>
        <w:t>Experimental &amp; Molecular Medicine</w:t>
      </w:r>
      <w:r w:rsidRPr="00BC40C3">
        <w:t xml:space="preserve"> </w:t>
      </w:r>
      <w:r w:rsidRPr="00BC40C3">
        <w:rPr>
          <w:b/>
        </w:rPr>
        <w:t>53</w:t>
      </w:r>
      <w:r w:rsidRPr="00BC40C3">
        <w:t>,</w:t>
      </w:r>
      <w:r w:rsidRPr="00BC40C3">
        <w:rPr>
          <w:b/>
        </w:rPr>
        <w:t xml:space="preserve"> </w:t>
      </w:r>
      <w:r w:rsidRPr="00BC40C3">
        <w:t>1170-1179 (2021).</w:t>
      </w:r>
    </w:p>
    <w:p w14:paraId="5D63C057" w14:textId="77777777" w:rsidR="008A1A71" w:rsidRPr="00BC40C3" w:rsidRDefault="008A1A71" w:rsidP="008A1A71">
      <w:pPr>
        <w:pStyle w:val="EndNoteBibliography"/>
        <w:spacing w:after="0"/>
      </w:pPr>
    </w:p>
    <w:p w14:paraId="06261D1D" w14:textId="77777777" w:rsidR="008A1A71" w:rsidRPr="00BC40C3" w:rsidRDefault="008A1A71" w:rsidP="008A1A71">
      <w:pPr>
        <w:pStyle w:val="EndNoteBibliography"/>
        <w:ind w:left="720" w:hanging="720"/>
      </w:pPr>
      <w:r w:rsidRPr="00BC40C3">
        <w:t>12.</w:t>
      </w:r>
      <w:r w:rsidRPr="00BC40C3">
        <w:tab/>
        <w:t>Oikonomou, N.</w:t>
      </w:r>
      <w:r w:rsidRPr="00BC40C3">
        <w:rPr>
          <w:i/>
        </w:rPr>
        <w:t xml:space="preserve"> et al.</w:t>
      </w:r>
      <w:r w:rsidRPr="00BC40C3">
        <w:t xml:space="preserve"> Airway epithelial cell necroptosis contributes to asthma exacerbation in a mouse model of house dust mite-induced allergic inflammation. </w:t>
      </w:r>
      <w:r w:rsidRPr="00BC40C3">
        <w:rPr>
          <w:i/>
        </w:rPr>
        <w:t>Mucosal Immunol</w:t>
      </w:r>
      <w:r w:rsidRPr="00BC40C3">
        <w:t xml:space="preserve"> </w:t>
      </w:r>
      <w:r w:rsidRPr="00BC40C3">
        <w:rPr>
          <w:b/>
        </w:rPr>
        <w:t>14</w:t>
      </w:r>
      <w:r w:rsidRPr="00BC40C3">
        <w:t>,</w:t>
      </w:r>
      <w:r w:rsidRPr="00BC40C3">
        <w:rPr>
          <w:b/>
        </w:rPr>
        <w:t xml:space="preserve"> </w:t>
      </w:r>
      <w:r w:rsidRPr="00BC40C3">
        <w:t>1160-1171 (2021).</w:t>
      </w:r>
    </w:p>
    <w:p w14:paraId="10096089" w14:textId="77777777" w:rsidR="008A1A71" w:rsidRPr="00BC40C3" w:rsidRDefault="008A1A71" w:rsidP="008A1A71">
      <w:pPr>
        <w:pStyle w:val="EndNoteBibliography"/>
        <w:spacing w:after="0"/>
      </w:pPr>
      <w:bookmarkStart w:id="6" w:name="_GoBack"/>
      <w:bookmarkEnd w:id="6"/>
    </w:p>
    <w:p w14:paraId="55C16FA8" w14:textId="77777777" w:rsidR="008A1A71" w:rsidRPr="00BC40C3" w:rsidRDefault="008A1A71" w:rsidP="008A1A71">
      <w:pPr>
        <w:pStyle w:val="EndNoteBibliography"/>
        <w:ind w:left="720" w:hanging="720"/>
      </w:pPr>
      <w:r w:rsidRPr="00BC40C3">
        <w:t>13.</w:t>
      </w:r>
      <w:r w:rsidRPr="00BC40C3">
        <w:tab/>
        <w:t xml:space="preserve">Zhang, H., Ji, J., Liu, Q. &amp; Xu, S. MUC1 downregulation promotes TNF-α-induced necroptosis in human bronchial epithelial cells via regulation of the RIPK1/RIPK3 pathway. </w:t>
      </w:r>
      <w:r w:rsidRPr="00BC40C3">
        <w:rPr>
          <w:i/>
        </w:rPr>
        <w:t>J Cell Physiol</w:t>
      </w:r>
      <w:r w:rsidRPr="00BC40C3">
        <w:t xml:space="preserve"> </w:t>
      </w:r>
      <w:r w:rsidRPr="00BC40C3">
        <w:rPr>
          <w:b/>
        </w:rPr>
        <w:t>234</w:t>
      </w:r>
      <w:r w:rsidRPr="00BC40C3">
        <w:t>,</w:t>
      </w:r>
      <w:r w:rsidRPr="00BC40C3">
        <w:rPr>
          <w:b/>
        </w:rPr>
        <w:t xml:space="preserve"> </w:t>
      </w:r>
      <w:r w:rsidRPr="00BC40C3">
        <w:t>15080-15088 (2019).</w:t>
      </w:r>
    </w:p>
    <w:p w14:paraId="10BB7CF0" w14:textId="77777777" w:rsidR="008A1A71" w:rsidRPr="00BC40C3" w:rsidRDefault="008A1A71" w:rsidP="008A1A71">
      <w:pPr>
        <w:pStyle w:val="EndNoteBibliography"/>
        <w:spacing w:after="0"/>
      </w:pPr>
    </w:p>
    <w:p w14:paraId="5BB89F8B" w14:textId="77777777" w:rsidR="008A1A71" w:rsidRPr="00BC40C3" w:rsidRDefault="008A1A71" w:rsidP="008A1A71">
      <w:pPr>
        <w:pStyle w:val="EndNoteBibliography"/>
        <w:ind w:left="720" w:hanging="720"/>
      </w:pPr>
      <w:r w:rsidRPr="00BC40C3">
        <w:t>14.</w:t>
      </w:r>
      <w:r w:rsidRPr="00BC40C3">
        <w:tab/>
        <w:t>Bignold, R.</w:t>
      </w:r>
      <w:r w:rsidRPr="00BC40C3">
        <w:rPr>
          <w:i/>
        </w:rPr>
        <w:t xml:space="preserve"> et al.</w:t>
      </w:r>
      <w:r w:rsidRPr="00BC40C3">
        <w:t xml:space="preserve"> Chemokine CXCL12 drives pericyte accumulation and airway remodeling in allergic airway disease. </w:t>
      </w:r>
      <w:r w:rsidRPr="00BC40C3">
        <w:rPr>
          <w:i/>
        </w:rPr>
        <w:t>Respiratory Research</w:t>
      </w:r>
      <w:r w:rsidRPr="00BC40C3">
        <w:t xml:space="preserve"> </w:t>
      </w:r>
      <w:r w:rsidRPr="00BC40C3">
        <w:rPr>
          <w:b/>
        </w:rPr>
        <w:t>23</w:t>
      </w:r>
      <w:r w:rsidRPr="00BC40C3">
        <w:t>,</w:t>
      </w:r>
      <w:r w:rsidRPr="00BC40C3">
        <w:rPr>
          <w:b/>
        </w:rPr>
        <w:t xml:space="preserve"> </w:t>
      </w:r>
      <w:r w:rsidRPr="00BC40C3">
        <w:t>183 (2022).</w:t>
      </w:r>
    </w:p>
    <w:p w14:paraId="6AAC88F4" w14:textId="77777777" w:rsidR="008A1A71" w:rsidRPr="00BC40C3" w:rsidRDefault="008A1A71" w:rsidP="008A1A71">
      <w:pPr>
        <w:pStyle w:val="EndNoteBibliography"/>
        <w:spacing w:after="0"/>
      </w:pPr>
    </w:p>
    <w:p w14:paraId="6D261969" w14:textId="77777777" w:rsidR="008A1A71" w:rsidRPr="00BC40C3" w:rsidRDefault="008A1A71" w:rsidP="008A1A71">
      <w:pPr>
        <w:pStyle w:val="EndNoteBibliography"/>
        <w:ind w:left="720" w:hanging="720"/>
      </w:pPr>
      <w:r w:rsidRPr="00BC40C3">
        <w:t>15.</w:t>
      </w:r>
      <w:r w:rsidRPr="00BC40C3">
        <w:tab/>
        <w:t>Bona, A.</w:t>
      </w:r>
      <w:r w:rsidRPr="00BC40C3">
        <w:rPr>
          <w:i/>
        </w:rPr>
        <w:t xml:space="preserve"> et al.</w:t>
      </w:r>
      <w:r w:rsidRPr="00BC40C3">
        <w:t xml:space="preserve"> MARVEL-domain containing CMTM4 affects CXCR4 trafficking. </w:t>
      </w:r>
      <w:r w:rsidRPr="00BC40C3">
        <w:rPr>
          <w:i/>
        </w:rPr>
        <w:t>Mol Biol Cell</w:t>
      </w:r>
      <w:r w:rsidRPr="00BC40C3">
        <w:t>,</w:t>
      </w:r>
      <w:r w:rsidRPr="00BC40C3">
        <w:rPr>
          <w:b/>
        </w:rPr>
        <w:t xml:space="preserve"> </w:t>
      </w:r>
      <w:r w:rsidRPr="00BC40C3">
        <w:t>mbcE22050152 (2022).</w:t>
      </w:r>
    </w:p>
    <w:p w14:paraId="32585A83" w14:textId="77777777" w:rsidR="008A1A71" w:rsidRPr="00BC40C3" w:rsidRDefault="008A1A71" w:rsidP="008A1A71">
      <w:pPr>
        <w:pStyle w:val="EndNoteBibliography"/>
        <w:spacing w:after="0"/>
      </w:pPr>
    </w:p>
    <w:p w14:paraId="53BC0210" w14:textId="77777777" w:rsidR="008A1A71" w:rsidRPr="00BC40C3" w:rsidRDefault="008A1A71" w:rsidP="008A1A71">
      <w:pPr>
        <w:pStyle w:val="EndNoteBibliography"/>
        <w:ind w:left="720" w:hanging="720"/>
      </w:pPr>
      <w:r w:rsidRPr="00BC40C3">
        <w:t>16.</w:t>
      </w:r>
      <w:r w:rsidRPr="00BC40C3">
        <w:tab/>
        <w:t>Tsuchida, T.</w:t>
      </w:r>
      <w:r w:rsidRPr="00BC40C3">
        <w:rPr>
          <w:i/>
        </w:rPr>
        <w:t xml:space="preserve"> et al.</w:t>
      </w:r>
      <w:r w:rsidRPr="00BC40C3">
        <w:t xml:space="preserve"> The ubiquitin ligase TRIM56 regulates innate immune responses to intracellular double-stranded DNA. </w:t>
      </w:r>
      <w:r w:rsidRPr="00BC40C3">
        <w:rPr>
          <w:i/>
        </w:rPr>
        <w:t>Immunity</w:t>
      </w:r>
      <w:r w:rsidRPr="00BC40C3">
        <w:t xml:space="preserve"> </w:t>
      </w:r>
      <w:r w:rsidRPr="00BC40C3">
        <w:rPr>
          <w:b/>
        </w:rPr>
        <w:t>33</w:t>
      </w:r>
      <w:r w:rsidRPr="00BC40C3">
        <w:t>,</w:t>
      </w:r>
      <w:r w:rsidRPr="00BC40C3">
        <w:rPr>
          <w:b/>
        </w:rPr>
        <w:t xml:space="preserve"> </w:t>
      </w:r>
      <w:r w:rsidRPr="00BC40C3">
        <w:t>765-776 (2010).</w:t>
      </w:r>
    </w:p>
    <w:p w14:paraId="412EFEA7" w14:textId="77777777" w:rsidR="008A1A71" w:rsidRPr="00BC40C3" w:rsidRDefault="008A1A71" w:rsidP="008A1A71">
      <w:pPr>
        <w:pStyle w:val="EndNoteBibliography"/>
        <w:spacing w:after="0"/>
      </w:pPr>
    </w:p>
    <w:p w14:paraId="045F6F24" w14:textId="77777777" w:rsidR="008A1A71" w:rsidRPr="00BC40C3" w:rsidRDefault="008A1A71" w:rsidP="008A1A71">
      <w:pPr>
        <w:pStyle w:val="EndNoteBibliography"/>
        <w:ind w:left="720" w:hanging="720"/>
      </w:pPr>
      <w:r w:rsidRPr="00BC40C3">
        <w:t>17.</w:t>
      </w:r>
      <w:r w:rsidRPr="00BC40C3">
        <w:tab/>
        <w:t>Kushnareva, Y.</w:t>
      </w:r>
      <w:r w:rsidRPr="00BC40C3">
        <w:rPr>
          <w:i/>
        </w:rPr>
        <w:t xml:space="preserve"> et al.</w:t>
      </w:r>
      <w:r w:rsidRPr="00BC40C3">
        <w:t xml:space="preserve"> Functional Analysis of Immune Signature Genes in Th1* Memory Cells Links ISOC1 and Pyrimidine Metabolism to IFN-γ and IL-17 Production. </w:t>
      </w:r>
      <w:r w:rsidRPr="00BC40C3">
        <w:rPr>
          <w:i/>
        </w:rPr>
        <w:t>The Journal of Immunology</w:t>
      </w:r>
      <w:r w:rsidRPr="00BC40C3">
        <w:t>,</w:t>
      </w:r>
      <w:r w:rsidRPr="00BC40C3">
        <w:rPr>
          <w:b/>
        </w:rPr>
        <w:t xml:space="preserve"> </w:t>
      </w:r>
      <w:r w:rsidRPr="00BC40C3">
        <w:t>ji2000672 (2021).</w:t>
      </w:r>
    </w:p>
    <w:p w14:paraId="53BBC88D" w14:textId="77777777" w:rsidR="008A1A71" w:rsidRPr="00BC40C3" w:rsidRDefault="008A1A71" w:rsidP="008A1A71">
      <w:pPr>
        <w:pStyle w:val="EndNoteBibliography"/>
        <w:spacing w:after="0"/>
      </w:pPr>
    </w:p>
    <w:p w14:paraId="7B6F3F21" w14:textId="77777777" w:rsidR="008A1A71" w:rsidRPr="00BC40C3" w:rsidRDefault="008A1A71" w:rsidP="008A1A71">
      <w:pPr>
        <w:pStyle w:val="EndNoteBibliography"/>
        <w:ind w:left="720" w:hanging="720"/>
      </w:pPr>
      <w:r w:rsidRPr="00BC40C3">
        <w:t>18.</w:t>
      </w:r>
      <w:r w:rsidRPr="00BC40C3">
        <w:tab/>
        <w:t>Anzalone, G.</w:t>
      </w:r>
      <w:r w:rsidRPr="00BC40C3">
        <w:rPr>
          <w:i/>
        </w:rPr>
        <w:t xml:space="preserve"> et al.</w:t>
      </w:r>
      <w:r w:rsidRPr="00BC40C3">
        <w:t xml:space="preserve"> Cigarette smoke affects the onco-suppressor DAB2IP expression in bronchial epithelial cells of COPD patients. </w:t>
      </w:r>
      <w:r w:rsidRPr="00BC40C3">
        <w:rPr>
          <w:i/>
        </w:rPr>
        <w:t>Scientific reports</w:t>
      </w:r>
      <w:r w:rsidRPr="00BC40C3">
        <w:t xml:space="preserve"> </w:t>
      </w:r>
      <w:r w:rsidRPr="00BC40C3">
        <w:rPr>
          <w:b/>
        </w:rPr>
        <w:t>9</w:t>
      </w:r>
      <w:r w:rsidRPr="00BC40C3">
        <w:t>,</w:t>
      </w:r>
      <w:r w:rsidRPr="00BC40C3">
        <w:rPr>
          <w:b/>
        </w:rPr>
        <w:t xml:space="preserve"> </w:t>
      </w:r>
      <w:r w:rsidRPr="00BC40C3">
        <w:t>15682-15682 (2019).</w:t>
      </w:r>
    </w:p>
    <w:p w14:paraId="292F55A7" w14:textId="77777777" w:rsidR="008A1A71" w:rsidRPr="00BC40C3" w:rsidRDefault="008A1A71" w:rsidP="008A1A71">
      <w:pPr>
        <w:pStyle w:val="EndNoteBibliography"/>
        <w:spacing w:after="0"/>
      </w:pPr>
    </w:p>
    <w:p w14:paraId="484CFE13" w14:textId="77777777" w:rsidR="008A1A71" w:rsidRPr="00BC40C3" w:rsidRDefault="008A1A71" w:rsidP="008A1A71">
      <w:pPr>
        <w:pStyle w:val="EndNoteBibliography"/>
        <w:ind w:left="720" w:hanging="720"/>
      </w:pPr>
      <w:r w:rsidRPr="00BC40C3">
        <w:t>19.</w:t>
      </w:r>
      <w:r w:rsidRPr="00BC40C3">
        <w:tab/>
        <w:t>Rastogi, D.</w:t>
      </w:r>
      <w:r w:rsidRPr="00BC40C3">
        <w:rPr>
          <w:i/>
        </w:rPr>
        <w:t xml:space="preserve"> et al.</w:t>
      </w:r>
      <w:r w:rsidRPr="00BC40C3">
        <w:t xml:space="preserve"> CDC42-related genes are upregulated in helper T&amp;#xa0;cells from obese asthmatic children. </w:t>
      </w:r>
      <w:r w:rsidRPr="00BC40C3">
        <w:rPr>
          <w:i/>
        </w:rPr>
        <w:t>Journal of Allergy and Clinical Immunology</w:t>
      </w:r>
      <w:r w:rsidRPr="00BC40C3">
        <w:t xml:space="preserve"> </w:t>
      </w:r>
      <w:r w:rsidRPr="00BC40C3">
        <w:rPr>
          <w:b/>
        </w:rPr>
        <w:t>141</w:t>
      </w:r>
      <w:r w:rsidRPr="00BC40C3">
        <w:t>,</w:t>
      </w:r>
      <w:r w:rsidRPr="00BC40C3">
        <w:rPr>
          <w:b/>
        </w:rPr>
        <w:t xml:space="preserve"> </w:t>
      </w:r>
      <w:r w:rsidRPr="00BC40C3">
        <w:t>539-548.e537 (2018).</w:t>
      </w:r>
    </w:p>
    <w:p w14:paraId="60CCB382" w14:textId="77777777" w:rsidR="008A1A71" w:rsidRPr="00BC40C3" w:rsidRDefault="008A1A71" w:rsidP="008A1A71">
      <w:pPr>
        <w:pStyle w:val="EndNoteBibliography"/>
        <w:spacing w:after="0"/>
      </w:pPr>
    </w:p>
    <w:p w14:paraId="4FF175D8" w14:textId="77777777" w:rsidR="008A1A71" w:rsidRPr="00BC40C3" w:rsidRDefault="008A1A71" w:rsidP="008A1A71">
      <w:pPr>
        <w:pStyle w:val="EndNoteBibliography"/>
        <w:ind w:left="720" w:hanging="720"/>
      </w:pPr>
      <w:r w:rsidRPr="00BC40C3">
        <w:t>20.</w:t>
      </w:r>
      <w:r w:rsidRPr="00BC40C3">
        <w:tab/>
        <w:t xml:space="preserve">Xia, C., Braunstein, Z., Toomey, A.C., Zhong, J. &amp; Rao, X. S100 Proteins As an Important Regulator of Macrophage Inflammation. </w:t>
      </w:r>
      <w:r w:rsidRPr="00BC40C3">
        <w:rPr>
          <w:i/>
        </w:rPr>
        <w:t>Front Immunol</w:t>
      </w:r>
      <w:r w:rsidRPr="00BC40C3">
        <w:t xml:space="preserve"> </w:t>
      </w:r>
      <w:r w:rsidRPr="00BC40C3">
        <w:rPr>
          <w:b/>
        </w:rPr>
        <w:t>8</w:t>
      </w:r>
      <w:r w:rsidRPr="00BC40C3">
        <w:t>,</w:t>
      </w:r>
      <w:r w:rsidRPr="00BC40C3">
        <w:rPr>
          <w:b/>
        </w:rPr>
        <w:t xml:space="preserve"> </w:t>
      </w:r>
      <w:r w:rsidRPr="00BC40C3">
        <w:t>1908 (2017).</w:t>
      </w:r>
    </w:p>
    <w:p w14:paraId="0677FE98" w14:textId="77777777" w:rsidR="008A1A71" w:rsidRPr="00BC40C3" w:rsidRDefault="008A1A71" w:rsidP="008A1A71">
      <w:pPr>
        <w:pStyle w:val="EndNoteBibliography"/>
        <w:spacing w:after="0"/>
      </w:pPr>
    </w:p>
    <w:p w14:paraId="6A502266" w14:textId="77777777" w:rsidR="008A1A71" w:rsidRPr="00BC40C3" w:rsidRDefault="008A1A71" w:rsidP="008A1A71">
      <w:pPr>
        <w:pStyle w:val="EndNoteBibliography"/>
        <w:ind w:left="720" w:hanging="720"/>
      </w:pPr>
      <w:r w:rsidRPr="00BC40C3">
        <w:t>21.</w:t>
      </w:r>
      <w:r w:rsidRPr="00BC40C3">
        <w:tab/>
        <w:t>Harb, H.</w:t>
      </w:r>
      <w:r w:rsidRPr="00BC40C3">
        <w:rPr>
          <w:i/>
        </w:rPr>
        <w:t xml:space="preserve"> et al.</w:t>
      </w:r>
      <w:r w:rsidRPr="00BC40C3">
        <w:t xml:space="preserve"> A regulatory T cell Notch4-GDF15 axis licenses tissue inflammation in asthma. </w:t>
      </w:r>
      <w:r w:rsidRPr="00BC40C3">
        <w:rPr>
          <w:i/>
        </w:rPr>
        <w:t>Nature immunology</w:t>
      </w:r>
      <w:r w:rsidRPr="00BC40C3">
        <w:t xml:space="preserve"> </w:t>
      </w:r>
      <w:r w:rsidRPr="00BC40C3">
        <w:rPr>
          <w:b/>
        </w:rPr>
        <w:t>21</w:t>
      </w:r>
      <w:r w:rsidRPr="00BC40C3">
        <w:t>,</w:t>
      </w:r>
      <w:r w:rsidRPr="00BC40C3">
        <w:rPr>
          <w:b/>
        </w:rPr>
        <w:t xml:space="preserve"> </w:t>
      </w:r>
      <w:r w:rsidRPr="00BC40C3">
        <w:t>1359-1370 (2020).</w:t>
      </w:r>
    </w:p>
    <w:p w14:paraId="25FBBAE0" w14:textId="77777777" w:rsidR="008A1A71" w:rsidRPr="00BC40C3" w:rsidRDefault="008A1A71" w:rsidP="008A1A71">
      <w:pPr>
        <w:pStyle w:val="EndNoteBibliography"/>
        <w:spacing w:after="0"/>
      </w:pPr>
    </w:p>
    <w:p w14:paraId="25309AFE" w14:textId="77777777" w:rsidR="008A1A71" w:rsidRPr="00BC40C3" w:rsidRDefault="008A1A71" w:rsidP="008A1A71">
      <w:pPr>
        <w:pStyle w:val="EndNoteBibliography"/>
        <w:ind w:left="720" w:hanging="720"/>
      </w:pPr>
      <w:r w:rsidRPr="00BC40C3">
        <w:t>22.</w:t>
      </w:r>
      <w:r w:rsidRPr="00BC40C3">
        <w:tab/>
        <w:t>Kelly, M.M.</w:t>
      </w:r>
      <w:r w:rsidRPr="00BC40C3">
        <w:rPr>
          <w:i/>
        </w:rPr>
        <w:t xml:space="preserve"> et al.</w:t>
      </w:r>
      <w:r w:rsidRPr="00BC40C3">
        <w:t xml:space="preserve"> Corticosteroid-induced gene expression in allergen-challenged asthmatic subjects taking inhaled budesonide. </w:t>
      </w:r>
      <w:r w:rsidRPr="00BC40C3">
        <w:rPr>
          <w:i/>
        </w:rPr>
        <w:t>Br J Pharmacol</w:t>
      </w:r>
      <w:r w:rsidRPr="00BC40C3">
        <w:t xml:space="preserve"> </w:t>
      </w:r>
      <w:r w:rsidRPr="00BC40C3">
        <w:rPr>
          <w:b/>
        </w:rPr>
        <w:t>165</w:t>
      </w:r>
      <w:r w:rsidRPr="00BC40C3">
        <w:t>,</w:t>
      </w:r>
      <w:r w:rsidRPr="00BC40C3">
        <w:rPr>
          <w:b/>
        </w:rPr>
        <w:t xml:space="preserve"> </w:t>
      </w:r>
      <w:r w:rsidRPr="00BC40C3">
        <w:t>1737-1747 (2012).</w:t>
      </w:r>
    </w:p>
    <w:p w14:paraId="048C08B4" w14:textId="77777777" w:rsidR="008A1A71" w:rsidRPr="00BC40C3" w:rsidRDefault="008A1A71" w:rsidP="008A1A71">
      <w:pPr>
        <w:pStyle w:val="EndNoteBibliography"/>
        <w:spacing w:after="0"/>
      </w:pPr>
    </w:p>
    <w:p w14:paraId="72755F9B" w14:textId="77777777" w:rsidR="008A1A71" w:rsidRPr="00BC40C3" w:rsidRDefault="008A1A71" w:rsidP="008A1A71">
      <w:pPr>
        <w:pStyle w:val="EndNoteBibliography"/>
        <w:ind w:left="720" w:hanging="720"/>
      </w:pPr>
      <w:r w:rsidRPr="00BC40C3">
        <w:t>23.</w:t>
      </w:r>
      <w:r w:rsidRPr="00BC40C3">
        <w:tab/>
        <w:t>Wang, Y.M.</w:t>
      </w:r>
      <w:r w:rsidRPr="00BC40C3">
        <w:rPr>
          <w:i/>
        </w:rPr>
        <w:t xml:space="preserve"> et al.</w:t>
      </w:r>
      <w:r w:rsidRPr="00BC40C3">
        <w:t xml:space="preserve"> Store-operated calcium entry-associated regulatory factor regulates airway inflammation and airway remodeling in asthma mice models. </w:t>
      </w:r>
      <w:r w:rsidRPr="00BC40C3">
        <w:rPr>
          <w:i/>
        </w:rPr>
        <w:t>Am J Physiol Lung Cell Mol Physiol</w:t>
      </w:r>
      <w:r w:rsidRPr="00BC40C3">
        <w:t xml:space="preserve"> </w:t>
      </w:r>
      <w:r w:rsidRPr="00BC40C3">
        <w:rPr>
          <w:b/>
        </w:rPr>
        <w:t>321</w:t>
      </w:r>
      <w:r w:rsidRPr="00BC40C3">
        <w:t>,</w:t>
      </w:r>
      <w:r w:rsidRPr="00BC40C3">
        <w:rPr>
          <w:b/>
        </w:rPr>
        <w:t xml:space="preserve"> </w:t>
      </w:r>
      <w:r w:rsidRPr="00BC40C3">
        <w:t>L533-l544 (2021).</w:t>
      </w:r>
    </w:p>
    <w:p w14:paraId="3AFFC111" w14:textId="77777777" w:rsidR="008A1A71" w:rsidRPr="00BC40C3" w:rsidRDefault="008A1A71" w:rsidP="008A1A71">
      <w:pPr>
        <w:pStyle w:val="EndNoteBibliography"/>
        <w:spacing w:after="0"/>
      </w:pPr>
    </w:p>
    <w:p w14:paraId="5A3AB776" w14:textId="77777777" w:rsidR="008A1A71" w:rsidRPr="00BC40C3" w:rsidRDefault="008A1A71" w:rsidP="008A1A71">
      <w:pPr>
        <w:pStyle w:val="EndNoteBibliography"/>
        <w:ind w:left="720" w:hanging="720"/>
      </w:pPr>
      <w:r w:rsidRPr="00BC40C3">
        <w:t>24.</w:t>
      </w:r>
      <w:r w:rsidRPr="00BC40C3">
        <w:tab/>
        <w:t>Lee, M.R.</w:t>
      </w:r>
      <w:r w:rsidRPr="00BC40C3">
        <w:rPr>
          <w:i/>
        </w:rPr>
        <w:t xml:space="preserve"> et al.</w:t>
      </w:r>
      <w:r w:rsidRPr="00BC40C3">
        <w:t xml:space="preserve"> Retnla overexpression attenuates allergic inflammation of the airway. </w:t>
      </w:r>
      <w:r w:rsidRPr="00BC40C3">
        <w:rPr>
          <w:i/>
        </w:rPr>
        <w:t>PLoS One</w:t>
      </w:r>
      <w:r w:rsidRPr="00BC40C3">
        <w:t xml:space="preserve"> </w:t>
      </w:r>
      <w:r w:rsidRPr="00BC40C3">
        <w:rPr>
          <w:b/>
        </w:rPr>
        <w:t>9</w:t>
      </w:r>
      <w:r w:rsidRPr="00BC40C3">
        <w:t>,</w:t>
      </w:r>
      <w:r w:rsidRPr="00BC40C3">
        <w:rPr>
          <w:b/>
        </w:rPr>
        <w:t xml:space="preserve"> </w:t>
      </w:r>
      <w:r w:rsidRPr="00BC40C3">
        <w:t>e112666 (2014).</w:t>
      </w:r>
    </w:p>
    <w:p w14:paraId="3BBD44B0" w14:textId="77777777" w:rsidR="008A1A71" w:rsidRPr="00BC40C3" w:rsidRDefault="008A1A71" w:rsidP="008A1A71">
      <w:pPr>
        <w:pStyle w:val="EndNoteBibliography"/>
        <w:spacing w:after="0"/>
      </w:pPr>
    </w:p>
    <w:p w14:paraId="6B11292C" w14:textId="77777777" w:rsidR="008A1A71" w:rsidRPr="00BC40C3" w:rsidRDefault="008A1A71" w:rsidP="008A1A71">
      <w:pPr>
        <w:pStyle w:val="EndNoteBibliography"/>
        <w:ind w:left="720" w:hanging="720"/>
      </w:pPr>
      <w:r w:rsidRPr="00BC40C3">
        <w:t>25.</w:t>
      </w:r>
      <w:r w:rsidRPr="00BC40C3">
        <w:tab/>
        <w:t>Yang, L.</w:t>
      </w:r>
      <w:r w:rsidRPr="00BC40C3">
        <w:rPr>
          <w:i/>
        </w:rPr>
        <w:t xml:space="preserve"> et al.</w:t>
      </w:r>
      <w:r w:rsidRPr="00BC40C3">
        <w:t xml:space="preserve"> Haploinsufficiency for Stard7 is associated with enhanced allergic responses in lung and skin. </w:t>
      </w:r>
      <w:r w:rsidRPr="00BC40C3">
        <w:rPr>
          <w:i/>
        </w:rPr>
        <w:t>J Immunol</w:t>
      </w:r>
      <w:r w:rsidRPr="00BC40C3">
        <w:t xml:space="preserve"> </w:t>
      </w:r>
      <w:r w:rsidRPr="00BC40C3">
        <w:rPr>
          <w:b/>
        </w:rPr>
        <w:t>194</w:t>
      </w:r>
      <w:r w:rsidRPr="00BC40C3">
        <w:t>,</w:t>
      </w:r>
      <w:r w:rsidRPr="00BC40C3">
        <w:rPr>
          <w:b/>
        </w:rPr>
        <w:t xml:space="preserve"> </w:t>
      </w:r>
      <w:r w:rsidRPr="00BC40C3">
        <w:t>5635-5643 (2015).</w:t>
      </w:r>
    </w:p>
    <w:p w14:paraId="29E869FC" w14:textId="77777777" w:rsidR="008A1A71" w:rsidRPr="00BC40C3" w:rsidRDefault="008A1A71" w:rsidP="008A1A71">
      <w:pPr>
        <w:pStyle w:val="EndNoteBibliography"/>
        <w:spacing w:after="0"/>
      </w:pPr>
    </w:p>
    <w:p w14:paraId="576B7CA5" w14:textId="77777777" w:rsidR="008A1A71" w:rsidRPr="00BC40C3" w:rsidRDefault="008A1A71" w:rsidP="008A1A71">
      <w:pPr>
        <w:pStyle w:val="EndNoteBibliography"/>
        <w:ind w:left="720" w:hanging="720"/>
      </w:pPr>
      <w:r w:rsidRPr="00BC40C3">
        <w:t>26.</w:t>
      </w:r>
      <w:r w:rsidRPr="00BC40C3">
        <w:tab/>
        <w:t xml:space="preserve">Xia, T., Ma, J., Sun, Y. &amp; Sun, Y. Androgen receptor suppresses inflammatory response of airway epithelial cells in allergic asthma through MAPK1 and MAPK14. </w:t>
      </w:r>
      <w:r w:rsidRPr="00BC40C3">
        <w:rPr>
          <w:i/>
        </w:rPr>
        <w:t>Hum Exp Toxicol</w:t>
      </w:r>
      <w:r w:rsidRPr="00BC40C3">
        <w:t xml:space="preserve"> </w:t>
      </w:r>
      <w:r w:rsidRPr="00BC40C3">
        <w:rPr>
          <w:b/>
        </w:rPr>
        <w:t>41</w:t>
      </w:r>
      <w:r w:rsidRPr="00BC40C3">
        <w:t>,</w:t>
      </w:r>
      <w:r w:rsidRPr="00BC40C3">
        <w:rPr>
          <w:b/>
        </w:rPr>
        <w:t xml:space="preserve"> </w:t>
      </w:r>
      <w:r w:rsidRPr="00BC40C3">
        <w:t>9603271221121320 (2022).</w:t>
      </w:r>
    </w:p>
    <w:p w14:paraId="11A9DE42" w14:textId="77777777" w:rsidR="008A1A71" w:rsidRPr="00BC40C3" w:rsidRDefault="008A1A71" w:rsidP="008A1A71">
      <w:pPr>
        <w:pStyle w:val="EndNoteBibliography"/>
        <w:spacing w:after="0"/>
      </w:pPr>
    </w:p>
    <w:p w14:paraId="17BB734C" w14:textId="77777777" w:rsidR="008A1A71" w:rsidRPr="00BC40C3" w:rsidRDefault="008A1A71" w:rsidP="008A1A71">
      <w:pPr>
        <w:pStyle w:val="EndNoteBibliography"/>
        <w:ind w:left="720" w:hanging="720"/>
      </w:pPr>
      <w:r w:rsidRPr="00BC40C3">
        <w:t>27.</w:t>
      </w:r>
      <w:r w:rsidRPr="00BC40C3">
        <w:tab/>
        <w:t xml:space="preserve">Quintero, P.A., Knolle, M.D., Cala, L.F., Zhuang, Y. &amp; Owen, C.A. Matrix metalloproteinase-8 inactivates macrophage inflammatory protein-1 alpha to reduce acute lung inflammation and injury in mice. </w:t>
      </w:r>
      <w:r w:rsidRPr="00BC40C3">
        <w:rPr>
          <w:i/>
        </w:rPr>
        <w:t>J Immunol</w:t>
      </w:r>
      <w:r w:rsidRPr="00BC40C3">
        <w:t xml:space="preserve"> </w:t>
      </w:r>
      <w:r w:rsidRPr="00BC40C3">
        <w:rPr>
          <w:b/>
        </w:rPr>
        <w:t>184</w:t>
      </w:r>
      <w:r w:rsidRPr="00BC40C3">
        <w:t>,</w:t>
      </w:r>
      <w:r w:rsidRPr="00BC40C3">
        <w:rPr>
          <w:b/>
        </w:rPr>
        <w:t xml:space="preserve"> </w:t>
      </w:r>
      <w:r w:rsidRPr="00BC40C3">
        <w:t>1575-1588 (2010).</w:t>
      </w:r>
    </w:p>
    <w:p w14:paraId="5A0F5AFF" w14:textId="77777777" w:rsidR="008A1A71" w:rsidRPr="00BC40C3" w:rsidRDefault="008A1A71" w:rsidP="008A1A71">
      <w:pPr>
        <w:pStyle w:val="EndNoteBibliography"/>
        <w:spacing w:after="0"/>
      </w:pPr>
    </w:p>
    <w:p w14:paraId="4717BF9D" w14:textId="77777777" w:rsidR="008A1A71" w:rsidRPr="00BC40C3" w:rsidRDefault="008A1A71" w:rsidP="008A1A71">
      <w:pPr>
        <w:pStyle w:val="EndNoteBibliography"/>
        <w:ind w:left="720" w:hanging="720"/>
      </w:pPr>
      <w:r w:rsidRPr="00BC40C3">
        <w:t>28.</w:t>
      </w:r>
      <w:r w:rsidRPr="00BC40C3">
        <w:tab/>
        <w:t>Yin, L.M.</w:t>
      </w:r>
      <w:r w:rsidRPr="00BC40C3">
        <w:rPr>
          <w:i/>
        </w:rPr>
        <w:t xml:space="preserve"> et al.</w:t>
      </w:r>
      <w:r w:rsidRPr="00BC40C3">
        <w:t xml:space="preserve"> Transgelin-2 as a therapeutic target for asthmatic pulmonary resistance. </w:t>
      </w:r>
      <w:r w:rsidRPr="00BC40C3">
        <w:rPr>
          <w:i/>
        </w:rPr>
        <w:t>Sci Transl Med</w:t>
      </w:r>
      <w:r w:rsidRPr="00BC40C3">
        <w:t xml:space="preserve"> </w:t>
      </w:r>
      <w:r w:rsidRPr="00BC40C3">
        <w:rPr>
          <w:b/>
        </w:rPr>
        <w:t>10</w:t>
      </w:r>
      <w:r w:rsidRPr="00BC40C3">
        <w:t xml:space="preserve"> (2018).</w:t>
      </w:r>
    </w:p>
    <w:p w14:paraId="3B133A1B" w14:textId="77777777" w:rsidR="008A1A71" w:rsidRPr="00BC40C3" w:rsidRDefault="008A1A71" w:rsidP="008A1A71">
      <w:pPr>
        <w:pStyle w:val="EndNoteBibliography"/>
        <w:spacing w:after="0"/>
      </w:pPr>
    </w:p>
    <w:p w14:paraId="5EB78E9B" w14:textId="77777777" w:rsidR="008A1A71" w:rsidRPr="00BC40C3" w:rsidRDefault="008A1A71" w:rsidP="008A1A71">
      <w:pPr>
        <w:pStyle w:val="EndNoteBibliography"/>
        <w:ind w:left="720" w:hanging="720"/>
      </w:pPr>
      <w:r w:rsidRPr="00BC40C3">
        <w:t>29.</w:t>
      </w:r>
      <w:r w:rsidRPr="00BC40C3">
        <w:tab/>
        <w:t xml:space="preserve">Krymskaya, V.P. &amp; Panettieri, R.A., Jr. Phosphodiesterases regulate airway smooth muscle function in health and disease. </w:t>
      </w:r>
      <w:r w:rsidRPr="00BC40C3">
        <w:rPr>
          <w:i/>
        </w:rPr>
        <w:t>Curr Top Dev Biol</w:t>
      </w:r>
      <w:r w:rsidRPr="00BC40C3">
        <w:t xml:space="preserve"> </w:t>
      </w:r>
      <w:r w:rsidRPr="00BC40C3">
        <w:rPr>
          <w:b/>
        </w:rPr>
        <w:t>79</w:t>
      </w:r>
      <w:r w:rsidRPr="00BC40C3">
        <w:t>,</w:t>
      </w:r>
      <w:r w:rsidRPr="00BC40C3">
        <w:rPr>
          <w:b/>
        </w:rPr>
        <w:t xml:space="preserve"> </w:t>
      </w:r>
      <w:r w:rsidRPr="00BC40C3">
        <w:t>61-74 (2007).</w:t>
      </w:r>
    </w:p>
    <w:p w14:paraId="260066A4" w14:textId="77777777" w:rsidR="008A1A71" w:rsidRPr="00BC40C3" w:rsidRDefault="008A1A71" w:rsidP="008A1A71">
      <w:pPr>
        <w:pStyle w:val="EndNoteBibliography"/>
        <w:spacing w:after="0"/>
      </w:pPr>
    </w:p>
    <w:p w14:paraId="413F6C85" w14:textId="77777777" w:rsidR="008A1A71" w:rsidRPr="00BC40C3" w:rsidRDefault="008A1A71" w:rsidP="008A1A71">
      <w:pPr>
        <w:pStyle w:val="EndNoteBibliography"/>
        <w:ind w:left="720" w:hanging="720"/>
      </w:pPr>
      <w:r w:rsidRPr="00BC40C3">
        <w:t>30.</w:t>
      </w:r>
      <w:r w:rsidRPr="00BC40C3">
        <w:tab/>
        <w:t>Gerthoffer, W.T.</w:t>
      </w:r>
      <w:r w:rsidRPr="00BC40C3">
        <w:rPr>
          <w:i/>
        </w:rPr>
        <w:t xml:space="preserve"> et al.</w:t>
      </w:r>
      <w:r w:rsidRPr="00BC40C3">
        <w:t xml:space="preserve"> Activation of MAP kinases in airway smooth muscle. </w:t>
      </w:r>
      <w:r w:rsidRPr="00BC40C3">
        <w:rPr>
          <w:i/>
        </w:rPr>
        <w:t>Am J Physiol</w:t>
      </w:r>
      <w:r w:rsidRPr="00BC40C3">
        <w:t xml:space="preserve"> </w:t>
      </w:r>
      <w:r w:rsidRPr="00BC40C3">
        <w:rPr>
          <w:b/>
        </w:rPr>
        <w:t>272</w:t>
      </w:r>
      <w:r w:rsidRPr="00BC40C3">
        <w:t>,</w:t>
      </w:r>
      <w:r w:rsidRPr="00BC40C3">
        <w:rPr>
          <w:b/>
        </w:rPr>
        <w:t xml:space="preserve"> </w:t>
      </w:r>
      <w:r w:rsidRPr="00BC40C3">
        <w:t>L244-252 (1997).</w:t>
      </w:r>
    </w:p>
    <w:p w14:paraId="7219E7E5" w14:textId="77777777" w:rsidR="008A1A71" w:rsidRPr="00BC40C3" w:rsidRDefault="008A1A71" w:rsidP="008A1A71">
      <w:pPr>
        <w:pStyle w:val="EndNoteBibliography"/>
        <w:spacing w:after="0"/>
      </w:pPr>
    </w:p>
    <w:p w14:paraId="0D417963" w14:textId="77777777" w:rsidR="008A1A71" w:rsidRPr="00BC40C3" w:rsidRDefault="008A1A71" w:rsidP="008A1A71">
      <w:pPr>
        <w:pStyle w:val="EndNoteBibliography"/>
        <w:ind w:left="720" w:hanging="720"/>
      </w:pPr>
      <w:r w:rsidRPr="00BC40C3">
        <w:t>31.</w:t>
      </w:r>
      <w:r w:rsidRPr="00BC40C3">
        <w:tab/>
        <w:t>Gao, N.</w:t>
      </w:r>
      <w:r w:rsidRPr="00BC40C3">
        <w:rPr>
          <w:i/>
        </w:rPr>
        <w:t xml:space="preserve"> et al.</w:t>
      </w:r>
      <w:r w:rsidRPr="00BC40C3">
        <w:t xml:space="preserve"> Signaling through myosin light chain kinase in smooth muscles. </w:t>
      </w:r>
      <w:r w:rsidRPr="00BC40C3">
        <w:rPr>
          <w:i/>
        </w:rPr>
        <w:t>J Biol Chem</w:t>
      </w:r>
      <w:r w:rsidRPr="00BC40C3">
        <w:t xml:space="preserve"> </w:t>
      </w:r>
      <w:r w:rsidRPr="00BC40C3">
        <w:rPr>
          <w:b/>
        </w:rPr>
        <w:t>288</w:t>
      </w:r>
      <w:r w:rsidRPr="00BC40C3">
        <w:t>,</w:t>
      </w:r>
      <w:r w:rsidRPr="00BC40C3">
        <w:rPr>
          <w:b/>
        </w:rPr>
        <w:t xml:space="preserve"> </w:t>
      </w:r>
      <w:r w:rsidRPr="00BC40C3">
        <w:t>7596-7605 (2013).</w:t>
      </w:r>
    </w:p>
    <w:p w14:paraId="0EE415BA" w14:textId="77777777" w:rsidR="008A1A71" w:rsidRPr="00BC40C3" w:rsidRDefault="008A1A71" w:rsidP="008A1A71">
      <w:pPr>
        <w:pStyle w:val="EndNoteBibliography"/>
        <w:spacing w:after="0"/>
      </w:pPr>
    </w:p>
    <w:p w14:paraId="40C8A449" w14:textId="77777777" w:rsidR="008A1A71" w:rsidRPr="00BC40C3" w:rsidRDefault="008A1A71" w:rsidP="008A1A71">
      <w:pPr>
        <w:pStyle w:val="EndNoteBibliography"/>
        <w:ind w:left="720" w:hanging="720"/>
      </w:pPr>
      <w:r w:rsidRPr="00BC40C3">
        <w:t>32.</w:t>
      </w:r>
      <w:r w:rsidRPr="00BC40C3">
        <w:tab/>
        <w:t>Zhu, Z.</w:t>
      </w:r>
      <w:r w:rsidRPr="00BC40C3">
        <w:rPr>
          <w:i/>
        </w:rPr>
        <w:t xml:space="preserve"> et al.</w:t>
      </w:r>
      <w:r w:rsidRPr="00BC40C3">
        <w:t xml:space="preserve"> Shared genetic and experimental links between obesity-related traits and asthma subtypes in UK Biobank. </w:t>
      </w:r>
      <w:r w:rsidRPr="00BC40C3">
        <w:rPr>
          <w:i/>
        </w:rPr>
        <w:t>J Allergy Clin Immunol</w:t>
      </w:r>
      <w:r w:rsidRPr="00BC40C3">
        <w:t xml:space="preserve"> </w:t>
      </w:r>
      <w:r w:rsidRPr="00BC40C3">
        <w:rPr>
          <w:b/>
        </w:rPr>
        <w:t>145</w:t>
      </w:r>
      <w:r w:rsidRPr="00BC40C3">
        <w:t>,</w:t>
      </w:r>
      <w:r w:rsidRPr="00BC40C3">
        <w:rPr>
          <w:b/>
        </w:rPr>
        <w:t xml:space="preserve"> </w:t>
      </w:r>
      <w:r w:rsidRPr="00BC40C3">
        <w:t>537-549 (2020).</w:t>
      </w:r>
    </w:p>
    <w:p w14:paraId="56F5AE78" w14:textId="77777777" w:rsidR="008A1A71" w:rsidRPr="00BC40C3" w:rsidRDefault="008A1A71" w:rsidP="008A1A71">
      <w:pPr>
        <w:pStyle w:val="EndNoteBibliography"/>
        <w:spacing w:after="0"/>
      </w:pPr>
    </w:p>
    <w:p w14:paraId="4BE154B9" w14:textId="77777777" w:rsidR="008A1A71" w:rsidRPr="00BC40C3" w:rsidRDefault="008A1A71" w:rsidP="008A1A71">
      <w:pPr>
        <w:pStyle w:val="EndNoteBibliography"/>
        <w:ind w:left="720" w:hanging="720"/>
      </w:pPr>
      <w:r w:rsidRPr="00BC40C3">
        <w:t>33.</w:t>
      </w:r>
      <w:r w:rsidRPr="00BC40C3">
        <w:tab/>
        <w:t>Moiseenko, A.</w:t>
      </w:r>
      <w:r w:rsidRPr="00BC40C3">
        <w:rPr>
          <w:i/>
        </w:rPr>
        <w:t xml:space="preserve"> et al.</w:t>
      </w:r>
      <w:r w:rsidRPr="00BC40C3">
        <w:t xml:space="preserve"> Origin and characterization of alpha smooth muscle actin-positive cells during murine lung development. </w:t>
      </w:r>
      <w:r w:rsidRPr="00BC40C3">
        <w:rPr>
          <w:i/>
        </w:rPr>
        <w:t>Stem Cells</w:t>
      </w:r>
      <w:r w:rsidRPr="00BC40C3">
        <w:t xml:space="preserve"> </w:t>
      </w:r>
      <w:r w:rsidRPr="00BC40C3">
        <w:rPr>
          <w:b/>
        </w:rPr>
        <w:t>35</w:t>
      </w:r>
      <w:r w:rsidRPr="00BC40C3">
        <w:t>,</w:t>
      </w:r>
      <w:r w:rsidRPr="00BC40C3">
        <w:rPr>
          <w:b/>
        </w:rPr>
        <w:t xml:space="preserve"> </w:t>
      </w:r>
      <w:r w:rsidRPr="00BC40C3">
        <w:t>1566-1578 (2017).</w:t>
      </w:r>
    </w:p>
    <w:p w14:paraId="1B5BC436" w14:textId="77777777" w:rsidR="008A1A71" w:rsidRPr="00BC40C3" w:rsidRDefault="008A1A71" w:rsidP="008A1A71">
      <w:pPr>
        <w:pStyle w:val="EndNoteBibliography"/>
        <w:spacing w:after="0"/>
      </w:pPr>
    </w:p>
    <w:p w14:paraId="239065E8" w14:textId="77777777" w:rsidR="008A1A71" w:rsidRPr="00BC40C3" w:rsidRDefault="008A1A71" w:rsidP="008A1A71">
      <w:pPr>
        <w:pStyle w:val="EndNoteBibliography"/>
        <w:ind w:left="720" w:hanging="720"/>
      </w:pPr>
      <w:r w:rsidRPr="00BC40C3">
        <w:t>34.</w:t>
      </w:r>
      <w:r w:rsidRPr="00BC40C3">
        <w:tab/>
        <w:t xml:space="preserve">Dobrowsky, R.T., Kamibayashi, C., Mumby, M.C. &amp; Hannun, Y.A. Ceramide activates heterotrimeric protein phosphatase 2A. </w:t>
      </w:r>
      <w:r w:rsidRPr="00BC40C3">
        <w:rPr>
          <w:i/>
        </w:rPr>
        <w:t>Journal of Biological Chemistry</w:t>
      </w:r>
      <w:r w:rsidRPr="00BC40C3">
        <w:t xml:space="preserve"> </w:t>
      </w:r>
      <w:r w:rsidRPr="00BC40C3">
        <w:rPr>
          <w:b/>
        </w:rPr>
        <w:t>268</w:t>
      </w:r>
      <w:r w:rsidRPr="00BC40C3">
        <w:t>,</w:t>
      </w:r>
      <w:r w:rsidRPr="00BC40C3">
        <w:rPr>
          <w:b/>
        </w:rPr>
        <w:t xml:space="preserve"> </w:t>
      </w:r>
      <w:r w:rsidRPr="00BC40C3">
        <w:t>15523-15530 (1993).</w:t>
      </w:r>
    </w:p>
    <w:p w14:paraId="69F3F849" w14:textId="77777777" w:rsidR="008A1A71" w:rsidRPr="00BC40C3" w:rsidRDefault="008A1A71" w:rsidP="008A1A71">
      <w:pPr>
        <w:pStyle w:val="EndNoteBibliography"/>
        <w:spacing w:after="0"/>
      </w:pPr>
    </w:p>
    <w:p w14:paraId="20EEE638" w14:textId="77777777" w:rsidR="008A1A71" w:rsidRPr="00BC40C3" w:rsidRDefault="008A1A71" w:rsidP="008A1A71">
      <w:pPr>
        <w:pStyle w:val="EndNoteBibliography"/>
        <w:ind w:left="720" w:hanging="720"/>
      </w:pPr>
      <w:r w:rsidRPr="00BC40C3">
        <w:t>35.</w:t>
      </w:r>
      <w:r w:rsidRPr="00BC40C3">
        <w:tab/>
        <w:t>Takai, A.</w:t>
      </w:r>
      <w:r w:rsidRPr="00BC40C3">
        <w:rPr>
          <w:i/>
        </w:rPr>
        <w:t xml:space="preserve"> et al.</w:t>
      </w:r>
      <w:r w:rsidRPr="00BC40C3">
        <w:t xml:space="preserve"> Protein phosphatases 1 and 2A and their naturally occurring inhibitors: current topics in smooth muscle physiology and chemical biology. </w:t>
      </w:r>
      <w:r w:rsidRPr="00BC40C3">
        <w:rPr>
          <w:i/>
        </w:rPr>
        <w:t>The Journal of Physiological Sciences</w:t>
      </w:r>
      <w:r w:rsidRPr="00BC40C3">
        <w:t xml:space="preserve"> </w:t>
      </w:r>
      <w:r w:rsidRPr="00BC40C3">
        <w:rPr>
          <w:b/>
        </w:rPr>
        <w:t>68</w:t>
      </w:r>
      <w:r w:rsidRPr="00BC40C3">
        <w:t>,</w:t>
      </w:r>
      <w:r w:rsidRPr="00BC40C3">
        <w:rPr>
          <w:b/>
        </w:rPr>
        <w:t xml:space="preserve"> </w:t>
      </w:r>
      <w:r w:rsidRPr="00BC40C3">
        <w:t>1-17 (2018).</w:t>
      </w:r>
    </w:p>
    <w:p w14:paraId="6AA2C3CF" w14:textId="77777777" w:rsidR="008A1A71" w:rsidRPr="00BC40C3" w:rsidRDefault="008A1A71" w:rsidP="008A1A71">
      <w:pPr>
        <w:pStyle w:val="EndNoteBibliography"/>
        <w:spacing w:after="0"/>
      </w:pPr>
    </w:p>
    <w:p w14:paraId="62389CFF" w14:textId="77777777" w:rsidR="008A1A71" w:rsidRPr="00BC40C3" w:rsidRDefault="008A1A71" w:rsidP="008A1A71">
      <w:pPr>
        <w:pStyle w:val="EndNoteBibliography"/>
        <w:ind w:left="720" w:hanging="720"/>
      </w:pPr>
      <w:r w:rsidRPr="00BC40C3">
        <w:t>36.</w:t>
      </w:r>
      <w:r w:rsidRPr="00BC40C3">
        <w:tab/>
        <w:t>Sarker, M.A.K.</w:t>
      </w:r>
      <w:r w:rsidRPr="00BC40C3">
        <w:rPr>
          <w:i/>
        </w:rPr>
        <w:t xml:space="preserve"> et al.</w:t>
      </w:r>
      <w:r w:rsidRPr="00BC40C3">
        <w:t xml:space="preserve"> Class II PI3Ks α and β Are Required for Rho-Dependent Uterine Smooth Muscle Contraction and Parturition in Mice. </w:t>
      </w:r>
      <w:r w:rsidRPr="00BC40C3">
        <w:rPr>
          <w:i/>
        </w:rPr>
        <w:t>Endocrinology</w:t>
      </w:r>
      <w:r w:rsidRPr="00BC40C3">
        <w:t xml:space="preserve"> </w:t>
      </w:r>
      <w:r w:rsidRPr="00BC40C3">
        <w:rPr>
          <w:b/>
        </w:rPr>
        <w:t>160</w:t>
      </w:r>
      <w:r w:rsidRPr="00BC40C3">
        <w:t>,</w:t>
      </w:r>
      <w:r w:rsidRPr="00BC40C3">
        <w:rPr>
          <w:b/>
        </w:rPr>
        <w:t xml:space="preserve"> </w:t>
      </w:r>
      <w:r w:rsidRPr="00BC40C3">
        <w:t>235-248 (2019).</w:t>
      </w:r>
    </w:p>
    <w:p w14:paraId="5FD28422" w14:textId="77777777" w:rsidR="008A1A71" w:rsidRPr="00BC40C3" w:rsidRDefault="008A1A71" w:rsidP="008A1A71">
      <w:pPr>
        <w:pStyle w:val="EndNoteBibliography"/>
        <w:spacing w:after="0"/>
      </w:pPr>
    </w:p>
    <w:p w14:paraId="4930DA54" w14:textId="77777777" w:rsidR="008A1A71" w:rsidRPr="00BC40C3" w:rsidRDefault="008A1A71" w:rsidP="008A1A71">
      <w:pPr>
        <w:pStyle w:val="EndNoteBibliography"/>
        <w:ind w:left="720" w:hanging="720"/>
      </w:pPr>
      <w:r w:rsidRPr="00BC40C3">
        <w:t>37.</w:t>
      </w:r>
      <w:r w:rsidRPr="00BC40C3">
        <w:tab/>
        <w:t xml:space="preserve">Jones, F.S., Meech, R., Edelman, D.B., Oakey, R.J. &amp; Jones, P.L. Prx1 controls vascular smooth muscle cell proliferation and tenascin-C expression and is upregulated with Prx2 in pulmonary vascular disease. </w:t>
      </w:r>
      <w:r w:rsidRPr="00BC40C3">
        <w:rPr>
          <w:i/>
        </w:rPr>
        <w:t>Circ Res</w:t>
      </w:r>
      <w:r w:rsidRPr="00BC40C3">
        <w:t xml:space="preserve"> </w:t>
      </w:r>
      <w:r w:rsidRPr="00BC40C3">
        <w:rPr>
          <w:b/>
        </w:rPr>
        <w:t>89</w:t>
      </w:r>
      <w:r w:rsidRPr="00BC40C3">
        <w:t>,</w:t>
      </w:r>
      <w:r w:rsidRPr="00BC40C3">
        <w:rPr>
          <w:b/>
        </w:rPr>
        <w:t xml:space="preserve"> </w:t>
      </w:r>
      <w:r w:rsidRPr="00BC40C3">
        <w:t>131-138 (2001).</w:t>
      </w:r>
    </w:p>
    <w:p w14:paraId="69D4DCC0" w14:textId="77777777" w:rsidR="008A1A71" w:rsidRPr="00BC40C3" w:rsidRDefault="008A1A71" w:rsidP="008A1A71">
      <w:pPr>
        <w:pStyle w:val="EndNoteBibliography"/>
        <w:spacing w:after="0"/>
      </w:pPr>
    </w:p>
    <w:p w14:paraId="131AD22D" w14:textId="77777777" w:rsidR="008A1A71" w:rsidRPr="00BC40C3" w:rsidRDefault="008A1A71" w:rsidP="008A1A71">
      <w:pPr>
        <w:pStyle w:val="EndNoteBibliography"/>
        <w:ind w:left="720" w:hanging="720"/>
      </w:pPr>
      <w:r w:rsidRPr="00BC40C3">
        <w:t>38.</w:t>
      </w:r>
      <w:r w:rsidRPr="00BC40C3">
        <w:tab/>
        <w:t xml:space="preserve">Lepore, J.J., Cappola, T.P., Mericko, P.A., Morrisey, E.E. &amp; Parmacek, M.S. GATA-6 Regulates Genes Promoting Synthetic Functions in Vascular Smooth Muscle Cells. </w:t>
      </w:r>
      <w:r w:rsidRPr="00BC40C3">
        <w:rPr>
          <w:i/>
        </w:rPr>
        <w:t>Arteriosclerosis, Thrombosis, and Vascular Biology</w:t>
      </w:r>
      <w:r w:rsidRPr="00BC40C3">
        <w:t xml:space="preserve"> </w:t>
      </w:r>
      <w:r w:rsidRPr="00BC40C3">
        <w:rPr>
          <w:b/>
        </w:rPr>
        <w:t>25</w:t>
      </w:r>
      <w:r w:rsidRPr="00BC40C3">
        <w:t>,</w:t>
      </w:r>
      <w:r w:rsidRPr="00BC40C3">
        <w:rPr>
          <w:b/>
        </w:rPr>
        <w:t xml:space="preserve"> </w:t>
      </w:r>
      <w:r w:rsidRPr="00BC40C3">
        <w:t>309-314 (2005).</w:t>
      </w:r>
    </w:p>
    <w:p w14:paraId="4F0CFFF8" w14:textId="77777777" w:rsidR="008A1A71" w:rsidRPr="00BC40C3" w:rsidRDefault="008A1A71" w:rsidP="008A1A71">
      <w:pPr>
        <w:pStyle w:val="EndNoteBibliography"/>
        <w:spacing w:after="0"/>
      </w:pPr>
    </w:p>
    <w:p w14:paraId="76C8561D" w14:textId="77777777" w:rsidR="008A1A71" w:rsidRPr="00BC40C3" w:rsidRDefault="008A1A71" w:rsidP="008A1A71">
      <w:pPr>
        <w:pStyle w:val="EndNoteBibliography"/>
        <w:ind w:left="720" w:hanging="720"/>
      </w:pPr>
      <w:r w:rsidRPr="00BC40C3">
        <w:t>39.</w:t>
      </w:r>
      <w:r w:rsidRPr="00BC40C3">
        <w:tab/>
        <w:t xml:space="preserve">Grainger, S. &amp; Willert, K. Mechanisms of Wnt signaling and control. </w:t>
      </w:r>
      <w:r w:rsidRPr="00BC40C3">
        <w:rPr>
          <w:i/>
        </w:rPr>
        <w:t>Wiley Interdiscip Rev Syst Biol Med</w:t>
      </w:r>
      <w:r w:rsidRPr="00BC40C3">
        <w:t>,</w:t>
      </w:r>
      <w:r w:rsidRPr="00BC40C3">
        <w:rPr>
          <w:b/>
        </w:rPr>
        <w:t xml:space="preserve"> </w:t>
      </w:r>
      <w:r w:rsidRPr="00BC40C3">
        <w:t>e1422 (2018).</w:t>
      </w:r>
    </w:p>
    <w:p w14:paraId="546D0F27" w14:textId="77777777" w:rsidR="008A1A71" w:rsidRPr="00BC40C3" w:rsidRDefault="008A1A71" w:rsidP="008A1A71">
      <w:pPr>
        <w:pStyle w:val="EndNoteBibliography"/>
        <w:spacing w:after="0"/>
      </w:pPr>
    </w:p>
    <w:p w14:paraId="37EBB8E6" w14:textId="77777777" w:rsidR="008A1A71" w:rsidRPr="00BC40C3" w:rsidRDefault="008A1A71" w:rsidP="008A1A71">
      <w:pPr>
        <w:pStyle w:val="EndNoteBibliography"/>
        <w:ind w:left="720" w:hanging="720"/>
      </w:pPr>
      <w:r w:rsidRPr="00BC40C3">
        <w:t>40.</w:t>
      </w:r>
      <w:r w:rsidRPr="00BC40C3">
        <w:tab/>
        <w:t>Danielewicz, H.</w:t>
      </w:r>
      <w:r w:rsidRPr="00BC40C3">
        <w:rPr>
          <w:i/>
        </w:rPr>
        <w:t xml:space="preserve"> et al.</w:t>
      </w:r>
      <w:r w:rsidRPr="00BC40C3">
        <w:t xml:space="preserve"> Pet ownership in pregnancy and methylation pattern in cord blood. </w:t>
      </w:r>
      <w:r w:rsidRPr="00BC40C3">
        <w:rPr>
          <w:i/>
        </w:rPr>
        <w:t>Genes Immun</w:t>
      </w:r>
      <w:r w:rsidRPr="00BC40C3">
        <w:t xml:space="preserve"> </w:t>
      </w:r>
      <w:r w:rsidRPr="00BC40C3">
        <w:rPr>
          <w:b/>
        </w:rPr>
        <w:t>22</w:t>
      </w:r>
      <w:r w:rsidRPr="00BC40C3">
        <w:t>,</w:t>
      </w:r>
      <w:r w:rsidRPr="00BC40C3">
        <w:rPr>
          <w:b/>
        </w:rPr>
        <w:t xml:space="preserve"> </w:t>
      </w:r>
      <w:r w:rsidRPr="00BC40C3">
        <w:t>305-312 (2021).</w:t>
      </w:r>
    </w:p>
    <w:p w14:paraId="343307EC" w14:textId="77777777" w:rsidR="008A1A71" w:rsidRPr="00BC40C3" w:rsidRDefault="008A1A71" w:rsidP="008A1A71">
      <w:pPr>
        <w:pStyle w:val="EndNoteBibliography"/>
        <w:spacing w:after="0"/>
      </w:pPr>
    </w:p>
    <w:p w14:paraId="50FFE051" w14:textId="77777777" w:rsidR="008A1A71" w:rsidRPr="00BC40C3" w:rsidRDefault="008A1A71" w:rsidP="008A1A71">
      <w:pPr>
        <w:pStyle w:val="EndNoteBibliography"/>
        <w:ind w:left="720" w:hanging="720"/>
      </w:pPr>
      <w:r w:rsidRPr="00BC40C3">
        <w:t>41.</w:t>
      </w:r>
      <w:r w:rsidRPr="00BC40C3">
        <w:tab/>
        <w:t xml:space="preserve">Loirand, G. &amp; Pacaud, P. Involvement of Rho GTPases and their regulators in the pathogenesis of hypertension. </w:t>
      </w:r>
      <w:r w:rsidRPr="00BC40C3">
        <w:rPr>
          <w:i/>
        </w:rPr>
        <w:t>Small GTPases</w:t>
      </w:r>
      <w:r w:rsidRPr="00BC40C3">
        <w:t xml:space="preserve"> </w:t>
      </w:r>
      <w:r w:rsidRPr="00BC40C3">
        <w:rPr>
          <w:b/>
        </w:rPr>
        <w:t>5</w:t>
      </w:r>
      <w:r w:rsidRPr="00BC40C3">
        <w:t>,</w:t>
      </w:r>
      <w:r w:rsidRPr="00BC40C3">
        <w:rPr>
          <w:b/>
        </w:rPr>
        <w:t xml:space="preserve"> </w:t>
      </w:r>
      <w:r w:rsidRPr="00BC40C3">
        <w:t>1-10 (2014).</w:t>
      </w:r>
    </w:p>
    <w:p w14:paraId="49FD0282" w14:textId="77777777" w:rsidR="008A1A71" w:rsidRPr="00BC40C3" w:rsidRDefault="008A1A71" w:rsidP="008A1A71">
      <w:pPr>
        <w:pStyle w:val="EndNoteBibliography"/>
        <w:spacing w:after="0"/>
      </w:pPr>
    </w:p>
    <w:p w14:paraId="21BDF12A" w14:textId="77777777" w:rsidR="008A1A71" w:rsidRPr="00BC40C3" w:rsidRDefault="008A1A71" w:rsidP="008A1A71">
      <w:pPr>
        <w:pStyle w:val="EndNoteBibliography"/>
        <w:ind w:left="720" w:hanging="720"/>
      </w:pPr>
      <w:r w:rsidRPr="00BC40C3">
        <w:t>42.</w:t>
      </w:r>
      <w:r w:rsidRPr="00BC40C3">
        <w:tab/>
        <w:t xml:space="preserve">Huang, J., Olivenstein, R., Taha, R., Hamid, Q. &amp; Ludwig, M. Enhanced proteoglycan deposition in the airway wall of atopic asthmatics. </w:t>
      </w:r>
      <w:r w:rsidRPr="00BC40C3">
        <w:rPr>
          <w:i/>
        </w:rPr>
        <w:t>Am J Respir Crit Care Med</w:t>
      </w:r>
      <w:r w:rsidRPr="00BC40C3">
        <w:t xml:space="preserve"> </w:t>
      </w:r>
      <w:r w:rsidRPr="00BC40C3">
        <w:rPr>
          <w:b/>
        </w:rPr>
        <w:t>160</w:t>
      </w:r>
      <w:r w:rsidRPr="00BC40C3">
        <w:t>,</w:t>
      </w:r>
      <w:r w:rsidRPr="00BC40C3">
        <w:rPr>
          <w:b/>
        </w:rPr>
        <w:t xml:space="preserve"> </w:t>
      </w:r>
      <w:r w:rsidRPr="00BC40C3">
        <w:t>725-729 (1999).</w:t>
      </w:r>
    </w:p>
    <w:p w14:paraId="4D9E3CC4" w14:textId="77777777" w:rsidR="008A1A71" w:rsidRPr="00BC40C3" w:rsidRDefault="008A1A71" w:rsidP="008A1A71">
      <w:pPr>
        <w:pStyle w:val="EndNoteBibliography"/>
        <w:spacing w:after="0"/>
      </w:pPr>
    </w:p>
    <w:p w14:paraId="2F198210" w14:textId="77777777" w:rsidR="008A1A71" w:rsidRPr="00BC40C3" w:rsidRDefault="008A1A71" w:rsidP="008A1A71">
      <w:pPr>
        <w:pStyle w:val="EndNoteBibliography"/>
        <w:ind w:left="720" w:hanging="720"/>
      </w:pPr>
      <w:r w:rsidRPr="00BC40C3">
        <w:t>43.</w:t>
      </w:r>
      <w:r w:rsidRPr="00BC40C3">
        <w:tab/>
        <w:t xml:space="preserve">Xing, Y.M., Li, P.S. &amp; Liu, Y. 1,25-(OH)2D3 participates and modulates airway remodeling by reducing MGP and TGF-β1 expression in TNF-α-induced airway smooth muscle cells. </w:t>
      </w:r>
      <w:r w:rsidRPr="00BC40C3">
        <w:rPr>
          <w:i/>
        </w:rPr>
        <w:t>Adv Clin Exp Med</w:t>
      </w:r>
      <w:r w:rsidRPr="00BC40C3">
        <w:t xml:space="preserve"> </w:t>
      </w:r>
      <w:r w:rsidRPr="00BC40C3">
        <w:rPr>
          <w:b/>
        </w:rPr>
        <w:t>31</w:t>
      </w:r>
      <w:r w:rsidRPr="00BC40C3">
        <w:t>,</w:t>
      </w:r>
      <w:r w:rsidRPr="00BC40C3">
        <w:rPr>
          <w:b/>
        </w:rPr>
        <w:t xml:space="preserve"> </w:t>
      </w:r>
      <w:r w:rsidRPr="00BC40C3">
        <w:t>151-155 (2022).</w:t>
      </w:r>
    </w:p>
    <w:p w14:paraId="00755412" w14:textId="77777777" w:rsidR="008A1A71" w:rsidRPr="00BC40C3" w:rsidRDefault="008A1A71" w:rsidP="008A1A71">
      <w:pPr>
        <w:pStyle w:val="EndNoteBibliography"/>
        <w:spacing w:after="0"/>
      </w:pPr>
    </w:p>
    <w:p w14:paraId="25E636FF" w14:textId="77777777" w:rsidR="008A1A71" w:rsidRPr="00BC40C3" w:rsidRDefault="008A1A71" w:rsidP="008A1A71">
      <w:pPr>
        <w:pStyle w:val="EndNoteBibliography"/>
        <w:ind w:left="720" w:hanging="720"/>
      </w:pPr>
      <w:r w:rsidRPr="00BC40C3">
        <w:t>44.</w:t>
      </w:r>
      <w:r w:rsidRPr="00BC40C3">
        <w:tab/>
        <w:t>Ijpma, G.</w:t>
      </w:r>
      <w:r w:rsidRPr="00BC40C3">
        <w:rPr>
          <w:i/>
        </w:rPr>
        <w:t xml:space="preserve"> et al.</w:t>
      </w:r>
      <w:r w:rsidRPr="00BC40C3">
        <w:t xml:space="preserve"> Intrapulmonary airway smooth muscle is hyperreactive with a distinct proteome in asthma. </w:t>
      </w:r>
      <w:r w:rsidRPr="00BC40C3">
        <w:rPr>
          <w:i/>
        </w:rPr>
        <w:t>Eur Respir J</w:t>
      </w:r>
      <w:r w:rsidRPr="00BC40C3">
        <w:t xml:space="preserve"> </w:t>
      </w:r>
      <w:r w:rsidRPr="00BC40C3">
        <w:rPr>
          <w:b/>
        </w:rPr>
        <w:t>56</w:t>
      </w:r>
      <w:r w:rsidRPr="00BC40C3">
        <w:t xml:space="preserve"> (2020).</w:t>
      </w:r>
    </w:p>
    <w:p w14:paraId="11993C48" w14:textId="77777777" w:rsidR="008A1A71" w:rsidRPr="00BC40C3" w:rsidRDefault="008A1A71" w:rsidP="008A1A71">
      <w:pPr>
        <w:pStyle w:val="EndNoteBibliography"/>
      </w:pPr>
    </w:p>
    <w:p w14:paraId="2F18B3E8" w14:textId="4E4155D0" w:rsidR="00B30E0B" w:rsidRPr="00B30E0B" w:rsidRDefault="00A47E5C" w:rsidP="00A47E5C">
      <w:pPr>
        <w:rPr>
          <w:rFonts w:ascii="Times New Roman" w:hAnsi="Times New Roman"/>
          <w:b/>
          <w:bCs/>
          <w:sz w:val="24"/>
          <w:szCs w:val="24"/>
        </w:rPr>
      </w:pPr>
      <w:r w:rsidRPr="00BC40C3">
        <w:rPr>
          <w:rFonts w:ascii="Times New Roman" w:hAnsi="Times New Roman"/>
          <w:b/>
          <w:bCs/>
          <w:sz w:val="24"/>
          <w:szCs w:val="24"/>
        </w:rPr>
        <w:fldChar w:fldCharType="end"/>
      </w:r>
    </w:p>
    <w:sectPr w:rsidR="00B30E0B" w:rsidRPr="00B30E0B" w:rsidSect="00691170">
      <w:headerReference w:type="even" r:id="rId16"/>
      <w:footerReference w:type="even" r:id="rId17"/>
      <w:footerReference w:type="default" r:id="rId18"/>
      <w:pgSz w:w="12240" w:h="15840"/>
      <w:pgMar w:top="1080" w:right="1080" w:bottom="1080" w:left="1080" w:header="432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4B262A" w14:textId="77777777" w:rsidR="0073482F" w:rsidRDefault="0073482F" w:rsidP="00A976AF">
      <w:pPr>
        <w:spacing w:after="0" w:line="240" w:lineRule="auto"/>
      </w:pPr>
      <w:r>
        <w:separator/>
      </w:r>
    </w:p>
  </w:endnote>
  <w:endnote w:type="continuationSeparator" w:id="0">
    <w:p w14:paraId="7133530A" w14:textId="77777777" w:rsidR="0073482F" w:rsidRDefault="0073482F" w:rsidP="00A976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DFC49C" w14:textId="5A21A594" w:rsidR="00B44878" w:rsidRDefault="00B44878"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rPr>
        <w:sz w:val="16"/>
      </w:rPr>
    </w:pPr>
    <w:r>
      <w:rPr>
        <w:noProof/>
        <w:sz w:val="12"/>
      </w:rPr>
      <w:fldChar w:fldCharType="begin"/>
    </w:r>
    <w:r>
      <w:rPr>
        <w:noProof/>
        <w:sz w:val="12"/>
      </w:rPr>
      <w:instrText xml:space="preserve"> FILENAME \p \* MERGEFORMAT </w:instrText>
    </w:r>
    <w:r>
      <w:rPr>
        <w:noProof/>
        <w:sz w:val="12"/>
      </w:rPr>
      <w:fldChar w:fldCharType="separate"/>
    </w:r>
    <w:r w:rsidR="003B0ADF">
      <w:rPr>
        <w:noProof/>
        <w:sz w:val="12"/>
      </w:rPr>
      <w:t>C:\Users\stw2006\Box\Stefan\Collaborations\Tilla\Asthma\Diet\Fish oil versus saturated FA\Manuscript\Submissions\Nature Metabolism\Letter_3_30.docx</w:t>
    </w:r>
    <w:r>
      <w:rPr>
        <w:noProof/>
      </w:rPr>
      <w:fldChar w:fldCharType="end"/>
    </w:r>
    <w:r>
      <w:rPr>
        <w:sz w:val="12"/>
      </w:rPr>
      <w:t xml:space="preserve">; </w:t>
    </w:r>
    <w:r>
      <w:rPr>
        <w:sz w:val="12"/>
      </w:rPr>
      <w:fldChar w:fldCharType="begin"/>
    </w:r>
    <w:r>
      <w:rPr>
        <w:sz w:val="12"/>
      </w:rPr>
      <w:instrText xml:space="preserve"> TIME \@ "DDD M/d (h:m AM/PM) " </w:instrText>
    </w:r>
    <w:r>
      <w:rPr>
        <w:sz w:val="12"/>
      </w:rPr>
      <w:fldChar w:fldCharType="separate"/>
    </w:r>
    <w:r w:rsidR="00BC40C3">
      <w:rPr>
        <w:noProof/>
        <w:sz w:val="12"/>
      </w:rPr>
      <w:t xml:space="preserve">Fri 9/23 (9:56 AM) </w:t>
    </w:r>
    <w:r>
      <w:rPr>
        <w:sz w:val="12"/>
      </w:rPr>
      <w:fldChar w:fldCharType="end"/>
    </w:r>
    <w:r>
      <w:rPr>
        <w:sz w:val="12"/>
      </w:rPr>
      <w:t xml:space="preserve">; p 1 - </w:t>
    </w:r>
    <w:r>
      <w:rPr>
        <w:noProof/>
        <w:sz w:val="12"/>
      </w:rPr>
      <w:fldChar w:fldCharType="begin"/>
    </w:r>
    <w:r>
      <w:rPr>
        <w:noProof/>
        <w:sz w:val="12"/>
      </w:rPr>
      <w:instrText xml:space="preserve"> FILENAME  \* MERGEFORMAT </w:instrText>
    </w:r>
    <w:r>
      <w:rPr>
        <w:noProof/>
        <w:sz w:val="12"/>
      </w:rPr>
      <w:fldChar w:fldCharType="separate"/>
    </w:r>
    <w:r w:rsidR="003B0ADF">
      <w:rPr>
        <w:noProof/>
        <w:sz w:val="12"/>
      </w:rPr>
      <w:t>Letter_3</w:t>
    </w:r>
    <w:r w:rsidR="003B0ADF" w:rsidRPr="003B0ADF">
      <w:rPr>
        <w:noProof/>
      </w:rPr>
      <w:t>_30</w:t>
    </w:r>
    <w:r>
      <w:rPr>
        <w:noProof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649F1E" w14:textId="08BFD06F" w:rsidR="00B44878" w:rsidRDefault="00B44878" w:rsidP="00C05A3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91170">
      <w:rPr>
        <w:noProof/>
      </w:rPr>
      <w:t>11</w:t>
    </w:r>
    <w:r>
      <w:rPr>
        <w:noProof/>
      </w:rPr>
      <w:fldChar w:fldCharType="end"/>
    </w:r>
  </w:p>
  <w:p w14:paraId="6E392148" w14:textId="77777777" w:rsidR="00B44878" w:rsidRPr="00BC7F74" w:rsidRDefault="00B44878" w:rsidP="006E5EF4"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rPr>
        <w:sz w:val="12"/>
        <w:szCs w:val="1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6FD7C8" w14:textId="77777777" w:rsidR="0073482F" w:rsidRDefault="0073482F" w:rsidP="00A976AF">
      <w:pPr>
        <w:spacing w:after="0" w:line="240" w:lineRule="auto"/>
      </w:pPr>
      <w:r>
        <w:separator/>
      </w:r>
    </w:p>
  </w:footnote>
  <w:footnote w:type="continuationSeparator" w:id="0">
    <w:p w14:paraId="541BBA1C" w14:textId="77777777" w:rsidR="0073482F" w:rsidRDefault="0073482F" w:rsidP="00A976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2AFA75" w14:textId="77777777" w:rsidR="00B44878" w:rsidRDefault="00B44878"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815257"/>
    <w:multiLevelType w:val="hybridMultilevel"/>
    <w:tmpl w:val="FEBC1AB8"/>
    <w:lvl w:ilvl="0" w:tplc="678012AE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89164A1"/>
    <w:multiLevelType w:val="hybridMultilevel"/>
    <w:tmpl w:val="C8387F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7CD4203"/>
    <w:multiLevelType w:val="hybridMultilevel"/>
    <w:tmpl w:val="E4C61804"/>
    <w:lvl w:ilvl="0" w:tplc="7102EB28">
      <w:start w:val="14"/>
      <w:numFmt w:val="bullet"/>
      <w:lvlText w:val=""/>
      <w:lvlJc w:val="left"/>
      <w:pPr>
        <w:ind w:left="1080" w:hanging="360"/>
      </w:pPr>
      <w:rPr>
        <w:rFonts w:ascii="Symbol" w:eastAsia="Times New Rom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1C0F29A2"/>
    <w:multiLevelType w:val="hybridMultilevel"/>
    <w:tmpl w:val="4A4C9804"/>
    <w:lvl w:ilvl="0" w:tplc="04090001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A01022"/>
    <w:multiLevelType w:val="hybridMultilevel"/>
    <w:tmpl w:val="45A065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A509DA"/>
    <w:multiLevelType w:val="hybridMultilevel"/>
    <w:tmpl w:val="1E9003D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533F3F"/>
    <w:multiLevelType w:val="hybridMultilevel"/>
    <w:tmpl w:val="3592818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69107C"/>
    <w:multiLevelType w:val="hybridMultilevel"/>
    <w:tmpl w:val="D78836EC"/>
    <w:lvl w:ilvl="0" w:tplc="04090001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0800B5"/>
    <w:multiLevelType w:val="hybridMultilevel"/>
    <w:tmpl w:val="5C0C958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  <w:num w:numId="13">
    <w:abstractNumId w:val="19"/>
  </w:num>
  <w:num w:numId="14">
    <w:abstractNumId w:val="17"/>
  </w:num>
  <w:num w:numId="15">
    <w:abstractNumId w:val="16"/>
  </w:num>
  <w:num w:numId="16">
    <w:abstractNumId w:val="15"/>
  </w:num>
  <w:num w:numId="17">
    <w:abstractNumId w:val="11"/>
  </w:num>
  <w:num w:numId="18">
    <w:abstractNumId w:val="14"/>
  </w:num>
  <w:num w:numId="19">
    <w:abstractNumId w:val="18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Immun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z0rvxwjds20pev9wp5avwfv09waas9wxar&quot;&gt;Asthma sphingolipids-Converted&lt;record-ids&gt;&lt;item&gt;825&lt;/item&gt;&lt;/record-ids&gt;&lt;/item&gt;&lt;item db-id=&quot;wr9s5sddwfsaawex004v59esrts2txfsp9dz&quot;&gt;Diet and sphingolipids&lt;record-ids&gt;&lt;item&gt;61&lt;/item&gt;&lt;item&gt;62&lt;/item&gt;&lt;item&gt;63&lt;/item&gt;&lt;item&gt;64&lt;/item&gt;&lt;item&gt;65&lt;/item&gt;&lt;item&gt;67&lt;/item&gt;&lt;item&gt;68&lt;/item&gt;&lt;item&gt;69&lt;/item&gt;&lt;item&gt;70&lt;/item&gt;&lt;item&gt;71&lt;/item&gt;&lt;item&gt;72&lt;/item&gt;&lt;item&gt;73&lt;/item&gt;&lt;item&gt;74&lt;/item&gt;&lt;item&gt;75&lt;/item&gt;&lt;item&gt;77&lt;/item&gt;&lt;item&gt;78&lt;/item&gt;&lt;item&gt;79&lt;/item&gt;&lt;item&gt;81&lt;/item&gt;&lt;item&gt;82&lt;/item&gt;&lt;item&gt;83&lt;/item&gt;&lt;item&gt;85&lt;/item&gt;&lt;item&gt;86&lt;/item&gt;&lt;item&gt;87&lt;/item&gt;&lt;item&gt;88&lt;/item&gt;&lt;item&gt;93&lt;/item&gt;&lt;item&gt;94&lt;/item&gt;&lt;item&gt;95&lt;/item&gt;&lt;item&gt;97&lt;/item&gt;&lt;item&gt;99&lt;/item&gt;&lt;item&gt;100&lt;/item&gt;&lt;item&gt;102&lt;/item&gt;&lt;item&gt;103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/record-ids&gt;&lt;/item&gt;&lt;/Libraries&gt;"/>
  </w:docVars>
  <w:rsids>
    <w:rsidRoot w:val="00A976AF"/>
    <w:rsid w:val="0000281F"/>
    <w:rsid w:val="00002E7A"/>
    <w:rsid w:val="0000337A"/>
    <w:rsid w:val="00003430"/>
    <w:rsid w:val="0000390F"/>
    <w:rsid w:val="00003F10"/>
    <w:rsid w:val="00004076"/>
    <w:rsid w:val="000042D8"/>
    <w:rsid w:val="00005669"/>
    <w:rsid w:val="00006226"/>
    <w:rsid w:val="0000668D"/>
    <w:rsid w:val="000070A1"/>
    <w:rsid w:val="00007907"/>
    <w:rsid w:val="0001142E"/>
    <w:rsid w:val="00011FB4"/>
    <w:rsid w:val="00012ECE"/>
    <w:rsid w:val="0001362E"/>
    <w:rsid w:val="00013F53"/>
    <w:rsid w:val="000146CF"/>
    <w:rsid w:val="0001586F"/>
    <w:rsid w:val="0001699F"/>
    <w:rsid w:val="00016B44"/>
    <w:rsid w:val="00016DD8"/>
    <w:rsid w:val="0001772C"/>
    <w:rsid w:val="000202B7"/>
    <w:rsid w:val="00020402"/>
    <w:rsid w:val="00022C78"/>
    <w:rsid w:val="0002395D"/>
    <w:rsid w:val="00024FA2"/>
    <w:rsid w:val="00025291"/>
    <w:rsid w:val="0002578C"/>
    <w:rsid w:val="0002594C"/>
    <w:rsid w:val="0002611F"/>
    <w:rsid w:val="00026932"/>
    <w:rsid w:val="0002750A"/>
    <w:rsid w:val="00027D98"/>
    <w:rsid w:val="000300B4"/>
    <w:rsid w:val="00030108"/>
    <w:rsid w:val="0003014C"/>
    <w:rsid w:val="000304D1"/>
    <w:rsid w:val="00030B1C"/>
    <w:rsid w:val="00031E00"/>
    <w:rsid w:val="00031E03"/>
    <w:rsid w:val="000321A8"/>
    <w:rsid w:val="000336A6"/>
    <w:rsid w:val="00035498"/>
    <w:rsid w:val="00037121"/>
    <w:rsid w:val="00037DBB"/>
    <w:rsid w:val="00041588"/>
    <w:rsid w:val="00042055"/>
    <w:rsid w:val="00042067"/>
    <w:rsid w:val="000426FF"/>
    <w:rsid w:val="00042876"/>
    <w:rsid w:val="00042A8C"/>
    <w:rsid w:val="00042ED1"/>
    <w:rsid w:val="000447D6"/>
    <w:rsid w:val="00044D21"/>
    <w:rsid w:val="000463A8"/>
    <w:rsid w:val="00047706"/>
    <w:rsid w:val="000504C1"/>
    <w:rsid w:val="00052236"/>
    <w:rsid w:val="000530BA"/>
    <w:rsid w:val="00053E47"/>
    <w:rsid w:val="0005691B"/>
    <w:rsid w:val="00057111"/>
    <w:rsid w:val="00060A7C"/>
    <w:rsid w:val="00061A87"/>
    <w:rsid w:val="00062256"/>
    <w:rsid w:val="00063362"/>
    <w:rsid w:val="00064426"/>
    <w:rsid w:val="00064868"/>
    <w:rsid w:val="00066CDB"/>
    <w:rsid w:val="0006773E"/>
    <w:rsid w:val="0006799F"/>
    <w:rsid w:val="000705AC"/>
    <w:rsid w:val="00070BEC"/>
    <w:rsid w:val="00071316"/>
    <w:rsid w:val="00071DE4"/>
    <w:rsid w:val="00074161"/>
    <w:rsid w:val="000745E4"/>
    <w:rsid w:val="0007488A"/>
    <w:rsid w:val="00074A9C"/>
    <w:rsid w:val="00074C06"/>
    <w:rsid w:val="00076B98"/>
    <w:rsid w:val="00076E3D"/>
    <w:rsid w:val="000778BD"/>
    <w:rsid w:val="000800AF"/>
    <w:rsid w:val="000809CB"/>
    <w:rsid w:val="00080E04"/>
    <w:rsid w:val="00081F2B"/>
    <w:rsid w:val="00082ADC"/>
    <w:rsid w:val="00083C92"/>
    <w:rsid w:val="0008515C"/>
    <w:rsid w:val="000857EE"/>
    <w:rsid w:val="000863A2"/>
    <w:rsid w:val="00086C17"/>
    <w:rsid w:val="00087135"/>
    <w:rsid w:val="000871B6"/>
    <w:rsid w:val="00087449"/>
    <w:rsid w:val="00091DDE"/>
    <w:rsid w:val="0009217A"/>
    <w:rsid w:val="00092A7F"/>
    <w:rsid w:val="00092E46"/>
    <w:rsid w:val="000931E6"/>
    <w:rsid w:val="0009372E"/>
    <w:rsid w:val="00095779"/>
    <w:rsid w:val="00096531"/>
    <w:rsid w:val="000A145F"/>
    <w:rsid w:val="000A2206"/>
    <w:rsid w:val="000A3039"/>
    <w:rsid w:val="000A312E"/>
    <w:rsid w:val="000A3BF0"/>
    <w:rsid w:val="000A423E"/>
    <w:rsid w:val="000A5191"/>
    <w:rsid w:val="000A5CF3"/>
    <w:rsid w:val="000A5E52"/>
    <w:rsid w:val="000A6E14"/>
    <w:rsid w:val="000A74DD"/>
    <w:rsid w:val="000B02E6"/>
    <w:rsid w:val="000B1E71"/>
    <w:rsid w:val="000B28B6"/>
    <w:rsid w:val="000B379A"/>
    <w:rsid w:val="000B3E83"/>
    <w:rsid w:val="000B4077"/>
    <w:rsid w:val="000B47EA"/>
    <w:rsid w:val="000B5120"/>
    <w:rsid w:val="000B594C"/>
    <w:rsid w:val="000B6970"/>
    <w:rsid w:val="000C02BF"/>
    <w:rsid w:val="000C3E05"/>
    <w:rsid w:val="000C4001"/>
    <w:rsid w:val="000C469E"/>
    <w:rsid w:val="000C4E38"/>
    <w:rsid w:val="000C7A10"/>
    <w:rsid w:val="000D0221"/>
    <w:rsid w:val="000D0B97"/>
    <w:rsid w:val="000D18E8"/>
    <w:rsid w:val="000D1DF7"/>
    <w:rsid w:val="000D22C0"/>
    <w:rsid w:val="000D2389"/>
    <w:rsid w:val="000D2992"/>
    <w:rsid w:val="000D3758"/>
    <w:rsid w:val="000D483E"/>
    <w:rsid w:val="000D4D3C"/>
    <w:rsid w:val="000D53BA"/>
    <w:rsid w:val="000D563A"/>
    <w:rsid w:val="000D6704"/>
    <w:rsid w:val="000D6946"/>
    <w:rsid w:val="000D7E6B"/>
    <w:rsid w:val="000E0EC1"/>
    <w:rsid w:val="000E2915"/>
    <w:rsid w:val="000E536B"/>
    <w:rsid w:val="000E6012"/>
    <w:rsid w:val="000E6C71"/>
    <w:rsid w:val="000F1411"/>
    <w:rsid w:val="000F2123"/>
    <w:rsid w:val="000F2646"/>
    <w:rsid w:val="000F2A72"/>
    <w:rsid w:val="000F487F"/>
    <w:rsid w:val="000F4B35"/>
    <w:rsid w:val="000F591A"/>
    <w:rsid w:val="000F610A"/>
    <w:rsid w:val="000F7E2D"/>
    <w:rsid w:val="000F7FE8"/>
    <w:rsid w:val="00100905"/>
    <w:rsid w:val="001018CD"/>
    <w:rsid w:val="0010244D"/>
    <w:rsid w:val="001025E0"/>
    <w:rsid w:val="00104E63"/>
    <w:rsid w:val="0010580B"/>
    <w:rsid w:val="001063D0"/>
    <w:rsid w:val="00107C23"/>
    <w:rsid w:val="0011004E"/>
    <w:rsid w:val="001100F6"/>
    <w:rsid w:val="00113526"/>
    <w:rsid w:val="001135C1"/>
    <w:rsid w:val="00113817"/>
    <w:rsid w:val="001147E2"/>
    <w:rsid w:val="0011517E"/>
    <w:rsid w:val="0011522E"/>
    <w:rsid w:val="00115543"/>
    <w:rsid w:val="00115B84"/>
    <w:rsid w:val="00120898"/>
    <w:rsid w:val="00121DBE"/>
    <w:rsid w:val="00122473"/>
    <w:rsid w:val="00123FCA"/>
    <w:rsid w:val="00124808"/>
    <w:rsid w:val="00125C11"/>
    <w:rsid w:val="00126BAE"/>
    <w:rsid w:val="00127B39"/>
    <w:rsid w:val="001301D1"/>
    <w:rsid w:val="0013057C"/>
    <w:rsid w:val="00130873"/>
    <w:rsid w:val="00130A08"/>
    <w:rsid w:val="00135248"/>
    <w:rsid w:val="00135862"/>
    <w:rsid w:val="00136234"/>
    <w:rsid w:val="0013699B"/>
    <w:rsid w:val="00137DA2"/>
    <w:rsid w:val="00137E18"/>
    <w:rsid w:val="00143516"/>
    <w:rsid w:val="001466EF"/>
    <w:rsid w:val="0014749A"/>
    <w:rsid w:val="00147608"/>
    <w:rsid w:val="0015090C"/>
    <w:rsid w:val="00150971"/>
    <w:rsid w:val="00150E73"/>
    <w:rsid w:val="00150F9A"/>
    <w:rsid w:val="00152A77"/>
    <w:rsid w:val="00152B7E"/>
    <w:rsid w:val="00153826"/>
    <w:rsid w:val="00153E29"/>
    <w:rsid w:val="001546E9"/>
    <w:rsid w:val="00154EAA"/>
    <w:rsid w:val="001563A7"/>
    <w:rsid w:val="001568C3"/>
    <w:rsid w:val="00160638"/>
    <w:rsid w:val="00161193"/>
    <w:rsid w:val="00161FEB"/>
    <w:rsid w:val="00163879"/>
    <w:rsid w:val="0016388F"/>
    <w:rsid w:val="001638A7"/>
    <w:rsid w:val="00164834"/>
    <w:rsid w:val="00165045"/>
    <w:rsid w:val="001654A0"/>
    <w:rsid w:val="001654CE"/>
    <w:rsid w:val="001668B1"/>
    <w:rsid w:val="00166A9F"/>
    <w:rsid w:val="001674A3"/>
    <w:rsid w:val="001700F0"/>
    <w:rsid w:val="00170EE5"/>
    <w:rsid w:val="00171F47"/>
    <w:rsid w:val="00172686"/>
    <w:rsid w:val="00172A02"/>
    <w:rsid w:val="0017372B"/>
    <w:rsid w:val="00174B72"/>
    <w:rsid w:val="0017578C"/>
    <w:rsid w:val="00176C5C"/>
    <w:rsid w:val="00176F70"/>
    <w:rsid w:val="00177009"/>
    <w:rsid w:val="00177544"/>
    <w:rsid w:val="0017792E"/>
    <w:rsid w:val="001812A2"/>
    <w:rsid w:val="001815F4"/>
    <w:rsid w:val="001815F8"/>
    <w:rsid w:val="00182169"/>
    <w:rsid w:val="00182975"/>
    <w:rsid w:val="00183E30"/>
    <w:rsid w:val="00184734"/>
    <w:rsid w:val="001848B5"/>
    <w:rsid w:val="00184ADF"/>
    <w:rsid w:val="00185761"/>
    <w:rsid w:val="001872C7"/>
    <w:rsid w:val="00187B30"/>
    <w:rsid w:val="00190E66"/>
    <w:rsid w:val="00191132"/>
    <w:rsid w:val="00191802"/>
    <w:rsid w:val="0019188A"/>
    <w:rsid w:val="00192544"/>
    <w:rsid w:val="00193B0F"/>
    <w:rsid w:val="00194709"/>
    <w:rsid w:val="00195BFE"/>
    <w:rsid w:val="001960B5"/>
    <w:rsid w:val="00196C4F"/>
    <w:rsid w:val="001A05E1"/>
    <w:rsid w:val="001A084A"/>
    <w:rsid w:val="001A0E9C"/>
    <w:rsid w:val="001A17AF"/>
    <w:rsid w:val="001A2ACF"/>
    <w:rsid w:val="001A39CC"/>
    <w:rsid w:val="001A3A64"/>
    <w:rsid w:val="001A3BDC"/>
    <w:rsid w:val="001A5085"/>
    <w:rsid w:val="001A5376"/>
    <w:rsid w:val="001A53DA"/>
    <w:rsid w:val="001A58FB"/>
    <w:rsid w:val="001A6131"/>
    <w:rsid w:val="001A6707"/>
    <w:rsid w:val="001B316A"/>
    <w:rsid w:val="001B3362"/>
    <w:rsid w:val="001B3BCA"/>
    <w:rsid w:val="001B4980"/>
    <w:rsid w:val="001B65C1"/>
    <w:rsid w:val="001B6C68"/>
    <w:rsid w:val="001B71A4"/>
    <w:rsid w:val="001C0E59"/>
    <w:rsid w:val="001C20CB"/>
    <w:rsid w:val="001C2319"/>
    <w:rsid w:val="001C3039"/>
    <w:rsid w:val="001C44BD"/>
    <w:rsid w:val="001C52BB"/>
    <w:rsid w:val="001C54CD"/>
    <w:rsid w:val="001C5AD7"/>
    <w:rsid w:val="001C60CB"/>
    <w:rsid w:val="001C7151"/>
    <w:rsid w:val="001C7BD8"/>
    <w:rsid w:val="001C7FCC"/>
    <w:rsid w:val="001D046C"/>
    <w:rsid w:val="001D0525"/>
    <w:rsid w:val="001D0B04"/>
    <w:rsid w:val="001D0E9A"/>
    <w:rsid w:val="001D1AB0"/>
    <w:rsid w:val="001D2563"/>
    <w:rsid w:val="001D2B27"/>
    <w:rsid w:val="001D436E"/>
    <w:rsid w:val="001D496E"/>
    <w:rsid w:val="001D535B"/>
    <w:rsid w:val="001E0ABD"/>
    <w:rsid w:val="001E180B"/>
    <w:rsid w:val="001E19DA"/>
    <w:rsid w:val="001E4F49"/>
    <w:rsid w:val="001E53CA"/>
    <w:rsid w:val="001E5F27"/>
    <w:rsid w:val="001E6BA8"/>
    <w:rsid w:val="001E7376"/>
    <w:rsid w:val="001E74F0"/>
    <w:rsid w:val="001F083F"/>
    <w:rsid w:val="001F13E6"/>
    <w:rsid w:val="001F1FEC"/>
    <w:rsid w:val="001F31F9"/>
    <w:rsid w:val="001F35D4"/>
    <w:rsid w:val="001F3ECE"/>
    <w:rsid w:val="001F3F42"/>
    <w:rsid w:val="001F4250"/>
    <w:rsid w:val="001F4593"/>
    <w:rsid w:val="001F4BE3"/>
    <w:rsid w:val="001F4C69"/>
    <w:rsid w:val="001F636F"/>
    <w:rsid w:val="001F6C56"/>
    <w:rsid w:val="001F7BFA"/>
    <w:rsid w:val="001F7DD2"/>
    <w:rsid w:val="00200ADB"/>
    <w:rsid w:val="002010F0"/>
    <w:rsid w:val="00201483"/>
    <w:rsid w:val="00202EF6"/>
    <w:rsid w:val="00203607"/>
    <w:rsid w:val="00203DF8"/>
    <w:rsid w:val="00203E84"/>
    <w:rsid w:val="0020488E"/>
    <w:rsid w:val="0020507A"/>
    <w:rsid w:val="00205A19"/>
    <w:rsid w:val="0020700B"/>
    <w:rsid w:val="00207284"/>
    <w:rsid w:val="0021035E"/>
    <w:rsid w:val="00212528"/>
    <w:rsid w:val="00212E75"/>
    <w:rsid w:val="00213133"/>
    <w:rsid w:val="0021398D"/>
    <w:rsid w:val="00215144"/>
    <w:rsid w:val="00215A75"/>
    <w:rsid w:val="00217A91"/>
    <w:rsid w:val="00217AA3"/>
    <w:rsid w:val="002200B4"/>
    <w:rsid w:val="002206C0"/>
    <w:rsid w:val="00220985"/>
    <w:rsid w:val="00220DD4"/>
    <w:rsid w:val="00221C07"/>
    <w:rsid w:val="00224635"/>
    <w:rsid w:val="00226422"/>
    <w:rsid w:val="002264EB"/>
    <w:rsid w:val="00231426"/>
    <w:rsid w:val="0023277A"/>
    <w:rsid w:val="00233C86"/>
    <w:rsid w:val="002342F0"/>
    <w:rsid w:val="00235C64"/>
    <w:rsid w:val="00236A82"/>
    <w:rsid w:val="00236B48"/>
    <w:rsid w:val="002374B3"/>
    <w:rsid w:val="002377E9"/>
    <w:rsid w:val="00240528"/>
    <w:rsid w:val="00240F1B"/>
    <w:rsid w:val="002412D2"/>
    <w:rsid w:val="00242345"/>
    <w:rsid w:val="00242FB0"/>
    <w:rsid w:val="00243253"/>
    <w:rsid w:val="002446E9"/>
    <w:rsid w:val="00245814"/>
    <w:rsid w:val="00246FAB"/>
    <w:rsid w:val="00247125"/>
    <w:rsid w:val="0024777B"/>
    <w:rsid w:val="00247846"/>
    <w:rsid w:val="00250F09"/>
    <w:rsid w:val="0025187B"/>
    <w:rsid w:val="00252144"/>
    <w:rsid w:val="00252171"/>
    <w:rsid w:val="002531F6"/>
    <w:rsid w:val="00253E51"/>
    <w:rsid w:val="0025486F"/>
    <w:rsid w:val="0025545F"/>
    <w:rsid w:val="00255469"/>
    <w:rsid w:val="00255735"/>
    <w:rsid w:val="0025620E"/>
    <w:rsid w:val="00256584"/>
    <w:rsid w:val="00256DDD"/>
    <w:rsid w:val="00257487"/>
    <w:rsid w:val="00264417"/>
    <w:rsid w:val="00264597"/>
    <w:rsid w:val="0026512F"/>
    <w:rsid w:val="00265132"/>
    <w:rsid w:val="00266049"/>
    <w:rsid w:val="0026633C"/>
    <w:rsid w:val="0026664F"/>
    <w:rsid w:val="00266C99"/>
    <w:rsid w:val="00266D8B"/>
    <w:rsid w:val="00267EF1"/>
    <w:rsid w:val="00270630"/>
    <w:rsid w:val="00273DB0"/>
    <w:rsid w:val="00275742"/>
    <w:rsid w:val="0028022B"/>
    <w:rsid w:val="002813BE"/>
    <w:rsid w:val="00282266"/>
    <w:rsid w:val="00282737"/>
    <w:rsid w:val="00282F13"/>
    <w:rsid w:val="00283BD3"/>
    <w:rsid w:val="002856B0"/>
    <w:rsid w:val="00285A1E"/>
    <w:rsid w:val="00285DC8"/>
    <w:rsid w:val="00286C53"/>
    <w:rsid w:val="00287627"/>
    <w:rsid w:val="00290DE4"/>
    <w:rsid w:val="00290ECF"/>
    <w:rsid w:val="0029151A"/>
    <w:rsid w:val="002942AC"/>
    <w:rsid w:val="00295A8A"/>
    <w:rsid w:val="00295B69"/>
    <w:rsid w:val="00295F02"/>
    <w:rsid w:val="00295FBC"/>
    <w:rsid w:val="0029737B"/>
    <w:rsid w:val="0029768F"/>
    <w:rsid w:val="00297A31"/>
    <w:rsid w:val="002A0115"/>
    <w:rsid w:val="002A1A79"/>
    <w:rsid w:val="002A26B1"/>
    <w:rsid w:val="002A40AA"/>
    <w:rsid w:val="002A45C5"/>
    <w:rsid w:val="002A5D6D"/>
    <w:rsid w:val="002A6116"/>
    <w:rsid w:val="002A7F76"/>
    <w:rsid w:val="002B05A6"/>
    <w:rsid w:val="002B0DAD"/>
    <w:rsid w:val="002B19AD"/>
    <w:rsid w:val="002B1BA8"/>
    <w:rsid w:val="002B214E"/>
    <w:rsid w:val="002B2609"/>
    <w:rsid w:val="002B2863"/>
    <w:rsid w:val="002B2870"/>
    <w:rsid w:val="002B2D19"/>
    <w:rsid w:val="002B3260"/>
    <w:rsid w:val="002B62E3"/>
    <w:rsid w:val="002B7483"/>
    <w:rsid w:val="002B7C88"/>
    <w:rsid w:val="002C3A6D"/>
    <w:rsid w:val="002C3ABA"/>
    <w:rsid w:val="002C3F9F"/>
    <w:rsid w:val="002C4107"/>
    <w:rsid w:val="002C5CFE"/>
    <w:rsid w:val="002C64B4"/>
    <w:rsid w:val="002C66FE"/>
    <w:rsid w:val="002C702D"/>
    <w:rsid w:val="002C7A38"/>
    <w:rsid w:val="002C7B85"/>
    <w:rsid w:val="002D0179"/>
    <w:rsid w:val="002D0425"/>
    <w:rsid w:val="002D0CFE"/>
    <w:rsid w:val="002D399A"/>
    <w:rsid w:val="002D4E0E"/>
    <w:rsid w:val="002D5913"/>
    <w:rsid w:val="002D59A1"/>
    <w:rsid w:val="002D6F6B"/>
    <w:rsid w:val="002D709C"/>
    <w:rsid w:val="002D7507"/>
    <w:rsid w:val="002E0B94"/>
    <w:rsid w:val="002E2802"/>
    <w:rsid w:val="002E28BA"/>
    <w:rsid w:val="002E2958"/>
    <w:rsid w:val="002E3675"/>
    <w:rsid w:val="002E37EC"/>
    <w:rsid w:val="002E4436"/>
    <w:rsid w:val="002E58B3"/>
    <w:rsid w:val="002E5F2C"/>
    <w:rsid w:val="002F158C"/>
    <w:rsid w:val="002F1621"/>
    <w:rsid w:val="002F23BD"/>
    <w:rsid w:val="002F2400"/>
    <w:rsid w:val="002F3948"/>
    <w:rsid w:val="002F3972"/>
    <w:rsid w:val="002F3CA3"/>
    <w:rsid w:val="002F416C"/>
    <w:rsid w:val="002F5CB6"/>
    <w:rsid w:val="002F5D6A"/>
    <w:rsid w:val="002F74C3"/>
    <w:rsid w:val="00300E84"/>
    <w:rsid w:val="00301AE8"/>
    <w:rsid w:val="00301F07"/>
    <w:rsid w:val="00303580"/>
    <w:rsid w:val="00304B4D"/>
    <w:rsid w:val="00305002"/>
    <w:rsid w:val="003056F9"/>
    <w:rsid w:val="00305A26"/>
    <w:rsid w:val="00305DFF"/>
    <w:rsid w:val="00305F38"/>
    <w:rsid w:val="0030696F"/>
    <w:rsid w:val="00311092"/>
    <w:rsid w:val="00312D30"/>
    <w:rsid w:val="00312F79"/>
    <w:rsid w:val="0031343E"/>
    <w:rsid w:val="00313BD6"/>
    <w:rsid w:val="00313D1E"/>
    <w:rsid w:val="00314FAE"/>
    <w:rsid w:val="003157A2"/>
    <w:rsid w:val="003158A1"/>
    <w:rsid w:val="0031667C"/>
    <w:rsid w:val="00317C29"/>
    <w:rsid w:val="00317E74"/>
    <w:rsid w:val="00321CBD"/>
    <w:rsid w:val="00322444"/>
    <w:rsid w:val="00323BBD"/>
    <w:rsid w:val="00323EBA"/>
    <w:rsid w:val="003243B8"/>
    <w:rsid w:val="003243F0"/>
    <w:rsid w:val="00324622"/>
    <w:rsid w:val="00324B67"/>
    <w:rsid w:val="00325FD7"/>
    <w:rsid w:val="00326298"/>
    <w:rsid w:val="00326FEF"/>
    <w:rsid w:val="00330408"/>
    <w:rsid w:val="00330F0E"/>
    <w:rsid w:val="0033183C"/>
    <w:rsid w:val="00331F58"/>
    <w:rsid w:val="003327B3"/>
    <w:rsid w:val="00333311"/>
    <w:rsid w:val="00333D38"/>
    <w:rsid w:val="00334AE6"/>
    <w:rsid w:val="003355DA"/>
    <w:rsid w:val="00335A7F"/>
    <w:rsid w:val="00335AE1"/>
    <w:rsid w:val="003366AC"/>
    <w:rsid w:val="00341134"/>
    <w:rsid w:val="003419DE"/>
    <w:rsid w:val="00341E39"/>
    <w:rsid w:val="00341F59"/>
    <w:rsid w:val="003428BE"/>
    <w:rsid w:val="003443AB"/>
    <w:rsid w:val="00344548"/>
    <w:rsid w:val="00344A60"/>
    <w:rsid w:val="0034575C"/>
    <w:rsid w:val="003461C0"/>
    <w:rsid w:val="00346997"/>
    <w:rsid w:val="00350689"/>
    <w:rsid w:val="00350D36"/>
    <w:rsid w:val="003513F3"/>
    <w:rsid w:val="00351B65"/>
    <w:rsid w:val="003526FE"/>
    <w:rsid w:val="00353786"/>
    <w:rsid w:val="003540AF"/>
    <w:rsid w:val="00354590"/>
    <w:rsid w:val="003551C4"/>
    <w:rsid w:val="00355565"/>
    <w:rsid w:val="00356855"/>
    <w:rsid w:val="003600BB"/>
    <w:rsid w:val="00360A15"/>
    <w:rsid w:val="0036103C"/>
    <w:rsid w:val="003613F9"/>
    <w:rsid w:val="003620D8"/>
    <w:rsid w:val="003620F7"/>
    <w:rsid w:val="00362237"/>
    <w:rsid w:val="003622DC"/>
    <w:rsid w:val="003627D8"/>
    <w:rsid w:val="00363A33"/>
    <w:rsid w:val="003648B4"/>
    <w:rsid w:val="00365D8A"/>
    <w:rsid w:val="00365F2F"/>
    <w:rsid w:val="0036629B"/>
    <w:rsid w:val="00366FFB"/>
    <w:rsid w:val="00367962"/>
    <w:rsid w:val="0037058B"/>
    <w:rsid w:val="003706CD"/>
    <w:rsid w:val="00370B0C"/>
    <w:rsid w:val="0037268F"/>
    <w:rsid w:val="00372A74"/>
    <w:rsid w:val="003734F6"/>
    <w:rsid w:val="00373B11"/>
    <w:rsid w:val="00373CE6"/>
    <w:rsid w:val="00374BD3"/>
    <w:rsid w:val="0037592E"/>
    <w:rsid w:val="003767B0"/>
    <w:rsid w:val="003767CA"/>
    <w:rsid w:val="00376B54"/>
    <w:rsid w:val="00380246"/>
    <w:rsid w:val="003829A8"/>
    <w:rsid w:val="00382C4B"/>
    <w:rsid w:val="00382FCE"/>
    <w:rsid w:val="003835BE"/>
    <w:rsid w:val="0038670E"/>
    <w:rsid w:val="00386787"/>
    <w:rsid w:val="00386FAD"/>
    <w:rsid w:val="0038739F"/>
    <w:rsid w:val="003878EE"/>
    <w:rsid w:val="003879CB"/>
    <w:rsid w:val="00387CD2"/>
    <w:rsid w:val="00387EBC"/>
    <w:rsid w:val="003907DD"/>
    <w:rsid w:val="0039257A"/>
    <w:rsid w:val="0039268B"/>
    <w:rsid w:val="00392FF2"/>
    <w:rsid w:val="003930BC"/>
    <w:rsid w:val="003945EB"/>
    <w:rsid w:val="003947DD"/>
    <w:rsid w:val="00396978"/>
    <w:rsid w:val="003A04EC"/>
    <w:rsid w:val="003A096F"/>
    <w:rsid w:val="003A0AFD"/>
    <w:rsid w:val="003A0DEB"/>
    <w:rsid w:val="003A0F1F"/>
    <w:rsid w:val="003A45E2"/>
    <w:rsid w:val="003A5934"/>
    <w:rsid w:val="003A7878"/>
    <w:rsid w:val="003B0ADF"/>
    <w:rsid w:val="003B264C"/>
    <w:rsid w:val="003B4573"/>
    <w:rsid w:val="003B609C"/>
    <w:rsid w:val="003B6467"/>
    <w:rsid w:val="003B717B"/>
    <w:rsid w:val="003C09EB"/>
    <w:rsid w:val="003C14A5"/>
    <w:rsid w:val="003C2F89"/>
    <w:rsid w:val="003C398A"/>
    <w:rsid w:val="003C4600"/>
    <w:rsid w:val="003C4E94"/>
    <w:rsid w:val="003C4FB0"/>
    <w:rsid w:val="003C52B1"/>
    <w:rsid w:val="003C52CD"/>
    <w:rsid w:val="003C6EED"/>
    <w:rsid w:val="003C7581"/>
    <w:rsid w:val="003D19DE"/>
    <w:rsid w:val="003D338C"/>
    <w:rsid w:val="003D4872"/>
    <w:rsid w:val="003D5593"/>
    <w:rsid w:val="003D580B"/>
    <w:rsid w:val="003E07EA"/>
    <w:rsid w:val="003E1784"/>
    <w:rsid w:val="003E19B8"/>
    <w:rsid w:val="003E2211"/>
    <w:rsid w:val="003E2425"/>
    <w:rsid w:val="003E2EFD"/>
    <w:rsid w:val="003E321F"/>
    <w:rsid w:val="003E3C58"/>
    <w:rsid w:val="003E3E85"/>
    <w:rsid w:val="003E50D7"/>
    <w:rsid w:val="003E5C4F"/>
    <w:rsid w:val="003E5FA7"/>
    <w:rsid w:val="003E73DD"/>
    <w:rsid w:val="003F038B"/>
    <w:rsid w:val="003F0EC7"/>
    <w:rsid w:val="003F1669"/>
    <w:rsid w:val="003F21F4"/>
    <w:rsid w:val="003F2380"/>
    <w:rsid w:val="003F2CDD"/>
    <w:rsid w:val="003F2FAE"/>
    <w:rsid w:val="003F4233"/>
    <w:rsid w:val="003F4D98"/>
    <w:rsid w:val="003F5A6F"/>
    <w:rsid w:val="003F5B98"/>
    <w:rsid w:val="003F7A1A"/>
    <w:rsid w:val="00400379"/>
    <w:rsid w:val="00400A0A"/>
    <w:rsid w:val="0040112C"/>
    <w:rsid w:val="0040140D"/>
    <w:rsid w:val="00401B00"/>
    <w:rsid w:val="00402041"/>
    <w:rsid w:val="00402AC9"/>
    <w:rsid w:val="00402CCB"/>
    <w:rsid w:val="00403120"/>
    <w:rsid w:val="00403A07"/>
    <w:rsid w:val="004048E7"/>
    <w:rsid w:val="0040587C"/>
    <w:rsid w:val="004069D3"/>
    <w:rsid w:val="004078EF"/>
    <w:rsid w:val="00411D87"/>
    <w:rsid w:val="00411DF1"/>
    <w:rsid w:val="00412234"/>
    <w:rsid w:val="00412AB1"/>
    <w:rsid w:val="00415648"/>
    <w:rsid w:val="00415858"/>
    <w:rsid w:val="00416053"/>
    <w:rsid w:val="00416A8D"/>
    <w:rsid w:val="0041722B"/>
    <w:rsid w:val="0042002F"/>
    <w:rsid w:val="0042078B"/>
    <w:rsid w:val="00420A49"/>
    <w:rsid w:val="004220BF"/>
    <w:rsid w:val="0042255E"/>
    <w:rsid w:val="004230BF"/>
    <w:rsid w:val="00424225"/>
    <w:rsid w:val="00424E2B"/>
    <w:rsid w:val="004250B9"/>
    <w:rsid w:val="0042566E"/>
    <w:rsid w:val="0042713F"/>
    <w:rsid w:val="004336B5"/>
    <w:rsid w:val="00434D12"/>
    <w:rsid w:val="00435523"/>
    <w:rsid w:val="004359AF"/>
    <w:rsid w:val="004368F4"/>
    <w:rsid w:val="00436F7A"/>
    <w:rsid w:val="0043715D"/>
    <w:rsid w:val="0043734F"/>
    <w:rsid w:val="00437729"/>
    <w:rsid w:val="00437B3D"/>
    <w:rsid w:val="00437B8E"/>
    <w:rsid w:val="00440FC0"/>
    <w:rsid w:val="0044128D"/>
    <w:rsid w:val="004419E4"/>
    <w:rsid w:val="00443097"/>
    <w:rsid w:val="004431E0"/>
    <w:rsid w:val="00444BAA"/>
    <w:rsid w:val="0044546C"/>
    <w:rsid w:val="00446814"/>
    <w:rsid w:val="0044684E"/>
    <w:rsid w:val="00446C81"/>
    <w:rsid w:val="00447110"/>
    <w:rsid w:val="00447472"/>
    <w:rsid w:val="00447490"/>
    <w:rsid w:val="004479DF"/>
    <w:rsid w:val="00447E8A"/>
    <w:rsid w:val="004505A7"/>
    <w:rsid w:val="004514D8"/>
    <w:rsid w:val="00451587"/>
    <w:rsid w:val="00451DA3"/>
    <w:rsid w:val="00454842"/>
    <w:rsid w:val="00454959"/>
    <w:rsid w:val="00454E54"/>
    <w:rsid w:val="004551FC"/>
    <w:rsid w:val="00457129"/>
    <w:rsid w:val="004576CA"/>
    <w:rsid w:val="004578BD"/>
    <w:rsid w:val="00460B82"/>
    <w:rsid w:val="00461644"/>
    <w:rsid w:val="00461B1C"/>
    <w:rsid w:val="00462639"/>
    <w:rsid w:val="0046304F"/>
    <w:rsid w:val="004639E5"/>
    <w:rsid w:val="00463A4E"/>
    <w:rsid w:val="00465F6F"/>
    <w:rsid w:val="004665F2"/>
    <w:rsid w:val="00466C21"/>
    <w:rsid w:val="00467996"/>
    <w:rsid w:val="004708A5"/>
    <w:rsid w:val="00472081"/>
    <w:rsid w:val="00472BB4"/>
    <w:rsid w:val="00474605"/>
    <w:rsid w:val="00474950"/>
    <w:rsid w:val="00474D3F"/>
    <w:rsid w:val="00475AC7"/>
    <w:rsid w:val="00476290"/>
    <w:rsid w:val="0047645F"/>
    <w:rsid w:val="0047650E"/>
    <w:rsid w:val="00476AFA"/>
    <w:rsid w:val="00477C65"/>
    <w:rsid w:val="00480815"/>
    <w:rsid w:val="00480830"/>
    <w:rsid w:val="00481638"/>
    <w:rsid w:val="004846DD"/>
    <w:rsid w:val="004849DB"/>
    <w:rsid w:val="0048509C"/>
    <w:rsid w:val="0048535B"/>
    <w:rsid w:val="0048683C"/>
    <w:rsid w:val="00486D1D"/>
    <w:rsid w:val="00487AFF"/>
    <w:rsid w:val="00487BD0"/>
    <w:rsid w:val="00491C08"/>
    <w:rsid w:val="004923F5"/>
    <w:rsid w:val="004928DD"/>
    <w:rsid w:val="00492B71"/>
    <w:rsid w:val="00493F0F"/>
    <w:rsid w:val="00494A15"/>
    <w:rsid w:val="00495E37"/>
    <w:rsid w:val="00496131"/>
    <w:rsid w:val="0049634A"/>
    <w:rsid w:val="004964C7"/>
    <w:rsid w:val="00496F73"/>
    <w:rsid w:val="00497009"/>
    <w:rsid w:val="004A123D"/>
    <w:rsid w:val="004A13D0"/>
    <w:rsid w:val="004A23EB"/>
    <w:rsid w:val="004A2C46"/>
    <w:rsid w:val="004A2F9E"/>
    <w:rsid w:val="004A3069"/>
    <w:rsid w:val="004A35B5"/>
    <w:rsid w:val="004A471F"/>
    <w:rsid w:val="004A5BF6"/>
    <w:rsid w:val="004A5DC9"/>
    <w:rsid w:val="004A6D19"/>
    <w:rsid w:val="004A7166"/>
    <w:rsid w:val="004A71D8"/>
    <w:rsid w:val="004A720C"/>
    <w:rsid w:val="004B0EBE"/>
    <w:rsid w:val="004B1232"/>
    <w:rsid w:val="004B3897"/>
    <w:rsid w:val="004B3A0E"/>
    <w:rsid w:val="004B3C69"/>
    <w:rsid w:val="004B4FDA"/>
    <w:rsid w:val="004B53E0"/>
    <w:rsid w:val="004B5C17"/>
    <w:rsid w:val="004B5C86"/>
    <w:rsid w:val="004B5F8C"/>
    <w:rsid w:val="004B6964"/>
    <w:rsid w:val="004B6B28"/>
    <w:rsid w:val="004B6F3A"/>
    <w:rsid w:val="004C1934"/>
    <w:rsid w:val="004C1D94"/>
    <w:rsid w:val="004C3757"/>
    <w:rsid w:val="004C5068"/>
    <w:rsid w:val="004C68BC"/>
    <w:rsid w:val="004C741E"/>
    <w:rsid w:val="004C7EEB"/>
    <w:rsid w:val="004D0344"/>
    <w:rsid w:val="004D1221"/>
    <w:rsid w:val="004D2601"/>
    <w:rsid w:val="004D3E01"/>
    <w:rsid w:val="004D5250"/>
    <w:rsid w:val="004D56CB"/>
    <w:rsid w:val="004E0716"/>
    <w:rsid w:val="004E0923"/>
    <w:rsid w:val="004E0ACC"/>
    <w:rsid w:val="004E2249"/>
    <w:rsid w:val="004E2DEC"/>
    <w:rsid w:val="004E3D2C"/>
    <w:rsid w:val="004E3DFE"/>
    <w:rsid w:val="004E5420"/>
    <w:rsid w:val="004E5A07"/>
    <w:rsid w:val="004E6298"/>
    <w:rsid w:val="004E644D"/>
    <w:rsid w:val="004E65EF"/>
    <w:rsid w:val="004E6692"/>
    <w:rsid w:val="004E7517"/>
    <w:rsid w:val="004F000B"/>
    <w:rsid w:val="004F08DB"/>
    <w:rsid w:val="004F16A0"/>
    <w:rsid w:val="004F1859"/>
    <w:rsid w:val="004F22D8"/>
    <w:rsid w:val="004F2A94"/>
    <w:rsid w:val="004F2F5E"/>
    <w:rsid w:val="004F2FC4"/>
    <w:rsid w:val="004F4A54"/>
    <w:rsid w:val="004F4EC0"/>
    <w:rsid w:val="004F4FCF"/>
    <w:rsid w:val="004F51AE"/>
    <w:rsid w:val="004F58EA"/>
    <w:rsid w:val="004F5927"/>
    <w:rsid w:val="004F59F8"/>
    <w:rsid w:val="004F614C"/>
    <w:rsid w:val="004F7F6C"/>
    <w:rsid w:val="00501179"/>
    <w:rsid w:val="0050267D"/>
    <w:rsid w:val="00502D09"/>
    <w:rsid w:val="00503F55"/>
    <w:rsid w:val="00506D2C"/>
    <w:rsid w:val="00507336"/>
    <w:rsid w:val="00507DA3"/>
    <w:rsid w:val="00511EE8"/>
    <w:rsid w:val="00512ACC"/>
    <w:rsid w:val="00513217"/>
    <w:rsid w:val="00515497"/>
    <w:rsid w:val="00515542"/>
    <w:rsid w:val="0052178A"/>
    <w:rsid w:val="0052238A"/>
    <w:rsid w:val="0052318C"/>
    <w:rsid w:val="00525001"/>
    <w:rsid w:val="0052671D"/>
    <w:rsid w:val="00527CAB"/>
    <w:rsid w:val="00527FD9"/>
    <w:rsid w:val="00530A1C"/>
    <w:rsid w:val="00531B63"/>
    <w:rsid w:val="00532830"/>
    <w:rsid w:val="0053587A"/>
    <w:rsid w:val="00536D4C"/>
    <w:rsid w:val="00537D96"/>
    <w:rsid w:val="005400EA"/>
    <w:rsid w:val="00540435"/>
    <w:rsid w:val="005413E8"/>
    <w:rsid w:val="005415ED"/>
    <w:rsid w:val="005427D6"/>
    <w:rsid w:val="00543623"/>
    <w:rsid w:val="00543D3C"/>
    <w:rsid w:val="00544C62"/>
    <w:rsid w:val="005464DB"/>
    <w:rsid w:val="00547674"/>
    <w:rsid w:val="0055232E"/>
    <w:rsid w:val="00552724"/>
    <w:rsid w:val="00552816"/>
    <w:rsid w:val="00552CA9"/>
    <w:rsid w:val="00552E48"/>
    <w:rsid w:val="005542F1"/>
    <w:rsid w:val="00554C3A"/>
    <w:rsid w:val="00555780"/>
    <w:rsid w:val="00556082"/>
    <w:rsid w:val="005565D3"/>
    <w:rsid w:val="005574C0"/>
    <w:rsid w:val="00557639"/>
    <w:rsid w:val="00557B88"/>
    <w:rsid w:val="005607A7"/>
    <w:rsid w:val="0056085E"/>
    <w:rsid w:val="005633AF"/>
    <w:rsid w:val="0056364D"/>
    <w:rsid w:val="005655B5"/>
    <w:rsid w:val="00565C79"/>
    <w:rsid w:val="005667D4"/>
    <w:rsid w:val="00567134"/>
    <w:rsid w:val="00567213"/>
    <w:rsid w:val="005701C1"/>
    <w:rsid w:val="0057262D"/>
    <w:rsid w:val="005738C7"/>
    <w:rsid w:val="00575954"/>
    <w:rsid w:val="005763B2"/>
    <w:rsid w:val="00576AD9"/>
    <w:rsid w:val="00577413"/>
    <w:rsid w:val="00577C94"/>
    <w:rsid w:val="00577E68"/>
    <w:rsid w:val="00580494"/>
    <w:rsid w:val="00581F14"/>
    <w:rsid w:val="00583A64"/>
    <w:rsid w:val="00583B8C"/>
    <w:rsid w:val="00583CA6"/>
    <w:rsid w:val="00584FF9"/>
    <w:rsid w:val="005855C6"/>
    <w:rsid w:val="00586879"/>
    <w:rsid w:val="005872BE"/>
    <w:rsid w:val="00592A70"/>
    <w:rsid w:val="0059325E"/>
    <w:rsid w:val="00593FCE"/>
    <w:rsid w:val="00594914"/>
    <w:rsid w:val="00595320"/>
    <w:rsid w:val="00595BFC"/>
    <w:rsid w:val="00595FCD"/>
    <w:rsid w:val="00596F37"/>
    <w:rsid w:val="00597959"/>
    <w:rsid w:val="00597BAB"/>
    <w:rsid w:val="00597C05"/>
    <w:rsid w:val="005A01B4"/>
    <w:rsid w:val="005A1279"/>
    <w:rsid w:val="005A13C8"/>
    <w:rsid w:val="005A1F85"/>
    <w:rsid w:val="005A2980"/>
    <w:rsid w:val="005A2C71"/>
    <w:rsid w:val="005A2E06"/>
    <w:rsid w:val="005A2F80"/>
    <w:rsid w:val="005A3AAE"/>
    <w:rsid w:val="005A66A9"/>
    <w:rsid w:val="005A6DCD"/>
    <w:rsid w:val="005A6E9F"/>
    <w:rsid w:val="005A7E9A"/>
    <w:rsid w:val="005B1978"/>
    <w:rsid w:val="005B23AF"/>
    <w:rsid w:val="005B3096"/>
    <w:rsid w:val="005B31FC"/>
    <w:rsid w:val="005B336A"/>
    <w:rsid w:val="005B3668"/>
    <w:rsid w:val="005B4027"/>
    <w:rsid w:val="005B68E7"/>
    <w:rsid w:val="005B7A9D"/>
    <w:rsid w:val="005C20DB"/>
    <w:rsid w:val="005C2469"/>
    <w:rsid w:val="005C33E3"/>
    <w:rsid w:val="005C3525"/>
    <w:rsid w:val="005C3809"/>
    <w:rsid w:val="005C3C69"/>
    <w:rsid w:val="005C4589"/>
    <w:rsid w:val="005C46CD"/>
    <w:rsid w:val="005C52D9"/>
    <w:rsid w:val="005C554D"/>
    <w:rsid w:val="005C64D8"/>
    <w:rsid w:val="005C6E48"/>
    <w:rsid w:val="005C73A4"/>
    <w:rsid w:val="005C7484"/>
    <w:rsid w:val="005C7BB1"/>
    <w:rsid w:val="005D0002"/>
    <w:rsid w:val="005D0704"/>
    <w:rsid w:val="005D1DDC"/>
    <w:rsid w:val="005D23D9"/>
    <w:rsid w:val="005D2469"/>
    <w:rsid w:val="005D3996"/>
    <w:rsid w:val="005D3AD6"/>
    <w:rsid w:val="005D4276"/>
    <w:rsid w:val="005D42DA"/>
    <w:rsid w:val="005D4506"/>
    <w:rsid w:val="005D48C5"/>
    <w:rsid w:val="005D4A41"/>
    <w:rsid w:val="005D4FC3"/>
    <w:rsid w:val="005D5D7A"/>
    <w:rsid w:val="005D5F25"/>
    <w:rsid w:val="005D6C68"/>
    <w:rsid w:val="005D71B7"/>
    <w:rsid w:val="005D7B30"/>
    <w:rsid w:val="005D7B46"/>
    <w:rsid w:val="005D7F11"/>
    <w:rsid w:val="005E1705"/>
    <w:rsid w:val="005E1E16"/>
    <w:rsid w:val="005E1FD5"/>
    <w:rsid w:val="005E26D8"/>
    <w:rsid w:val="005E295E"/>
    <w:rsid w:val="005E3438"/>
    <w:rsid w:val="005E3645"/>
    <w:rsid w:val="005E396A"/>
    <w:rsid w:val="005E3F65"/>
    <w:rsid w:val="005E49B6"/>
    <w:rsid w:val="005E526F"/>
    <w:rsid w:val="005E7180"/>
    <w:rsid w:val="005F014D"/>
    <w:rsid w:val="005F13FF"/>
    <w:rsid w:val="005F1B84"/>
    <w:rsid w:val="005F3A4C"/>
    <w:rsid w:val="005F4077"/>
    <w:rsid w:val="005F6CA5"/>
    <w:rsid w:val="005F6EA2"/>
    <w:rsid w:val="005F70CC"/>
    <w:rsid w:val="005F76EC"/>
    <w:rsid w:val="005F77AA"/>
    <w:rsid w:val="00602557"/>
    <w:rsid w:val="0060380E"/>
    <w:rsid w:val="00603D15"/>
    <w:rsid w:val="00604052"/>
    <w:rsid w:val="00604617"/>
    <w:rsid w:val="006047B2"/>
    <w:rsid w:val="00604C19"/>
    <w:rsid w:val="00604D15"/>
    <w:rsid w:val="00606507"/>
    <w:rsid w:val="0061028E"/>
    <w:rsid w:val="006106D2"/>
    <w:rsid w:val="00610937"/>
    <w:rsid w:val="00611A4B"/>
    <w:rsid w:val="00611FA9"/>
    <w:rsid w:val="00612D98"/>
    <w:rsid w:val="006154D8"/>
    <w:rsid w:val="00616227"/>
    <w:rsid w:val="00617E24"/>
    <w:rsid w:val="00620A18"/>
    <w:rsid w:val="00620D12"/>
    <w:rsid w:val="00621DD8"/>
    <w:rsid w:val="0062259E"/>
    <w:rsid w:val="006234D8"/>
    <w:rsid w:val="00623C15"/>
    <w:rsid w:val="00623CBB"/>
    <w:rsid w:val="00624349"/>
    <w:rsid w:val="00624B44"/>
    <w:rsid w:val="006267B0"/>
    <w:rsid w:val="00627EE1"/>
    <w:rsid w:val="0063022B"/>
    <w:rsid w:val="00630545"/>
    <w:rsid w:val="006310E8"/>
    <w:rsid w:val="00632A83"/>
    <w:rsid w:val="006348A6"/>
    <w:rsid w:val="00635D14"/>
    <w:rsid w:val="00637100"/>
    <w:rsid w:val="006372B2"/>
    <w:rsid w:val="00637B1B"/>
    <w:rsid w:val="00640BC0"/>
    <w:rsid w:val="00642DC9"/>
    <w:rsid w:val="00644415"/>
    <w:rsid w:val="0064460E"/>
    <w:rsid w:val="0064534F"/>
    <w:rsid w:val="006453A7"/>
    <w:rsid w:val="00645C8B"/>
    <w:rsid w:val="00645F5C"/>
    <w:rsid w:val="006479D0"/>
    <w:rsid w:val="00650A37"/>
    <w:rsid w:val="00650DD2"/>
    <w:rsid w:val="00652711"/>
    <w:rsid w:val="0065323B"/>
    <w:rsid w:val="0065614E"/>
    <w:rsid w:val="00656A22"/>
    <w:rsid w:val="00656B61"/>
    <w:rsid w:val="00657F61"/>
    <w:rsid w:val="00661D61"/>
    <w:rsid w:val="006631AA"/>
    <w:rsid w:val="006637FD"/>
    <w:rsid w:val="00663C37"/>
    <w:rsid w:val="00663F8F"/>
    <w:rsid w:val="00665FE6"/>
    <w:rsid w:val="00667233"/>
    <w:rsid w:val="00670CD6"/>
    <w:rsid w:val="00671665"/>
    <w:rsid w:val="00671AE2"/>
    <w:rsid w:val="00672259"/>
    <w:rsid w:val="00673B2F"/>
    <w:rsid w:val="00674C08"/>
    <w:rsid w:val="00675B79"/>
    <w:rsid w:val="006760A7"/>
    <w:rsid w:val="00677F62"/>
    <w:rsid w:val="0068056A"/>
    <w:rsid w:val="00681C9C"/>
    <w:rsid w:val="006835F8"/>
    <w:rsid w:val="00683E2A"/>
    <w:rsid w:val="0068459F"/>
    <w:rsid w:val="00685819"/>
    <w:rsid w:val="00686935"/>
    <w:rsid w:val="006873FE"/>
    <w:rsid w:val="00687559"/>
    <w:rsid w:val="006877E2"/>
    <w:rsid w:val="00691170"/>
    <w:rsid w:val="006916CC"/>
    <w:rsid w:val="006923F3"/>
    <w:rsid w:val="006927F1"/>
    <w:rsid w:val="0069301D"/>
    <w:rsid w:val="006931DD"/>
    <w:rsid w:val="0069356A"/>
    <w:rsid w:val="00693A47"/>
    <w:rsid w:val="00693B06"/>
    <w:rsid w:val="00695ED5"/>
    <w:rsid w:val="0069646C"/>
    <w:rsid w:val="006974D7"/>
    <w:rsid w:val="006978C8"/>
    <w:rsid w:val="006A0BF8"/>
    <w:rsid w:val="006A1030"/>
    <w:rsid w:val="006A7633"/>
    <w:rsid w:val="006B1075"/>
    <w:rsid w:val="006B2531"/>
    <w:rsid w:val="006B2CFC"/>
    <w:rsid w:val="006B2D09"/>
    <w:rsid w:val="006B3C4E"/>
    <w:rsid w:val="006B4052"/>
    <w:rsid w:val="006B416D"/>
    <w:rsid w:val="006B5677"/>
    <w:rsid w:val="006B5960"/>
    <w:rsid w:val="006B6258"/>
    <w:rsid w:val="006B77EC"/>
    <w:rsid w:val="006C0A7C"/>
    <w:rsid w:val="006C0AF8"/>
    <w:rsid w:val="006C23A0"/>
    <w:rsid w:val="006C2898"/>
    <w:rsid w:val="006C3147"/>
    <w:rsid w:val="006C32F7"/>
    <w:rsid w:val="006C3372"/>
    <w:rsid w:val="006C3B4E"/>
    <w:rsid w:val="006C431B"/>
    <w:rsid w:val="006C435A"/>
    <w:rsid w:val="006C5304"/>
    <w:rsid w:val="006C58B6"/>
    <w:rsid w:val="006C58D4"/>
    <w:rsid w:val="006C5A28"/>
    <w:rsid w:val="006C5F00"/>
    <w:rsid w:val="006C65B4"/>
    <w:rsid w:val="006C691F"/>
    <w:rsid w:val="006C6B53"/>
    <w:rsid w:val="006C7216"/>
    <w:rsid w:val="006C76F3"/>
    <w:rsid w:val="006D0074"/>
    <w:rsid w:val="006D0A2B"/>
    <w:rsid w:val="006D0ACC"/>
    <w:rsid w:val="006D0E7E"/>
    <w:rsid w:val="006D28BF"/>
    <w:rsid w:val="006D390D"/>
    <w:rsid w:val="006D4B5A"/>
    <w:rsid w:val="006D52F8"/>
    <w:rsid w:val="006D735F"/>
    <w:rsid w:val="006E06B8"/>
    <w:rsid w:val="006E0974"/>
    <w:rsid w:val="006E0F7E"/>
    <w:rsid w:val="006E155C"/>
    <w:rsid w:val="006E1A45"/>
    <w:rsid w:val="006E3BB0"/>
    <w:rsid w:val="006E3F02"/>
    <w:rsid w:val="006E5D64"/>
    <w:rsid w:val="006E5EF4"/>
    <w:rsid w:val="006E67C4"/>
    <w:rsid w:val="006E7A17"/>
    <w:rsid w:val="006F01A6"/>
    <w:rsid w:val="006F0E67"/>
    <w:rsid w:val="006F0F94"/>
    <w:rsid w:val="006F145E"/>
    <w:rsid w:val="006F37B2"/>
    <w:rsid w:val="006F4734"/>
    <w:rsid w:val="006F639C"/>
    <w:rsid w:val="006F7FB8"/>
    <w:rsid w:val="00700143"/>
    <w:rsid w:val="00701130"/>
    <w:rsid w:val="0070178F"/>
    <w:rsid w:val="00701E90"/>
    <w:rsid w:val="0070231D"/>
    <w:rsid w:val="0070352B"/>
    <w:rsid w:val="00706D5D"/>
    <w:rsid w:val="00711354"/>
    <w:rsid w:val="00711FBA"/>
    <w:rsid w:val="0071346F"/>
    <w:rsid w:val="00713882"/>
    <w:rsid w:val="0071394B"/>
    <w:rsid w:val="007149A1"/>
    <w:rsid w:val="0071506B"/>
    <w:rsid w:val="00716BF6"/>
    <w:rsid w:val="0071716B"/>
    <w:rsid w:val="00717DDD"/>
    <w:rsid w:val="00720380"/>
    <w:rsid w:val="007212DA"/>
    <w:rsid w:val="00721B3F"/>
    <w:rsid w:val="00721FAB"/>
    <w:rsid w:val="007228F1"/>
    <w:rsid w:val="00722A2D"/>
    <w:rsid w:val="00722F50"/>
    <w:rsid w:val="00723B26"/>
    <w:rsid w:val="00726DEC"/>
    <w:rsid w:val="00726E81"/>
    <w:rsid w:val="007275E3"/>
    <w:rsid w:val="00730095"/>
    <w:rsid w:val="0073058B"/>
    <w:rsid w:val="00730989"/>
    <w:rsid w:val="00730C8A"/>
    <w:rsid w:val="00730CB4"/>
    <w:rsid w:val="00732718"/>
    <w:rsid w:val="0073363F"/>
    <w:rsid w:val="007336BE"/>
    <w:rsid w:val="00733D12"/>
    <w:rsid w:val="007341C9"/>
    <w:rsid w:val="0073482F"/>
    <w:rsid w:val="00735111"/>
    <w:rsid w:val="0073523D"/>
    <w:rsid w:val="00735AE2"/>
    <w:rsid w:val="00735BB1"/>
    <w:rsid w:val="007365BB"/>
    <w:rsid w:val="00737024"/>
    <w:rsid w:val="007377DC"/>
    <w:rsid w:val="00740F34"/>
    <w:rsid w:val="0074142F"/>
    <w:rsid w:val="007426C3"/>
    <w:rsid w:val="00742910"/>
    <w:rsid w:val="007434BB"/>
    <w:rsid w:val="00743528"/>
    <w:rsid w:val="00743AC3"/>
    <w:rsid w:val="00744E18"/>
    <w:rsid w:val="007457C0"/>
    <w:rsid w:val="007465ED"/>
    <w:rsid w:val="00747721"/>
    <w:rsid w:val="0075051A"/>
    <w:rsid w:val="00750C26"/>
    <w:rsid w:val="00750EBD"/>
    <w:rsid w:val="00751123"/>
    <w:rsid w:val="0075374B"/>
    <w:rsid w:val="00753EFB"/>
    <w:rsid w:val="007545C3"/>
    <w:rsid w:val="00754660"/>
    <w:rsid w:val="00760955"/>
    <w:rsid w:val="00761F6F"/>
    <w:rsid w:val="00762118"/>
    <w:rsid w:val="0076232C"/>
    <w:rsid w:val="00762B5C"/>
    <w:rsid w:val="007637E7"/>
    <w:rsid w:val="0076468D"/>
    <w:rsid w:val="00764C19"/>
    <w:rsid w:val="0076575F"/>
    <w:rsid w:val="00766025"/>
    <w:rsid w:val="007661E6"/>
    <w:rsid w:val="007667DF"/>
    <w:rsid w:val="00766F7E"/>
    <w:rsid w:val="00767941"/>
    <w:rsid w:val="00767A79"/>
    <w:rsid w:val="0077031D"/>
    <w:rsid w:val="00771D31"/>
    <w:rsid w:val="00771D8F"/>
    <w:rsid w:val="00771EC9"/>
    <w:rsid w:val="00772309"/>
    <w:rsid w:val="00773BC6"/>
    <w:rsid w:val="00773DB3"/>
    <w:rsid w:val="00775831"/>
    <w:rsid w:val="00780305"/>
    <w:rsid w:val="00781113"/>
    <w:rsid w:val="0078128B"/>
    <w:rsid w:val="007813C4"/>
    <w:rsid w:val="00782314"/>
    <w:rsid w:val="00783887"/>
    <w:rsid w:val="0079240A"/>
    <w:rsid w:val="007926BA"/>
    <w:rsid w:val="007951EA"/>
    <w:rsid w:val="007952D3"/>
    <w:rsid w:val="00795A27"/>
    <w:rsid w:val="00795C1B"/>
    <w:rsid w:val="00796B10"/>
    <w:rsid w:val="007A2782"/>
    <w:rsid w:val="007A3615"/>
    <w:rsid w:val="007A3A11"/>
    <w:rsid w:val="007A3B38"/>
    <w:rsid w:val="007A3ECA"/>
    <w:rsid w:val="007A4492"/>
    <w:rsid w:val="007A47CF"/>
    <w:rsid w:val="007A65A8"/>
    <w:rsid w:val="007A68B4"/>
    <w:rsid w:val="007A73A0"/>
    <w:rsid w:val="007A7E1C"/>
    <w:rsid w:val="007B0959"/>
    <w:rsid w:val="007B2BD8"/>
    <w:rsid w:val="007B2FAF"/>
    <w:rsid w:val="007B3A32"/>
    <w:rsid w:val="007B435A"/>
    <w:rsid w:val="007B4A88"/>
    <w:rsid w:val="007B628C"/>
    <w:rsid w:val="007B6589"/>
    <w:rsid w:val="007B754B"/>
    <w:rsid w:val="007B7B35"/>
    <w:rsid w:val="007C0141"/>
    <w:rsid w:val="007C01E1"/>
    <w:rsid w:val="007C0A98"/>
    <w:rsid w:val="007C0B8F"/>
    <w:rsid w:val="007C283D"/>
    <w:rsid w:val="007C41DD"/>
    <w:rsid w:val="007C5409"/>
    <w:rsid w:val="007C5ECF"/>
    <w:rsid w:val="007D0A89"/>
    <w:rsid w:val="007D0AE2"/>
    <w:rsid w:val="007D0AE5"/>
    <w:rsid w:val="007D283A"/>
    <w:rsid w:val="007D28B3"/>
    <w:rsid w:val="007D2D83"/>
    <w:rsid w:val="007D2DB3"/>
    <w:rsid w:val="007D4298"/>
    <w:rsid w:val="007D4D5C"/>
    <w:rsid w:val="007D52A7"/>
    <w:rsid w:val="007D5AF3"/>
    <w:rsid w:val="007D79DD"/>
    <w:rsid w:val="007E030E"/>
    <w:rsid w:val="007E0382"/>
    <w:rsid w:val="007E0897"/>
    <w:rsid w:val="007E1474"/>
    <w:rsid w:val="007E4E11"/>
    <w:rsid w:val="007E4FFF"/>
    <w:rsid w:val="007E69A1"/>
    <w:rsid w:val="007E6E57"/>
    <w:rsid w:val="007E779B"/>
    <w:rsid w:val="007E7AEB"/>
    <w:rsid w:val="007F00B1"/>
    <w:rsid w:val="007F013B"/>
    <w:rsid w:val="007F0B3F"/>
    <w:rsid w:val="007F1174"/>
    <w:rsid w:val="007F1180"/>
    <w:rsid w:val="007F11AC"/>
    <w:rsid w:val="007F1494"/>
    <w:rsid w:val="007F2729"/>
    <w:rsid w:val="007F285E"/>
    <w:rsid w:val="007F4D73"/>
    <w:rsid w:val="007F547A"/>
    <w:rsid w:val="007F5D7C"/>
    <w:rsid w:val="007F70F5"/>
    <w:rsid w:val="0080166F"/>
    <w:rsid w:val="00801FF9"/>
    <w:rsid w:val="00802013"/>
    <w:rsid w:val="0080276E"/>
    <w:rsid w:val="00802DD5"/>
    <w:rsid w:val="00803016"/>
    <w:rsid w:val="00803251"/>
    <w:rsid w:val="00803EC8"/>
    <w:rsid w:val="00804E5A"/>
    <w:rsid w:val="00806034"/>
    <w:rsid w:val="00806CEC"/>
    <w:rsid w:val="00807F3F"/>
    <w:rsid w:val="00810B7D"/>
    <w:rsid w:val="00811062"/>
    <w:rsid w:val="00811CC2"/>
    <w:rsid w:val="00812DAC"/>
    <w:rsid w:val="00813052"/>
    <w:rsid w:val="00813949"/>
    <w:rsid w:val="00814502"/>
    <w:rsid w:val="00815934"/>
    <w:rsid w:val="00816706"/>
    <w:rsid w:val="00817FBE"/>
    <w:rsid w:val="0082006F"/>
    <w:rsid w:val="008208EF"/>
    <w:rsid w:val="008214B7"/>
    <w:rsid w:val="00821FE8"/>
    <w:rsid w:val="00822F55"/>
    <w:rsid w:val="008236E2"/>
    <w:rsid w:val="008257CC"/>
    <w:rsid w:val="00826481"/>
    <w:rsid w:val="008264A7"/>
    <w:rsid w:val="00826F12"/>
    <w:rsid w:val="0083006A"/>
    <w:rsid w:val="008304B8"/>
    <w:rsid w:val="00830A31"/>
    <w:rsid w:val="00833A24"/>
    <w:rsid w:val="008340A4"/>
    <w:rsid w:val="0083572B"/>
    <w:rsid w:val="008367CB"/>
    <w:rsid w:val="008367E0"/>
    <w:rsid w:val="00836BD0"/>
    <w:rsid w:val="0083794E"/>
    <w:rsid w:val="00837F22"/>
    <w:rsid w:val="008401D6"/>
    <w:rsid w:val="00840988"/>
    <w:rsid w:val="00840D91"/>
    <w:rsid w:val="0084124E"/>
    <w:rsid w:val="008441E3"/>
    <w:rsid w:val="00846B1C"/>
    <w:rsid w:val="008529DF"/>
    <w:rsid w:val="008533D6"/>
    <w:rsid w:val="008533F6"/>
    <w:rsid w:val="00853D93"/>
    <w:rsid w:val="00854102"/>
    <w:rsid w:val="00854451"/>
    <w:rsid w:val="00854F8A"/>
    <w:rsid w:val="008561DC"/>
    <w:rsid w:val="008566E5"/>
    <w:rsid w:val="00857203"/>
    <w:rsid w:val="0085729A"/>
    <w:rsid w:val="00860655"/>
    <w:rsid w:val="00860BEF"/>
    <w:rsid w:val="00860E72"/>
    <w:rsid w:val="008626B6"/>
    <w:rsid w:val="00862BBC"/>
    <w:rsid w:val="0086362F"/>
    <w:rsid w:val="0086396A"/>
    <w:rsid w:val="00863D64"/>
    <w:rsid w:val="00863F76"/>
    <w:rsid w:val="00864E03"/>
    <w:rsid w:val="00865C6E"/>
    <w:rsid w:val="00866012"/>
    <w:rsid w:val="00866914"/>
    <w:rsid w:val="00870E57"/>
    <w:rsid w:val="0087168E"/>
    <w:rsid w:val="008718C1"/>
    <w:rsid w:val="0087244B"/>
    <w:rsid w:val="00872EF1"/>
    <w:rsid w:val="00873C03"/>
    <w:rsid w:val="00873E59"/>
    <w:rsid w:val="00874CB0"/>
    <w:rsid w:val="00876484"/>
    <w:rsid w:val="00877E51"/>
    <w:rsid w:val="00880CBD"/>
    <w:rsid w:val="00880CE6"/>
    <w:rsid w:val="00881C85"/>
    <w:rsid w:val="00881F6C"/>
    <w:rsid w:val="00883BBD"/>
    <w:rsid w:val="008842CB"/>
    <w:rsid w:val="008848D1"/>
    <w:rsid w:val="00884B8B"/>
    <w:rsid w:val="00885D1F"/>
    <w:rsid w:val="00886F89"/>
    <w:rsid w:val="00890448"/>
    <w:rsid w:val="008904B7"/>
    <w:rsid w:val="00890EFF"/>
    <w:rsid w:val="008915F1"/>
    <w:rsid w:val="00891EBF"/>
    <w:rsid w:val="00891EE5"/>
    <w:rsid w:val="008936EF"/>
    <w:rsid w:val="00894327"/>
    <w:rsid w:val="008944F3"/>
    <w:rsid w:val="00895E0B"/>
    <w:rsid w:val="008979A6"/>
    <w:rsid w:val="008A02F1"/>
    <w:rsid w:val="008A05F9"/>
    <w:rsid w:val="008A0D4B"/>
    <w:rsid w:val="008A1A71"/>
    <w:rsid w:val="008A2EFB"/>
    <w:rsid w:val="008A305A"/>
    <w:rsid w:val="008A3631"/>
    <w:rsid w:val="008A3791"/>
    <w:rsid w:val="008A4345"/>
    <w:rsid w:val="008A4489"/>
    <w:rsid w:val="008A4568"/>
    <w:rsid w:val="008A4585"/>
    <w:rsid w:val="008A496B"/>
    <w:rsid w:val="008A5066"/>
    <w:rsid w:val="008A583A"/>
    <w:rsid w:val="008B2458"/>
    <w:rsid w:val="008B340E"/>
    <w:rsid w:val="008B3B36"/>
    <w:rsid w:val="008B4B6F"/>
    <w:rsid w:val="008B575C"/>
    <w:rsid w:val="008B672A"/>
    <w:rsid w:val="008B6908"/>
    <w:rsid w:val="008B6AEB"/>
    <w:rsid w:val="008C0149"/>
    <w:rsid w:val="008C10D7"/>
    <w:rsid w:val="008C1B4E"/>
    <w:rsid w:val="008C1D95"/>
    <w:rsid w:val="008C33F1"/>
    <w:rsid w:val="008C3940"/>
    <w:rsid w:val="008C4CF1"/>
    <w:rsid w:val="008C528F"/>
    <w:rsid w:val="008C55EE"/>
    <w:rsid w:val="008C7EEE"/>
    <w:rsid w:val="008D011E"/>
    <w:rsid w:val="008D097E"/>
    <w:rsid w:val="008D0D1C"/>
    <w:rsid w:val="008D0D85"/>
    <w:rsid w:val="008D0F41"/>
    <w:rsid w:val="008D1279"/>
    <w:rsid w:val="008D263B"/>
    <w:rsid w:val="008D2B69"/>
    <w:rsid w:val="008D2DAA"/>
    <w:rsid w:val="008D388E"/>
    <w:rsid w:val="008D39B4"/>
    <w:rsid w:val="008D3D26"/>
    <w:rsid w:val="008D41BB"/>
    <w:rsid w:val="008D47D5"/>
    <w:rsid w:val="008D51F5"/>
    <w:rsid w:val="008D568C"/>
    <w:rsid w:val="008D6CFD"/>
    <w:rsid w:val="008D7813"/>
    <w:rsid w:val="008E03EA"/>
    <w:rsid w:val="008E06CD"/>
    <w:rsid w:val="008E0F83"/>
    <w:rsid w:val="008E0FF6"/>
    <w:rsid w:val="008E24D2"/>
    <w:rsid w:val="008E3BD1"/>
    <w:rsid w:val="008E5F7C"/>
    <w:rsid w:val="008F22EF"/>
    <w:rsid w:val="008F282F"/>
    <w:rsid w:val="008F2962"/>
    <w:rsid w:val="008F2CC3"/>
    <w:rsid w:val="008F317E"/>
    <w:rsid w:val="008F51DC"/>
    <w:rsid w:val="008F5AF5"/>
    <w:rsid w:val="008F5D82"/>
    <w:rsid w:val="008F714B"/>
    <w:rsid w:val="0090068C"/>
    <w:rsid w:val="00900A41"/>
    <w:rsid w:val="00900CA8"/>
    <w:rsid w:val="00901BFB"/>
    <w:rsid w:val="00901D2F"/>
    <w:rsid w:val="009024A5"/>
    <w:rsid w:val="00903289"/>
    <w:rsid w:val="009039C6"/>
    <w:rsid w:val="00904CEE"/>
    <w:rsid w:val="00904F02"/>
    <w:rsid w:val="0090519C"/>
    <w:rsid w:val="00905B67"/>
    <w:rsid w:val="00906CDC"/>
    <w:rsid w:val="00907063"/>
    <w:rsid w:val="0090757B"/>
    <w:rsid w:val="00910425"/>
    <w:rsid w:val="00911234"/>
    <w:rsid w:val="00911B3C"/>
    <w:rsid w:val="00912060"/>
    <w:rsid w:val="00912E00"/>
    <w:rsid w:val="00913251"/>
    <w:rsid w:val="00914FD8"/>
    <w:rsid w:val="00915B30"/>
    <w:rsid w:val="00916725"/>
    <w:rsid w:val="00916BC4"/>
    <w:rsid w:val="00916C78"/>
    <w:rsid w:val="00917909"/>
    <w:rsid w:val="00917E16"/>
    <w:rsid w:val="0092072C"/>
    <w:rsid w:val="00920C29"/>
    <w:rsid w:val="00922163"/>
    <w:rsid w:val="00922332"/>
    <w:rsid w:val="00923CF9"/>
    <w:rsid w:val="009266F5"/>
    <w:rsid w:val="00927A89"/>
    <w:rsid w:val="00931443"/>
    <w:rsid w:val="009319BB"/>
    <w:rsid w:val="00932FBD"/>
    <w:rsid w:val="00933582"/>
    <w:rsid w:val="009337D1"/>
    <w:rsid w:val="00934CB8"/>
    <w:rsid w:val="009369EE"/>
    <w:rsid w:val="00936BBC"/>
    <w:rsid w:val="00936CC9"/>
    <w:rsid w:val="0093778F"/>
    <w:rsid w:val="00937C71"/>
    <w:rsid w:val="00937DAD"/>
    <w:rsid w:val="009410A9"/>
    <w:rsid w:val="00941124"/>
    <w:rsid w:val="009436BA"/>
    <w:rsid w:val="009438BE"/>
    <w:rsid w:val="00943E5F"/>
    <w:rsid w:val="0094435F"/>
    <w:rsid w:val="00944516"/>
    <w:rsid w:val="00945E38"/>
    <w:rsid w:val="00946A78"/>
    <w:rsid w:val="0094741D"/>
    <w:rsid w:val="00952A91"/>
    <w:rsid w:val="00952BA7"/>
    <w:rsid w:val="00954C23"/>
    <w:rsid w:val="00954E8B"/>
    <w:rsid w:val="009554FF"/>
    <w:rsid w:val="00955A97"/>
    <w:rsid w:val="0096008C"/>
    <w:rsid w:val="009622E9"/>
    <w:rsid w:val="00962306"/>
    <w:rsid w:val="00962A55"/>
    <w:rsid w:val="00962E98"/>
    <w:rsid w:val="0096311D"/>
    <w:rsid w:val="00965756"/>
    <w:rsid w:val="00965A7A"/>
    <w:rsid w:val="009667B5"/>
    <w:rsid w:val="00966D49"/>
    <w:rsid w:val="0096794D"/>
    <w:rsid w:val="009679EC"/>
    <w:rsid w:val="00970A79"/>
    <w:rsid w:val="009725A5"/>
    <w:rsid w:val="009736D7"/>
    <w:rsid w:val="00973F2B"/>
    <w:rsid w:val="009747F5"/>
    <w:rsid w:val="00974CFE"/>
    <w:rsid w:val="00975086"/>
    <w:rsid w:val="00975F32"/>
    <w:rsid w:val="00976437"/>
    <w:rsid w:val="00976F33"/>
    <w:rsid w:val="009803AE"/>
    <w:rsid w:val="00980A00"/>
    <w:rsid w:val="0098201F"/>
    <w:rsid w:val="00983C19"/>
    <w:rsid w:val="00984053"/>
    <w:rsid w:val="009849C7"/>
    <w:rsid w:val="00984B7D"/>
    <w:rsid w:val="00986050"/>
    <w:rsid w:val="009878DF"/>
    <w:rsid w:val="0099017C"/>
    <w:rsid w:val="00990CCE"/>
    <w:rsid w:val="00991A86"/>
    <w:rsid w:val="00994041"/>
    <w:rsid w:val="0099437F"/>
    <w:rsid w:val="0099479F"/>
    <w:rsid w:val="00994DB1"/>
    <w:rsid w:val="009957CD"/>
    <w:rsid w:val="00995E2B"/>
    <w:rsid w:val="00997D76"/>
    <w:rsid w:val="009A0020"/>
    <w:rsid w:val="009A0518"/>
    <w:rsid w:val="009A257E"/>
    <w:rsid w:val="009A2D10"/>
    <w:rsid w:val="009A39CF"/>
    <w:rsid w:val="009A4119"/>
    <w:rsid w:val="009A4A27"/>
    <w:rsid w:val="009A4CFC"/>
    <w:rsid w:val="009A5E9C"/>
    <w:rsid w:val="009A6A11"/>
    <w:rsid w:val="009A6E2A"/>
    <w:rsid w:val="009A79F5"/>
    <w:rsid w:val="009B0129"/>
    <w:rsid w:val="009B10B5"/>
    <w:rsid w:val="009B3008"/>
    <w:rsid w:val="009B422B"/>
    <w:rsid w:val="009B465A"/>
    <w:rsid w:val="009B5BE4"/>
    <w:rsid w:val="009B7A32"/>
    <w:rsid w:val="009C0F8D"/>
    <w:rsid w:val="009C1046"/>
    <w:rsid w:val="009C227A"/>
    <w:rsid w:val="009C307C"/>
    <w:rsid w:val="009C3830"/>
    <w:rsid w:val="009C5A78"/>
    <w:rsid w:val="009C682B"/>
    <w:rsid w:val="009C6916"/>
    <w:rsid w:val="009D043A"/>
    <w:rsid w:val="009D13F5"/>
    <w:rsid w:val="009D15AB"/>
    <w:rsid w:val="009D1EB8"/>
    <w:rsid w:val="009D281D"/>
    <w:rsid w:val="009D3921"/>
    <w:rsid w:val="009D41C4"/>
    <w:rsid w:val="009D544B"/>
    <w:rsid w:val="009D57E4"/>
    <w:rsid w:val="009D67DD"/>
    <w:rsid w:val="009E1A7C"/>
    <w:rsid w:val="009E20A2"/>
    <w:rsid w:val="009E255B"/>
    <w:rsid w:val="009E2F95"/>
    <w:rsid w:val="009E3B28"/>
    <w:rsid w:val="009E41ED"/>
    <w:rsid w:val="009E4AF6"/>
    <w:rsid w:val="009E5AA6"/>
    <w:rsid w:val="009E6121"/>
    <w:rsid w:val="009E6BA0"/>
    <w:rsid w:val="009E7178"/>
    <w:rsid w:val="009E7208"/>
    <w:rsid w:val="009E7D35"/>
    <w:rsid w:val="009E7E6F"/>
    <w:rsid w:val="009F0CFD"/>
    <w:rsid w:val="009F1A8C"/>
    <w:rsid w:val="009F1E11"/>
    <w:rsid w:val="009F5ADF"/>
    <w:rsid w:val="009F5CF6"/>
    <w:rsid w:val="009F67BE"/>
    <w:rsid w:val="009F6BD6"/>
    <w:rsid w:val="009F755A"/>
    <w:rsid w:val="009F7C41"/>
    <w:rsid w:val="009F7D99"/>
    <w:rsid w:val="00A00735"/>
    <w:rsid w:val="00A00C51"/>
    <w:rsid w:val="00A01E3E"/>
    <w:rsid w:val="00A02135"/>
    <w:rsid w:val="00A02BEE"/>
    <w:rsid w:val="00A05478"/>
    <w:rsid w:val="00A061D2"/>
    <w:rsid w:val="00A065DF"/>
    <w:rsid w:val="00A06662"/>
    <w:rsid w:val="00A069BC"/>
    <w:rsid w:val="00A06ACD"/>
    <w:rsid w:val="00A0703F"/>
    <w:rsid w:val="00A07557"/>
    <w:rsid w:val="00A07826"/>
    <w:rsid w:val="00A079A9"/>
    <w:rsid w:val="00A07C22"/>
    <w:rsid w:val="00A1126E"/>
    <w:rsid w:val="00A11C87"/>
    <w:rsid w:val="00A12374"/>
    <w:rsid w:val="00A1270A"/>
    <w:rsid w:val="00A12892"/>
    <w:rsid w:val="00A1413E"/>
    <w:rsid w:val="00A1575F"/>
    <w:rsid w:val="00A16109"/>
    <w:rsid w:val="00A20F72"/>
    <w:rsid w:val="00A21352"/>
    <w:rsid w:val="00A22D38"/>
    <w:rsid w:val="00A24E2F"/>
    <w:rsid w:val="00A27EFA"/>
    <w:rsid w:val="00A308AD"/>
    <w:rsid w:val="00A30DCF"/>
    <w:rsid w:val="00A34492"/>
    <w:rsid w:val="00A34C11"/>
    <w:rsid w:val="00A35C61"/>
    <w:rsid w:val="00A360E8"/>
    <w:rsid w:val="00A36333"/>
    <w:rsid w:val="00A375E9"/>
    <w:rsid w:val="00A37F15"/>
    <w:rsid w:val="00A4224A"/>
    <w:rsid w:val="00A4257F"/>
    <w:rsid w:val="00A4374D"/>
    <w:rsid w:val="00A44D1B"/>
    <w:rsid w:val="00A46194"/>
    <w:rsid w:val="00A463FF"/>
    <w:rsid w:val="00A46A2F"/>
    <w:rsid w:val="00A47E5C"/>
    <w:rsid w:val="00A50C75"/>
    <w:rsid w:val="00A511AB"/>
    <w:rsid w:val="00A52614"/>
    <w:rsid w:val="00A55496"/>
    <w:rsid w:val="00A55C89"/>
    <w:rsid w:val="00A56308"/>
    <w:rsid w:val="00A56522"/>
    <w:rsid w:val="00A56599"/>
    <w:rsid w:val="00A56F9E"/>
    <w:rsid w:val="00A579C3"/>
    <w:rsid w:val="00A57CC8"/>
    <w:rsid w:val="00A645CB"/>
    <w:rsid w:val="00A66F0A"/>
    <w:rsid w:val="00A67BF0"/>
    <w:rsid w:val="00A67D63"/>
    <w:rsid w:val="00A710AF"/>
    <w:rsid w:val="00A71CB1"/>
    <w:rsid w:val="00A71E78"/>
    <w:rsid w:val="00A73016"/>
    <w:rsid w:val="00A7303D"/>
    <w:rsid w:val="00A73754"/>
    <w:rsid w:val="00A73C07"/>
    <w:rsid w:val="00A75A70"/>
    <w:rsid w:val="00A75E88"/>
    <w:rsid w:val="00A75F30"/>
    <w:rsid w:val="00A7698F"/>
    <w:rsid w:val="00A771D2"/>
    <w:rsid w:val="00A77EC9"/>
    <w:rsid w:val="00A81D21"/>
    <w:rsid w:val="00A82D26"/>
    <w:rsid w:val="00A83DDB"/>
    <w:rsid w:val="00A83E5C"/>
    <w:rsid w:val="00A84480"/>
    <w:rsid w:val="00A84756"/>
    <w:rsid w:val="00A84769"/>
    <w:rsid w:val="00A85395"/>
    <w:rsid w:val="00A860BB"/>
    <w:rsid w:val="00A86642"/>
    <w:rsid w:val="00A86877"/>
    <w:rsid w:val="00A87213"/>
    <w:rsid w:val="00A90E0B"/>
    <w:rsid w:val="00A90F6E"/>
    <w:rsid w:val="00A922A7"/>
    <w:rsid w:val="00A9498B"/>
    <w:rsid w:val="00A95E48"/>
    <w:rsid w:val="00A976AF"/>
    <w:rsid w:val="00AA0E5C"/>
    <w:rsid w:val="00AA2378"/>
    <w:rsid w:val="00AA247E"/>
    <w:rsid w:val="00AA29AB"/>
    <w:rsid w:val="00AA31A5"/>
    <w:rsid w:val="00AA36B3"/>
    <w:rsid w:val="00AA5473"/>
    <w:rsid w:val="00AA57DE"/>
    <w:rsid w:val="00AA5DBE"/>
    <w:rsid w:val="00AA7585"/>
    <w:rsid w:val="00AA767D"/>
    <w:rsid w:val="00AA78B3"/>
    <w:rsid w:val="00AA7AF4"/>
    <w:rsid w:val="00AB1BA2"/>
    <w:rsid w:val="00AB288F"/>
    <w:rsid w:val="00AB2BCE"/>
    <w:rsid w:val="00AB2CCD"/>
    <w:rsid w:val="00AB3857"/>
    <w:rsid w:val="00AB3B2F"/>
    <w:rsid w:val="00AB40BE"/>
    <w:rsid w:val="00AB5550"/>
    <w:rsid w:val="00AB5AE1"/>
    <w:rsid w:val="00AB6484"/>
    <w:rsid w:val="00AB6519"/>
    <w:rsid w:val="00AB741A"/>
    <w:rsid w:val="00AB79D2"/>
    <w:rsid w:val="00AB7DE6"/>
    <w:rsid w:val="00AC005F"/>
    <w:rsid w:val="00AC0F23"/>
    <w:rsid w:val="00AC179F"/>
    <w:rsid w:val="00AC2A4F"/>
    <w:rsid w:val="00AC334D"/>
    <w:rsid w:val="00AC3790"/>
    <w:rsid w:val="00AC4A77"/>
    <w:rsid w:val="00AC5A84"/>
    <w:rsid w:val="00AC626D"/>
    <w:rsid w:val="00AD05E3"/>
    <w:rsid w:val="00AD152F"/>
    <w:rsid w:val="00AD1AA8"/>
    <w:rsid w:val="00AD24E3"/>
    <w:rsid w:val="00AD2733"/>
    <w:rsid w:val="00AD35B4"/>
    <w:rsid w:val="00AD3EE3"/>
    <w:rsid w:val="00AD64B5"/>
    <w:rsid w:val="00AD70E5"/>
    <w:rsid w:val="00AE080A"/>
    <w:rsid w:val="00AE1FE6"/>
    <w:rsid w:val="00AE2099"/>
    <w:rsid w:val="00AE3057"/>
    <w:rsid w:val="00AE31B3"/>
    <w:rsid w:val="00AE4D06"/>
    <w:rsid w:val="00AE5676"/>
    <w:rsid w:val="00AE689D"/>
    <w:rsid w:val="00AE7E44"/>
    <w:rsid w:val="00AF187C"/>
    <w:rsid w:val="00AF2C00"/>
    <w:rsid w:val="00AF389B"/>
    <w:rsid w:val="00AF3DB0"/>
    <w:rsid w:val="00AF4B29"/>
    <w:rsid w:val="00AF5126"/>
    <w:rsid w:val="00AF54BB"/>
    <w:rsid w:val="00AF557E"/>
    <w:rsid w:val="00AF5A5A"/>
    <w:rsid w:val="00AF68D9"/>
    <w:rsid w:val="00AF745E"/>
    <w:rsid w:val="00B0129C"/>
    <w:rsid w:val="00B013F2"/>
    <w:rsid w:val="00B01DB3"/>
    <w:rsid w:val="00B02E3D"/>
    <w:rsid w:val="00B03289"/>
    <w:rsid w:val="00B0393D"/>
    <w:rsid w:val="00B039DF"/>
    <w:rsid w:val="00B04B0B"/>
    <w:rsid w:val="00B04CB1"/>
    <w:rsid w:val="00B05615"/>
    <w:rsid w:val="00B056FE"/>
    <w:rsid w:val="00B05BBD"/>
    <w:rsid w:val="00B07464"/>
    <w:rsid w:val="00B07F0A"/>
    <w:rsid w:val="00B10476"/>
    <w:rsid w:val="00B10ACE"/>
    <w:rsid w:val="00B10FF2"/>
    <w:rsid w:val="00B12642"/>
    <w:rsid w:val="00B15C4E"/>
    <w:rsid w:val="00B202BA"/>
    <w:rsid w:val="00B204AB"/>
    <w:rsid w:val="00B20EED"/>
    <w:rsid w:val="00B20F29"/>
    <w:rsid w:val="00B217BB"/>
    <w:rsid w:val="00B21AE3"/>
    <w:rsid w:val="00B22145"/>
    <w:rsid w:val="00B2218A"/>
    <w:rsid w:val="00B22A8A"/>
    <w:rsid w:val="00B23B2F"/>
    <w:rsid w:val="00B25D19"/>
    <w:rsid w:val="00B2644D"/>
    <w:rsid w:val="00B26952"/>
    <w:rsid w:val="00B26ED2"/>
    <w:rsid w:val="00B27626"/>
    <w:rsid w:val="00B30693"/>
    <w:rsid w:val="00B30D81"/>
    <w:rsid w:val="00B30E0B"/>
    <w:rsid w:val="00B33246"/>
    <w:rsid w:val="00B35871"/>
    <w:rsid w:val="00B35B3D"/>
    <w:rsid w:val="00B35CDF"/>
    <w:rsid w:val="00B362BA"/>
    <w:rsid w:val="00B36A57"/>
    <w:rsid w:val="00B371DF"/>
    <w:rsid w:val="00B37BA2"/>
    <w:rsid w:val="00B403C8"/>
    <w:rsid w:val="00B4093D"/>
    <w:rsid w:val="00B4172C"/>
    <w:rsid w:val="00B41D3E"/>
    <w:rsid w:val="00B420BA"/>
    <w:rsid w:val="00B4348F"/>
    <w:rsid w:val="00B4386E"/>
    <w:rsid w:val="00B44878"/>
    <w:rsid w:val="00B45300"/>
    <w:rsid w:val="00B471C0"/>
    <w:rsid w:val="00B47491"/>
    <w:rsid w:val="00B479D7"/>
    <w:rsid w:val="00B50284"/>
    <w:rsid w:val="00B50C86"/>
    <w:rsid w:val="00B511EB"/>
    <w:rsid w:val="00B521C9"/>
    <w:rsid w:val="00B5274A"/>
    <w:rsid w:val="00B53B3B"/>
    <w:rsid w:val="00B544A8"/>
    <w:rsid w:val="00B55AF1"/>
    <w:rsid w:val="00B56973"/>
    <w:rsid w:val="00B61859"/>
    <w:rsid w:val="00B61861"/>
    <w:rsid w:val="00B62C6A"/>
    <w:rsid w:val="00B63333"/>
    <w:rsid w:val="00B647A7"/>
    <w:rsid w:val="00B647C6"/>
    <w:rsid w:val="00B65CDF"/>
    <w:rsid w:val="00B6744E"/>
    <w:rsid w:val="00B7064C"/>
    <w:rsid w:val="00B709EE"/>
    <w:rsid w:val="00B717F6"/>
    <w:rsid w:val="00B72431"/>
    <w:rsid w:val="00B732F3"/>
    <w:rsid w:val="00B733DD"/>
    <w:rsid w:val="00B75112"/>
    <w:rsid w:val="00B76453"/>
    <w:rsid w:val="00B77025"/>
    <w:rsid w:val="00B772D6"/>
    <w:rsid w:val="00B77311"/>
    <w:rsid w:val="00B779D1"/>
    <w:rsid w:val="00B77F93"/>
    <w:rsid w:val="00B807F2"/>
    <w:rsid w:val="00B81F66"/>
    <w:rsid w:val="00B82B4B"/>
    <w:rsid w:val="00B83BE6"/>
    <w:rsid w:val="00B84452"/>
    <w:rsid w:val="00B84875"/>
    <w:rsid w:val="00B8677A"/>
    <w:rsid w:val="00B87CF5"/>
    <w:rsid w:val="00B87E9E"/>
    <w:rsid w:val="00B90A52"/>
    <w:rsid w:val="00B917A0"/>
    <w:rsid w:val="00B919EA"/>
    <w:rsid w:val="00B91C05"/>
    <w:rsid w:val="00B91D2A"/>
    <w:rsid w:val="00B91D7E"/>
    <w:rsid w:val="00B92C6F"/>
    <w:rsid w:val="00B93B06"/>
    <w:rsid w:val="00B93F8E"/>
    <w:rsid w:val="00B96EFF"/>
    <w:rsid w:val="00B979AC"/>
    <w:rsid w:val="00BA16F7"/>
    <w:rsid w:val="00BA2942"/>
    <w:rsid w:val="00BA2D9F"/>
    <w:rsid w:val="00BA36BE"/>
    <w:rsid w:val="00BA3790"/>
    <w:rsid w:val="00BA47D3"/>
    <w:rsid w:val="00BA5BDA"/>
    <w:rsid w:val="00BA5C8F"/>
    <w:rsid w:val="00BA6775"/>
    <w:rsid w:val="00BA7CDE"/>
    <w:rsid w:val="00BB027D"/>
    <w:rsid w:val="00BB080D"/>
    <w:rsid w:val="00BB279B"/>
    <w:rsid w:val="00BB3BA5"/>
    <w:rsid w:val="00BB4910"/>
    <w:rsid w:val="00BB57FB"/>
    <w:rsid w:val="00BB60AC"/>
    <w:rsid w:val="00BB66BB"/>
    <w:rsid w:val="00BB69BB"/>
    <w:rsid w:val="00BB7009"/>
    <w:rsid w:val="00BC0ADF"/>
    <w:rsid w:val="00BC1124"/>
    <w:rsid w:val="00BC2BE0"/>
    <w:rsid w:val="00BC2CE8"/>
    <w:rsid w:val="00BC2DE9"/>
    <w:rsid w:val="00BC3AFF"/>
    <w:rsid w:val="00BC3E1B"/>
    <w:rsid w:val="00BC40C3"/>
    <w:rsid w:val="00BC520F"/>
    <w:rsid w:val="00BC5C43"/>
    <w:rsid w:val="00BC5D27"/>
    <w:rsid w:val="00BC6FDD"/>
    <w:rsid w:val="00BD0801"/>
    <w:rsid w:val="00BD164A"/>
    <w:rsid w:val="00BD1A3D"/>
    <w:rsid w:val="00BD2BD8"/>
    <w:rsid w:val="00BD4389"/>
    <w:rsid w:val="00BD4F93"/>
    <w:rsid w:val="00BD7720"/>
    <w:rsid w:val="00BD7A6C"/>
    <w:rsid w:val="00BD7BCA"/>
    <w:rsid w:val="00BE106E"/>
    <w:rsid w:val="00BE1358"/>
    <w:rsid w:val="00BE20DF"/>
    <w:rsid w:val="00BE2E8A"/>
    <w:rsid w:val="00BE2E90"/>
    <w:rsid w:val="00BE378F"/>
    <w:rsid w:val="00BE3C90"/>
    <w:rsid w:val="00BE4C6D"/>
    <w:rsid w:val="00BE7212"/>
    <w:rsid w:val="00BE7A7F"/>
    <w:rsid w:val="00BF006A"/>
    <w:rsid w:val="00BF0E02"/>
    <w:rsid w:val="00BF231F"/>
    <w:rsid w:val="00BF24E7"/>
    <w:rsid w:val="00BF2BB1"/>
    <w:rsid w:val="00BF31F0"/>
    <w:rsid w:val="00BF3417"/>
    <w:rsid w:val="00BF369E"/>
    <w:rsid w:val="00BF389C"/>
    <w:rsid w:val="00BF3B79"/>
    <w:rsid w:val="00BF5327"/>
    <w:rsid w:val="00BF5466"/>
    <w:rsid w:val="00C00B21"/>
    <w:rsid w:val="00C0158A"/>
    <w:rsid w:val="00C03105"/>
    <w:rsid w:val="00C0322B"/>
    <w:rsid w:val="00C032FA"/>
    <w:rsid w:val="00C0343A"/>
    <w:rsid w:val="00C04733"/>
    <w:rsid w:val="00C05A3B"/>
    <w:rsid w:val="00C06360"/>
    <w:rsid w:val="00C10364"/>
    <w:rsid w:val="00C113CA"/>
    <w:rsid w:val="00C11AF6"/>
    <w:rsid w:val="00C1345F"/>
    <w:rsid w:val="00C14213"/>
    <w:rsid w:val="00C15148"/>
    <w:rsid w:val="00C15D54"/>
    <w:rsid w:val="00C16C92"/>
    <w:rsid w:val="00C16EA4"/>
    <w:rsid w:val="00C17B53"/>
    <w:rsid w:val="00C17C1D"/>
    <w:rsid w:val="00C17C43"/>
    <w:rsid w:val="00C20773"/>
    <w:rsid w:val="00C207C3"/>
    <w:rsid w:val="00C212F6"/>
    <w:rsid w:val="00C2252B"/>
    <w:rsid w:val="00C23D24"/>
    <w:rsid w:val="00C23DE3"/>
    <w:rsid w:val="00C26949"/>
    <w:rsid w:val="00C26A65"/>
    <w:rsid w:val="00C27191"/>
    <w:rsid w:val="00C2744E"/>
    <w:rsid w:val="00C305C6"/>
    <w:rsid w:val="00C33B0D"/>
    <w:rsid w:val="00C33E57"/>
    <w:rsid w:val="00C35DFC"/>
    <w:rsid w:val="00C35FDD"/>
    <w:rsid w:val="00C361B1"/>
    <w:rsid w:val="00C36C97"/>
    <w:rsid w:val="00C373F6"/>
    <w:rsid w:val="00C37A1F"/>
    <w:rsid w:val="00C4165A"/>
    <w:rsid w:val="00C41C95"/>
    <w:rsid w:val="00C4203F"/>
    <w:rsid w:val="00C433B1"/>
    <w:rsid w:val="00C440A1"/>
    <w:rsid w:val="00C44F3E"/>
    <w:rsid w:val="00C45B26"/>
    <w:rsid w:val="00C4705B"/>
    <w:rsid w:val="00C47711"/>
    <w:rsid w:val="00C50FB0"/>
    <w:rsid w:val="00C51623"/>
    <w:rsid w:val="00C53107"/>
    <w:rsid w:val="00C535A2"/>
    <w:rsid w:val="00C536EA"/>
    <w:rsid w:val="00C538F7"/>
    <w:rsid w:val="00C54701"/>
    <w:rsid w:val="00C55BCB"/>
    <w:rsid w:val="00C55ECB"/>
    <w:rsid w:val="00C56869"/>
    <w:rsid w:val="00C5696D"/>
    <w:rsid w:val="00C576F9"/>
    <w:rsid w:val="00C607DE"/>
    <w:rsid w:val="00C62CD7"/>
    <w:rsid w:val="00C6441A"/>
    <w:rsid w:val="00C64689"/>
    <w:rsid w:val="00C66AEC"/>
    <w:rsid w:val="00C67647"/>
    <w:rsid w:val="00C7172A"/>
    <w:rsid w:val="00C72695"/>
    <w:rsid w:val="00C74942"/>
    <w:rsid w:val="00C74C63"/>
    <w:rsid w:val="00C74E77"/>
    <w:rsid w:val="00C751CB"/>
    <w:rsid w:val="00C805CE"/>
    <w:rsid w:val="00C81570"/>
    <w:rsid w:val="00C8383C"/>
    <w:rsid w:val="00C843CB"/>
    <w:rsid w:val="00C85BB1"/>
    <w:rsid w:val="00C87E38"/>
    <w:rsid w:val="00C90274"/>
    <w:rsid w:val="00C9196D"/>
    <w:rsid w:val="00C927CA"/>
    <w:rsid w:val="00C92A94"/>
    <w:rsid w:val="00C92CFC"/>
    <w:rsid w:val="00C9399B"/>
    <w:rsid w:val="00C946F4"/>
    <w:rsid w:val="00C95050"/>
    <w:rsid w:val="00C95178"/>
    <w:rsid w:val="00C95636"/>
    <w:rsid w:val="00C959ED"/>
    <w:rsid w:val="00C960A7"/>
    <w:rsid w:val="00CA0772"/>
    <w:rsid w:val="00CA1890"/>
    <w:rsid w:val="00CA264F"/>
    <w:rsid w:val="00CA2F22"/>
    <w:rsid w:val="00CA3C2D"/>
    <w:rsid w:val="00CA41ED"/>
    <w:rsid w:val="00CA4DD7"/>
    <w:rsid w:val="00CA67E1"/>
    <w:rsid w:val="00CB1A37"/>
    <w:rsid w:val="00CB5127"/>
    <w:rsid w:val="00CB5C80"/>
    <w:rsid w:val="00CB5D1D"/>
    <w:rsid w:val="00CB6661"/>
    <w:rsid w:val="00CC04AA"/>
    <w:rsid w:val="00CC05AD"/>
    <w:rsid w:val="00CC140C"/>
    <w:rsid w:val="00CC1A71"/>
    <w:rsid w:val="00CC1F42"/>
    <w:rsid w:val="00CC35F0"/>
    <w:rsid w:val="00CC38AE"/>
    <w:rsid w:val="00CC4239"/>
    <w:rsid w:val="00CC6E87"/>
    <w:rsid w:val="00CC7B81"/>
    <w:rsid w:val="00CC7F6A"/>
    <w:rsid w:val="00CC7FFD"/>
    <w:rsid w:val="00CD0385"/>
    <w:rsid w:val="00CD0D70"/>
    <w:rsid w:val="00CD125A"/>
    <w:rsid w:val="00CD1B75"/>
    <w:rsid w:val="00CD1D7A"/>
    <w:rsid w:val="00CD20EE"/>
    <w:rsid w:val="00CD2FEF"/>
    <w:rsid w:val="00CD36C2"/>
    <w:rsid w:val="00CD4046"/>
    <w:rsid w:val="00CD417D"/>
    <w:rsid w:val="00CD45F0"/>
    <w:rsid w:val="00CD7861"/>
    <w:rsid w:val="00CE0254"/>
    <w:rsid w:val="00CE079A"/>
    <w:rsid w:val="00CE08C5"/>
    <w:rsid w:val="00CE0D47"/>
    <w:rsid w:val="00CE0E0B"/>
    <w:rsid w:val="00CE1FF7"/>
    <w:rsid w:val="00CE2EC7"/>
    <w:rsid w:val="00CE2F4B"/>
    <w:rsid w:val="00CE36D1"/>
    <w:rsid w:val="00CE3DE5"/>
    <w:rsid w:val="00CE5026"/>
    <w:rsid w:val="00CE5342"/>
    <w:rsid w:val="00CE62A3"/>
    <w:rsid w:val="00CE6511"/>
    <w:rsid w:val="00CE7016"/>
    <w:rsid w:val="00CF0A1E"/>
    <w:rsid w:val="00CF0BDD"/>
    <w:rsid w:val="00CF1327"/>
    <w:rsid w:val="00CF19A4"/>
    <w:rsid w:val="00CF1DF2"/>
    <w:rsid w:val="00CF21C8"/>
    <w:rsid w:val="00CF2C8E"/>
    <w:rsid w:val="00CF331C"/>
    <w:rsid w:val="00CF39B8"/>
    <w:rsid w:val="00CF442F"/>
    <w:rsid w:val="00CF46E2"/>
    <w:rsid w:val="00CF4765"/>
    <w:rsid w:val="00CF4C1C"/>
    <w:rsid w:val="00CF556F"/>
    <w:rsid w:val="00CF6B61"/>
    <w:rsid w:val="00CF70E4"/>
    <w:rsid w:val="00CF7918"/>
    <w:rsid w:val="00CF7F61"/>
    <w:rsid w:val="00D02716"/>
    <w:rsid w:val="00D02DDA"/>
    <w:rsid w:val="00D02F9B"/>
    <w:rsid w:val="00D0411B"/>
    <w:rsid w:val="00D045C8"/>
    <w:rsid w:val="00D046C0"/>
    <w:rsid w:val="00D051C5"/>
    <w:rsid w:val="00D069F0"/>
    <w:rsid w:val="00D0768E"/>
    <w:rsid w:val="00D07B72"/>
    <w:rsid w:val="00D07BBB"/>
    <w:rsid w:val="00D101D5"/>
    <w:rsid w:val="00D103FF"/>
    <w:rsid w:val="00D1040B"/>
    <w:rsid w:val="00D10412"/>
    <w:rsid w:val="00D11C77"/>
    <w:rsid w:val="00D12304"/>
    <w:rsid w:val="00D125BF"/>
    <w:rsid w:val="00D1273E"/>
    <w:rsid w:val="00D129AE"/>
    <w:rsid w:val="00D12DFA"/>
    <w:rsid w:val="00D12E60"/>
    <w:rsid w:val="00D1391C"/>
    <w:rsid w:val="00D156D3"/>
    <w:rsid w:val="00D15A77"/>
    <w:rsid w:val="00D16359"/>
    <w:rsid w:val="00D1683E"/>
    <w:rsid w:val="00D17259"/>
    <w:rsid w:val="00D17793"/>
    <w:rsid w:val="00D17B57"/>
    <w:rsid w:val="00D20747"/>
    <w:rsid w:val="00D20B71"/>
    <w:rsid w:val="00D22323"/>
    <w:rsid w:val="00D2245E"/>
    <w:rsid w:val="00D23261"/>
    <w:rsid w:val="00D234E1"/>
    <w:rsid w:val="00D23C3B"/>
    <w:rsid w:val="00D24B77"/>
    <w:rsid w:val="00D257A3"/>
    <w:rsid w:val="00D25CB3"/>
    <w:rsid w:val="00D25E5A"/>
    <w:rsid w:val="00D2708C"/>
    <w:rsid w:val="00D2766A"/>
    <w:rsid w:val="00D2779D"/>
    <w:rsid w:val="00D27BE8"/>
    <w:rsid w:val="00D27CFD"/>
    <w:rsid w:val="00D30825"/>
    <w:rsid w:val="00D31900"/>
    <w:rsid w:val="00D32960"/>
    <w:rsid w:val="00D367FB"/>
    <w:rsid w:val="00D40E2E"/>
    <w:rsid w:val="00D41D82"/>
    <w:rsid w:val="00D44EFA"/>
    <w:rsid w:val="00D455CB"/>
    <w:rsid w:val="00D45912"/>
    <w:rsid w:val="00D46815"/>
    <w:rsid w:val="00D476E0"/>
    <w:rsid w:val="00D5076C"/>
    <w:rsid w:val="00D51E49"/>
    <w:rsid w:val="00D52AFE"/>
    <w:rsid w:val="00D53108"/>
    <w:rsid w:val="00D53D9A"/>
    <w:rsid w:val="00D547F2"/>
    <w:rsid w:val="00D55977"/>
    <w:rsid w:val="00D559D9"/>
    <w:rsid w:val="00D55B9E"/>
    <w:rsid w:val="00D560FB"/>
    <w:rsid w:val="00D56754"/>
    <w:rsid w:val="00D568EB"/>
    <w:rsid w:val="00D56C70"/>
    <w:rsid w:val="00D572F0"/>
    <w:rsid w:val="00D60921"/>
    <w:rsid w:val="00D611D9"/>
    <w:rsid w:val="00D62887"/>
    <w:rsid w:val="00D62918"/>
    <w:rsid w:val="00D62EB9"/>
    <w:rsid w:val="00D63F20"/>
    <w:rsid w:val="00D64082"/>
    <w:rsid w:val="00D6475A"/>
    <w:rsid w:val="00D65650"/>
    <w:rsid w:val="00D65CBE"/>
    <w:rsid w:val="00D6631E"/>
    <w:rsid w:val="00D664BF"/>
    <w:rsid w:val="00D66658"/>
    <w:rsid w:val="00D67550"/>
    <w:rsid w:val="00D70338"/>
    <w:rsid w:val="00D703F0"/>
    <w:rsid w:val="00D70BE1"/>
    <w:rsid w:val="00D711C7"/>
    <w:rsid w:val="00D71A79"/>
    <w:rsid w:val="00D72A4B"/>
    <w:rsid w:val="00D749C9"/>
    <w:rsid w:val="00D74E01"/>
    <w:rsid w:val="00D75F7E"/>
    <w:rsid w:val="00D76185"/>
    <w:rsid w:val="00D765D0"/>
    <w:rsid w:val="00D7675B"/>
    <w:rsid w:val="00D76DBF"/>
    <w:rsid w:val="00D77464"/>
    <w:rsid w:val="00D81116"/>
    <w:rsid w:val="00D820D8"/>
    <w:rsid w:val="00D84AE8"/>
    <w:rsid w:val="00D85169"/>
    <w:rsid w:val="00D8752B"/>
    <w:rsid w:val="00D9076F"/>
    <w:rsid w:val="00D90876"/>
    <w:rsid w:val="00D913A6"/>
    <w:rsid w:val="00D9147E"/>
    <w:rsid w:val="00D916ED"/>
    <w:rsid w:val="00D920CE"/>
    <w:rsid w:val="00D93DC9"/>
    <w:rsid w:val="00D94BD0"/>
    <w:rsid w:val="00D94F93"/>
    <w:rsid w:val="00D95555"/>
    <w:rsid w:val="00D968D7"/>
    <w:rsid w:val="00D97129"/>
    <w:rsid w:val="00DA0CAD"/>
    <w:rsid w:val="00DA1207"/>
    <w:rsid w:val="00DA1754"/>
    <w:rsid w:val="00DA249B"/>
    <w:rsid w:val="00DA2500"/>
    <w:rsid w:val="00DA2F14"/>
    <w:rsid w:val="00DA31CD"/>
    <w:rsid w:val="00DA3468"/>
    <w:rsid w:val="00DA3B71"/>
    <w:rsid w:val="00DA3CFF"/>
    <w:rsid w:val="00DA4180"/>
    <w:rsid w:val="00DA4BA9"/>
    <w:rsid w:val="00DA4D98"/>
    <w:rsid w:val="00DA5D74"/>
    <w:rsid w:val="00DA7A59"/>
    <w:rsid w:val="00DB0A00"/>
    <w:rsid w:val="00DB0BF4"/>
    <w:rsid w:val="00DB124D"/>
    <w:rsid w:val="00DB168C"/>
    <w:rsid w:val="00DB1F43"/>
    <w:rsid w:val="00DB216F"/>
    <w:rsid w:val="00DB2FED"/>
    <w:rsid w:val="00DB36D0"/>
    <w:rsid w:val="00DB44A6"/>
    <w:rsid w:val="00DB4C05"/>
    <w:rsid w:val="00DB5155"/>
    <w:rsid w:val="00DB5279"/>
    <w:rsid w:val="00DB536F"/>
    <w:rsid w:val="00DB580F"/>
    <w:rsid w:val="00DB6078"/>
    <w:rsid w:val="00DB64BF"/>
    <w:rsid w:val="00DB6C80"/>
    <w:rsid w:val="00DB7259"/>
    <w:rsid w:val="00DC1752"/>
    <w:rsid w:val="00DC4BD0"/>
    <w:rsid w:val="00DC5470"/>
    <w:rsid w:val="00DC596B"/>
    <w:rsid w:val="00DC5D5E"/>
    <w:rsid w:val="00DC6C9E"/>
    <w:rsid w:val="00DC6F13"/>
    <w:rsid w:val="00DC6FFB"/>
    <w:rsid w:val="00DD0C60"/>
    <w:rsid w:val="00DD1AB5"/>
    <w:rsid w:val="00DD38DF"/>
    <w:rsid w:val="00DD3BDE"/>
    <w:rsid w:val="00DD566F"/>
    <w:rsid w:val="00DD5C22"/>
    <w:rsid w:val="00DD64D2"/>
    <w:rsid w:val="00DD6C23"/>
    <w:rsid w:val="00DD739A"/>
    <w:rsid w:val="00DD77DC"/>
    <w:rsid w:val="00DE07C9"/>
    <w:rsid w:val="00DE0FE8"/>
    <w:rsid w:val="00DE1768"/>
    <w:rsid w:val="00DE1BA5"/>
    <w:rsid w:val="00DE2917"/>
    <w:rsid w:val="00DE3B1B"/>
    <w:rsid w:val="00DE44DC"/>
    <w:rsid w:val="00DE46CB"/>
    <w:rsid w:val="00DE499C"/>
    <w:rsid w:val="00DE65E3"/>
    <w:rsid w:val="00DE697A"/>
    <w:rsid w:val="00DF10E8"/>
    <w:rsid w:val="00DF27BE"/>
    <w:rsid w:val="00DF2FA8"/>
    <w:rsid w:val="00DF3518"/>
    <w:rsid w:val="00DF4D93"/>
    <w:rsid w:val="00DF5EBB"/>
    <w:rsid w:val="00DF66FF"/>
    <w:rsid w:val="00DF6FF9"/>
    <w:rsid w:val="00DF73D9"/>
    <w:rsid w:val="00DF77DB"/>
    <w:rsid w:val="00DF796C"/>
    <w:rsid w:val="00DF7CB4"/>
    <w:rsid w:val="00E00121"/>
    <w:rsid w:val="00E006FC"/>
    <w:rsid w:val="00E009E9"/>
    <w:rsid w:val="00E00AE8"/>
    <w:rsid w:val="00E048BB"/>
    <w:rsid w:val="00E04FAC"/>
    <w:rsid w:val="00E05EBF"/>
    <w:rsid w:val="00E05F77"/>
    <w:rsid w:val="00E06D2E"/>
    <w:rsid w:val="00E07F3A"/>
    <w:rsid w:val="00E10298"/>
    <w:rsid w:val="00E10AA7"/>
    <w:rsid w:val="00E113C7"/>
    <w:rsid w:val="00E15A11"/>
    <w:rsid w:val="00E17674"/>
    <w:rsid w:val="00E20A78"/>
    <w:rsid w:val="00E20F01"/>
    <w:rsid w:val="00E21F05"/>
    <w:rsid w:val="00E221C2"/>
    <w:rsid w:val="00E24333"/>
    <w:rsid w:val="00E263A8"/>
    <w:rsid w:val="00E26A33"/>
    <w:rsid w:val="00E26CC4"/>
    <w:rsid w:val="00E271D8"/>
    <w:rsid w:val="00E271DC"/>
    <w:rsid w:val="00E2750D"/>
    <w:rsid w:val="00E33CC9"/>
    <w:rsid w:val="00E3522A"/>
    <w:rsid w:val="00E35566"/>
    <w:rsid w:val="00E35580"/>
    <w:rsid w:val="00E35C5C"/>
    <w:rsid w:val="00E35FAF"/>
    <w:rsid w:val="00E36179"/>
    <w:rsid w:val="00E37407"/>
    <w:rsid w:val="00E40596"/>
    <w:rsid w:val="00E40C6C"/>
    <w:rsid w:val="00E4134E"/>
    <w:rsid w:val="00E424E6"/>
    <w:rsid w:val="00E425A4"/>
    <w:rsid w:val="00E43800"/>
    <w:rsid w:val="00E45566"/>
    <w:rsid w:val="00E4566B"/>
    <w:rsid w:val="00E4685B"/>
    <w:rsid w:val="00E46F2E"/>
    <w:rsid w:val="00E47811"/>
    <w:rsid w:val="00E47879"/>
    <w:rsid w:val="00E5035F"/>
    <w:rsid w:val="00E51B23"/>
    <w:rsid w:val="00E5355F"/>
    <w:rsid w:val="00E53EAF"/>
    <w:rsid w:val="00E5510F"/>
    <w:rsid w:val="00E557E9"/>
    <w:rsid w:val="00E55D7F"/>
    <w:rsid w:val="00E570C5"/>
    <w:rsid w:val="00E609AC"/>
    <w:rsid w:val="00E60B75"/>
    <w:rsid w:val="00E60C00"/>
    <w:rsid w:val="00E6120C"/>
    <w:rsid w:val="00E61ED0"/>
    <w:rsid w:val="00E62174"/>
    <w:rsid w:val="00E62519"/>
    <w:rsid w:val="00E6275B"/>
    <w:rsid w:val="00E630AE"/>
    <w:rsid w:val="00E654A4"/>
    <w:rsid w:val="00E65988"/>
    <w:rsid w:val="00E66918"/>
    <w:rsid w:val="00E67093"/>
    <w:rsid w:val="00E67177"/>
    <w:rsid w:val="00E67D10"/>
    <w:rsid w:val="00E7049D"/>
    <w:rsid w:val="00E71CE8"/>
    <w:rsid w:val="00E72082"/>
    <w:rsid w:val="00E74CE9"/>
    <w:rsid w:val="00E752DB"/>
    <w:rsid w:val="00E75465"/>
    <w:rsid w:val="00E756F9"/>
    <w:rsid w:val="00E75888"/>
    <w:rsid w:val="00E76510"/>
    <w:rsid w:val="00E80FD7"/>
    <w:rsid w:val="00E83C94"/>
    <w:rsid w:val="00E85A0A"/>
    <w:rsid w:val="00E87F1F"/>
    <w:rsid w:val="00E90692"/>
    <w:rsid w:val="00E917C5"/>
    <w:rsid w:val="00E923DF"/>
    <w:rsid w:val="00E9441E"/>
    <w:rsid w:val="00E949B9"/>
    <w:rsid w:val="00E94B79"/>
    <w:rsid w:val="00E96A46"/>
    <w:rsid w:val="00E96FC5"/>
    <w:rsid w:val="00E975A2"/>
    <w:rsid w:val="00EA16A0"/>
    <w:rsid w:val="00EA1AEE"/>
    <w:rsid w:val="00EA336E"/>
    <w:rsid w:val="00EA3C38"/>
    <w:rsid w:val="00EA4146"/>
    <w:rsid w:val="00EA62F0"/>
    <w:rsid w:val="00EA6525"/>
    <w:rsid w:val="00EA74E1"/>
    <w:rsid w:val="00EA7801"/>
    <w:rsid w:val="00EA7986"/>
    <w:rsid w:val="00EB11D0"/>
    <w:rsid w:val="00EB1C7A"/>
    <w:rsid w:val="00EB29B3"/>
    <w:rsid w:val="00EB29C2"/>
    <w:rsid w:val="00EB396E"/>
    <w:rsid w:val="00EB3C99"/>
    <w:rsid w:val="00EB5D26"/>
    <w:rsid w:val="00EB651A"/>
    <w:rsid w:val="00EB7B4B"/>
    <w:rsid w:val="00EC17D0"/>
    <w:rsid w:val="00EC1B0A"/>
    <w:rsid w:val="00EC276B"/>
    <w:rsid w:val="00EC44A1"/>
    <w:rsid w:val="00EC5127"/>
    <w:rsid w:val="00EC5AE7"/>
    <w:rsid w:val="00EC6750"/>
    <w:rsid w:val="00EC7CB2"/>
    <w:rsid w:val="00EC7D23"/>
    <w:rsid w:val="00ED00E7"/>
    <w:rsid w:val="00ED04FB"/>
    <w:rsid w:val="00ED07E6"/>
    <w:rsid w:val="00ED0B55"/>
    <w:rsid w:val="00ED0D65"/>
    <w:rsid w:val="00ED0E5F"/>
    <w:rsid w:val="00ED1BF2"/>
    <w:rsid w:val="00ED1D3A"/>
    <w:rsid w:val="00ED258B"/>
    <w:rsid w:val="00ED3229"/>
    <w:rsid w:val="00ED5EAA"/>
    <w:rsid w:val="00ED61C8"/>
    <w:rsid w:val="00ED6EA9"/>
    <w:rsid w:val="00ED70B1"/>
    <w:rsid w:val="00ED7294"/>
    <w:rsid w:val="00ED775F"/>
    <w:rsid w:val="00ED79AE"/>
    <w:rsid w:val="00EE0624"/>
    <w:rsid w:val="00EE19A6"/>
    <w:rsid w:val="00EE1AE0"/>
    <w:rsid w:val="00EE3278"/>
    <w:rsid w:val="00EE6BA7"/>
    <w:rsid w:val="00EE7910"/>
    <w:rsid w:val="00EF0A04"/>
    <w:rsid w:val="00EF1E5B"/>
    <w:rsid w:val="00EF2163"/>
    <w:rsid w:val="00EF3C03"/>
    <w:rsid w:val="00EF3F92"/>
    <w:rsid w:val="00EF52D0"/>
    <w:rsid w:val="00EF5BED"/>
    <w:rsid w:val="00EF6044"/>
    <w:rsid w:val="00EF6788"/>
    <w:rsid w:val="00EF6E8C"/>
    <w:rsid w:val="00EF77A0"/>
    <w:rsid w:val="00EF7AA8"/>
    <w:rsid w:val="00F000F3"/>
    <w:rsid w:val="00F01B4D"/>
    <w:rsid w:val="00F0249C"/>
    <w:rsid w:val="00F0297A"/>
    <w:rsid w:val="00F04A59"/>
    <w:rsid w:val="00F050FE"/>
    <w:rsid w:val="00F053FC"/>
    <w:rsid w:val="00F06B09"/>
    <w:rsid w:val="00F07C19"/>
    <w:rsid w:val="00F14BC4"/>
    <w:rsid w:val="00F165B9"/>
    <w:rsid w:val="00F17191"/>
    <w:rsid w:val="00F174BC"/>
    <w:rsid w:val="00F17FF9"/>
    <w:rsid w:val="00F20335"/>
    <w:rsid w:val="00F206C6"/>
    <w:rsid w:val="00F21706"/>
    <w:rsid w:val="00F21719"/>
    <w:rsid w:val="00F22255"/>
    <w:rsid w:val="00F22A99"/>
    <w:rsid w:val="00F2398C"/>
    <w:rsid w:val="00F24A09"/>
    <w:rsid w:val="00F26C13"/>
    <w:rsid w:val="00F272D3"/>
    <w:rsid w:val="00F277B7"/>
    <w:rsid w:val="00F27E20"/>
    <w:rsid w:val="00F27F31"/>
    <w:rsid w:val="00F300FD"/>
    <w:rsid w:val="00F30E07"/>
    <w:rsid w:val="00F31F6B"/>
    <w:rsid w:val="00F3436C"/>
    <w:rsid w:val="00F34AF9"/>
    <w:rsid w:val="00F35CD7"/>
    <w:rsid w:val="00F35FD1"/>
    <w:rsid w:val="00F40E6B"/>
    <w:rsid w:val="00F4233C"/>
    <w:rsid w:val="00F430D5"/>
    <w:rsid w:val="00F44CAE"/>
    <w:rsid w:val="00F46B09"/>
    <w:rsid w:val="00F46F93"/>
    <w:rsid w:val="00F4726C"/>
    <w:rsid w:val="00F47986"/>
    <w:rsid w:val="00F47CFE"/>
    <w:rsid w:val="00F50439"/>
    <w:rsid w:val="00F50A3C"/>
    <w:rsid w:val="00F51094"/>
    <w:rsid w:val="00F51616"/>
    <w:rsid w:val="00F51EA8"/>
    <w:rsid w:val="00F52C7A"/>
    <w:rsid w:val="00F55728"/>
    <w:rsid w:val="00F5591B"/>
    <w:rsid w:val="00F55D5B"/>
    <w:rsid w:val="00F61ADC"/>
    <w:rsid w:val="00F61C83"/>
    <w:rsid w:val="00F6254D"/>
    <w:rsid w:val="00F625B9"/>
    <w:rsid w:val="00F62837"/>
    <w:rsid w:val="00F64204"/>
    <w:rsid w:val="00F64240"/>
    <w:rsid w:val="00F643F7"/>
    <w:rsid w:val="00F658B4"/>
    <w:rsid w:val="00F65A3B"/>
    <w:rsid w:val="00F65AFE"/>
    <w:rsid w:val="00F66066"/>
    <w:rsid w:val="00F664ED"/>
    <w:rsid w:val="00F67292"/>
    <w:rsid w:val="00F6765F"/>
    <w:rsid w:val="00F70FB7"/>
    <w:rsid w:val="00F7139A"/>
    <w:rsid w:val="00F713E6"/>
    <w:rsid w:val="00F719B5"/>
    <w:rsid w:val="00F71AA2"/>
    <w:rsid w:val="00F71B49"/>
    <w:rsid w:val="00F7350C"/>
    <w:rsid w:val="00F73F32"/>
    <w:rsid w:val="00F75FFD"/>
    <w:rsid w:val="00F76ED1"/>
    <w:rsid w:val="00F80A03"/>
    <w:rsid w:val="00F81AA4"/>
    <w:rsid w:val="00F82760"/>
    <w:rsid w:val="00F8336D"/>
    <w:rsid w:val="00F83E24"/>
    <w:rsid w:val="00F844D6"/>
    <w:rsid w:val="00F84B60"/>
    <w:rsid w:val="00F85C79"/>
    <w:rsid w:val="00F86375"/>
    <w:rsid w:val="00F86455"/>
    <w:rsid w:val="00F8667E"/>
    <w:rsid w:val="00F874AE"/>
    <w:rsid w:val="00F87A6F"/>
    <w:rsid w:val="00F87AC6"/>
    <w:rsid w:val="00F90B04"/>
    <w:rsid w:val="00F90DE5"/>
    <w:rsid w:val="00F9160F"/>
    <w:rsid w:val="00F91EA5"/>
    <w:rsid w:val="00F93766"/>
    <w:rsid w:val="00F937A9"/>
    <w:rsid w:val="00F93FAA"/>
    <w:rsid w:val="00F940C1"/>
    <w:rsid w:val="00F946FD"/>
    <w:rsid w:val="00F96C25"/>
    <w:rsid w:val="00F96DB6"/>
    <w:rsid w:val="00F971C5"/>
    <w:rsid w:val="00F97C88"/>
    <w:rsid w:val="00FA0A76"/>
    <w:rsid w:val="00FA1099"/>
    <w:rsid w:val="00FA14B4"/>
    <w:rsid w:val="00FA194C"/>
    <w:rsid w:val="00FA343A"/>
    <w:rsid w:val="00FA3F5E"/>
    <w:rsid w:val="00FA5A41"/>
    <w:rsid w:val="00FA6D90"/>
    <w:rsid w:val="00FA72FD"/>
    <w:rsid w:val="00FB1438"/>
    <w:rsid w:val="00FB2BB7"/>
    <w:rsid w:val="00FB2D70"/>
    <w:rsid w:val="00FB2E80"/>
    <w:rsid w:val="00FB4834"/>
    <w:rsid w:val="00FB54D7"/>
    <w:rsid w:val="00FB5D64"/>
    <w:rsid w:val="00FB75F6"/>
    <w:rsid w:val="00FC0289"/>
    <w:rsid w:val="00FC09A6"/>
    <w:rsid w:val="00FC1161"/>
    <w:rsid w:val="00FC302A"/>
    <w:rsid w:val="00FC34E7"/>
    <w:rsid w:val="00FC36D0"/>
    <w:rsid w:val="00FC3927"/>
    <w:rsid w:val="00FC40DD"/>
    <w:rsid w:val="00FC5746"/>
    <w:rsid w:val="00FC5F88"/>
    <w:rsid w:val="00FC63B1"/>
    <w:rsid w:val="00FC6B7A"/>
    <w:rsid w:val="00FC6E4E"/>
    <w:rsid w:val="00FC7302"/>
    <w:rsid w:val="00FC77FB"/>
    <w:rsid w:val="00FD1833"/>
    <w:rsid w:val="00FD203C"/>
    <w:rsid w:val="00FD285A"/>
    <w:rsid w:val="00FD39A6"/>
    <w:rsid w:val="00FD43D6"/>
    <w:rsid w:val="00FD4894"/>
    <w:rsid w:val="00FD5088"/>
    <w:rsid w:val="00FD514A"/>
    <w:rsid w:val="00FD56C5"/>
    <w:rsid w:val="00FD757C"/>
    <w:rsid w:val="00FD75A6"/>
    <w:rsid w:val="00FE00DE"/>
    <w:rsid w:val="00FE0166"/>
    <w:rsid w:val="00FE0AFA"/>
    <w:rsid w:val="00FE0C29"/>
    <w:rsid w:val="00FE0D47"/>
    <w:rsid w:val="00FE1027"/>
    <w:rsid w:val="00FE166C"/>
    <w:rsid w:val="00FE19F5"/>
    <w:rsid w:val="00FE409F"/>
    <w:rsid w:val="00FE64A1"/>
    <w:rsid w:val="00FE69A4"/>
    <w:rsid w:val="00FE6EE7"/>
    <w:rsid w:val="00FE7320"/>
    <w:rsid w:val="00FE7A0B"/>
    <w:rsid w:val="00FF1875"/>
    <w:rsid w:val="00FF20C1"/>
    <w:rsid w:val="00FF316E"/>
    <w:rsid w:val="00FF3EF7"/>
    <w:rsid w:val="00FF4000"/>
    <w:rsid w:val="00FF4D13"/>
    <w:rsid w:val="00FF6AB1"/>
    <w:rsid w:val="00FF6F82"/>
    <w:rsid w:val="00FF729D"/>
    <w:rsid w:val="00FF7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BB404F"/>
  <w15:chartTrackingRefBased/>
  <w15:docId w15:val="{67F8031C-B80D-4195-A20A-5A865E5A0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70A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semiHidden/>
    <w:unhideWhenUsed/>
    <w:rsid w:val="00A976AF"/>
  </w:style>
  <w:style w:type="paragraph" w:customStyle="1" w:styleId="BaseText">
    <w:name w:val="Base_Text"/>
    <w:link w:val="BaseTextChar"/>
    <w:rsid w:val="00A976AF"/>
    <w:pPr>
      <w:spacing w:before="120"/>
    </w:pPr>
    <w:rPr>
      <w:rFonts w:ascii="Times New Roman" w:eastAsia="Times New Roman" w:hAnsi="Times New Roman"/>
      <w:sz w:val="24"/>
      <w:szCs w:val="24"/>
    </w:rPr>
  </w:style>
  <w:style w:type="paragraph" w:customStyle="1" w:styleId="1stparatext">
    <w:name w:val="1st para text"/>
    <w:basedOn w:val="BaseText"/>
    <w:rsid w:val="00A976AF"/>
  </w:style>
  <w:style w:type="paragraph" w:customStyle="1" w:styleId="BaseHeading">
    <w:name w:val="Base_Heading"/>
    <w:rsid w:val="00A976AF"/>
    <w:pPr>
      <w:keepNext/>
      <w:spacing w:before="240"/>
      <w:outlineLvl w:val="0"/>
    </w:pPr>
    <w:rPr>
      <w:rFonts w:ascii="Times New Roman" w:eastAsia="Times New Roman" w:hAnsi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A976AF"/>
  </w:style>
  <w:style w:type="paragraph" w:customStyle="1" w:styleId="AbstractSummary">
    <w:name w:val="Abstract/Summary"/>
    <w:basedOn w:val="BaseText"/>
    <w:rsid w:val="00A976AF"/>
  </w:style>
  <w:style w:type="paragraph" w:customStyle="1" w:styleId="Referencesandnotes">
    <w:name w:val="References and notes"/>
    <w:basedOn w:val="BaseText"/>
    <w:rsid w:val="00A976AF"/>
    <w:pPr>
      <w:ind w:left="720" w:hanging="720"/>
    </w:pPr>
  </w:style>
  <w:style w:type="paragraph" w:customStyle="1" w:styleId="Acknowledgement">
    <w:name w:val="Acknowledgement"/>
    <w:basedOn w:val="Referencesandnotes"/>
    <w:rsid w:val="00A976AF"/>
  </w:style>
  <w:style w:type="paragraph" w:customStyle="1" w:styleId="Subhead">
    <w:name w:val="Subhead"/>
    <w:basedOn w:val="BaseHeading"/>
    <w:rsid w:val="00A976AF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A976AF"/>
  </w:style>
  <w:style w:type="paragraph" w:customStyle="1" w:styleId="AppendixSubhead">
    <w:name w:val="AppendixSubhead"/>
    <w:basedOn w:val="Subhead"/>
    <w:rsid w:val="00A976AF"/>
  </w:style>
  <w:style w:type="paragraph" w:customStyle="1" w:styleId="Articletype">
    <w:name w:val="Article type"/>
    <w:basedOn w:val="BaseText"/>
    <w:rsid w:val="00A976AF"/>
  </w:style>
  <w:style w:type="character" w:customStyle="1" w:styleId="aubase">
    <w:name w:val="au_base"/>
    <w:rsid w:val="00A976AF"/>
    <w:rPr>
      <w:sz w:val="24"/>
    </w:rPr>
  </w:style>
  <w:style w:type="character" w:customStyle="1" w:styleId="aucollab">
    <w:name w:val="au_collab"/>
    <w:rsid w:val="00A976A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A976A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A976A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A976A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A976A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A976A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A976AF"/>
    <w:pPr>
      <w:spacing w:before="480"/>
    </w:pPr>
  </w:style>
  <w:style w:type="paragraph" w:customStyle="1" w:styleId="Footnote">
    <w:name w:val="Footnote"/>
    <w:basedOn w:val="BaseText"/>
    <w:rsid w:val="00A976AF"/>
  </w:style>
  <w:style w:type="paragraph" w:customStyle="1" w:styleId="AuthorFootnote">
    <w:name w:val="AuthorFootnote"/>
    <w:basedOn w:val="Footnote"/>
    <w:rsid w:val="00A976AF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A976AF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A976AF"/>
    <w:pPr>
      <w:spacing w:after="0" w:line="240" w:lineRule="auto"/>
    </w:pPr>
    <w:rPr>
      <w:rFonts w:ascii="Lucida Grande" w:eastAsia="Times New Roman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semiHidden/>
    <w:rsid w:val="00A976AF"/>
    <w:rPr>
      <w:rFonts w:ascii="Lucida Grande" w:eastAsia="Times New Roman" w:hAnsi="Lucida Grande"/>
      <w:sz w:val="18"/>
      <w:szCs w:val="18"/>
      <w:lang w:val="x-none" w:eastAsia="x-none"/>
    </w:rPr>
  </w:style>
  <w:style w:type="character" w:customStyle="1" w:styleId="bibarticle">
    <w:name w:val="bib_article"/>
    <w:rsid w:val="00A976A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A976AF"/>
    <w:rPr>
      <w:sz w:val="24"/>
    </w:rPr>
  </w:style>
  <w:style w:type="character" w:customStyle="1" w:styleId="bibcomment">
    <w:name w:val="bib_comment"/>
    <w:rsid w:val="00A976AF"/>
  </w:style>
  <w:style w:type="character" w:customStyle="1" w:styleId="bibdeg">
    <w:name w:val="bib_deg"/>
    <w:rsid w:val="00A976AF"/>
  </w:style>
  <w:style w:type="character" w:customStyle="1" w:styleId="bibdoi">
    <w:name w:val="bib_doi"/>
    <w:rsid w:val="00A976A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A976A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A976A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A976A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A976A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A976A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A976A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A976AF"/>
  </w:style>
  <w:style w:type="character" w:customStyle="1" w:styleId="bibnumber">
    <w:name w:val="bib_number"/>
    <w:rsid w:val="00A976AF"/>
  </w:style>
  <w:style w:type="character" w:customStyle="1" w:styleId="biborganization">
    <w:name w:val="bib_organization"/>
    <w:rsid w:val="00A976A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A976AF"/>
  </w:style>
  <w:style w:type="character" w:customStyle="1" w:styleId="bibsuppl">
    <w:name w:val="bib_suppl"/>
    <w:rsid w:val="00A976A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A976A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A976AF"/>
  </w:style>
  <w:style w:type="character" w:customStyle="1" w:styleId="biburl">
    <w:name w:val="bib_url"/>
    <w:rsid w:val="00A976A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A976A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A976A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A976AF"/>
  </w:style>
  <w:style w:type="paragraph" w:customStyle="1" w:styleId="BookInformation">
    <w:name w:val="BookInformation"/>
    <w:basedOn w:val="BaseText"/>
    <w:rsid w:val="00A976AF"/>
  </w:style>
  <w:style w:type="paragraph" w:customStyle="1" w:styleId="Level2Head">
    <w:name w:val="Level 2 Head"/>
    <w:basedOn w:val="BaseHeading"/>
    <w:rsid w:val="00A976A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A976AF"/>
    <w:pPr>
      <w:shd w:val="clear" w:color="auto" w:fill="E6E6E6"/>
    </w:pPr>
  </w:style>
  <w:style w:type="paragraph" w:customStyle="1" w:styleId="BoxListUnnumbered">
    <w:name w:val="BoxListUnnumbered"/>
    <w:basedOn w:val="BaseText"/>
    <w:rsid w:val="00A976A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A976AF"/>
  </w:style>
  <w:style w:type="paragraph" w:customStyle="1" w:styleId="BoxSubhead">
    <w:name w:val="BoxSubhead"/>
    <w:basedOn w:val="Subhead"/>
    <w:rsid w:val="00A976AF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A976AF"/>
    <w:pPr>
      <w:ind w:firstLine="720"/>
    </w:pPr>
  </w:style>
  <w:style w:type="paragraph" w:customStyle="1" w:styleId="BoxText">
    <w:name w:val="BoxText"/>
    <w:basedOn w:val="Paragraph"/>
    <w:rsid w:val="00A976AF"/>
    <w:pPr>
      <w:shd w:val="clear" w:color="auto" w:fill="E6E6E6"/>
    </w:pPr>
  </w:style>
  <w:style w:type="paragraph" w:customStyle="1" w:styleId="BoxTitle">
    <w:name w:val="BoxTitle"/>
    <w:basedOn w:val="BaseHeading"/>
    <w:rsid w:val="00A976A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A976AF"/>
    <w:pPr>
      <w:ind w:left="720" w:hanging="720"/>
    </w:pPr>
  </w:style>
  <w:style w:type="paragraph" w:customStyle="1" w:styleId="career-magazine">
    <w:name w:val="career-magazine"/>
    <w:basedOn w:val="BaseText"/>
    <w:rsid w:val="00A976AF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A976AF"/>
    <w:pPr>
      <w:jc w:val="right"/>
    </w:pPr>
    <w:rPr>
      <w:color w:val="339966"/>
    </w:rPr>
  </w:style>
  <w:style w:type="character" w:customStyle="1" w:styleId="citebase">
    <w:name w:val="cite_base"/>
    <w:rsid w:val="00A976AF"/>
    <w:rPr>
      <w:sz w:val="24"/>
    </w:rPr>
  </w:style>
  <w:style w:type="character" w:customStyle="1" w:styleId="citebib">
    <w:name w:val="cite_bib"/>
    <w:rsid w:val="00A976A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A976AF"/>
  </w:style>
  <w:style w:type="character" w:customStyle="1" w:styleId="citeen">
    <w:name w:val="cite_en"/>
    <w:rsid w:val="00A976AF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A976A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A976A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A976A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A976AF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A976AF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A976AF"/>
    <w:pPr>
      <w:spacing w:after="0" w:line="240" w:lineRule="auto"/>
    </w:pPr>
    <w:rPr>
      <w:rFonts w:ascii="Times New Roman" w:eastAsia="Times New Roman" w:hAnsi="Times New Roman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semiHidden/>
    <w:rsid w:val="00A976AF"/>
    <w:rPr>
      <w:rFonts w:ascii="Times New Roman" w:eastAsia="Times New Roman" w:hAnsi="Times New Roman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6A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976AF"/>
    <w:rPr>
      <w:rFonts w:ascii="Times New Roman" w:eastAsia="Times New Roman" w:hAnsi="Times New Roman"/>
      <w:b/>
      <w:bCs/>
      <w:lang w:val="x-none" w:eastAsia="x-none"/>
    </w:rPr>
  </w:style>
  <w:style w:type="paragraph" w:customStyle="1" w:styleId="ContinuedParagraph">
    <w:name w:val="ContinuedParagraph"/>
    <w:basedOn w:val="Paragraph"/>
    <w:rsid w:val="00A976AF"/>
    <w:pPr>
      <w:ind w:firstLine="0"/>
    </w:pPr>
  </w:style>
  <w:style w:type="character" w:customStyle="1" w:styleId="ContractNumber">
    <w:name w:val="Contract Number"/>
    <w:rsid w:val="00A976A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A976A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A976AF"/>
    <w:pPr>
      <w:spacing w:before="0" w:after="240"/>
    </w:pPr>
  </w:style>
  <w:style w:type="paragraph" w:customStyle="1" w:styleId="DateAccepted">
    <w:name w:val="Date Accepted"/>
    <w:basedOn w:val="BaseText"/>
    <w:rsid w:val="00A976AF"/>
    <w:pPr>
      <w:spacing w:before="360"/>
    </w:pPr>
  </w:style>
  <w:style w:type="paragraph" w:customStyle="1" w:styleId="Deck">
    <w:name w:val="Deck"/>
    <w:basedOn w:val="BaseHeading"/>
    <w:rsid w:val="00A976AF"/>
    <w:pPr>
      <w:outlineLvl w:val="1"/>
    </w:pPr>
  </w:style>
  <w:style w:type="paragraph" w:customStyle="1" w:styleId="DefTerm">
    <w:name w:val="DefTerm"/>
    <w:basedOn w:val="BaseText"/>
    <w:rsid w:val="00A976AF"/>
    <w:pPr>
      <w:ind w:left="720"/>
    </w:pPr>
  </w:style>
  <w:style w:type="paragraph" w:customStyle="1" w:styleId="Definition">
    <w:name w:val="Definition"/>
    <w:basedOn w:val="DefTerm"/>
    <w:rsid w:val="00A976AF"/>
    <w:pPr>
      <w:ind w:left="1080" w:hanging="360"/>
    </w:pPr>
  </w:style>
  <w:style w:type="paragraph" w:customStyle="1" w:styleId="DefListTitle">
    <w:name w:val="DefListTitle"/>
    <w:basedOn w:val="BaseHeading"/>
    <w:rsid w:val="00A976AF"/>
  </w:style>
  <w:style w:type="paragraph" w:customStyle="1" w:styleId="discipline">
    <w:name w:val="discipline"/>
    <w:basedOn w:val="BaseText"/>
    <w:rsid w:val="00A976AF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A976AF"/>
  </w:style>
  <w:style w:type="character" w:styleId="Emphasis">
    <w:name w:val="Emphasis"/>
    <w:uiPriority w:val="20"/>
    <w:qFormat/>
    <w:rsid w:val="00A976AF"/>
    <w:rPr>
      <w:i/>
      <w:iCs/>
    </w:rPr>
  </w:style>
  <w:style w:type="character" w:styleId="EndnoteReference">
    <w:name w:val="endnote reference"/>
    <w:semiHidden/>
    <w:rsid w:val="00A976AF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A976AF"/>
    <w:pPr>
      <w:spacing w:after="0" w:line="240" w:lineRule="auto"/>
    </w:pPr>
    <w:rPr>
      <w:rFonts w:ascii="Cambria" w:eastAsia="Cambria" w:hAnsi="Cambria"/>
      <w:sz w:val="20"/>
      <w:szCs w:val="20"/>
      <w:lang w:val="x-none" w:eastAsia="x-none"/>
    </w:rPr>
  </w:style>
  <w:style w:type="character" w:customStyle="1" w:styleId="EndnoteTextChar">
    <w:name w:val="Endnote Text Char"/>
    <w:link w:val="EndnoteText"/>
    <w:semiHidden/>
    <w:rsid w:val="00A976AF"/>
    <w:rPr>
      <w:rFonts w:ascii="Cambria" w:eastAsia="Cambria" w:hAnsi="Cambria"/>
      <w:lang w:val="x-none" w:eastAsia="x-none"/>
    </w:rPr>
  </w:style>
  <w:style w:type="character" w:customStyle="1" w:styleId="eqno">
    <w:name w:val="eq_no"/>
    <w:rsid w:val="00A976AF"/>
  </w:style>
  <w:style w:type="paragraph" w:customStyle="1" w:styleId="Equation">
    <w:name w:val="Equation"/>
    <w:basedOn w:val="BaseText"/>
    <w:rsid w:val="00A976AF"/>
    <w:pPr>
      <w:jc w:val="center"/>
    </w:pPr>
  </w:style>
  <w:style w:type="paragraph" w:customStyle="1" w:styleId="FieldCodes">
    <w:name w:val="FieldCodes"/>
    <w:basedOn w:val="BaseText"/>
    <w:rsid w:val="00A976AF"/>
  </w:style>
  <w:style w:type="paragraph" w:customStyle="1" w:styleId="Legend">
    <w:name w:val="Legend"/>
    <w:basedOn w:val="BaseHeading"/>
    <w:rsid w:val="00A976AF"/>
    <w:rPr>
      <w:sz w:val="24"/>
      <w:szCs w:val="24"/>
    </w:rPr>
  </w:style>
  <w:style w:type="paragraph" w:customStyle="1" w:styleId="FigureCopyright">
    <w:name w:val="FigureCopyright"/>
    <w:basedOn w:val="Legend"/>
    <w:rsid w:val="00A976AF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A976AF"/>
  </w:style>
  <w:style w:type="character" w:styleId="FollowedHyperlink">
    <w:name w:val="FollowedHyperlink"/>
    <w:rsid w:val="00A976AF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A976AF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0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A976AF"/>
    <w:rPr>
      <w:rFonts w:ascii="Times New Roman" w:eastAsia="Times New Roman" w:hAnsi="Times New Roman"/>
      <w:lang w:val="x-none" w:eastAsia="x-none"/>
    </w:rPr>
  </w:style>
  <w:style w:type="character" w:styleId="FootnoteReference">
    <w:name w:val="footnote reference"/>
    <w:semiHidden/>
    <w:rsid w:val="00A976AF"/>
    <w:rPr>
      <w:vertAlign w:val="superscript"/>
    </w:rPr>
  </w:style>
  <w:style w:type="paragraph" w:customStyle="1" w:styleId="Gloss">
    <w:name w:val="Gloss"/>
    <w:basedOn w:val="AbstractSummary"/>
    <w:rsid w:val="00A976AF"/>
  </w:style>
  <w:style w:type="paragraph" w:customStyle="1" w:styleId="Glossary">
    <w:name w:val="Glossary"/>
    <w:basedOn w:val="BaseText"/>
    <w:rsid w:val="00A976AF"/>
  </w:style>
  <w:style w:type="paragraph" w:customStyle="1" w:styleId="GlossHead">
    <w:name w:val="GlossHead"/>
    <w:basedOn w:val="AbstractHead"/>
    <w:rsid w:val="00A976AF"/>
  </w:style>
  <w:style w:type="paragraph" w:customStyle="1" w:styleId="GraphicAltText">
    <w:name w:val="GraphicAltText"/>
    <w:basedOn w:val="Legend"/>
    <w:rsid w:val="00A976AF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A976AF"/>
  </w:style>
  <w:style w:type="paragraph" w:customStyle="1" w:styleId="Head">
    <w:name w:val="Head"/>
    <w:basedOn w:val="BaseHeading"/>
    <w:rsid w:val="00A976AF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A976AF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0"/>
      <w:szCs w:val="20"/>
      <w:lang w:val="x-none" w:eastAsia="x-none"/>
    </w:rPr>
  </w:style>
  <w:style w:type="character" w:customStyle="1" w:styleId="HeaderChar">
    <w:name w:val="Header Char"/>
    <w:link w:val="Header"/>
    <w:rsid w:val="00A976AF"/>
    <w:rPr>
      <w:rFonts w:ascii="Times New Roman" w:eastAsia="Times New Roman" w:hAnsi="Times New Roman"/>
      <w:lang w:val="x-none" w:eastAsia="x-none"/>
    </w:rPr>
  </w:style>
  <w:style w:type="character" w:styleId="HTMLAcronym">
    <w:name w:val="HTML Acronym"/>
    <w:rsid w:val="00A976AF"/>
  </w:style>
  <w:style w:type="character" w:styleId="HTMLCite">
    <w:name w:val="HTML Cite"/>
    <w:rsid w:val="00A976AF"/>
    <w:rPr>
      <w:i/>
      <w:iCs/>
    </w:rPr>
  </w:style>
  <w:style w:type="character" w:styleId="HTMLCode">
    <w:name w:val="HTML Code"/>
    <w:rsid w:val="00A976AF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A976AF"/>
    <w:rPr>
      <w:i/>
      <w:iCs/>
    </w:rPr>
  </w:style>
  <w:style w:type="character" w:styleId="HTMLKeyboard">
    <w:name w:val="HTML Keyboard"/>
    <w:rsid w:val="00A976AF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A976AF"/>
    <w:pPr>
      <w:spacing w:after="0" w:line="240" w:lineRule="auto"/>
    </w:pPr>
    <w:rPr>
      <w:rFonts w:ascii="Consolas" w:eastAsia="Times New Roman" w:hAnsi="Consolas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rsid w:val="00A976AF"/>
    <w:rPr>
      <w:rFonts w:ascii="Consolas" w:eastAsia="Times New Roman" w:hAnsi="Consolas"/>
      <w:lang w:val="x-none" w:eastAsia="x-none"/>
    </w:rPr>
  </w:style>
  <w:style w:type="character" w:styleId="HTMLSample">
    <w:name w:val="HTML Sample"/>
    <w:rsid w:val="00A976AF"/>
    <w:rPr>
      <w:rFonts w:ascii="Courier New" w:hAnsi="Courier New" w:cs="Courier New"/>
    </w:rPr>
  </w:style>
  <w:style w:type="character" w:styleId="HTMLTypewriter">
    <w:name w:val="HTML Typewriter"/>
    <w:rsid w:val="00A976AF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A976AF"/>
    <w:rPr>
      <w:i/>
      <w:iCs/>
    </w:rPr>
  </w:style>
  <w:style w:type="character" w:styleId="Hyperlink">
    <w:name w:val="Hyperlink"/>
    <w:rsid w:val="00A976AF"/>
    <w:rPr>
      <w:color w:val="0000FF"/>
      <w:u w:val="single"/>
    </w:rPr>
  </w:style>
  <w:style w:type="paragraph" w:customStyle="1" w:styleId="InstructionsText">
    <w:name w:val="Instructions Text"/>
    <w:basedOn w:val="BaseText"/>
    <w:rsid w:val="00A976AF"/>
  </w:style>
  <w:style w:type="paragraph" w:customStyle="1" w:styleId="Overline">
    <w:name w:val="Overline"/>
    <w:basedOn w:val="BaseText"/>
    <w:rsid w:val="00A976AF"/>
  </w:style>
  <w:style w:type="paragraph" w:customStyle="1" w:styleId="IssueName">
    <w:name w:val="IssueName"/>
    <w:basedOn w:val="Overline"/>
    <w:rsid w:val="00A976AF"/>
  </w:style>
  <w:style w:type="paragraph" w:customStyle="1" w:styleId="Keywords">
    <w:name w:val="Keywords"/>
    <w:basedOn w:val="BaseText"/>
    <w:rsid w:val="00A976AF"/>
  </w:style>
  <w:style w:type="paragraph" w:customStyle="1" w:styleId="Level3Head">
    <w:name w:val="Level 3 Head"/>
    <w:basedOn w:val="BaseHeading"/>
    <w:rsid w:val="00A976A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A976AF"/>
    <w:pPr>
      <w:ind w:left="346"/>
    </w:pPr>
    <w:rPr>
      <w:sz w:val="24"/>
      <w:szCs w:val="24"/>
    </w:rPr>
  </w:style>
  <w:style w:type="character" w:styleId="LineNumber">
    <w:name w:val="line number"/>
    <w:rsid w:val="00A976AF"/>
  </w:style>
  <w:style w:type="paragraph" w:customStyle="1" w:styleId="Literaryquote">
    <w:name w:val="Literary quote"/>
    <w:basedOn w:val="BaseText"/>
    <w:rsid w:val="00A976AF"/>
    <w:pPr>
      <w:ind w:left="1440" w:right="1440"/>
    </w:pPr>
  </w:style>
  <w:style w:type="paragraph" w:customStyle="1" w:styleId="MaterialsText">
    <w:name w:val="Materials Text"/>
    <w:basedOn w:val="BaseText"/>
    <w:rsid w:val="00A976AF"/>
  </w:style>
  <w:style w:type="paragraph" w:customStyle="1" w:styleId="NoteInProof">
    <w:name w:val="NoteInProof"/>
    <w:basedOn w:val="BaseText"/>
    <w:rsid w:val="00A976AF"/>
  </w:style>
  <w:style w:type="paragraph" w:customStyle="1" w:styleId="Notes">
    <w:name w:val="Notes"/>
    <w:basedOn w:val="BaseText"/>
    <w:rsid w:val="00A976AF"/>
    <w:rPr>
      <w:i/>
    </w:rPr>
  </w:style>
  <w:style w:type="paragraph" w:customStyle="1" w:styleId="Notes-Helvetica">
    <w:name w:val="Notes-Helvetica"/>
    <w:basedOn w:val="BaseText"/>
    <w:rsid w:val="00A976AF"/>
    <w:rPr>
      <w:i/>
    </w:rPr>
  </w:style>
  <w:style w:type="paragraph" w:customStyle="1" w:styleId="NumberedInstructions">
    <w:name w:val="Numbered Instructions"/>
    <w:basedOn w:val="BaseText"/>
    <w:rsid w:val="00A976AF"/>
  </w:style>
  <w:style w:type="paragraph" w:customStyle="1" w:styleId="OutlineLevel1">
    <w:name w:val="OutlineLevel1"/>
    <w:basedOn w:val="BaseHeading"/>
    <w:rsid w:val="00A976AF"/>
    <w:rPr>
      <w:b/>
      <w:bCs/>
    </w:rPr>
  </w:style>
  <w:style w:type="paragraph" w:customStyle="1" w:styleId="OutlineLevel2">
    <w:name w:val="OutlineLevel2"/>
    <w:basedOn w:val="BaseHeading"/>
    <w:rsid w:val="00A976A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A976AF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rsid w:val="00A976AF"/>
  </w:style>
  <w:style w:type="paragraph" w:customStyle="1" w:styleId="Preformat">
    <w:name w:val="Preformat"/>
    <w:basedOn w:val="BaseText"/>
    <w:rsid w:val="00A976A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A976AF"/>
  </w:style>
  <w:style w:type="paragraph" w:customStyle="1" w:styleId="ProductInformation">
    <w:name w:val="ProductInformation"/>
    <w:basedOn w:val="BaseText"/>
    <w:rsid w:val="00A976AF"/>
  </w:style>
  <w:style w:type="paragraph" w:customStyle="1" w:styleId="ProductTitle">
    <w:name w:val="ProductTitle"/>
    <w:basedOn w:val="BaseText"/>
    <w:rsid w:val="00A976AF"/>
    <w:rPr>
      <w:b/>
      <w:bCs/>
    </w:rPr>
  </w:style>
  <w:style w:type="paragraph" w:customStyle="1" w:styleId="PublishedOnline">
    <w:name w:val="Published Online"/>
    <w:basedOn w:val="DateAccepted"/>
    <w:rsid w:val="00A976AF"/>
  </w:style>
  <w:style w:type="paragraph" w:customStyle="1" w:styleId="RecipeMaterials">
    <w:name w:val="Recipe Materials"/>
    <w:basedOn w:val="BaseText"/>
    <w:rsid w:val="00A976AF"/>
  </w:style>
  <w:style w:type="paragraph" w:customStyle="1" w:styleId="Refhead">
    <w:name w:val="Ref head"/>
    <w:basedOn w:val="BaseHeading"/>
    <w:rsid w:val="00A976AF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A976AF"/>
  </w:style>
  <w:style w:type="paragraph" w:customStyle="1" w:styleId="ReferencesandnotesLong">
    <w:name w:val="References and notes Long"/>
    <w:basedOn w:val="BaseText"/>
    <w:rsid w:val="00A976AF"/>
    <w:pPr>
      <w:ind w:left="720" w:hanging="720"/>
    </w:pPr>
  </w:style>
  <w:style w:type="paragraph" w:customStyle="1" w:styleId="region">
    <w:name w:val="region"/>
    <w:basedOn w:val="BaseText"/>
    <w:rsid w:val="00A976A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A976AF"/>
  </w:style>
  <w:style w:type="paragraph" w:customStyle="1" w:styleId="RunHead">
    <w:name w:val="RunHead"/>
    <w:basedOn w:val="BaseText"/>
    <w:rsid w:val="00A976AF"/>
  </w:style>
  <w:style w:type="paragraph" w:customStyle="1" w:styleId="SOMContent">
    <w:name w:val="SOMContent"/>
    <w:basedOn w:val="1stparatext"/>
    <w:rsid w:val="00A976AF"/>
  </w:style>
  <w:style w:type="paragraph" w:customStyle="1" w:styleId="SOMHead">
    <w:name w:val="SOMHead"/>
    <w:basedOn w:val="BaseHeading"/>
    <w:rsid w:val="00A976AF"/>
    <w:rPr>
      <w:b/>
      <w:sz w:val="24"/>
      <w:szCs w:val="24"/>
    </w:rPr>
  </w:style>
  <w:style w:type="paragraph" w:customStyle="1" w:styleId="Speaker">
    <w:name w:val="Speaker"/>
    <w:basedOn w:val="Paragraph"/>
    <w:rsid w:val="00A976A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A976AF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A976AF"/>
    <w:rPr>
      <w:b/>
      <w:bCs/>
    </w:rPr>
  </w:style>
  <w:style w:type="paragraph" w:customStyle="1" w:styleId="SX-Abstract">
    <w:name w:val="SX-Abstract"/>
    <w:basedOn w:val="Normal"/>
    <w:qFormat/>
    <w:rsid w:val="00A976AF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A976AF"/>
    <w:pPr>
      <w:spacing w:after="160" w:line="190" w:lineRule="exact"/>
    </w:pPr>
    <w:rPr>
      <w:rFonts w:ascii="BlissRegular" w:eastAsia="Times New Roman" w:hAnsi="BlissRegular"/>
      <w:sz w:val="16"/>
      <w:szCs w:val="20"/>
    </w:rPr>
  </w:style>
  <w:style w:type="paragraph" w:customStyle="1" w:styleId="SX-Articlehead">
    <w:name w:val="SX-Article head"/>
    <w:basedOn w:val="Normal"/>
    <w:qFormat/>
    <w:rsid w:val="00A976AF"/>
    <w:pPr>
      <w:spacing w:before="210" w:after="0" w:line="210" w:lineRule="exact"/>
      <w:ind w:firstLine="288"/>
      <w:jc w:val="both"/>
    </w:pPr>
    <w:rPr>
      <w:rFonts w:ascii="Times New Roman" w:eastAsia="Times New Roman" w:hAnsi="Times New Roman"/>
      <w:b/>
      <w:sz w:val="18"/>
      <w:szCs w:val="20"/>
    </w:rPr>
  </w:style>
  <w:style w:type="paragraph" w:customStyle="1" w:styleId="SX-Authornames">
    <w:name w:val="SX-Author names"/>
    <w:basedOn w:val="Normal"/>
    <w:rsid w:val="00A976AF"/>
    <w:pPr>
      <w:spacing w:after="120" w:line="210" w:lineRule="exact"/>
    </w:pPr>
    <w:rPr>
      <w:rFonts w:ascii="BlissMedium" w:eastAsia="Times New Roman" w:hAnsi="BlissMedium"/>
      <w:sz w:val="20"/>
      <w:szCs w:val="20"/>
    </w:rPr>
  </w:style>
  <w:style w:type="paragraph" w:customStyle="1" w:styleId="SX-Bodytext">
    <w:name w:val="SX-Body text"/>
    <w:basedOn w:val="Normal"/>
    <w:next w:val="Normal"/>
    <w:rsid w:val="00A976AF"/>
    <w:pPr>
      <w:spacing w:after="0" w:line="210" w:lineRule="exact"/>
      <w:ind w:firstLine="288"/>
      <w:jc w:val="both"/>
    </w:pPr>
    <w:rPr>
      <w:rFonts w:ascii="Times New Roman" w:eastAsia="Times New Roman" w:hAnsi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A976AF"/>
    <w:pPr>
      <w:ind w:firstLine="0"/>
    </w:pPr>
  </w:style>
  <w:style w:type="paragraph" w:customStyle="1" w:styleId="SX-Correspondence">
    <w:name w:val="SX-Correspondence"/>
    <w:basedOn w:val="SX-Affiliation"/>
    <w:qFormat/>
    <w:rsid w:val="00A976AF"/>
    <w:pPr>
      <w:spacing w:after="80"/>
    </w:pPr>
  </w:style>
  <w:style w:type="paragraph" w:customStyle="1" w:styleId="SX-Date">
    <w:name w:val="SX-Date"/>
    <w:basedOn w:val="Normal"/>
    <w:qFormat/>
    <w:rsid w:val="00A976AF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A976A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A976AF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A976AF"/>
    <w:pPr>
      <w:spacing w:after="0" w:line="190" w:lineRule="exact"/>
      <w:ind w:left="245" w:hanging="245"/>
      <w:jc w:val="both"/>
    </w:pPr>
    <w:rPr>
      <w:rFonts w:ascii="Times New Roman" w:eastAsia="Times New Roman" w:hAnsi="Times New Roman"/>
      <w:sz w:val="16"/>
      <w:szCs w:val="20"/>
    </w:rPr>
  </w:style>
  <w:style w:type="paragraph" w:customStyle="1" w:styleId="SX-RefHead">
    <w:name w:val="SX-RefHead"/>
    <w:basedOn w:val="Normal"/>
    <w:rsid w:val="00A976AF"/>
    <w:pPr>
      <w:spacing w:before="200" w:after="0" w:line="190" w:lineRule="exact"/>
    </w:pPr>
    <w:rPr>
      <w:rFonts w:ascii="Times New Roman" w:eastAsia="Times New Roman" w:hAnsi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A976A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A976AF"/>
  </w:style>
  <w:style w:type="paragraph" w:customStyle="1" w:styleId="SX-Tablehead">
    <w:name w:val="SX-Tablehead"/>
    <w:basedOn w:val="Normal"/>
    <w:qFormat/>
    <w:rsid w:val="00A976AF"/>
    <w:pPr>
      <w:spacing w:after="0" w:line="240" w:lineRule="auto"/>
    </w:pPr>
    <w:rPr>
      <w:rFonts w:ascii="Times New Roman" w:eastAsia="Times New Roman" w:hAnsi="Times New Roman"/>
      <w:sz w:val="20"/>
      <w:szCs w:val="24"/>
    </w:rPr>
  </w:style>
  <w:style w:type="paragraph" w:customStyle="1" w:styleId="SX-Tablelegend">
    <w:name w:val="SX-Tablelegend"/>
    <w:basedOn w:val="Normal"/>
    <w:qFormat/>
    <w:rsid w:val="00A976AF"/>
    <w:pPr>
      <w:spacing w:after="0" w:line="190" w:lineRule="exact"/>
      <w:ind w:left="245" w:hanging="245"/>
      <w:jc w:val="both"/>
    </w:pPr>
    <w:rPr>
      <w:rFonts w:ascii="Times New Roman" w:eastAsia="Times New Roman" w:hAnsi="Times New Roman"/>
      <w:sz w:val="16"/>
      <w:szCs w:val="20"/>
    </w:rPr>
  </w:style>
  <w:style w:type="paragraph" w:customStyle="1" w:styleId="SX-Tabletext">
    <w:name w:val="SX-Tabletext"/>
    <w:basedOn w:val="Normal"/>
    <w:qFormat/>
    <w:rsid w:val="00A976AF"/>
    <w:pPr>
      <w:spacing w:after="0" w:line="210" w:lineRule="exact"/>
      <w:jc w:val="center"/>
    </w:pPr>
    <w:rPr>
      <w:rFonts w:ascii="Times New Roman" w:eastAsia="Times New Roman" w:hAnsi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A976AF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</w:rPr>
  </w:style>
  <w:style w:type="paragraph" w:customStyle="1" w:styleId="SX-Title">
    <w:name w:val="SX-Title"/>
    <w:basedOn w:val="Normal"/>
    <w:rsid w:val="00A976AF"/>
    <w:pPr>
      <w:spacing w:after="240" w:line="500" w:lineRule="exact"/>
    </w:pPr>
    <w:rPr>
      <w:rFonts w:ascii="BlissBold" w:eastAsia="Times New Roman" w:hAnsi="BlissBold"/>
      <w:b/>
      <w:sz w:val="44"/>
      <w:szCs w:val="20"/>
    </w:rPr>
  </w:style>
  <w:style w:type="paragraph" w:customStyle="1" w:styleId="Tablecolumnhead">
    <w:name w:val="Table column head"/>
    <w:basedOn w:val="BaseText"/>
    <w:rsid w:val="00A976AF"/>
    <w:pPr>
      <w:spacing w:before="0"/>
    </w:pPr>
  </w:style>
  <w:style w:type="paragraph" w:customStyle="1" w:styleId="Tabletext">
    <w:name w:val="Table text"/>
    <w:basedOn w:val="BaseText"/>
    <w:rsid w:val="00A976AF"/>
    <w:pPr>
      <w:spacing w:before="0"/>
    </w:pPr>
  </w:style>
  <w:style w:type="paragraph" w:customStyle="1" w:styleId="TableLegend">
    <w:name w:val="TableLegend"/>
    <w:basedOn w:val="BaseText"/>
    <w:rsid w:val="00A976AF"/>
    <w:pPr>
      <w:spacing w:before="0"/>
    </w:pPr>
  </w:style>
  <w:style w:type="paragraph" w:customStyle="1" w:styleId="TableTitle">
    <w:name w:val="TableTitle"/>
    <w:basedOn w:val="BaseHeading"/>
    <w:rsid w:val="00A976AF"/>
  </w:style>
  <w:style w:type="paragraph" w:customStyle="1" w:styleId="Teaser">
    <w:name w:val="Teaser"/>
    <w:basedOn w:val="BaseText"/>
    <w:rsid w:val="00A976AF"/>
  </w:style>
  <w:style w:type="paragraph" w:customStyle="1" w:styleId="TWIS">
    <w:name w:val="TWIS"/>
    <w:basedOn w:val="AbstractSummary"/>
    <w:rsid w:val="00A976AF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A976AF"/>
    <w:pPr>
      <w:spacing w:after="0" w:line="210" w:lineRule="exact"/>
    </w:pPr>
    <w:rPr>
      <w:rFonts w:ascii="BlissRegular" w:eastAsia="Times New Roman" w:hAnsi="BlissRegular"/>
      <w:sz w:val="19"/>
      <w:szCs w:val="20"/>
    </w:rPr>
  </w:style>
  <w:style w:type="paragraph" w:customStyle="1" w:styleId="work-sector">
    <w:name w:val="work-sector"/>
    <w:basedOn w:val="BaseText"/>
    <w:rsid w:val="00A976AF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A976AF"/>
  </w:style>
  <w:style w:type="paragraph" w:styleId="NormalWeb">
    <w:name w:val="Normal (Web)"/>
    <w:basedOn w:val="Normal"/>
    <w:uiPriority w:val="99"/>
    <w:unhideWhenUsed/>
    <w:rsid w:val="00A976A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71"/>
    <w:rsid w:val="00A976AF"/>
    <w:rPr>
      <w:rFonts w:ascii="Times New Roman" w:hAnsi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416053"/>
    <w:pPr>
      <w:spacing w:after="0"/>
      <w:jc w:val="center"/>
    </w:pPr>
    <w:rPr>
      <w:rFonts w:ascii="Times New Roman" w:hAnsi="Times New Roman"/>
      <w:noProof/>
    </w:rPr>
  </w:style>
  <w:style w:type="character" w:customStyle="1" w:styleId="BaseTextChar">
    <w:name w:val="Base_Text Char"/>
    <w:basedOn w:val="DefaultParagraphFont"/>
    <w:link w:val="BaseText"/>
    <w:rsid w:val="00416053"/>
    <w:rPr>
      <w:rFonts w:ascii="Times New Roman" w:eastAsia="Times New Roman" w:hAnsi="Times New Roman"/>
      <w:sz w:val="24"/>
      <w:szCs w:val="24"/>
    </w:rPr>
  </w:style>
  <w:style w:type="character" w:customStyle="1" w:styleId="ParagraphChar">
    <w:name w:val="Paragraph Char"/>
    <w:basedOn w:val="BaseTextChar"/>
    <w:link w:val="Paragraph"/>
    <w:rsid w:val="00416053"/>
    <w:rPr>
      <w:rFonts w:ascii="Times New Roman" w:eastAsia="Times New Roman" w:hAnsi="Times New Roman"/>
      <w:sz w:val="24"/>
      <w:szCs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416053"/>
    <w:rPr>
      <w:rFonts w:ascii="Times New Roman" w:eastAsia="Times New Roman" w:hAnsi="Times New Roman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16053"/>
    <w:pPr>
      <w:spacing w:line="240" w:lineRule="auto"/>
    </w:pPr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416053"/>
    <w:rPr>
      <w:rFonts w:ascii="Times New Roman" w:eastAsia="Times New Roman" w:hAnsi="Times New Roman"/>
      <w:noProof/>
      <w:sz w:val="22"/>
      <w:szCs w:val="22"/>
    </w:rPr>
  </w:style>
  <w:style w:type="paragraph" w:styleId="ListParagraph">
    <w:name w:val="List Paragraph"/>
    <w:basedOn w:val="Normal"/>
    <w:uiPriority w:val="34"/>
    <w:qFormat/>
    <w:rsid w:val="00933582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933582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B2531"/>
    <w:rPr>
      <w:rFonts w:asciiTheme="minorHAnsi" w:eastAsiaTheme="minorHAnsi" w:hAnsiTheme="minorHAnsi" w:cstheme="minorBidi"/>
      <w:sz w:val="22"/>
      <w:szCs w:val="22"/>
    </w:rPr>
  </w:style>
  <w:style w:type="table" w:styleId="GridTable1Light">
    <w:name w:val="Grid Table 1 Light"/>
    <w:basedOn w:val="TableNormal"/>
    <w:uiPriority w:val="46"/>
    <w:rsid w:val="006B2531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F4D73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77E68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D6F6B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04C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67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70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17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87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73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73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94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748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748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91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34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27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539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2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00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6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1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12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64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949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820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954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0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51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56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07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99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660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5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06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53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116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97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1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49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83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505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240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1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47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67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957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12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92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21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398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558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56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74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106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24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616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07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14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45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242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emf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325D5DE4FC5B4FA207A6F8639A76B0" ma:contentTypeVersion="10" ma:contentTypeDescription="Create a new document." ma:contentTypeScope="" ma:versionID="f719d6d55872028c4b1fe82ff40af835">
  <xsd:schema xmlns:xsd="http://www.w3.org/2001/XMLSchema" xmlns:xs="http://www.w3.org/2001/XMLSchema" xmlns:p="http://schemas.microsoft.com/office/2006/metadata/properties" xmlns:ns3="3f62f445-b58d-4799-81e7-e2bbc359d2a8" targetNamespace="http://schemas.microsoft.com/office/2006/metadata/properties" ma:root="true" ma:fieldsID="23b42281901f7bd5f2d3fed0ec68ab37" ns3:_="">
    <xsd:import namespace="3f62f445-b58d-4799-81e7-e2bbc359d2a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62f445-b58d-4799-81e7-e2bbc359d2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A91FE5-D020-4334-8934-7AAA83649C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62f445-b58d-4799-81e7-e2bbc359d2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3C51EC8-3ACA-4BBE-A15C-60E9E0DF318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A11B17F-D1F5-4114-9EE4-04BC8D7099B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64B9453-DD0F-4580-8972-84D7F0094E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4992</Words>
  <Characters>28459</Characters>
  <Application>Microsoft Office Word</Application>
  <DocSecurity>0</DocSecurity>
  <Lines>237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al College</Company>
  <LinksUpToDate>false</LinksUpToDate>
  <CharactersWithSpaces>33385</CharactersWithSpaces>
  <SharedDoc>false</SharedDoc>
  <HLinks>
    <vt:vector size="402" baseType="variant">
      <vt:variant>
        <vt:i4>4390923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39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456459</vt:i4>
      </vt:variant>
      <vt:variant>
        <vt:i4>375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369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90923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456459</vt:i4>
      </vt:variant>
      <vt:variant>
        <vt:i4>351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23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33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456459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15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1995</vt:i4>
      </vt:variant>
      <vt:variant>
        <vt:i4>286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23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15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1995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w2006</dc:creator>
  <cp:keywords/>
  <dc:description/>
  <cp:lastModifiedBy>Bhuvaneswari R.</cp:lastModifiedBy>
  <cp:revision>4</cp:revision>
  <cp:lastPrinted>2022-03-30T18:52:00Z</cp:lastPrinted>
  <dcterms:created xsi:type="dcterms:W3CDTF">2022-09-20T11:47:00Z</dcterms:created>
  <dcterms:modified xsi:type="dcterms:W3CDTF">2022-09-23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584272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the-new-england-journal-of-medicine</vt:lpwstr>
  </property>
  <property fmtid="{D5CDD505-2E9C-101B-9397-08002B2CF9AE}" pid="6" name="ContentTypeId">
    <vt:lpwstr>0x010100C5325D5DE4FC5B4FA207A6F8639A76B0</vt:lpwstr>
  </property>
</Properties>
</file>